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A561C" w14:textId="29AC0022" w:rsidR="00C95956" w:rsidRDefault="00C95956">
      <w:pPr>
        <w:rPr>
          <w:b/>
          <w:bCs/>
          <w:sz w:val="28"/>
          <w:szCs w:val="28"/>
          <w:lang w:val="en-US" w:eastAsia="es-ES"/>
        </w:rPr>
      </w:pPr>
    </w:p>
    <w:p w14:paraId="3EAD66A3" w14:textId="77777777" w:rsidR="008153F8" w:rsidRDefault="008153F8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54D608E9" w14:textId="77777777" w:rsidR="008153F8" w:rsidRDefault="008153F8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78AD2DA8" w14:textId="77777777" w:rsidR="008153F8" w:rsidRPr="00FF4671" w:rsidRDefault="008153F8" w:rsidP="008153F8">
      <w:pPr>
        <w:spacing w:line="360" w:lineRule="auto"/>
        <w:jc w:val="center"/>
        <w:rPr>
          <w:b/>
          <w:bCs/>
          <w:color w:val="000000"/>
          <w:sz w:val="28"/>
          <w:szCs w:val="36"/>
          <w:lang w:val="en-US" w:eastAsia="es-ES"/>
        </w:rPr>
      </w:pPr>
      <w:r w:rsidRPr="00FF4671">
        <w:rPr>
          <w:b/>
          <w:bCs/>
          <w:color w:val="000000"/>
          <w:sz w:val="28"/>
          <w:szCs w:val="36"/>
          <w:lang w:val="en-US" w:eastAsia="es-ES"/>
        </w:rPr>
        <w:t>Incident comorbidities in patients with chronic hypoparathyroidism after thyroidectomy: a multicenter nationwide study</w:t>
      </w:r>
    </w:p>
    <w:p w14:paraId="2E1DB956" w14:textId="77777777" w:rsidR="008153F8" w:rsidRPr="00FF4671" w:rsidRDefault="008153F8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7129BAE8" w14:textId="77777777" w:rsidR="008153F8" w:rsidRPr="00FF4671" w:rsidRDefault="008153F8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7C6255EF" w14:textId="77777777" w:rsidR="008153F8" w:rsidRPr="00FF4671" w:rsidRDefault="008153F8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67B72902" w14:textId="77777777" w:rsidR="008153F8" w:rsidRPr="00FF4671" w:rsidRDefault="008153F8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344A7C68" w14:textId="7B6D11C9" w:rsidR="00114E07" w:rsidRPr="00FF4671" w:rsidRDefault="00951F44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  <w:r w:rsidRPr="00FF4671">
        <w:rPr>
          <w:b/>
          <w:bCs/>
          <w:sz w:val="28"/>
          <w:szCs w:val="28"/>
          <w:lang w:val="en-US" w:eastAsia="es-ES"/>
        </w:rPr>
        <w:t>SUPPLEMENTARY MATERIAL</w:t>
      </w:r>
    </w:p>
    <w:p w14:paraId="18765E11" w14:textId="10037265" w:rsidR="00EA3096" w:rsidRPr="00FF4671" w:rsidRDefault="00EA3096" w:rsidP="00FF4671">
      <w:pPr>
        <w:spacing w:line="480" w:lineRule="auto"/>
        <w:rPr>
          <w:b/>
          <w:bCs/>
          <w:sz w:val="28"/>
          <w:szCs w:val="28"/>
          <w:lang w:val="en-US" w:eastAsia="es-ES"/>
        </w:rPr>
      </w:pPr>
    </w:p>
    <w:p w14:paraId="6F48335A" w14:textId="3FE6F968" w:rsidR="00EA3096" w:rsidRPr="00FF4671" w:rsidRDefault="00EA3096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1AFAF269" w14:textId="77777777" w:rsidR="00EA3096" w:rsidRPr="00FF4671" w:rsidRDefault="00EA3096" w:rsidP="004447A9">
      <w:pPr>
        <w:spacing w:line="480" w:lineRule="auto"/>
        <w:jc w:val="center"/>
        <w:rPr>
          <w:b/>
          <w:bCs/>
          <w:sz w:val="28"/>
          <w:szCs w:val="28"/>
          <w:lang w:val="en-US" w:eastAsia="es-ES"/>
        </w:rPr>
      </w:pPr>
    </w:p>
    <w:p w14:paraId="2FD88C99" w14:textId="77777777" w:rsidR="00EA3096" w:rsidRPr="00FF4671" w:rsidRDefault="00EA3096" w:rsidP="004447A9">
      <w:pPr>
        <w:jc w:val="both"/>
        <w:rPr>
          <w:b/>
          <w:bCs/>
          <w:color w:val="0070C0"/>
          <w:lang w:val="en-US"/>
        </w:rPr>
      </w:pPr>
    </w:p>
    <w:p w14:paraId="281FB967" w14:textId="77777777" w:rsidR="00EA3096" w:rsidRPr="00FF4671" w:rsidRDefault="00EA3096">
      <w:pPr>
        <w:rPr>
          <w:b/>
          <w:bCs/>
          <w:color w:val="0070C0"/>
          <w:lang w:val="en-US"/>
        </w:rPr>
      </w:pPr>
      <w:r w:rsidRPr="00FF4671">
        <w:rPr>
          <w:b/>
          <w:bCs/>
          <w:color w:val="0070C0"/>
          <w:lang w:val="en-US"/>
        </w:rPr>
        <w:br w:type="page"/>
      </w:r>
    </w:p>
    <w:p w14:paraId="0614F785" w14:textId="77777777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0F837582" w14:textId="12DBB787" w:rsidR="00B00B0A" w:rsidRPr="00FF4671" w:rsidRDefault="00B00B0A" w:rsidP="004447A9">
      <w:pPr>
        <w:jc w:val="both"/>
        <w:rPr>
          <w:bCs/>
          <w:lang w:val="en-US"/>
        </w:rPr>
      </w:pPr>
      <w:r w:rsidRPr="00FF4671">
        <w:rPr>
          <w:b/>
          <w:bCs/>
          <w:lang w:val="en-US"/>
        </w:rPr>
        <w:t>Table S</w:t>
      </w:r>
      <w:r w:rsidR="008267A8" w:rsidRPr="00FF4671">
        <w:rPr>
          <w:b/>
          <w:bCs/>
          <w:lang w:val="en-US"/>
        </w:rPr>
        <w:t>1</w:t>
      </w:r>
      <w:r w:rsidR="00556D80" w:rsidRPr="00FF4671">
        <w:rPr>
          <w:b/>
          <w:bCs/>
          <w:lang w:val="en-US"/>
        </w:rPr>
        <w:t xml:space="preserve">. </w:t>
      </w:r>
      <w:r w:rsidR="000B2336" w:rsidRPr="00FF4671">
        <w:rPr>
          <w:bCs/>
          <w:lang w:val="en-US"/>
        </w:rPr>
        <w:t xml:space="preserve">Characteristics of patients with hypoparathyroidism: replacement therapies used at the time of the last </w:t>
      </w:r>
      <w:r w:rsidR="007867E6" w:rsidRPr="00FF4671">
        <w:rPr>
          <w:bCs/>
          <w:lang w:val="en-US"/>
        </w:rPr>
        <w:t>visit</w:t>
      </w:r>
    </w:p>
    <w:p w14:paraId="15D209F2" w14:textId="047F1CD4" w:rsidR="00B00B0A" w:rsidRPr="00FF4671" w:rsidRDefault="00B00B0A" w:rsidP="004447A9">
      <w:pPr>
        <w:jc w:val="both"/>
        <w:rPr>
          <w:b/>
          <w:bCs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940"/>
        <w:gridCol w:w="1310"/>
        <w:gridCol w:w="1311"/>
        <w:gridCol w:w="1311"/>
        <w:gridCol w:w="1311"/>
        <w:gridCol w:w="1311"/>
      </w:tblGrid>
      <w:tr w:rsidR="009723BF" w:rsidRPr="00FF4671" w14:paraId="5E756827" w14:textId="77777777" w:rsidTr="007628AC">
        <w:tc>
          <w:tcPr>
            <w:tcW w:w="1940" w:type="dxa"/>
          </w:tcPr>
          <w:p w14:paraId="757342BC" w14:textId="77777777" w:rsidR="009723BF" w:rsidRPr="00FF4671" w:rsidRDefault="009723BF" w:rsidP="004447A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21" w:type="dxa"/>
            <w:gridSpan w:val="2"/>
          </w:tcPr>
          <w:p w14:paraId="2265B338" w14:textId="2867935D" w:rsidR="009723BF" w:rsidRPr="00FF4671" w:rsidRDefault="009723BF" w:rsidP="009723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F4671">
              <w:rPr>
                <w:b/>
                <w:bCs/>
                <w:sz w:val="20"/>
                <w:szCs w:val="20"/>
                <w:lang w:val="en-US"/>
              </w:rPr>
              <w:t>Patients on therapy</w:t>
            </w:r>
          </w:p>
        </w:tc>
        <w:tc>
          <w:tcPr>
            <w:tcW w:w="3933" w:type="dxa"/>
            <w:gridSpan w:val="3"/>
          </w:tcPr>
          <w:p w14:paraId="67846DCE" w14:textId="3999F9C5" w:rsidR="009723BF" w:rsidRPr="00FF4671" w:rsidRDefault="009723BF" w:rsidP="009723B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F4671">
              <w:rPr>
                <w:b/>
                <w:bCs/>
                <w:sz w:val="20"/>
                <w:szCs w:val="20"/>
                <w:lang w:val="en-US"/>
              </w:rPr>
              <w:t>D</w:t>
            </w:r>
            <w:r w:rsidR="00A10D67" w:rsidRPr="00FF4671">
              <w:rPr>
                <w:b/>
                <w:bCs/>
                <w:sz w:val="20"/>
                <w:szCs w:val="20"/>
                <w:lang w:val="en-US"/>
              </w:rPr>
              <w:t>rug d</w:t>
            </w:r>
            <w:r w:rsidRPr="00FF4671">
              <w:rPr>
                <w:b/>
                <w:bCs/>
                <w:sz w:val="20"/>
                <w:szCs w:val="20"/>
                <w:lang w:val="en-US"/>
              </w:rPr>
              <w:t>ose</w:t>
            </w:r>
          </w:p>
        </w:tc>
      </w:tr>
      <w:tr w:rsidR="00B00B0A" w:rsidRPr="00FF4671" w14:paraId="4FA8A845" w14:textId="77777777" w:rsidTr="007628AC">
        <w:tc>
          <w:tcPr>
            <w:tcW w:w="1940" w:type="dxa"/>
          </w:tcPr>
          <w:p w14:paraId="592984B8" w14:textId="77777777" w:rsidR="00B00B0A" w:rsidRPr="00FF4671" w:rsidRDefault="00B00B0A" w:rsidP="004447A9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</w:tcPr>
          <w:p w14:paraId="28D57DE8" w14:textId="49ABE8D6" w:rsidR="00B00B0A" w:rsidRPr="00FF4671" w:rsidRDefault="00C73683" w:rsidP="009723BF">
            <w:pPr>
              <w:jc w:val="center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11" w:type="dxa"/>
          </w:tcPr>
          <w:p w14:paraId="214BF8D0" w14:textId="4E71091D" w:rsidR="00B00B0A" w:rsidRPr="00FF4671" w:rsidRDefault="00C73683" w:rsidP="009723BF">
            <w:pPr>
              <w:jc w:val="center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311" w:type="dxa"/>
          </w:tcPr>
          <w:p w14:paraId="7A94FAA2" w14:textId="3CB28778" w:rsidR="00B00B0A" w:rsidRPr="00FF4671" w:rsidRDefault="00C73683" w:rsidP="009723BF">
            <w:pPr>
              <w:jc w:val="center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311" w:type="dxa"/>
          </w:tcPr>
          <w:p w14:paraId="40600619" w14:textId="3C96FE51" w:rsidR="00B00B0A" w:rsidRPr="00FF4671" w:rsidRDefault="00C73683" w:rsidP="009723BF">
            <w:pPr>
              <w:jc w:val="center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311" w:type="dxa"/>
          </w:tcPr>
          <w:p w14:paraId="3ED6C0A1" w14:textId="43A15A1B" w:rsidR="00B00B0A" w:rsidRPr="00FF4671" w:rsidRDefault="00C73683" w:rsidP="009723BF">
            <w:pPr>
              <w:jc w:val="center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Units</w:t>
            </w:r>
          </w:p>
        </w:tc>
      </w:tr>
      <w:tr w:rsidR="00B00B0A" w:rsidRPr="00FF4671" w14:paraId="688597D4" w14:textId="77777777" w:rsidTr="007628AC">
        <w:tc>
          <w:tcPr>
            <w:tcW w:w="1940" w:type="dxa"/>
          </w:tcPr>
          <w:p w14:paraId="144C395C" w14:textId="5D726166" w:rsidR="00B00B0A" w:rsidRPr="00FF4671" w:rsidRDefault="00B00B0A" w:rsidP="004447A9">
            <w:pPr>
              <w:jc w:val="both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1310" w:type="dxa"/>
          </w:tcPr>
          <w:p w14:paraId="4B412D2D" w14:textId="0537EFA8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296</w:t>
            </w:r>
          </w:p>
        </w:tc>
        <w:tc>
          <w:tcPr>
            <w:tcW w:w="1311" w:type="dxa"/>
          </w:tcPr>
          <w:p w14:paraId="1E6EFE60" w14:textId="7CD5122D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87.8</w:t>
            </w:r>
          </w:p>
        </w:tc>
        <w:tc>
          <w:tcPr>
            <w:tcW w:w="1311" w:type="dxa"/>
          </w:tcPr>
          <w:p w14:paraId="2321795A" w14:textId="689C7AA7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1250</w:t>
            </w:r>
          </w:p>
        </w:tc>
        <w:tc>
          <w:tcPr>
            <w:tcW w:w="1311" w:type="dxa"/>
          </w:tcPr>
          <w:p w14:paraId="56392851" w14:textId="3BE8676E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1000-2000</w:t>
            </w:r>
          </w:p>
        </w:tc>
        <w:tc>
          <w:tcPr>
            <w:tcW w:w="1311" w:type="dxa"/>
          </w:tcPr>
          <w:p w14:paraId="69CC9539" w14:textId="6C73874C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mg/day</w:t>
            </w:r>
          </w:p>
        </w:tc>
      </w:tr>
      <w:tr w:rsidR="00B00B0A" w:rsidRPr="00FF4671" w14:paraId="4C519105" w14:textId="77777777" w:rsidTr="007628AC">
        <w:tc>
          <w:tcPr>
            <w:tcW w:w="1940" w:type="dxa"/>
          </w:tcPr>
          <w:p w14:paraId="681E7DF9" w14:textId="431BE20B" w:rsidR="00B00B0A" w:rsidRPr="00FF4671" w:rsidRDefault="00B00B0A" w:rsidP="004447A9">
            <w:pPr>
              <w:jc w:val="both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Calcitriol</w:t>
            </w:r>
          </w:p>
        </w:tc>
        <w:tc>
          <w:tcPr>
            <w:tcW w:w="1310" w:type="dxa"/>
          </w:tcPr>
          <w:p w14:paraId="74D3B11D" w14:textId="5EE6A807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332</w:t>
            </w:r>
          </w:p>
        </w:tc>
        <w:tc>
          <w:tcPr>
            <w:tcW w:w="1311" w:type="dxa"/>
          </w:tcPr>
          <w:p w14:paraId="783EA8CE" w14:textId="5B027913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98.5</w:t>
            </w:r>
          </w:p>
        </w:tc>
        <w:tc>
          <w:tcPr>
            <w:tcW w:w="1311" w:type="dxa"/>
          </w:tcPr>
          <w:p w14:paraId="16DEF008" w14:textId="762AB1FA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1311" w:type="dxa"/>
          </w:tcPr>
          <w:p w14:paraId="01AB2CDD" w14:textId="18F1CCBC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0.25-0.50</w:t>
            </w:r>
          </w:p>
        </w:tc>
        <w:tc>
          <w:tcPr>
            <w:tcW w:w="1311" w:type="dxa"/>
          </w:tcPr>
          <w:p w14:paraId="1EE4D87A" w14:textId="0D37F720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μg/day</w:t>
            </w:r>
          </w:p>
        </w:tc>
      </w:tr>
      <w:tr w:rsidR="00B00B0A" w:rsidRPr="00FF4671" w14:paraId="52602F4E" w14:textId="77777777" w:rsidTr="007628AC">
        <w:tc>
          <w:tcPr>
            <w:tcW w:w="1940" w:type="dxa"/>
          </w:tcPr>
          <w:p w14:paraId="70354F58" w14:textId="7ACB220C" w:rsidR="00B00B0A" w:rsidRPr="00FF4671" w:rsidRDefault="00B00B0A" w:rsidP="004447A9">
            <w:pPr>
              <w:jc w:val="both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Levothyroxine</w:t>
            </w:r>
          </w:p>
        </w:tc>
        <w:tc>
          <w:tcPr>
            <w:tcW w:w="1310" w:type="dxa"/>
          </w:tcPr>
          <w:p w14:paraId="4831DDB3" w14:textId="37091655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337</w:t>
            </w:r>
          </w:p>
        </w:tc>
        <w:tc>
          <w:tcPr>
            <w:tcW w:w="1311" w:type="dxa"/>
          </w:tcPr>
          <w:p w14:paraId="3C130A3F" w14:textId="32AEE3BA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311" w:type="dxa"/>
          </w:tcPr>
          <w:p w14:paraId="417CF425" w14:textId="228E12F8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125</w:t>
            </w:r>
          </w:p>
        </w:tc>
        <w:tc>
          <w:tcPr>
            <w:tcW w:w="1311" w:type="dxa"/>
          </w:tcPr>
          <w:p w14:paraId="71AF0070" w14:textId="7477BC11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100-150</w:t>
            </w:r>
          </w:p>
        </w:tc>
        <w:tc>
          <w:tcPr>
            <w:tcW w:w="1311" w:type="dxa"/>
          </w:tcPr>
          <w:p w14:paraId="61B0B016" w14:textId="4C5FFB3B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μg/day</w:t>
            </w:r>
          </w:p>
        </w:tc>
      </w:tr>
      <w:tr w:rsidR="00B00B0A" w:rsidRPr="00FF4671" w14:paraId="7AE61C79" w14:textId="77777777" w:rsidTr="007628AC">
        <w:tc>
          <w:tcPr>
            <w:tcW w:w="1940" w:type="dxa"/>
          </w:tcPr>
          <w:p w14:paraId="4F03B214" w14:textId="7A2DD9CE" w:rsidR="00B00B0A" w:rsidRPr="00FF4671" w:rsidRDefault="00B00B0A" w:rsidP="00B00B0A">
            <w:pPr>
              <w:jc w:val="both"/>
              <w:rPr>
                <w:b/>
                <w:bCs/>
                <w:sz w:val="20"/>
                <w:szCs w:val="20"/>
              </w:rPr>
            </w:pPr>
            <w:r w:rsidRPr="00FF4671">
              <w:rPr>
                <w:b/>
                <w:bCs/>
                <w:sz w:val="20"/>
                <w:szCs w:val="20"/>
              </w:rPr>
              <w:t>Vitamin D</w:t>
            </w:r>
          </w:p>
        </w:tc>
        <w:tc>
          <w:tcPr>
            <w:tcW w:w="1310" w:type="dxa"/>
          </w:tcPr>
          <w:p w14:paraId="5BD394F0" w14:textId="050E7514" w:rsidR="00B00B0A" w:rsidRPr="00FF4671" w:rsidRDefault="00C73683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1311" w:type="dxa"/>
          </w:tcPr>
          <w:p w14:paraId="5F0595B3" w14:textId="0F26159C" w:rsidR="00B00B0A" w:rsidRPr="00FF4671" w:rsidRDefault="00C73683" w:rsidP="004447A9">
            <w:pPr>
              <w:jc w:val="both"/>
              <w:rPr>
                <w:bCs/>
                <w:sz w:val="20"/>
                <w:szCs w:val="20"/>
              </w:rPr>
            </w:pPr>
            <w:r w:rsidRPr="00FF4671">
              <w:rPr>
                <w:bCs/>
                <w:sz w:val="20"/>
                <w:szCs w:val="20"/>
              </w:rPr>
              <w:t>40.9</w:t>
            </w:r>
          </w:p>
        </w:tc>
        <w:tc>
          <w:tcPr>
            <w:tcW w:w="1311" w:type="dxa"/>
          </w:tcPr>
          <w:p w14:paraId="744CDE0C" w14:textId="77777777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311" w:type="dxa"/>
          </w:tcPr>
          <w:p w14:paraId="43EF7363" w14:textId="77777777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311" w:type="dxa"/>
          </w:tcPr>
          <w:p w14:paraId="542A6EB6" w14:textId="77777777" w:rsidR="00B00B0A" w:rsidRPr="00FF4671" w:rsidRDefault="00B00B0A" w:rsidP="004447A9">
            <w:pPr>
              <w:jc w:val="both"/>
              <w:rPr>
                <w:bCs/>
                <w:sz w:val="20"/>
                <w:szCs w:val="20"/>
              </w:rPr>
            </w:pPr>
          </w:p>
        </w:tc>
      </w:tr>
    </w:tbl>
    <w:p w14:paraId="1B819343" w14:textId="4378312B" w:rsidR="00B00B0A" w:rsidRPr="00FF4671" w:rsidRDefault="00B00B0A" w:rsidP="004447A9">
      <w:pPr>
        <w:jc w:val="both"/>
        <w:rPr>
          <w:b/>
          <w:bCs/>
        </w:rPr>
      </w:pPr>
    </w:p>
    <w:p w14:paraId="3610E7A8" w14:textId="4105D601" w:rsidR="00655CCD" w:rsidRPr="00FF4671" w:rsidRDefault="00655CCD" w:rsidP="00655CCD">
      <w:pPr>
        <w:jc w:val="both"/>
        <w:rPr>
          <w:b/>
          <w:bCs/>
          <w:sz w:val="18"/>
          <w:szCs w:val="18"/>
          <w:lang w:val="en-US" w:eastAsia="es-ES"/>
        </w:rPr>
      </w:pPr>
      <w:r w:rsidRPr="00FF4671">
        <w:rPr>
          <w:sz w:val="18"/>
          <w:szCs w:val="18"/>
          <w:lang w:val="en-US"/>
        </w:rPr>
        <w:t>Abbreviations: IQR, interquartile range.</w:t>
      </w:r>
    </w:p>
    <w:p w14:paraId="75032469" w14:textId="3623E3E9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19EB2BC0" w14:textId="66097124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13465164" w14:textId="1CBAF2E1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4B0468FF" w14:textId="0E00FB7B" w:rsidR="002D000E" w:rsidRPr="00FF4671" w:rsidRDefault="002D000E" w:rsidP="004447A9">
      <w:pPr>
        <w:jc w:val="both"/>
        <w:rPr>
          <w:b/>
          <w:bCs/>
          <w:lang w:val="en-US"/>
        </w:rPr>
      </w:pPr>
    </w:p>
    <w:p w14:paraId="56BC634A" w14:textId="790A655D" w:rsidR="002D000E" w:rsidRPr="00FF4671" w:rsidRDefault="002D000E" w:rsidP="004447A9">
      <w:pPr>
        <w:jc w:val="both"/>
        <w:rPr>
          <w:b/>
          <w:bCs/>
          <w:lang w:val="en-US"/>
        </w:rPr>
      </w:pPr>
    </w:p>
    <w:p w14:paraId="1EDF9BBF" w14:textId="551D054F" w:rsidR="002D000E" w:rsidRPr="00FF4671" w:rsidRDefault="002D000E" w:rsidP="004447A9">
      <w:pPr>
        <w:jc w:val="both"/>
        <w:rPr>
          <w:b/>
          <w:bCs/>
          <w:lang w:val="en-US"/>
        </w:rPr>
      </w:pPr>
    </w:p>
    <w:p w14:paraId="55619086" w14:textId="492D9E1D" w:rsidR="002D000E" w:rsidRPr="00FF4671" w:rsidRDefault="002D000E" w:rsidP="004447A9">
      <w:pPr>
        <w:jc w:val="both"/>
        <w:rPr>
          <w:b/>
          <w:bCs/>
          <w:lang w:val="en-US"/>
        </w:rPr>
      </w:pPr>
    </w:p>
    <w:p w14:paraId="76179BF8" w14:textId="77777777" w:rsidR="002D000E" w:rsidRPr="00FF4671" w:rsidRDefault="002D000E" w:rsidP="004447A9">
      <w:pPr>
        <w:jc w:val="both"/>
        <w:rPr>
          <w:b/>
          <w:bCs/>
          <w:lang w:val="en-US"/>
        </w:rPr>
      </w:pPr>
    </w:p>
    <w:p w14:paraId="4A907492" w14:textId="77777777" w:rsidR="000B2336" w:rsidRPr="00FF4671" w:rsidRDefault="000B2336" w:rsidP="000B2336">
      <w:pPr>
        <w:jc w:val="both"/>
        <w:rPr>
          <w:b/>
          <w:bCs/>
          <w:lang w:val="en-US"/>
        </w:rPr>
      </w:pPr>
    </w:p>
    <w:p w14:paraId="79EBDD4B" w14:textId="77777777" w:rsidR="0004253B" w:rsidRPr="00FF4671" w:rsidRDefault="0004253B">
      <w:pPr>
        <w:rPr>
          <w:b/>
          <w:bCs/>
          <w:lang w:val="en-US"/>
        </w:rPr>
      </w:pPr>
      <w:r w:rsidRPr="00FF4671">
        <w:rPr>
          <w:b/>
          <w:bCs/>
          <w:lang w:val="en-US"/>
        </w:rPr>
        <w:br w:type="page"/>
      </w:r>
    </w:p>
    <w:p w14:paraId="4A6BF76C" w14:textId="77777777" w:rsidR="009258CA" w:rsidRPr="00FF4671" w:rsidRDefault="009258CA" w:rsidP="000B2336">
      <w:pPr>
        <w:jc w:val="both"/>
        <w:rPr>
          <w:b/>
          <w:bCs/>
          <w:lang w:val="en-US"/>
        </w:rPr>
      </w:pPr>
    </w:p>
    <w:p w14:paraId="5DA1DD25" w14:textId="50BE861E" w:rsidR="007867E6" w:rsidRPr="00FF4671" w:rsidRDefault="000B2336" w:rsidP="000B2336">
      <w:pPr>
        <w:jc w:val="both"/>
        <w:rPr>
          <w:bCs/>
          <w:lang w:val="en-US"/>
        </w:rPr>
      </w:pPr>
      <w:r w:rsidRPr="00FF4671">
        <w:rPr>
          <w:b/>
          <w:bCs/>
          <w:lang w:val="en-US"/>
        </w:rPr>
        <w:t>Table S</w:t>
      </w:r>
      <w:r w:rsidR="0004253B" w:rsidRPr="00FF4671">
        <w:rPr>
          <w:b/>
          <w:bCs/>
          <w:lang w:val="en-US"/>
        </w:rPr>
        <w:t>2</w:t>
      </w:r>
      <w:r w:rsidRPr="00FF4671">
        <w:rPr>
          <w:b/>
          <w:bCs/>
          <w:lang w:val="en-US"/>
        </w:rPr>
        <w:t xml:space="preserve">. </w:t>
      </w:r>
      <w:r w:rsidRPr="00FF4671">
        <w:rPr>
          <w:bCs/>
          <w:lang w:val="en-US"/>
        </w:rPr>
        <w:t>Characteristics of patients with hypoparathyroidism</w:t>
      </w:r>
      <w:r w:rsidR="007628AC" w:rsidRPr="00FF4671">
        <w:rPr>
          <w:bCs/>
          <w:lang w:val="en-US"/>
        </w:rPr>
        <w:t>: laboratory values related to disease control at the time of the last visit</w:t>
      </w:r>
    </w:p>
    <w:p w14:paraId="4C63E532" w14:textId="77777777" w:rsidR="00CE3AA5" w:rsidRPr="00FF4671" w:rsidRDefault="00CE3AA5" w:rsidP="000B2336">
      <w:pPr>
        <w:jc w:val="both"/>
        <w:rPr>
          <w:bCs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132"/>
        <w:gridCol w:w="1133"/>
        <w:gridCol w:w="1133"/>
        <w:gridCol w:w="1133"/>
        <w:gridCol w:w="1133"/>
      </w:tblGrid>
      <w:tr w:rsidR="00585605" w:rsidRPr="00FF4671" w14:paraId="15B8DAB9" w14:textId="77777777" w:rsidTr="007628AC">
        <w:tc>
          <w:tcPr>
            <w:tcW w:w="2830" w:type="dxa"/>
          </w:tcPr>
          <w:p w14:paraId="116060AB" w14:textId="77777777" w:rsidR="00585605" w:rsidRPr="00FF4671" w:rsidRDefault="00585605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3969450E" w14:textId="056FCE26" w:rsidR="00585605" w:rsidRPr="00FF4671" w:rsidRDefault="00B849BC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3" w:type="dxa"/>
          </w:tcPr>
          <w:p w14:paraId="168B0820" w14:textId="4705982B" w:rsidR="00585605" w:rsidRPr="00FF4671" w:rsidRDefault="00655CCD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33" w:type="dxa"/>
          </w:tcPr>
          <w:p w14:paraId="6EC36586" w14:textId="212F2D05" w:rsidR="00585605" w:rsidRPr="00FF4671" w:rsidRDefault="00655CCD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IQR</w:t>
            </w:r>
          </w:p>
        </w:tc>
        <w:tc>
          <w:tcPr>
            <w:tcW w:w="1133" w:type="dxa"/>
          </w:tcPr>
          <w:p w14:paraId="591AC4D5" w14:textId="7113992B" w:rsidR="00585605" w:rsidRPr="00FF4671" w:rsidRDefault="001E35C4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133" w:type="dxa"/>
          </w:tcPr>
          <w:p w14:paraId="72FE02A8" w14:textId="0E27AAB5" w:rsidR="00585605" w:rsidRPr="00FF4671" w:rsidRDefault="001E35C4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percentage</w:t>
            </w:r>
          </w:p>
        </w:tc>
      </w:tr>
      <w:tr w:rsidR="00585605" w:rsidRPr="00FF4671" w14:paraId="5E0B5DB0" w14:textId="77777777" w:rsidTr="007628AC">
        <w:tc>
          <w:tcPr>
            <w:tcW w:w="2830" w:type="dxa"/>
          </w:tcPr>
          <w:p w14:paraId="6FABB010" w14:textId="1074FEE4" w:rsidR="00585605" w:rsidRPr="00FF4671" w:rsidRDefault="00585605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Calcium</w:t>
            </w:r>
            <w:r w:rsidR="00AB5B84" w:rsidRPr="00FF4671">
              <w:rPr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FF4671">
              <w:rPr>
                <w:b/>
                <w:bCs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132" w:type="dxa"/>
          </w:tcPr>
          <w:p w14:paraId="288E533F" w14:textId="1940FA03" w:rsidR="00585605" w:rsidRPr="00FF4671" w:rsidRDefault="00B52408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37</w:t>
            </w:r>
          </w:p>
        </w:tc>
        <w:tc>
          <w:tcPr>
            <w:tcW w:w="1133" w:type="dxa"/>
          </w:tcPr>
          <w:p w14:paraId="771C4E0F" w14:textId="0F1A06B0" w:rsidR="00585605" w:rsidRPr="00FF4671" w:rsidRDefault="00B52408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8.7</w:t>
            </w:r>
          </w:p>
        </w:tc>
        <w:tc>
          <w:tcPr>
            <w:tcW w:w="1133" w:type="dxa"/>
          </w:tcPr>
          <w:p w14:paraId="13EB7BCE" w14:textId="0FB6E511" w:rsidR="00585605" w:rsidRPr="00FF4671" w:rsidRDefault="00B52408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8.3-9.1</w:t>
            </w:r>
          </w:p>
        </w:tc>
        <w:tc>
          <w:tcPr>
            <w:tcW w:w="1133" w:type="dxa"/>
          </w:tcPr>
          <w:p w14:paraId="4BF9461B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35036375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585605" w:rsidRPr="00FF4671" w14:paraId="5D9EAE88" w14:textId="77777777" w:rsidTr="007628AC">
        <w:tc>
          <w:tcPr>
            <w:tcW w:w="2830" w:type="dxa"/>
          </w:tcPr>
          <w:p w14:paraId="75160F23" w14:textId="4DEDD1FE" w:rsidR="00585605" w:rsidRPr="00FF4671" w:rsidRDefault="001E35C4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Phosphorus</w:t>
            </w:r>
            <w:r w:rsidR="00AB5B84" w:rsidRPr="00FF4671">
              <w:rPr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FF4671">
              <w:rPr>
                <w:b/>
                <w:bCs/>
                <w:sz w:val="18"/>
                <w:szCs w:val="18"/>
                <w:lang w:val="en-US"/>
              </w:rPr>
              <w:t>mg/dl</w:t>
            </w:r>
          </w:p>
        </w:tc>
        <w:tc>
          <w:tcPr>
            <w:tcW w:w="1132" w:type="dxa"/>
          </w:tcPr>
          <w:p w14:paraId="6A4FA8A0" w14:textId="580D2ACB" w:rsidR="00585605" w:rsidRPr="00FF4671" w:rsidRDefault="001E35C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25</w:t>
            </w:r>
          </w:p>
        </w:tc>
        <w:tc>
          <w:tcPr>
            <w:tcW w:w="1133" w:type="dxa"/>
          </w:tcPr>
          <w:p w14:paraId="0D04E628" w14:textId="0AA764FC" w:rsidR="00585605" w:rsidRPr="00FF4671" w:rsidRDefault="008A5DAC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4.3</w:t>
            </w:r>
          </w:p>
        </w:tc>
        <w:tc>
          <w:tcPr>
            <w:tcW w:w="1133" w:type="dxa"/>
          </w:tcPr>
          <w:p w14:paraId="0FFE52D1" w14:textId="002923D7" w:rsidR="00585605" w:rsidRPr="00FF4671" w:rsidRDefault="008A5DAC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.8-4.8</w:t>
            </w:r>
          </w:p>
        </w:tc>
        <w:tc>
          <w:tcPr>
            <w:tcW w:w="1133" w:type="dxa"/>
          </w:tcPr>
          <w:p w14:paraId="2ABBDDF0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43E1B01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585605" w:rsidRPr="00FF4671" w14:paraId="2135B633" w14:textId="77777777" w:rsidTr="007628AC">
        <w:tc>
          <w:tcPr>
            <w:tcW w:w="2830" w:type="dxa"/>
          </w:tcPr>
          <w:p w14:paraId="2B9A87F3" w14:textId="0045B006" w:rsidR="00585605" w:rsidRPr="00FF4671" w:rsidRDefault="008A5DAC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Ca x P, mg</w:t>
            </w:r>
            <w:r w:rsidRPr="00FF4671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FF4671">
              <w:rPr>
                <w:b/>
                <w:bCs/>
                <w:sz w:val="18"/>
                <w:szCs w:val="18"/>
                <w:lang w:val="en-US"/>
              </w:rPr>
              <w:t>/dl</w:t>
            </w:r>
            <w:r w:rsidRPr="00FF4671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2" w:type="dxa"/>
          </w:tcPr>
          <w:p w14:paraId="625E485F" w14:textId="6FA3F2BA" w:rsidR="00585605" w:rsidRPr="00FF4671" w:rsidRDefault="008A5DAC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35</w:t>
            </w:r>
          </w:p>
        </w:tc>
        <w:tc>
          <w:tcPr>
            <w:tcW w:w="1133" w:type="dxa"/>
          </w:tcPr>
          <w:p w14:paraId="560B4F35" w14:textId="08BB39D1" w:rsidR="00585605" w:rsidRPr="00FF4671" w:rsidRDefault="008C787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6.6</w:t>
            </w:r>
          </w:p>
        </w:tc>
        <w:tc>
          <w:tcPr>
            <w:tcW w:w="1133" w:type="dxa"/>
          </w:tcPr>
          <w:p w14:paraId="0AEA9746" w14:textId="508D3B81" w:rsidR="00585605" w:rsidRPr="00FF4671" w:rsidRDefault="008C787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2.4-40.3</w:t>
            </w:r>
          </w:p>
        </w:tc>
        <w:tc>
          <w:tcPr>
            <w:tcW w:w="1133" w:type="dxa"/>
          </w:tcPr>
          <w:p w14:paraId="64BA04EF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F5C40FB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585605" w:rsidRPr="00FF4671" w14:paraId="57B956D6" w14:textId="77777777" w:rsidTr="007628AC">
        <w:tc>
          <w:tcPr>
            <w:tcW w:w="2830" w:type="dxa"/>
          </w:tcPr>
          <w:p w14:paraId="249B9447" w14:textId="2B76D222" w:rsidR="00585605" w:rsidRPr="00FF4671" w:rsidRDefault="008C7872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Calciuria, mg/24 h</w:t>
            </w:r>
          </w:p>
        </w:tc>
        <w:tc>
          <w:tcPr>
            <w:tcW w:w="1132" w:type="dxa"/>
          </w:tcPr>
          <w:p w14:paraId="7F9421C9" w14:textId="1E952773" w:rsidR="00585605" w:rsidRPr="00FF4671" w:rsidRDefault="008C787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152</w:t>
            </w:r>
          </w:p>
        </w:tc>
        <w:tc>
          <w:tcPr>
            <w:tcW w:w="1133" w:type="dxa"/>
          </w:tcPr>
          <w:p w14:paraId="70E10C7C" w14:textId="6D3A37A9" w:rsidR="00585605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04.8</w:t>
            </w:r>
          </w:p>
        </w:tc>
        <w:tc>
          <w:tcPr>
            <w:tcW w:w="1133" w:type="dxa"/>
          </w:tcPr>
          <w:p w14:paraId="04A8E39E" w14:textId="0DA9E46E" w:rsidR="00585605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134.3-268.4</w:t>
            </w:r>
          </w:p>
        </w:tc>
        <w:tc>
          <w:tcPr>
            <w:tcW w:w="1133" w:type="dxa"/>
          </w:tcPr>
          <w:p w14:paraId="5E30CD88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1149CFE6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585605" w:rsidRPr="00FF4671" w14:paraId="705BD32F" w14:textId="77777777" w:rsidTr="007628AC">
        <w:tc>
          <w:tcPr>
            <w:tcW w:w="2830" w:type="dxa"/>
          </w:tcPr>
          <w:p w14:paraId="7C4536FD" w14:textId="48CD84EA" w:rsidR="00585605" w:rsidRPr="00FF4671" w:rsidRDefault="00825270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25(OH)</w:t>
            </w:r>
            <w:r w:rsidR="009C37A4" w:rsidRPr="00FF4671">
              <w:rPr>
                <w:b/>
                <w:bCs/>
                <w:sz w:val="18"/>
                <w:szCs w:val="18"/>
                <w:lang w:val="en-US"/>
              </w:rPr>
              <w:t>D, ng/ml</w:t>
            </w:r>
          </w:p>
        </w:tc>
        <w:tc>
          <w:tcPr>
            <w:tcW w:w="1132" w:type="dxa"/>
          </w:tcPr>
          <w:p w14:paraId="065B93A8" w14:textId="188A214A" w:rsidR="00585605" w:rsidRPr="00FF4671" w:rsidRDefault="00823ED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50</w:t>
            </w:r>
          </w:p>
        </w:tc>
        <w:tc>
          <w:tcPr>
            <w:tcW w:w="1133" w:type="dxa"/>
          </w:tcPr>
          <w:p w14:paraId="023C3E5F" w14:textId="25655D55" w:rsidR="00585605" w:rsidRPr="00FF4671" w:rsidRDefault="00823ED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9.7</w:t>
            </w:r>
          </w:p>
        </w:tc>
        <w:tc>
          <w:tcPr>
            <w:tcW w:w="1133" w:type="dxa"/>
          </w:tcPr>
          <w:p w14:paraId="5C3167AD" w14:textId="34939F07" w:rsidR="00585605" w:rsidRPr="00FF4671" w:rsidRDefault="00823ED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2.0-38.0</w:t>
            </w:r>
          </w:p>
        </w:tc>
        <w:tc>
          <w:tcPr>
            <w:tcW w:w="1133" w:type="dxa"/>
          </w:tcPr>
          <w:p w14:paraId="6E633548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6F000F67" w14:textId="77777777" w:rsidR="00585605" w:rsidRPr="00FF4671" w:rsidRDefault="0058560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9C37A4" w:rsidRPr="00FF4671" w14:paraId="67C1F56F" w14:textId="77777777" w:rsidTr="007628AC">
        <w:tc>
          <w:tcPr>
            <w:tcW w:w="2830" w:type="dxa"/>
          </w:tcPr>
          <w:p w14:paraId="6F8A5271" w14:textId="63765232" w:rsidR="009C37A4" w:rsidRPr="00FF4671" w:rsidRDefault="00823ED5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Thyrotropin</w:t>
            </w:r>
          </w:p>
        </w:tc>
        <w:tc>
          <w:tcPr>
            <w:tcW w:w="1132" w:type="dxa"/>
          </w:tcPr>
          <w:p w14:paraId="2889AF70" w14:textId="4636505C" w:rsidR="009C37A4" w:rsidRPr="00FF4671" w:rsidRDefault="00823ED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35</w:t>
            </w:r>
          </w:p>
        </w:tc>
        <w:tc>
          <w:tcPr>
            <w:tcW w:w="1133" w:type="dxa"/>
          </w:tcPr>
          <w:p w14:paraId="451C353A" w14:textId="27C15DA0" w:rsidR="009C37A4" w:rsidRPr="00FF4671" w:rsidRDefault="00823ED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33" w:type="dxa"/>
          </w:tcPr>
          <w:p w14:paraId="6632CE3B" w14:textId="3BAA37BF" w:rsidR="009C37A4" w:rsidRPr="00FF4671" w:rsidRDefault="00823ED5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0.36-2.72</w:t>
            </w:r>
          </w:p>
        </w:tc>
        <w:tc>
          <w:tcPr>
            <w:tcW w:w="1133" w:type="dxa"/>
          </w:tcPr>
          <w:p w14:paraId="461E974F" w14:textId="77777777" w:rsidR="009C37A4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1E9F7E6E" w14:textId="77777777" w:rsidR="009C37A4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9C37A4" w:rsidRPr="00FF4671" w14:paraId="76BB1DED" w14:textId="77777777" w:rsidTr="007628AC">
        <w:tc>
          <w:tcPr>
            <w:tcW w:w="2830" w:type="dxa"/>
          </w:tcPr>
          <w:p w14:paraId="4DDD497C" w14:textId="15C1C3FA" w:rsidR="009C37A4" w:rsidRPr="00FF4671" w:rsidRDefault="00917BE2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Creatinine, mg/dl</w:t>
            </w:r>
          </w:p>
        </w:tc>
        <w:tc>
          <w:tcPr>
            <w:tcW w:w="1132" w:type="dxa"/>
          </w:tcPr>
          <w:p w14:paraId="3D58F011" w14:textId="4E3392C8" w:rsidR="009C37A4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35</w:t>
            </w:r>
          </w:p>
        </w:tc>
        <w:tc>
          <w:tcPr>
            <w:tcW w:w="1133" w:type="dxa"/>
          </w:tcPr>
          <w:p w14:paraId="17FE83BC" w14:textId="113629C0" w:rsidR="009C37A4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3" w:type="dxa"/>
          </w:tcPr>
          <w:p w14:paraId="1A1088AF" w14:textId="57D9DBB9" w:rsidR="009C37A4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0.72-0.94</w:t>
            </w:r>
          </w:p>
        </w:tc>
        <w:tc>
          <w:tcPr>
            <w:tcW w:w="1133" w:type="dxa"/>
          </w:tcPr>
          <w:p w14:paraId="07585CB2" w14:textId="77777777" w:rsidR="009C37A4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63E8D834" w14:textId="77777777" w:rsidR="009C37A4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9C37A4" w:rsidRPr="00FF4671" w14:paraId="1A73D506" w14:textId="77777777" w:rsidTr="007628AC">
        <w:tc>
          <w:tcPr>
            <w:tcW w:w="2830" w:type="dxa"/>
          </w:tcPr>
          <w:p w14:paraId="55B4FC38" w14:textId="49A44A54" w:rsidR="009C37A4" w:rsidRPr="00FF4671" w:rsidRDefault="00D61D8E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eGFR, ml/min/1.73m</w:t>
            </w:r>
            <w:r w:rsidRPr="00FF4671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2" w:type="dxa"/>
          </w:tcPr>
          <w:p w14:paraId="1B3CCB62" w14:textId="7D5299C7" w:rsidR="009C37A4" w:rsidRPr="00FF4671" w:rsidRDefault="002D5E6D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06</w:t>
            </w:r>
          </w:p>
        </w:tc>
        <w:tc>
          <w:tcPr>
            <w:tcW w:w="1133" w:type="dxa"/>
          </w:tcPr>
          <w:p w14:paraId="06533CAE" w14:textId="008E3DAB" w:rsidR="009C37A4" w:rsidRPr="00FF4671" w:rsidRDefault="002D5E6D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84.0</w:t>
            </w:r>
          </w:p>
        </w:tc>
        <w:tc>
          <w:tcPr>
            <w:tcW w:w="1133" w:type="dxa"/>
          </w:tcPr>
          <w:p w14:paraId="424B9D07" w14:textId="4E6106E8" w:rsidR="009C37A4" w:rsidRPr="00FF4671" w:rsidRDefault="002D5E6D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71.8-90.0</w:t>
            </w:r>
          </w:p>
        </w:tc>
        <w:tc>
          <w:tcPr>
            <w:tcW w:w="1133" w:type="dxa"/>
          </w:tcPr>
          <w:p w14:paraId="69D3E9C3" w14:textId="77777777" w:rsidR="009C37A4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1BBBDFA" w14:textId="77777777" w:rsidR="009C37A4" w:rsidRPr="00FF4671" w:rsidRDefault="009C37A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</w:tr>
      <w:tr w:rsidR="00917BE2" w:rsidRPr="00FF4671" w14:paraId="2F78CA24" w14:textId="77777777" w:rsidTr="007628AC">
        <w:tc>
          <w:tcPr>
            <w:tcW w:w="2830" w:type="dxa"/>
          </w:tcPr>
          <w:p w14:paraId="5CD51644" w14:textId="456747B0" w:rsidR="00917BE2" w:rsidRPr="00FF4671" w:rsidRDefault="002D5E6D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 xml:space="preserve">Calcium </w:t>
            </w:r>
            <w:r w:rsidRPr="00FF46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≥</w:t>
            </w:r>
            <w:r w:rsidRPr="00FF4671">
              <w:rPr>
                <w:b/>
                <w:bCs/>
                <w:sz w:val="18"/>
                <w:szCs w:val="18"/>
                <w:lang w:val="en-US"/>
              </w:rPr>
              <w:t>8.0 mg/dl</w:t>
            </w:r>
          </w:p>
        </w:tc>
        <w:tc>
          <w:tcPr>
            <w:tcW w:w="1132" w:type="dxa"/>
          </w:tcPr>
          <w:p w14:paraId="75C40817" w14:textId="1CC3A644" w:rsidR="00917BE2" w:rsidRPr="00FF4671" w:rsidRDefault="004812C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37</w:t>
            </w:r>
          </w:p>
        </w:tc>
        <w:tc>
          <w:tcPr>
            <w:tcW w:w="1133" w:type="dxa"/>
          </w:tcPr>
          <w:p w14:paraId="7C774EF1" w14:textId="77777777" w:rsidR="00917BE2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81C65AC" w14:textId="77777777" w:rsidR="00917BE2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44751D2C" w14:textId="741CD1A0" w:rsidR="00917BE2" w:rsidRPr="00FF4671" w:rsidRDefault="004812C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97</w:t>
            </w:r>
          </w:p>
        </w:tc>
        <w:tc>
          <w:tcPr>
            <w:tcW w:w="1133" w:type="dxa"/>
          </w:tcPr>
          <w:p w14:paraId="5BED08D5" w14:textId="6FCF8657" w:rsidR="00917BE2" w:rsidRPr="00FF4671" w:rsidRDefault="004812C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88.1</w:t>
            </w:r>
          </w:p>
        </w:tc>
      </w:tr>
      <w:tr w:rsidR="00917BE2" w:rsidRPr="00FF4671" w14:paraId="2FB37D0C" w14:textId="77777777" w:rsidTr="007628AC">
        <w:tc>
          <w:tcPr>
            <w:tcW w:w="2830" w:type="dxa"/>
          </w:tcPr>
          <w:p w14:paraId="3DED6751" w14:textId="7DD94B62" w:rsidR="00917BE2" w:rsidRPr="00FF4671" w:rsidRDefault="004812C4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Phosphorus ≤4.5 mg/dl</w:t>
            </w:r>
          </w:p>
        </w:tc>
        <w:tc>
          <w:tcPr>
            <w:tcW w:w="1132" w:type="dxa"/>
          </w:tcPr>
          <w:p w14:paraId="57A1729B" w14:textId="195C7980" w:rsidR="00917BE2" w:rsidRPr="00FF4671" w:rsidRDefault="00D401CB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25</w:t>
            </w:r>
          </w:p>
        </w:tc>
        <w:tc>
          <w:tcPr>
            <w:tcW w:w="1133" w:type="dxa"/>
          </w:tcPr>
          <w:p w14:paraId="67B67887" w14:textId="77777777" w:rsidR="00917BE2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5E3AB32D" w14:textId="77777777" w:rsidR="00917BE2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CF8A0EA" w14:textId="38A5D551" w:rsidR="00917BE2" w:rsidRPr="00FF4671" w:rsidRDefault="00D401CB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13</w:t>
            </w:r>
          </w:p>
        </w:tc>
        <w:tc>
          <w:tcPr>
            <w:tcW w:w="1133" w:type="dxa"/>
          </w:tcPr>
          <w:p w14:paraId="3941E323" w14:textId="377B10E7" w:rsidR="00917BE2" w:rsidRPr="00FF4671" w:rsidRDefault="00D401CB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65.5</w:t>
            </w:r>
          </w:p>
        </w:tc>
      </w:tr>
      <w:tr w:rsidR="00917BE2" w:rsidRPr="00FF4671" w14:paraId="2D932376" w14:textId="77777777" w:rsidTr="007628AC">
        <w:tc>
          <w:tcPr>
            <w:tcW w:w="2830" w:type="dxa"/>
          </w:tcPr>
          <w:p w14:paraId="45DACDEB" w14:textId="258D4760" w:rsidR="00917BE2" w:rsidRPr="00FF4671" w:rsidRDefault="007304C3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Ca x P &lt;55 mg</w:t>
            </w:r>
            <w:r w:rsidRPr="00FF4671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FF4671">
              <w:rPr>
                <w:b/>
                <w:bCs/>
                <w:sz w:val="18"/>
                <w:szCs w:val="18"/>
                <w:lang w:val="en-US"/>
              </w:rPr>
              <w:t>/dl</w:t>
            </w:r>
            <w:r w:rsidRPr="00FF4671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2" w:type="dxa"/>
          </w:tcPr>
          <w:p w14:paraId="761A8E8E" w14:textId="3977CD1D" w:rsidR="00917BE2" w:rsidRPr="00FF4671" w:rsidRDefault="009C3DC9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235</w:t>
            </w:r>
          </w:p>
        </w:tc>
        <w:tc>
          <w:tcPr>
            <w:tcW w:w="1133" w:type="dxa"/>
          </w:tcPr>
          <w:p w14:paraId="73DBC3C9" w14:textId="77777777" w:rsidR="00917BE2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50F2ECEE" w14:textId="77777777" w:rsidR="00917BE2" w:rsidRPr="00FF4671" w:rsidRDefault="00917BE2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12784A7E" w14:textId="4B7D742D" w:rsidR="00917BE2" w:rsidRPr="00FF4671" w:rsidRDefault="0077723F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320</w:t>
            </w:r>
          </w:p>
        </w:tc>
        <w:tc>
          <w:tcPr>
            <w:tcW w:w="1133" w:type="dxa"/>
          </w:tcPr>
          <w:p w14:paraId="2BCE8A0F" w14:textId="0D61BD50" w:rsidR="00917BE2" w:rsidRPr="00FF4671" w:rsidRDefault="0077723F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98.5</w:t>
            </w:r>
          </w:p>
        </w:tc>
      </w:tr>
      <w:tr w:rsidR="00B11704" w:rsidRPr="00FF4671" w14:paraId="3C119F0D" w14:textId="77777777" w:rsidTr="007628AC">
        <w:tc>
          <w:tcPr>
            <w:tcW w:w="2830" w:type="dxa"/>
          </w:tcPr>
          <w:p w14:paraId="7B7E7A2D" w14:textId="6AC16C2C" w:rsidR="00B11704" w:rsidRPr="00FF4671" w:rsidRDefault="00B11704" w:rsidP="004447A9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FF4671">
              <w:rPr>
                <w:b/>
                <w:bCs/>
                <w:sz w:val="18"/>
                <w:szCs w:val="18"/>
                <w:lang w:val="en-US"/>
              </w:rPr>
              <w:t>Calciuria &lt;250 mg/24 h</w:t>
            </w:r>
            <w:r w:rsidR="00BA78A6" w:rsidRPr="00FF4671">
              <w:rPr>
                <w:b/>
                <w:bCs/>
                <w:sz w:val="18"/>
                <w:szCs w:val="18"/>
                <w:lang w:val="en-US"/>
              </w:rPr>
              <w:t xml:space="preserve"> (female) or &lt;300 mg/24h (male)</w:t>
            </w:r>
          </w:p>
        </w:tc>
        <w:tc>
          <w:tcPr>
            <w:tcW w:w="1132" w:type="dxa"/>
          </w:tcPr>
          <w:p w14:paraId="3E2216D8" w14:textId="33DC02CB" w:rsidR="00B11704" w:rsidRPr="00FF4671" w:rsidRDefault="00BA78A6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152</w:t>
            </w:r>
          </w:p>
        </w:tc>
        <w:tc>
          <w:tcPr>
            <w:tcW w:w="1133" w:type="dxa"/>
          </w:tcPr>
          <w:p w14:paraId="3CD3381B" w14:textId="77777777" w:rsidR="00B11704" w:rsidRPr="00FF4671" w:rsidRDefault="00B1170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0E1C4345" w14:textId="77777777" w:rsidR="00B11704" w:rsidRPr="00FF4671" w:rsidRDefault="00B11704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6D4D7146" w14:textId="04C1BFC7" w:rsidR="00B11704" w:rsidRPr="00FF4671" w:rsidRDefault="00BA78A6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112</w:t>
            </w:r>
          </w:p>
        </w:tc>
        <w:tc>
          <w:tcPr>
            <w:tcW w:w="1133" w:type="dxa"/>
          </w:tcPr>
          <w:p w14:paraId="4EFF8802" w14:textId="6E04E903" w:rsidR="00B11704" w:rsidRPr="00FF4671" w:rsidRDefault="00BA78A6" w:rsidP="004447A9">
            <w:pPr>
              <w:jc w:val="both"/>
              <w:rPr>
                <w:bCs/>
                <w:sz w:val="18"/>
                <w:szCs w:val="18"/>
                <w:lang w:val="en-US"/>
              </w:rPr>
            </w:pPr>
            <w:r w:rsidRPr="00FF4671">
              <w:rPr>
                <w:bCs/>
                <w:sz w:val="18"/>
                <w:szCs w:val="18"/>
                <w:lang w:val="en-US"/>
              </w:rPr>
              <w:t>73.7</w:t>
            </w:r>
          </w:p>
        </w:tc>
      </w:tr>
    </w:tbl>
    <w:p w14:paraId="75771980" w14:textId="77777777" w:rsidR="00B00B0A" w:rsidRPr="00FF4671" w:rsidRDefault="00B00B0A" w:rsidP="004447A9">
      <w:pPr>
        <w:jc w:val="both"/>
        <w:rPr>
          <w:bCs/>
          <w:sz w:val="18"/>
          <w:szCs w:val="18"/>
          <w:lang w:val="en-US"/>
        </w:rPr>
      </w:pPr>
    </w:p>
    <w:p w14:paraId="0F9D7BF2" w14:textId="589F2535" w:rsidR="00D61D8E" w:rsidRPr="00FF4671" w:rsidRDefault="00A62012" w:rsidP="00A62012">
      <w:pPr>
        <w:jc w:val="both"/>
        <w:rPr>
          <w:sz w:val="18"/>
          <w:szCs w:val="18"/>
          <w:lang w:val="en-US" w:eastAsia="ja-JP"/>
        </w:rPr>
      </w:pPr>
      <w:r w:rsidRPr="00FF4671">
        <w:rPr>
          <w:sz w:val="18"/>
          <w:szCs w:val="18"/>
          <w:lang w:val="en-US"/>
        </w:rPr>
        <w:t>Abbrevia</w:t>
      </w:r>
      <w:r w:rsidR="0077723F" w:rsidRPr="00FF4671">
        <w:rPr>
          <w:sz w:val="18"/>
          <w:szCs w:val="18"/>
          <w:lang w:val="en-US"/>
        </w:rPr>
        <w:t xml:space="preserve">tions: </w:t>
      </w:r>
      <w:r w:rsidRPr="00FF4671">
        <w:rPr>
          <w:sz w:val="18"/>
          <w:szCs w:val="18"/>
          <w:lang w:val="en-US"/>
        </w:rPr>
        <w:t xml:space="preserve">N, </w:t>
      </w:r>
      <w:r w:rsidR="0077723F" w:rsidRPr="00FF4671">
        <w:rPr>
          <w:sz w:val="18"/>
          <w:szCs w:val="18"/>
          <w:lang w:val="en-US"/>
        </w:rPr>
        <w:t xml:space="preserve">number of patients in which the parameter is available; IQR, interquartile range; Ca x P, </w:t>
      </w:r>
      <w:r w:rsidR="0077723F" w:rsidRPr="00FF4671">
        <w:rPr>
          <w:rFonts w:ascii="AdvPS9725" w:hAnsi="AdvPS9725" w:cs="AdvPS9725"/>
          <w:sz w:val="18"/>
          <w:szCs w:val="18"/>
          <w:lang w:val="en-US" w:eastAsia="ja-JP"/>
        </w:rPr>
        <w:t xml:space="preserve">serum calcium–phosphate product; </w:t>
      </w:r>
      <w:r w:rsidR="0077723F" w:rsidRPr="00FF4671">
        <w:rPr>
          <w:bCs/>
          <w:sz w:val="18"/>
          <w:szCs w:val="18"/>
          <w:lang w:val="en-US"/>
        </w:rPr>
        <w:t xml:space="preserve">25(OH)D, </w:t>
      </w:r>
      <w:r w:rsidR="0077723F" w:rsidRPr="00FF4671">
        <w:rPr>
          <w:color w:val="232323"/>
          <w:sz w:val="18"/>
          <w:szCs w:val="18"/>
          <w:shd w:val="clear" w:color="auto" w:fill="FFFFFF"/>
          <w:lang w:val="en-US"/>
        </w:rPr>
        <w:t xml:space="preserve">25-hydroxyvitamin D; </w:t>
      </w:r>
      <w:r w:rsidR="00D61D8E" w:rsidRPr="00FF4671">
        <w:rPr>
          <w:sz w:val="18"/>
          <w:szCs w:val="18"/>
          <w:lang w:val="en-US"/>
        </w:rPr>
        <w:t xml:space="preserve">eGFR, </w:t>
      </w:r>
      <w:r w:rsidR="00954ECB" w:rsidRPr="00FF4671">
        <w:rPr>
          <w:sz w:val="18"/>
          <w:szCs w:val="18"/>
          <w:lang w:val="en-US" w:eastAsia="ja-JP"/>
        </w:rPr>
        <w:t>estimated glomerular filtration rate</w:t>
      </w:r>
      <w:r w:rsidR="0077723F" w:rsidRPr="00FF4671">
        <w:rPr>
          <w:sz w:val="18"/>
          <w:szCs w:val="18"/>
          <w:lang w:val="en-US" w:eastAsia="ja-JP"/>
        </w:rPr>
        <w:t>.</w:t>
      </w:r>
    </w:p>
    <w:p w14:paraId="6C63441C" w14:textId="77777777" w:rsidR="0077723F" w:rsidRPr="00FF4671" w:rsidRDefault="0077723F" w:rsidP="00A62012">
      <w:pPr>
        <w:jc w:val="both"/>
        <w:rPr>
          <w:sz w:val="18"/>
          <w:szCs w:val="18"/>
          <w:lang w:val="en-US" w:eastAsia="ja-JP"/>
        </w:rPr>
      </w:pPr>
    </w:p>
    <w:p w14:paraId="48CFF153" w14:textId="6069D11E" w:rsidR="00825270" w:rsidRPr="00FF4671" w:rsidRDefault="00825270" w:rsidP="00A62012">
      <w:pPr>
        <w:jc w:val="both"/>
        <w:rPr>
          <w:sz w:val="18"/>
          <w:szCs w:val="18"/>
          <w:lang w:val="en-US"/>
        </w:rPr>
      </w:pPr>
    </w:p>
    <w:p w14:paraId="796928A2" w14:textId="0F4BA5AD" w:rsidR="00825270" w:rsidRPr="00FF4671" w:rsidRDefault="00825270" w:rsidP="00825270">
      <w:pPr>
        <w:jc w:val="both"/>
        <w:rPr>
          <w:color w:val="232323"/>
          <w:sz w:val="18"/>
          <w:szCs w:val="18"/>
          <w:shd w:val="clear" w:color="auto" w:fill="FFFFFF"/>
          <w:lang w:val="en-US"/>
        </w:rPr>
      </w:pPr>
    </w:p>
    <w:p w14:paraId="641F98BD" w14:textId="77777777" w:rsidR="00825270" w:rsidRPr="00FF4671" w:rsidRDefault="00825270" w:rsidP="00825270">
      <w:pPr>
        <w:jc w:val="both"/>
        <w:rPr>
          <w:bCs/>
          <w:sz w:val="18"/>
          <w:szCs w:val="18"/>
          <w:lang w:val="en-US"/>
        </w:rPr>
      </w:pPr>
    </w:p>
    <w:p w14:paraId="54DE106F" w14:textId="2F0B330D" w:rsidR="00B00B0A" w:rsidRPr="00FF4671" w:rsidRDefault="00B00B0A" w:rsidP="004447A9">
      <w:pPr>
        <w:jc w:val="both"/>
        <w:rPr>
          <w:bCs/>
          <w:sz w:val="18"/>
          <w:szCs w:val="18"/>
          <w:lang w:val="en-US"/>
        </w:rPr>
      </w:pPr>
    </w:p>
    <w:p w14:paraId="49BBCBDD" w14:textId="77777777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5964C6EF" w14:textId="77777777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3F33112C" w14:textId="77777777" w:rsidR="00B00B0A" w:rsidRPr="00FF4671" w:rsidRDefault="00B00B0A" w:rsidP="004447A9">
      <w:pPr>
        <w:jc w:val="both"/>
        <w:rPr>
          <w:b/>
          <w:bCs/>
          <w:lang w:val="en-US"/>
        </w:rPr>
      </w:pPr>
    </w:p>
    <w:p w14:paraId="331E5B8B" w14:textId="77777777" w:rsidR="002D000E" w:rsidRPr="00FF4671" w:rsidRDefault="002D000E" w:rsidP="004447A9">
      <w:pPr>
        <w:jc w:val="both"/>
        <w:rPr>
          <w:b/>
          <w:bCs/>
          <w:lang w:val="en-US"/>
        </w:rPr>
      </w:pPr>
      <w:r w:rsidRPr="00FF4671">
        <w:rPr>
          <w:b/>
          <w:bCs/>
          <w:lang w:val="en-US"/>
        </w:rPr>
        <w:br/>
      </w:r>
    </w:p>
    <w:p w14:paraId="657F3150" w14:textId="77777777" w:rsidR="002D000E" w:rsidRPr="00FF4671" w:rsidRDefault="002D000E">
      <w:pPr>
        <w:rPr>
          <w:b/>
          <w:bCs/>
          <w:lang w:val="en-US"/>
        </w:rPr>
      </w:pPr>
      <w:r w:rsidRPr="00FF4671">
        <w:rPr>
          <w:b/>
          <w:bCs/>
          <w:lang w:val="en-US"/>
        </w:rPr>
        <w:br w:type="page"/>
      </w:r>
    </w:p>
    <w:p w14:paraId="6B24C565" w14:textId="3CB53FE4" w:rsidR="004447A9" w:rsidRPr="00FF4671" w:rsidRDefault="004447A9" w:rsidP="004447A9">
      <w:pPr>
        <w:jc w:val="both"/>
        <w:rPr>
          <w:lang w:val="en-US"/>
        </w:rPr>
      </w:pPr>
      <w:r w:rsidRPr="00FF4671">
        <w:rPr>
          <w:b/>
          <w:bCs/>
          <w:lang w:val="en-US"/>
        </w:rPr>
        <w:lastRenderedPageBreak/>
        <w:t>Table S</w:t>
      </w:r>
      <w:r w:rsidR="00C259E0" w:rsidRPr="00FF4671">
        <w:rPr>
          <w:b/>
          <w:bCs/>
          <w:lang w:val="en-US"/>
        </w:rPr>
        <w:t>3</w:t>
      </w:r>
      <w:r w:rsidR="003354FA" w:rsidRPr="00FF4671">
        <w:rPr>
          <w:lang w:val="en-US"/>
        </w:rPr>
        <w:t>.</w:t>
      </w:r>
      <w:r w:rsidR="00D15DB3" w:rsidRPr="00FF4671">
        <w:rPr>
          <w:lang w:val="en-US"/>
        </w:rPr>
        <w:t xml:space="preserve"> </w:t>
      </w:r>
      <w:r w:rsidR="000526F2" w:rsidRPr="00FF4671">
        <w:rPr>
          <w:lang w:val="en-US"/>
        </w:rPr>
        <w:t>Row data in patients with and without</w:t>
      </w:r>
      <w:r w:rsidR="008C0683" w:rsidRPr="00FF4671">
        <w:rPr>
          <w:lang w:val="en-US"/>
        </w:rPr>
        <w:t xml:space="preserve"> hypoparathyroidism regarding incident comorbidity</w:t>
      </w:r>
    </w:p>
    <w:p w14:paraId="2BE935AC" w14:textId="5070635F" w:rsidR="00ED3ABB" w:rsidRPr="00FF4671" w:rsidRDefault="00ED3ABB" w:rsidP="004447A9">
      <w:pPr>
        <w:jc w:val="both"/>
        <w:rPr>
          <w:lang w:val="en-US"/>
        </w:rPr>
      </w:pPr>
    </w:p>
    <w:tbl>
      <w:tblPr>
        <w:tblStyle w:val="Tablaconcuadrcula"/>
        <w:tblW w:w="8613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276"/>
        <w:gridCol w:w="1104"/>
        <w:gridCol w:w="1418"/>
      </w:tblGrid>
      <w:tr w:rsidR="0056194E" w:rsidRPr="00FF4671" w14:paraId="251ACB5B" w14:textId="77777777" w:rsidTr="00211D0A">
        <w:tc>
          <w:tcPr>
            <w:tcW w:w="2547" w:type="dxa"/>
          </w:tcPr>
          <w:p w14:paraId="77D12A90" w14:textId="77777777" w:rsidR="006A2BB6" w:rsidRPr="00FF4671" w:rsidRDefault="006A2BB6" w:rsidP="00B8242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</w:tcPr>
          <w:p w14:paraId="233811E3" w14:textId="708897A9" w:rsidR="006A2BB6" w:rsidRPr="00FF4671" w:rsidRDefault="006A2BB6" w:rsidP="00B8242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Patients with hypoparathyroidism</w:t>
            </w:r>
          </w:p>
        </w:tc>
        <w:tc>
          <w:tcPr>
            <w:tcW w:w="2522" w:type="dxa"/>
            <w:gridSpan w:val="2"/>
          </w:tcPr>
          <w:p w14:paraId="3912EFBB" w14:textId="259CA1DD" w:rsidR="006A2BB6" w:rsidRPr="00FF4671" w:rsidRDefault="006A2BB6" w:rsidP="00B8242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Patients without hypoparathyrodism</w:t>
            </w:r>
          </w:p>
        </w:tc>
      </w:tr>
      <w:tr w:rsidR="0056194E" w:rsidRPr="00FF4671" w14:paraId="58FD312C" w14:textId="77777777" w:rsidTr="00211D0A">
        <w:tc>
          <w:tcPr>
            <w:tcW w:w="2547" w:type="dxa"/>
          </w:tcPr>
          <w:p w14:paraId="17B5F4EC" w14:textId="77777777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A81D1C2" w14:textId="0A5A6619" w:rsidR="006A2BB6" w:rsidRPr="00FF4671" w:rsidRDefault="006A2BB6" w:rsidP="004B177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New cases</w:t>
            </w:r>
          </w:p>
        </w:tc>
        <w:tc>
          <w:tcPr>
            <w:tcW w:w="1134" w:type="dxa"/>
          </w:tcPr>
          <w:p w14:paraId="2158D905" w14:textId="694E0E02" w:rsidR="006A2BB6" w:rsidRPr="00FF4671" w:rsidRDefault="006A2BB6" w:rsidP="004B177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Patients at risk</w:t>
            </w:r>
          </w:p>
        </w:tc>
        <w:tc>
          <w:tcPr>
            <w:tcW w:w="1276" w:type="dxa"/>
          </w:tcPr>
          <w:p w14:paraId="688A4A9D" w14:textId="4C669A62" w:rsidR="006A2BB6" w:rsidRPr="00FF4671" w:rsidRDefault="006A2BB6" w:rsidP="004B177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Patient-years</w:t>
            </w:r>
          </w:p>
        </w:tc>
        <w:tc>
          <w:tcPr>
            <w:tcW w:w="1104" w:type="dxa"/>
          </w:tcPr>
          <w:p w14:paraId="3DF13BDB" w14:textId="09E480FB" w:rsidR="006A2BB6" w:rsidRPr="00FF4671" w:rsidRDefault="006A2BB6" w:rsidP="004B177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New cases</w:t>
            </w:r>
          </w:p>
        </w:tc>
        <w:tc>
          <w:tcPr>
            <w:tcW w:w="1418" w:type="dxa"/>
          </w:tcPr>
          <w:p w14:paraId="6969F359" w14:textId="1E34E15F" w:rsidR="006A2BB6" w:rsidRPr="00FF4671" w:rsidRDefault="006A2BB6" w:rsidP="004B177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Patients at risk</w:t>
            </w:r>
          </w:p>
        </w:tc>
      </w:tr>
      <w:tr w:rsidR="0056194E" w:rsidRPr="00FF4671" w14:paraId="76E56264" w14:textId="77777777" w:rsidTr="00211D0A">
        <w:tc>
          <w:tcPr>
            <w:tcW w:w="2547" w:type="dxa"/>
          </w:tcPr>
          <w:p w14:paraId="04545767" w14:textId="1006A76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134" w:type="dxa"/>
          </w:tcPr>
          <w:p w14:paraId="32A9CBE8" w14:textId="7FACBCC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370053AE" w14:textId="20D34D54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0</w:t>
            </w:r>
          </w:p>
        </w:tc>
        <w:tc>
          <w:tcPr>
            <w:tcW w:w="1276" w:type="dxa"/>
          </w:tcPr>
          <w:p w14:paraId="2297103B" w14:textId="1D2E5DAC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96.1</w:t>
            </w:r>
          </w:p>
        </w:tc>
        <w:tc>
          <w:tcPr>
            <w:tcW w:w="1104" w:type="dxa"/>
          </w:tcPr>
          <w:p w14:paraId="46ECCBA8" w14:textId="15C6643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054DCD84" w14:textId="76FE341D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54</w:t>
            </w:r>
          </w:p>
        </w:tc>
      </w:tr>
      <w:tr w:rsidR="0056194E" w:rsidRPr="00FF4671" w14:paraId="51F46701" w14:textId="77777777" w:rsidTr="00211D0A">
        <w:tc>
          <w:tcPr>
            <w:tcW w:w="2547" w:type="dxa"/>
          </w:tcPr>
          <w:p w14:paraId="58FC90E9" w14:textId="43EBA45C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Nephrolithiasis</w:t>
            </w:r>
          </w:p>
        </w:tc>
        <w:tc>
          <w:tcPr>
            <w:tcW w:w="1134" w:type="dxa"/>
          </w:tcPr>
          <w:p w14:paraId="6C501AC6" w14:textId="6EC4C74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58201FDB" w14:textId="0E1CDAD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3</w:t>
            </w:r>
          </w:p>
        </w:tc>
        <w:tc>
          <w:tcPr>
            <w:tcW w:w="1276" w:type="dxa"/>
          </w:tcPr>
          <w:p w14:paraId="6372ED32" w14:textId="4586043E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48.9</w:t>
            </w:r>
          </w:p>
        </w:tc>
        <w:tc>
          <w:tcPr>
            <w:tcW w:w="1104" w:type="dxa"/>
          </w:tcPr>
          <w:p w14:paraId="3CC66AB6" w14:textId="6A6F85B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 w14:paraId="22F8905A" w14:textId="536ADAE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56</w:t>
            </w:r>
          </w:p>
        </w:tc>
      </w:tr>
      <w:tr w:rsidR="0056194E" w:rsidRPr="00FF4671" w14:paraId="2766B50E" w14:textId="77777777" w:rsidTr="00211D0A">
        <w:tc>
          <w:tcPr>
            <w:tcW w:w="2547" w:type="dxa"/>
          </w:tcPr>
          <w:p w14:paraId="282065CF" w14:textId="00C4DC27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134" w:type="dxa"/>
          </w:tcPr>
          <w:p w14:paraId="7DEE84DF" w14:textId="0632ACFB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426C5493" w14:textId="6122BD1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82</w:t>
            </w:r>
          </w:p>
        </w:tc>
        <w:tc>
          <w:tcPr>
            <w:tcW w:w="1276" w:type="dxa"/>
          </w:tcPr>
          <w:p w14:paraId="50F56517" w14:textId="3994601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722.2</w:t>
            </w:r>
          </w:p>
        </w:tc>
        <w:tc>
          <w:tcPr>
            <w:tcW w:w="1104" w:type="dxa"/>
          </w:tcPr>
          <w:p w14:paraId="74F4FCC5" w14:textId="3E96640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07</w:t>
            </w:r>
          </w:p>
        </w:tc>
        <w:tc>
          <w:tcPr>
            <w:tcW w:w="1418" w:type="dxa"/>
          </w:tcPr>
          <w:p w14:paraId="7592057A" w14:textId="2A885BF4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548</w:t>
            </w:r>
          </w:p>
        </w:tc>
      </w:tr>
      <w:tr w:rsidR="0056194E" w:rsidRPr="00FF4671" w14:paraId="52D98173" w14:textId="77777777" w:rsidTr="00211D0A">
        <w:tc>
          <w:tcPr>
            <w:tcW w:w="2547" w:type="dxa"/>
          </w:tcPr>
          <w:p w14:paraId="2A3CA923" w14:textId="269B8E7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134" w:type="dxa"/>
          </w:tcPr>
          <w:p w14:paraId="74316F64" w14:textId="3120F94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278B3AB4" w14:textId="590918B9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72</w:t>
            </w:r>
          </w:p>
        </w:tc>
        <w:tc>
          <w:tcPr>
            <w:tcW w:w="1276" w:type="dxa"/>
          </w:tcPr>
          <w:p w14:paraId="2357CA1C" w14:textId="5556F90E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573.3</w:t>
            </w:r>
          </w:p>
        </w:tc>
        <w:tc>
          <w:tcPr>
            <w:tcW w:w="1104" w:type="dxa"/>
          </w:tcPr>
          <w:p w14:paraId="38875AC7" w14:textId="423C0CD6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17</w:t>
            </w:r>
          </w:p>
        </w:tc>
        <w:tc>
          <w:tcPr>
            <w:tcW w:w="1418" w:type="dxa"/>
          </w:tcPr>
          <w:p w14:paraId="3BB2646D" w14:textId="14C54A5B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530</w:t>
            </w:r>
          </w:p>
        </w:tc>
      </w:tr>
      <w:tr w:rsidR="0056194E" w:rsidRPr="00FF4671" w14:paraId="052C8215" w14:textId="77777777" w:rsidTr="00211D0A">
        <w:tc>
          <w:tcPr>
            <w:tcW w:w="2547" w:type="dxa"/>
          </w:tcPr>
          <w:p w14:paraId="7D48069E" w14:textId="1B0EAB61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134" w:type="dxa"/>
          </w:tcPr>
          <w:p w14:paraId="4F32E68A" w14:textId="09A72CED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6EC321CF" w14:textId="6D73349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2</w:t>
            </w:r>
          </w:p>
        </w:tc>
        <w:tc>
          <w:tcPr>
            <w:tcW w:w="1276" w:type="dxa"/>
          </w:tcPr>
          <w:p w14:paraId="4EF4EEB2" w14:textId="371BA294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178.3</w:t>
            </w:r>
          </w:p>
        </w:tc>
        <w:tc>
          <w:tcPr>
            <w:tcW w:w="1104" w:type="dxa"/>
          </w:tcPr>
          <w:p w14:paraId="3A7BB180" w14:textId="0BEB0FD2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36555A49" w14:textId="53CAA129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28</w:t>
            </w:r>
          </w:p>
        </w:tc>
      </w:tr>
      <w:tr w:rsidR="0056194E" w:rsidRPr="00FF4671" w14:paraId="39A97B82" w14:textId="77777777" w:rsidTr="00211D0A">
        <w:tc>
          <w:tcPr>
            <w:tcW w:w="2547" w:type="dxa"/>
          </w:tcPr>
          <w:p w14:paraId="17871A60" w14:textId="35F98A7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134" w:type="dxa"/>
          </w:tcPr>
          <w:p w14:paraId="350B97F0" w14:textId="33E25CC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18D09B78" w14:textId="0E0D786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7</w:t>
            </w:r>
          </w:p>
        </w:tc>
        <w:tc>
          <w:tcPr>
            <w:tcW w:w="1276" w:type="dxa"/>
          </w:tcPr>
          <w:p w14:paraId="15E916CC" w14:textId="5840E18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09.4</w:t>
            </w:r>
          </w:p>
        </w:tc>
        <w:tc>
          <w:tcPr>
            <w:tcW w:w="1104" w:type="dxa"/>
          </w:tcPr>
          <w:p w14:paraId="1D89D2EE" w14:textId="482B2544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4B6DA4DD" w14:textId="3A417BEB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44</w:t>
            </w:r>
          </w:p>
        </w:tc>
      </w:tr>
      <w:tr w:rsidR="0056194E" w:rsidRPr="00FF4671" w14:paraId="38504EE7" w14:textId="77777777" w:rsidTr="00211D0A">
        <w:tc>
          <w:tcPr>
            <w:tcW w:w="2547" w:type="dxa"/>
          </w:tcPr>
          <w:p w14:paraId="534362C2" w14:textId="63DE1C5D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1134" w:type="dxa"/>
          </w:tcPr>
          <w:p w14:paraId="5B3096CC" w14:textId="0FAABAAE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21606A5" w14:textId="23C853F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4</w:t>
            </w:r>
          </w:p>
        </w:tc>
        <w:tc>
          <w:tcPr>
            <w:tcW w:w="1276" w:type="dxa"/>
          </w:tcPr>
          <w:p w14:paraId="5209CF6B" w14:textId="2A58E335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89.7</w:t>
            </w:r>
          </w:p>
        </w:tc>
        <w:tc>
          <w:tcPr>
            <w:tcW w:w="1104" w:type="dxa"/>
          </w:tcPr>
          <w:p w14:paraId="55D882E0" w14:textId="76893D76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6E21B34C" w14:textId="0A07CE7B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61</w:t>
            </w:r>
          </w:p>
        </w:tc>
      </w:tr>
      <w:tr w:rsidR="0056194E" w:rsidRPr="00FF4671" w14:paraId="246BFF94" w14:textId="77777777" w:rsidTr="00211D0A">
        <w:tc>
          <w:tcPr>
            <w:tcW w:w="2547" w:type="dxa"/>
          </w:tcPr>
          <w:p w14:paraId="11EE0EF5" w14:textId="2BC4A6FC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Other CVD</w:t>
            </w:r>
          </w:p>
        </w:tc>
        <w:tc>
          <w:tcPr>
            <w:tcW w:w="1134" w:type="dxa"/>
          </w:tcPr>
          <w:p w14:paraId="74C092E9" w14:textId="4F980FF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1AD0E08B" w14:textId="17A8BA44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0</w:t>
            </w:r>
          </w:p>
        </w:tc>
        <w:tc>
          <w:tcPr>
            <w:tcW w:w="1276" w:type="dxa"/>
          </w:tcPr>
          <w:p w14:paraId="5A42FD8D" w14:textId="396C6315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03.0</w:t>
            </w:r>
          </w:p>
        </w:tc>
        <w:tc>
          <w:tcPr>
            <w:tcW w:w="1104" w:type="dxa"/>
          </w:tcPr>
          <w:p w14:paraId="189DA4E4" w14:textId="6CBE6AD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72CB85DB" w14:textId="6016D3E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57</w:t>
            </w:r>
          </w:p>
        </w:tc>
      </w:tr>
      <w:tr w:rsidR="0056194E" w:rsidRPr="00FF4671" w14:paraId="2BEEBCA2" w14:textId="77777777" w:rsidTr="00211D0A">
        <w:tc>
          <w:tcPr>
            <w:tcW w:w="2547" w:type="dxa"/>
          </w:tcPr>
          <w:p w14:paraId="651B7406" w14:textId="2457F83B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134" w:type="dxa"/>
          </w:tcPr>
          <w:p w14:paraId="693F0536" w14:textId="456CD8D6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31B7CC33" w14:textId="7BC767B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6</w:t>
            </w:r>
          </w:p>
        </w:tc>
        <w:tc>
          <w:tcPr>
            <w:tcW w:w="1276" w:type="dxa"/>
          </w:tcPr>
          <w:p w14:paraId="7321835C" w14:textId="1DDABD1E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70.2</w:t>
            </w:r>
          </w:p>
        </w:tc>
        <w:tc>
          <w:tcPr>
            <w:tcW w:w="1104" w:type="dxa"/>
          </w:tcPr>
          <w:p w14:paraId="4DDF2A52" w14:textId="2B0A78E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5676110" w14:textId="4BCC5B0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62</w:t>
            </w:r>
          </w:p>
        </w:tc>
      </w:tr>
      <w:tr w:rsidR="0056194E" w:rsidRPr="00FF4671" w14:paraId="047C2BE2" w14:textId="77777777" w:rsidTr="00211D0A">
        <w:tc>
          <w:tcPr>
            <w:tcW w:w="2547" w:type="dxa"/>
          </w:tcPr>
          <w:p w14:paraId="4B0D0B83" w14:textId="42D39B2B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CNS disease</w:t>
            </w:r>
          </w:p>
        </w:tc>
        <w:tc>
          <w:tcPr>
            <w:tcW w:w="1134" w:type="dxa"/>
          </w:tcPr>
          <w:p w14:paraId="4E7F7D80" w14:textId="20327DED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BFE7A55" w14:textId="4C15B08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1</w:t>
            </w:r>
          </w:p>
        </w:tc>
        <w:tc>
          <w:tcPr>
            <w:tcW w:w="1276" w:type="dxa"/>
          </w:tcPr>
          <w:p w14:paraId="3CA7D8C2" w14:textId="46EBE2BA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86.9</w:t>
            </w:r>
          </w:p>
        </w:tc>
        <w:tc>
          <w:tcPr>
            <w:tcW w:w="1104" w:type="dxa"/>
          </w:tcPr>
          <w:p w14:paraId="652C02A1" w14:textId="4AC875EA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14:paraId="646DCC01" w14:textId="07607165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57</w:t>
            </w:r>
          </w:p>
        </w:tc>
      </w:tr>
      <w:tr w:rsidR="0056194E" w:rsidRPr="00FF4671" w14:paraId="68455ED4" w14:textId="77777777" w:rsidTr="00211D0A">
        <w:tc>
          <w:tcPr>
            <w:tcW w:w="2547" w:type="dxa"/>
          </w:tcPr>
          <w:p w14:paraId="1AE50978" w14:textId="48BC20CA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Mental health disorders</w:t>
            </w:r>
          </w:p>
        </w:tc>
        <w:tc>
          <w:tcPr>
            <w:tcW w:w="1134" w:type="dxa"/>
          </w:tcPr>
          <w:p w14:paraId="5FA8EE00" w14:textId="779F420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</w:tcPr>
          <w:p w14:paraId="6EBF52AF" w14:textId="33B3F1D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93</w:t>
            </w:r>
          </w:p>
        </w:tc>
        <w:tc>
          <w:tcPr>
            <w:tcW w:w="1276" w:type="dxa"/>
          </w:tcPr>
          <w:p w14:paraId="3CD3F7DD" w14:textId="752586A3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801.1</w:t>
            </w:r>
          </w:p>
        </w:tc>
        <w:tc>
          <w:tcPr>
            <w:tcW w:w="1104" w:type="dxa"/>
          </w:tcPr>
          <w:p w14:paraId="55D2AA81" w14:textId="646A0B29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74</w:t>
            </w:r>
          </w:p>
        </w:tc>
        <w:tc>
          <w:tcPr>
            <w:tcW w:w="1418" w:type="dxa"/>
          </w:tcPr>
          <w:p w14:paraId="0DE3F640" w14:textId="533B0DD8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576</w:t>
            </w:r>
          </w:p>
        </w:tc>
      </w:tr>
      <w:tr w:rsidR="0056194E" w:rsidRPr="00FF4671" w14:paraId="6FB11074" w14:textId="77777777" w:rsidTr="00211D0A">
        <w:tc>
          <w:tcPr>
            <w:tcW w:w="2547" w:type="dxa"/>
          </w:tcPr>
          <w:p w14:paraId="073FD1F7" w14:textId="6D30831D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Eye disorders</w:t>
            </w:r>
          </w:p>
        </w:tc>
        <w:tc>
          <w:tcPr>
            <w:tcW w:w="1134" w:type="dxa"/>
          </w:tcPr>
          <w:p w14:paraId="3666B6CA" w14:textId="3FDCEFD2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D7F36DB" w14:textId="19E911CD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6</w:t>
            </w:r>
          </w:p>
        </w:tc>
        <w:tc>
          <w:tcPr>
            <w:tcW w:w="1276" w:type="dxa"/>
          </w:tcPr>
          <w:p w14:paraId="3468305F" w14:textId="30BADE54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99.3</w:t>
            </w:r>
          </w:p>
        </w:tc>
        <w:tc>
          <w:tcPr>
            <w:tcW w:w="1104" w:type="dxa"/>
          </w:tcPr>
          <w:p w14:paraId="5B22547A" w14:textId="54E07FFA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4F0FB6DE" w14:textId="439A6BDE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55</w:t>
            </w:r>
          </w:p>
        </w:tc>
      </w:tr>
      <w:tr w:rsidR="0056194E" w:rsidRPr="00FF4671" w14:paraId="69B19CD5" w14:textId="77777777" w:rsidTr="00211D0A">
        <w:tc>
          <w:tcPr>
            <w:tcW w:w="2547" w:type="dxa"/>
          </w:tcPr>
          <w:p w14:paraId="16FD4B16" w14:textId="1CD3432D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BMD alterations</w:t>
            </w:r>
          </w:p>
        </w:tc>
        <w:tc>
          <w:tcPr>
            <w:tcW w:w="1134" w:type="dxa"/>
          </w:tcPr>
          <w:p w14:paraId="0E3658D9" w14:textId="03F458F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55FB25BE" w14:textId="5006E8EE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9</w:t>
            </w:r>
          </w:p>
        </w:tc>
        <w:tc>
          <w:tcPr>
            <w:tcW w:w="1276" w:type="dxa"/>
          </w:tcPr>
          <w:p w14:paraId="1EE3CA9C" w14:textId="43591F7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270.1</w:t>
            </w:r>
          </w:p>
        </w:tc>
        <w:tc>
          <w:tcPr>
            <w:tcW w:w="1104" w:type="dxa"/>
          </w:tcPr>
          <w:p w14:paraId="75E7B88D" w14:textId="3CF91CF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559FE92A" w14:textId="3BD7F0D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47</w:t>
            </w:r>
          </w:p>
        </w:tc>
      </w:tr>
      <w:tr w:rsidR="0056194E" w:rsidRPr="00FF4671" w14:paraId="249A9015" w14:textId="77777777" w:rsidTr="00211D0A">
        <w:tc>
          <w:tcPr>
            <w:tcW w:w="2547" w:type="dxa"/>
          </w:tcPr>
          <w:p w14:paraId="2C3319C3" w14:textId="7B8010EC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Fracture</w:t>
            </w:r>
          </w:p>
        </w:tc>
        <w:tc>
          <w:tcPr>
            <w:tcW w:w="1134" w:type="dxa"/>
          </w:tcPr>
          <w:p w14:paraId="3F702402" w14:textId="37D622B2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C223638" w14:textId="2CFDD09F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4</w:t>
            </w:r>
          </w:p>
        </w:tc>
        <w:tc>
          <w:tcPr>
            <w:tcW w:w="1276" w:type="dxa"/>
          </w:tcPr>
          <w:p w14:paraId="5786E5D9" w14:textId="0A99968B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395.0</w:t>
            </w:r>
          </w:p>
        </w:tc>
        <w:tc>
          <w:tcPr>
            <w:tcW w:w="1104" w:type="dxa"/>
          </w:tcPr>
          <w:p w14:paraId="62D27CAC" w14:textId="7C9BF630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4005AAD3" w14:textId="064093B1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63</w:t>
            </w:r>
          </w:p>
        </w:tc>
      </w:tr>
      <w:tr w:rsidR="0056194E" w:rsidRPr="00FF4671" w14:paraId="3C7C2207" w14:textId="77777777" w:rsidTr="00211D0A">
        <w:tc>
          <w:tcPr>
            <w:tcW w:w="2547" w:type="dxa"/>
          </w:tcPr>
          <w:p w14:paraId="6E4B32C8" w14:textId="58E61393" w:rsidR="006A2BB6" w:rsidRPr="00FF4671" w:rsidRDefault="006A2BB6" w:rsidP="004B1775">
            <w:pPr>
              <w:rPr>
                <w:b/>
                <w:sz w:val="20"/>
                <w:szCs w:val="20"/>
                <w:lang w:val="en-US"/>
              </w:rPr>
            </w:pPr>
            <w:r w:rsidRPr="00FF4671">
              <w:rPr>
                <w:b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134" w:type="dxa"/>
          </w:tcPr>
          <w:p w14:paraId="55E81F69" w14:textId="4AD85E57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4509E99E" w14:textId="69A7FB22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19</w:t>
            </w:r>
          </w:p>
        </w:tc>
        <w:tc>
          <w:tcPr>
            <w:tcW w:w="1276" w:type="dxa"/>
          </w:tcPr>
          <w:p w14:paraId="28543083" w14:textId="2CDA08DC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3173.8</w:t>
            </w:r>
          </w:p>
        </w:tc>
        <w:tc>
          <w:tcPr>
            <w:tcW w:w="1104" w:type="dxa"/>
          </w:tcPr>
          <w:p w14:paraId="64C4E589" w14:textId="0ACA9E9C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47</w:t>
            </w:r>
          </w:p>
        </w:tc>
        <w:tc>
          <w:tcPr>
            <w:tcW w:w="1418" w:type="dxa"/>
          </w:tcPr>
          <w:p w14:paraId="70A69C59" w14:textId="1A337EA5" w:rsidR="006A2BB6" w:rsidRPr="00FF4671" w:rsidRDefault="006A2BB6" w:rsidP="004B1775">
            <w:pPr>
              <w:rPr>
                <w:sz w:val="20"/>
                <w:szCs w:val="20"/>
                <w:lang w:val="en-US"/>
              </w:rPr>
            </w:pPr>
            <w:r w:rsidRPr="00FF4671">
              <w:rPr>
                <w:sz w:val="20"/>
                <w:szCs w:val="20"/>
              </w:rPr>
              <w:t>636</w:t>
            </w:r>
          </w:p>
        </w:tc>
      </w:tr>
    </w:tbl>
    <w:p w14:paraId="02A10D94" w14:textId="77777777" w:rsidR="00ED3ABB" w:rsidRPr="00FF4671" w:rsidRDefault="00ED3ABB" w:rsidP="004447A9">
      <w:pPr>
        <w:jc w:val="both"/>
        <w:rPr>
          <w:lang w:val="en-US"/>
        </w:rPr>
      </w:pPr>
    </w:p>
    <w:p w14:paraId="5751EBC9" w14:textId="2203088A" w:rsidR="00F21AB0" w:rsidRPr="00FF4671" w:rsidRDefault="00F21AB0" w:rsidP="00F21AB0">
      <w:pPr>
        <w:jc w:val="both"/>
        <w:rPr>
          <w:b/>
          <w:bCs/>
          <w:sz w:val="18"/>
          <w:szCs w:val="18"/>
          <w:lang w:val="en-US" w:eastAsia="es-ES"/>
        </w:rPr>
      </w:pPr>
      <w:r w:rsidRPr="00FF4671">
        <w:rPr>
          <w:sz w:val="18"/>
          <w:szCs w:val="18"/>
          <w:lang w:val="en-US"/>
        </w:rPr>
        <w:t>Abbreviations: CVD, cardiovascular disease; CNS, central nervous system; BMD, bone mineral density.</w:t>
      </w:r>
    </w:p>
    <w:p w14:paraId="023A489B" w14:textId="0BBAF9F9" w:rsidR="002610FC" w:rsidRPr="00FF4671" w:rsidRDefault="002610FC" w:rsidP="002A4B03">
      <w:pPr>
        <w:jc w:val="both"/>
        <w:rPr>
          <w:sz w:val="18"/>
          <w:szCs w:val="20"/>
          <w:lang w:val="en-US"/>
        </w:rPr>
      </w:pPr>
    </w:p>
    <w:p w14:paraId="2461B4D4" w14:textId="77777777" w:rsidR="00AB64D3" w:rsidRPr="00FF4671" w:rsidRDefault="00AB64D3" w:rsidP="002A4B03">
      <w:pPr>
        <w:jc w:val="both"/>
        <w:rPr>
          <w:sz w:val="18"/>
          <w:szCs w:val="20"/>
          <w:lang w:val="en-US"/>
        </w:rPr>
      </w:pPr>
    </w:p>
    <w:p w14:paraId="17072D87" w14:textId="77777777" w:rsidR="00AB64D3" w:rsidRPr="00FF4671" w:rsidRDefault="00AB64D3" w:rsidP="002A4B03">
      <w:pPr>
        <w:jc w:val="both"/>
        <w:rPr>
          <w:sz w:val="18"/>
          <w:szCs w:val="20"/>
          <w:lang w:val="en-US"/>
        </w:rPr>
      </w:pPr>
    </w:p>
    <w:p w14:paraId="5048E854" w14:textId="77777777" w:rsidR="00AB64D3" w:rsidRPr="00FF4671" w:rsidRDefault="00AB64D3" w:rsidP="002A4B03">
      <w:pPr>
        <w:jc w:val="both"/>
        <w:rPr>
          <w:sz w:val="18"/>
          <w:szCs w:val="20"/>
          <w:lang w:val="en-US"/>
        </w:rPr>
      </w:pPr>
    </w:p>
    <w:p w14:paraId="2FA37F8A" w14:textId="77777777" w:rsidR="00AB64D3" w:rsidRPr="00FF4671" w:rsidRDefault="00AB64D3" w:rsidP="002A4B03">
      <w:pPr>
        <w:jc w:val="both"/>
        <w:rPr>
          <w:sz w:val="18"/>
          <w:szCs w:val="20"/>
          <w:lang w:val="en-US"/>
        </w:rPr>
      </w:pPr>
    </w:p>
    <w:p w14:paraId="6F223DA0" w14:textId="77777777" w:rsidR="00AB64D3" w:rsidRPr="00FF4671" w:rsidRDefault="00AB64D3" w:rsidP="00AB64D3">
      <w:pPr>
        <w:spacing w:line="360" w:lineRule="auto"/>
        <w:jc w:val="both"/>
        <w:rPr>
          <w:b/>
          <w:lang w:val="en-US" w:eastAsia="es-ES_tradnl"/>
        </w:rPr>
      </w:pPr>
    </w:p>
    <w:p w14:paraId="5ACD8C64" w14:textId="77777777" w:rsidR="003A538E" w:rsidRPr="00FF4671" w:rsidRDefault="003A538E">
      <w:pPr>
        <w:rPr>
          <w:b/>
          <w:bCs/>
          <w:lang w:val="en-US" w:eastAsia="es-ES"/>
        </w:rPr>
      </w:pPr>
      <w:r w:rsidRPr="00FF4671">
        <w:rPr>
          <w:b/>
          <w:bCs/>
          <w:lang w:val="en-US" w:eastAsia="es-ES"/>
        </w:rPr>
        <w:br w:type="page"/>
      </w:r>
    </w:p>
    <w:p w14:paraId="0FA31DB6" w14:textId="707EFE79" w:rsidR="00AB64D3" w:rsidRPr="00FF4671" w:rsidRDefault="00AB64D3" w:rsidP="00AB64D3">
      <w:pPr>
        <w:jc w:val="both"/>
        <w:rPr>
          <w:lang w:val="en-US"/>
        </w:rPr>
      </w:pPr>
      <w:r w:rsidRPr="00FF4671">
        <w:rPr>
          <w:b/>
          <w:bCs/>
          <w:lang w:val="en-US" w:eastAsia="es-ES"/>
        </w:rPr>
        <w:lastRenderedPageBreak/>
        <w:t>Table S</w:t>
      </w:r>
      <w:r w:rsidR="00C259E0" w:rsidRPr="00FF4671">
        <w:rPr>
          <w:b/>
          <w:bCs/>
          <w:lang w:val="en-US" w:eastAsia="es-ES"/>
        </w:rPr>
        <w:t>4</w:t>
      </w:r>
      <w:r w:rsidRPr="00FF4671">
        <w:rPr>
          <w:lang w:val="en-US" w:eastAsia="es-ES"/>
        </w:rPr>
        <w:t xml:space="preserve">. </w:t>
      </w:r>
      <w:r w:rsidRPr="00FF4671">
        <w:rPr>
          <w:lang w:val="en-US"/>
        </w:rPr>
        <w:t>Results of two models</w:t>
      </w:r>
      <w:r w:rsidR="0013391B" w:rsidRPr="00FF4671">
        <w:rPr>
          <w:lang w:val="en-US"/>
        </w:rPr>
        <w:t>*</w:t>
      </w:r>
      <w:r w:rsidRPr="00FF4671">
        <w:rPr>
          <w:lang w:val="en-US"/>
        </w:rPr>
        <w:t xml:space="preserve"> of </w:t>
      </w:r>
      <w:r w:rsidR="00074B5E" w:rsidRPr="00FF4671">
        <w:rPr>
          <w:lang w:val="en-US"/>
        </w:rPr>
        <w:t xml:space="preserve">multivariable </w:t>
      </w:r>
      <w:r w:rsidRPr="00FF4671">
        <w:rPr>
          <w:lang w:val="en-US"/>
        </w:rPr>
        <w:t>logistic regression analysis to study the influence of several covariates on the development of incident chronic kidney disease</w:t>
      </w:r>
    </w:p>
    <w:p w14:paraId="4BFFF51B" w14:textId="77777777" w:rsidR="00AB64D3" w:rsidRPr="00FF4671" w:rsidRDefault="00AB64D3" w:rsidP="00AB64D3">
      <w:pPr>
        <w:jc w:val="both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39"/>
        <w:gridCol w:w="1842"/>
        <w:gridCol w:w="987"/>
        <w:gridCol w:w="1957"/>
        <w:gridCol w:w="969"/>
      </w:tblGrid>
      <w:tr w:rsidR="0056194E" w:rsidRPr="00FF4671" w14:paraId="4B3C0F3B" w14:textId="77777777" w:rsidTr="00F9418D">
        <w:tc>
          <w:tcPr>
            <w:tcW w:w="2739" w:type="dxa"/>
          </w:tcPr>
          <w:p w14:paraId="2ED70D2F" w14:textId="77777777" w:rsidR="009A228D" w:rsidRPr="00FF4671" w:rsidRDefault="009A228D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2829" w:type="dxa"/>
            <w:gridSpan w:val="2"/>
          </w:tcPr>
          <w:p w14:paraId="23049392" w14:textId="36335358" w:rsidR="009A228D" w:rsidRPr="00FF4671" w:rsidRDefault="009A228D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1</w:t>
            </w:r>
          </w:p>
        </w:tc>
        <w:tc>
          <w:tcPr>
            <w:tcW w:w="2926" w:type="dxa"/>
            <w:gridSpan w:val="2"/>
          </w:tcPr>
          <w:p w14:paraId="27E304CE" w14:textId="381E92D0" w:rsidR="009A228D" w:rsidRPr="00FF4671" w:rsidRDefault="009A228D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2</w:t>
            </w:r>
          </w:p>
        </w:tc>
      </w:tr>
      <w:tr w:rsidR="0056194E" w:rsidRPr="00FF4671" w14:paraId="74A78242" w14:textId="77777777" w:rsidTr="00F9418D">
        <w:tc>
          <w:tcPr>
            <w:tcW w:w="2739" w:type="dxa"/>
          </w:tcPr>
          <w:p w14:paraId="5A2118D8" w14:textId="77777777" w:rsidR="00AB64D3" w:rsidRPr="00FF4671" w:rsidRDefault="00AB64D3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1842" w:type="dxa"/>
          </w:tcPr>
          <w:p w14:paraId="42C306DD" w14:textId="77777777" w:rsidR="00AB64D3" w:rsidRPr="00FF4671" w:rsidRDefault="00AB64D3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R (95% CI)</w:t>
            </w:r>
          </w:p>
        </w:tc>
        <w:tc>
          <w:tcPr>
            <w:tcW w:w="987" w:type="dxa"/>
          </w:tcPr>
          <w:p w14:paraId="4EEB1172" w14:textId="77777777" w:rsidR="00AB64D3" w:rsidRPr="00FF4671" w:rsidRDefault="00AB64D3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  <w:tc>
          <w:tcPr>
            <w:tcW w:w="1957" w:type="dxa"/>
          </w:tcPr>
          <w:p w14:paraId="2B090EFE" w14:textId="1527D7A0" w:rsidR="00AB64D3" w:rsidRPr="00FF4671" w:rsidRDefault="000B311D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</w:t>
            </w:r>
            <w:r w:rsidR="00AB64D3" w:rsidRPr="00FF4671">
              <w:rPr>
                <w:b/>
                <w:bCs/>
                <w:sz w:val="22"/>
                <w:szCs w:val="22"/>
                <w:lang w:eastAsia="es-ES"/>
              </w:rPr>
              <w:t>R (95% CI)</w:t>
            </w:r>
          </w:p>
        </w:tc>
        <w:tc>
          <w:tcPr>
            <w:tcW w:w="969" w:type="dxa"/>
          </w:tcPr>
          <w:p w14:paraId="1590F22E" w14:textId="77777777" w:rsidR="00AB64D3" w:rsidRPr="00FF4671" w:rsidRDefault="00AB64D3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</w:tr>
      <w:tr w:rsidR="0056194E" w:rsidRPr="00FF4671" w14:paraId="0E9B5676" w14:textId="77777777" w:rsidTr="00F9418D">
        <w:tc>
          <w:tcPr>
            <w:tcW w:w="2739" w:type="dxa"/>
          </w:tcPr>
          <w:p w14:paraId="593D1CFB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oparathyroidism</w:t>
            </w:r>
          </w:p>
        </w:tc>
        <w:tc>
          <w:tcPr>
            <w:tcW w:w="1842" w:type="dxa"/>
          </w:tcPr>
          <w:p w14:paraId="188D9E88" w14:textId="0AC92C5D" w:rsidR="00AB64D3" w:rsidRPr="00FF4671" w:rsidRDefault="00AB64D3" w:rsidP="00AB64D3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3.38 (1.70-6.71)</w:t>
            </w:r>
          </w:p>
        </w:tc>
        <w:tc>
          <w:tcPr>
            <w:tcW w:w="987" w:type="dxa"/>
          </w:tcPr>
          <w:p w14:paraId="0C07769D" w14:textId="3016DAE9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01</w:t>
            </w:r>
          </w:p>
        </w:tc>
        <w:tc>
          <w:tcPr>
            <w:tcW w:w="1957" w:type="dxa"/>
          </w:tcPr>
          <w:p w14:paraId="155E2926" w14:textId="624FBB73" w:rsidR="00AB64D3" w:rsidRPr="00FF4671" w:rsidRDefault="0046506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3.45 (1.72-6.91)</w:t>
            </w:r>
          </w:p>
        </w:tc>
        <w:tc>
          <w:tcPr>
            <w:tcW w:w="969" w:type="dxa"/>
          </w:tcPr>
          <w:p w14:paraId="585D4E8D" w14:textId="0B3F444F" w:rsidR="00AB64D3" w:rsidRPr="00FF4671" w:rsidRDefault="0046506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&lt;0.001</w:t>
            </w:r>
          </w:p>
        </w:tc>
      </w:tr>
      <w:tr w:rsidR="0056194E" w:rsidRPr="00FF4671" w14:paraId="494D4E22" w14:textId="77777777" w:rsidTr="00F9418D">
        <w:tc>
          <w:tcPr>
            <w:tcW w:w="2739" w:type="dxa"/>
          </w:tcPr>
          <w:p w14:paraId="78509B2B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Gender, male</w:t>
            </w:r>
          </w:p>
        </w:tc>
        <w:tc>
          <w:tcPr>
            <w:tcW w:w="1842" w:type="dxa"/>
          </w:tcPr>
          <w:p w14:paraId="475DCA90" w14:textId="68DE588C" w:rsidR="00AB64D3" w:rsidRPr="00FF4671" w:rsidRDefault="0046506E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5 (0.23-1.81)</w:t>
            </w:r>
          </w:p>
        </w:tc>
        <w:tc>
          <w:tcPr>
            <w:tcW w:w="987" w:type="dxa"/>
          </w:tcPr>
          <w:p w14:paraId="7430DF95" w14:textId="11F38A09" w:rsidR="00AB64D3" w:rsidRPr="00FF4671" w:rsidRDefault="00645725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BD7882" w:rsidRPr="00FF4671">
              <w:rPr>
                <w:sz w:val="22"/>
                <w:szCs w:val="22"/>
                <w:lang w:eastAsia="es-ES"/>
              </w:rPr>
              <w:t>409</w:t>
            </w:r>
          </w:p>
        </w:tc>
        <w:tc>
          <w:tcPr>
            <w:tcW w:w="1957" w:type="dxa"/>
          </w:tcPr>
          <w:p w14:paraId="11FE5F34" w14:textId="42AAA71B" w:rsidR="00AB64D3" w:rsidRPr="00FF4671" w:rsidRDefault="00645725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1 (0.25-1.99)</w:t>
            </w:r>
          </w:p>
        </w:tc>
        <w:tc>
          <w:tcPr>
            <w:tcW w:w="969" w:type="dxa"/>
          </w:tcPr>
          <w:p w14:paraId="6696FBF8" w14:textId="2A56FBA0" w:rsidR="00AB64D3" w:rsidRPr="00FF4671" w:rsidRDefault="00645725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11</w:t>
            </w:r>
          </w:p>
        </w:tc>
      </w:tr>
      <w:tr w:rsidR="0056194E" w:rsidRPr="00FF4671" w14:paraId="6C9FF36A" w14:textId="77777777" w:rsidTr="00F9418D">
        <w:tc>
          <w:tcPr>
            <w:tcW w:w="2739" w:type="dxa"/>
          </w:tcPr>
          <w:p w14:paraId="35BB3D8D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Age, yr</w:t>
            </w:r>
          </w:p>
        </w:tc>
        <w:tc>
          <w:tcPr>
            <w:tcW w:w="1842" w:type="dxa"/>
          </w:tcPr>
          <w:p w14:paraId="6B3523D6" w14:textId="313980E3" w:rsidR="00AB64D3" w:rsidRPr="00FF4671" w:rsidRDefault="00645725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1.07 (</w:t>
            </w:r>
            <w:r w:rsidR="00C46EE7" w:rsidRPr="00FF4671">
              <w:rPr>
                <w:b/>
                <w:bCs/>
                <w:sz w:val="22"/>
                <w:szCs w:val="22"/>
                <w:lang w:eastAsia="es-ES"/>
              </w:rPr>
              <w:t>1.04-1.10</w:t>
            </w:r>
            <w:r w:rsidRPr="00FF4671">
              <w:rPr>
                <w:b/>
                <w:bCs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87" w:type="dxa"/>
          </w:tcPr>
          <w:p w14:paraId="70ACABDF" w14:textId="4841D40D" w:rsidR="00AB64D3" w:rsidRPr="00FF4671" w:rsidRDefault="00C46EE7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&lt;0.001</w:t>
            </w:r>
          </w:p>
        </w:tc>
        <w:tc>
          <w:tcPr>
            <w:tcW w:w="1957" w:type="dxa"/>
          </w:tcPr>
          <w:p w14:paraId="2B4A6FD7" w14:textId="49687D2A" w:rsidR="00AB64D3" w:rsidRPr="00FF4671" w:rsidRDefault="00C46EE7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1.07 (1.03-1.10)</w:t>
            </w:r>
          </w:p>
        </w:tc>
        <w:tc>
          <w:tcPr>
            <w:tcW w:w="969" w:type="dxa"/>
          </w:tcPr>
          <w:p w14:paraId="61B15F40" w14:textId="70249A8A" w:rsidR="00AB64D3" w:rsidRPr="00FF4671" w:rsidRDefault="00C46EE7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&lt;0.001</w:t>
            </w:r>
          </w:p>
        </w:tc>
      </w:tr>
      <w:tr w:rsidR="0056194E" w:rsidRPr="00FF4671" w14:paraId="149DA479" w14:textId="77777777" w:rsidTr="00F9418D">
        <w:tc>
          <w:tcPr>
            <w:tcW w:w="2739" w:type="dxa"/>
          </w:tcPr>
          <w:p w14:paraId="4F4A0931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ectomy, 2-stage</w:t>
            </w:r>
          </w:p>
        </w:tc>
        <w:tc>
          <w:tcPr>
            <w:tcW w:w="1842" w:type="dxa"/>
          </w:tcPr>
          <w:p w14:paraId="664F74FD" w14:textId="1910E025" w:rsidR="00AB64D3" w:rsidRPr="00FF4671" w:rsidRDefault="00C46E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88 (1.75</w:t>
            </w:r>
            <w:r w:rsidR="004141B3" w:rsidRPr="00FF4671">
              <w:rPr>
                <w:sz w:val="22"/>
                <w:szCs w:val="22"/>
                <w:lang w:eastAsia="es-ES"/>
              </w:rPr>
              <w:t>-</w:t>
            </w:r>
            <w:r w:rsidR="00A5630C" w:rsidRPr="00FF4671">
              <w:rPr>
                <w:sz w:val="22"/>
                <w:szCs w:val="22"/>
                <w:lang w:eastAsia="es-ES"/>
              </w:rPr>
              <w:t>4.68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87" w:type="dxa"/>
          </w:tcPr>
          <w:p w14:paraId="11480619" w14:textId="1C4C29A5" w:rsidR="00AB64D3" w:rsidRPr="00FF4671" w:rsidRDefault="00A5630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78</w:t>
            </w:r>
          </w:p>
        </w:tc>
        <w:tc>
          <w:tcPr>
            <w:tcW w:w="1957" w:type="dxa"/>
          </w:tcPr>
          <w:p w14:paraId="131EAE0C" w14:textId="47F308AD" w:rsidR="00AB64D3" w:rsidRPr="00FF4671" w:rsidRDefault="00A5630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95</w:t>
            </w:r>
            <w:r w:rsidR="000D2A87" w:rsidRPr="00FF4671">
              <w:rPr>
                <w:sz w:val="22"/>
                <w:szCs w:val="22"/>
                <w:lang w:eastAsia="es-ES"/>
              </w:rPr>
              <w:t xml:space="preserve"> (0.77-4.98)</w:t>
            </w:r>
          </w:p>
        </w:tc>
        <w:tc>
          <w:tcPr>
            <w:tcW w:w="969" w:type="dxa"/>
          </w:tcPr>
          <w:p w14:paraId="1B07C858" w14:textId="7BEB8489" w:rsidR="00AB64D3" w:rsidRPr="00FF4671" w:rsidRDefault="000D2A8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62</w:t>
            </w:r>
          </w:p>
        </w:tc>
      </w:tr>
      <w:tr w:rsidR="0056194E" w:rsidRPr="00FF4671" w14:paraId="0161B411" w14:textId="77777777" w:rsidTr="00F9418D">
        <w:tc>
          <w:tcPr>
            <w:tcW w:w="2739" w:type="dxa"/>
          </w:tcPr>
          <w:p w14:paraId="7EBB7AE3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 cancer</w:t>
            </w:r>
          </w:p>
        </w:tc>
        <w:tc>
          <w:tcPr>
            <w:tcW w:w="1842" w:type="dxa"/>
          </w:tcPr>
          <w:p w14:paraId="79665ADC" w14:textId="55A38284" w:rsidR="00AB64D3" w:rsidRPr="00FF4671" w:rsidRDefault="000D2A8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6 (0.35-1.57)</w:t>
            </w:r>
          </w:p>
        </w:tc>
        <w:tc>
          <w:tcPr>
            <w:tcW w:w="987" w:type="dxa"/>
          </w:tcPr>
          <w:p w14:paraId="66B8A8A0" w14:textId="31FED255" w:rsidR="00AB64D3" w:rsidRPr="00FF4671" w:rsidRDefault="000D2A8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54</w:t>
            </w:r>
          </w:p>
        </w:tc>
        <w:tc>
          <w:tcPr>
            <w:tcW w:w="1957" w:type="dxa"/>
          </w:tcPr>
          <w:p w14:paraId="5529E1F5" w14:textId="7D2CDE8E" w:rsidR="00AB64D3" w:rsidRPr="00FF4671" w:rsidRDefault="00AF3C9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0 (0.33-1.49)</w:t>
            </w:r>
          </w:p>
        </w:tc>
        <w:tc>
          <w:tcPr>
            <w:tcW w:w="969" w:type="dxa"/>
          </w:tcPr>
          <w:p w14:paraId="42CE5A0E" w14:textId="4313EE11" w:rsidR="00AB64D3" w:rsidRPr="00FF4671" w:rsidRDefault="00AF3C9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56</w:t>
            </w:r>
          </w:p>
        </w:tc>
      </w:tr>
      <w:tr w:rsidR="0056194E" w:rsidRPr="00FF4671" w14:paraId="0820D9A7" w14:textId="77777777" w:rsidTr="00F9418D">
        <w:tc>
          <w:tcPr>
            <w:tcW w:w="2739" w:type="dxa"/>
          </w:tcPr>
          <w:p w14:paraId="1C458FA6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ertension</w:t>
            </w:r>
          </w:p>
        </w:tc>
        <w:tc>
          <w:tcPr>
            <w:tcW w:w="1842" w:type="dxa"/>
          </w:tcPr>
          <w:p w14:paraId="33A491DF" w14:textId="0FF2CE23" w:rsidR="00AB64D3" w:rsidRPr="00FF4671" w:rsidRDefault="00AF3C9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89 (</w:t>
            </w:r>
            <w:r w:rsidR="00007ED9" w:rsidRPr="00FF4671">
              <w:rPr>
                <w:sz w:val="22"/>
                <w:szCs w:val="22"/>
                <w:lang w:eastAsia="es-ES"/>
              </w:rPr>
              <w:t>0.83-4.34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87" w:type="dxa"/>
          </w:tcPr>
          <w:p w14:paraId="4B7CF0B0" w14:textId="729CD394" w:rsidR="00AB64D3" w:rsidRPr="00FF4671" w:rsidRDefault="00007ED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32</w:t>
            </w:r>
          </w:p>
        </w:tc>
        <w:tc>
          <w:tcPr>
            <w:tcW w:w="1957" w:type="dxa"/>
          </w:tcPr>
          <w:p w14:paraId="132A7BE0" w14:textId="032ABF44" w:rsidR="00AB64D3" w:rsidRPr="00FF4671" w:rsidRDefault="00007ED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90 (0.81-4.43)</w:t>
            </w:r>
          </w:p>
        </w:tc>
        <w:tc>
          <w:tcPr>
            <w:tcW w:w="969" w:type="dxa"/>
          </w:tcPr>
          <w:p w14:paraId="5FDEF9C5" w14:textId="03A0FB07" w:rsidR="00007ED9" w:rsidRPr="00FF4671" w:rsidRDefault="00007ED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38</w:t>
            </w:r>
          </w:p>
        </w:tc>
      </w:tr>
      <w:tr w:rsidR="0056194E" w:rsidRPr="00FF4671" w14:paraId="08A2E129" w14:textId="77777777" w:rsidTr="00F9418D">
        <w:tc>
          <w:tcPr>
            <w:tcW w:w="2739" w:type="dxa"/>
          </w:tcPr>
          <w:p w14:paraId="6F4AA266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yslipidemia</w:t>
            </w:r>
          </w:p>
        </w:tc>
        <w:tc>
          <w:tcPr>
            <w:tcW w:w="1842" w:type="dxa"/>
          </w:tcPr>
          <w:p w14:paraId="1D450EE1" w14:textId="69A5BA9B" w:rsidR="00AB64D3" w:rsidRPr="00FF4671" w:rsidRDefault="00970091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2 (0.31-1.</w:t>
            </w:r>
            <w:r w:rsidR="005F154C" w:rsidRPr="00FF4671">
              <w:rPr>
                <w:sz w:val="22"/>
                <w:szCs w:val="22"/>
                <w:lang w:eastAsia="es-ES"/>
              </w:rPr>
              <w:t>67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87" w:type="dxa"/>
          </w:tcPr>
          <w:p w14:paraId="7D588FE6" w14:textId="51B0BA1C" w:rsidR="00AB64D3" w:rsidRPr="00FF4671" w:rsidRDefault="005F154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42</w:t>
            </w:r>
          </w:p>
        </w:tc>
        <w:tc>
          <w:tcPr>
            <w:tcW w:w="1957" w:type="dxa"/>
          </w:tcPr>
          <w:p w14:paraId="4995534E" w14:textId="43A11AA8" w:rsidR="00AB64D3" w:rsidRPr="00FF4671" w:rsidRDefault="005F154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6 (0.28-1.55)</w:t>
            </w:r>
          </w:p>
        </w:tc>
        <w:tc>
          <w:tcPr>
            <w:tcW w:w="969" w:type="dxa"/>
          </w:tcPr>
          <w:p w14:paraId="00A9AEC8" w14:textId="43B4C041" w:rsidR="00AB64D3" w:rsidRPr="00FF4671" w:rsidRDefault="005F154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37</w:t>
            </w:r>
          </w:p>
        </w:tc>
      </w:tr>
      <w:tr w:rsidR="0056194E" w:rsidRPr="00FF4671" w14:paraId="6A2A46CC" w14:textId="77777777" w:rsidTr="00F9418D">
        <w:tc>
          <w:tcPr>
            <w:tcW w:w="2739" w:type="dxa"/>
          </w:tcPr>
          <w:p w14:paraId="6BA4A5B4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iabetes</w:t>
            </w:r>
          </w:p>
        </w:tc>
        <w:tc>
          <w:tcPr>
            <w:tcW w:w="1842" w:type="dxa"/>
          </w:tcPr>
          <w:p w14:paraId="2675DE7E" w14:textId="65A8DE24" w:rsidR="00AB64D3" w:rsidRPr="00FF4671" w:rsidRDefault="005F154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42 (0.76-</w:t>
            </w:r>
            <w:r w:rsidR="00D92886" w:rsidRPr="00FF4671">
              <w:rPr>
                <w:sz w:val="22"/>
                <w:szCs w:val="22"/>
                <w:lang w:eastAsia="es-ES"/>
              </w:rPr>
              <w:t>7.68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87" w:type="dxa"/>
          </w:tcPr>
          <w:p w14:paraId="12E55FD1" w14:textId="20770ED1" w:rsidR="00AB64D3" w:rsidRPr="00FF4671" w:rsidRDefault="00D9288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34</w:t>
            </w:r>
          </w:p>
        </w:tc>
        <w:tc>
          <w:tcPr>
            <w:tcW w:w="1957" w:type="dxa"/>
          </w:tcPr>
          <w:p w14:paraId="049998D1" w14:textId="59C9CCCC" w:rsidR="00AB64D3" w:rsidRPr="00FF4671" w:rsidRDefault="00D9288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60 (0.80-8.50)</w:t>
            </w:r>
          </w:p>
        </w:tc>
        <w:tc>
          <w:tcPr>
            <w:tcW w:w="969" w:type="dxa"/>
          </w:tcPr>
          <w:p w14:paraId="13882CC5" w14:textId="2DD9854F" w:rsidR="00AB64D3" w:rsidRPr="00FF4671" w:rsidRDefault="00D9288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14</w:t>
            </w:r>
          </w:p>
        </w:tc>
      </w:tr>
      <w:tr w:rsidR="0056194E" w:rsidRPr="00FF4671" w14:paraId="2090AB55" w14:textId="77777777" w:rsidTr="00F9418D">
        <w:tc>
          <w:tcPr>
            <w:tcW w:w="2739" w:type="dxa"/>
          </w:tcPr>
          <w:p w14:paraId="72EAFA04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rdiovascular disease</w:t>
            </w:r>
          </w:p>
        </w:tc>
        <w:tc>
          <w:tcPr>
            <w:tcW w:w="1842" w:type="dxa"/>
          </w:tcPr>
          <w:p w14:paraId="3B865999" w14:textId="14C08CD3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07 (0.55-7.76)</w:t>
            </w:r>
          </w:p>
        </w:tc>
        <w:tc>
          <w:tcPr>
            <w:tcW w:w="987" w:type="dxa"/>
          </w:tcPr>
          <w:p w14:paraId="2C281D06" w14:textId="5D78B64D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83</w:t>
            </w:r>
          </w:p>
        </w:tc>
        <w:tc>
          <w:tcPr>
            <w:tcW w:w="1957" w:type="dxa"/>
          </w:tcPr>
          <w:p w14:paraId="19EE2BE0" w14:textId="57F4E228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06 (0.55-7.72)</w:t>
            </w:r>
          </w:p>
        </w:tc>
        <w:tc>
          <w:tcPr>
            <w:tcW w:w="969" w:type="dxa"/>
          </w:tcPr>
          <w:p w14:paraId="6115E8CB" w14:textId="4170B08A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85</w:t>
            </w:r>
          </w:p>
        </w:tc>
      </w:tr>
      <w:tr w:rsidR="0056194E" w:rsidRPr="00FF4671" w14:paraId="4316B937" w14:textId="77777777" w:rsidTr="00F9418D">
        <w:tc>
          <w:tcPr>
            <w:tcW w:w="2739" w:type="dxa"/>
          </w:tcPr>
          <w:p w14:paraId="6909B1D2" w14:textId="77777777" w:rsidR="00AB64D3" w:rsidRPr="00FF4671" w:rsidRDefault="00AB64D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BMD alterations</w:t>
            </w:r>
          </w:p>
        </w:tc>
        <w:tc>
          <w:tcPr>
            <w:tcW w:w="1842" w:type="dxa"/>
          </w:tcPr>
          <w:p w14:paraId="33F7AC3E" w14:textId="0AD5AFD9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0 (0.05-3.23)</w:t>
            </w:r>
          </w:p>
        </w:tc>
        <w:tc>
          <w:tcPr>
            <w:tcW w:w="987" w:type="dxa"/>
          </w:tcPr>
          <w:p w14:paraId="3F979007" w14:textId="42941AAE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91</w:t>
            </w:r>
          </w:p>
        </w:tc>
        <w:tc>
          <w:tcPr>
            <w:tcW w:w="1957" w:type="dxa"/>
          </w:tcPr>
          <w:p w14:paraId="347D3DA7" w14:textId="3667D8DF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0 (0.03-2.88)</w:t>
            </w:r>
          </w:p>
        </w:tc>
        <w:tc>
          <w:tcPr>
            <w:tcW w:w="969" w:type="dxa"/>
          </w:tcPr>
          <w:p w14:paraId="43B2F2BB" w14:textId="4A6B8EEB" w:rsidR="00AB64D3" w:rsidRPr="00FF4671" w:rsidRDefault="00484D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97</w:t>
            </w:r>
          </w:p>
        </w:tc>
      </w:tr>
      <w:tr w:rsidR="0056194E" w:rsidRPr="00FF4671" w14:paraId="5DAD7DDA" w14:textId="77777777" w:rsidTr="00F9418D">
        <w:tc>
          <w:tcPr>
            <w:tcW w:w="2739" w:type="dxa"/>
          </w:tcPr>
          <w:p w14:paraId="2F8A8CA5" w14:textId="2BCE6474" w:rsidR="002B53DD" w:rsidRPr="00FF4671" w:rsidRDefault="00DD7EBE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Nephrol</w:t>
            </w:r>
            <w:r w:rsidR="002B53DD" w:rsidRPr="00FF4671">
              <w:rPr>
                <w:b/>
                <w:bCs/>
                <w:sz w:val="22"/>
                <w:szCs w:val="22"/>
                <w:lang w:eastAsia="es-ES"/>
              </w:rPr>
              <w:t>ithiasis</w:t>
            </w:r>
          </w:p>
        </w:tc>
        <w:tc>
          <w:tcPr>
            <w:tcW w:w="1842" w:type="dxa"/>
          </w:tcPr>
          <w:p w14:paraId="714258A0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987" w:type="dxa"/>
          </w:tcPr>
          <w:p w14:paraId="194EE54B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57" w:type="dxa"/>
          </w:tcPr>
          <w:p w14:paraId="02BF28C5" w14:textId="54613143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72 (0.26-11.57)</w:t>
            </w:r>
          </w:p>
        </w:tc>
        <w:tc>
          <w:tcPr>
            <w:tcW w:w="969" w:type="dxa"/>
          </w:tcPr>
          <w:p w14:paraId="7A8BBBB8" w14:textId="2FABCB68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78</w:t>
            </w:r>
          </w:p>
        </w:tc>
      </w:tr>
      <w:tr w:rsidR="0056194E" w:rsidRPr="00FF4671" w14:paraId="51C86EC9" w14:textId="77777777" w:rsidTr="00F9418D">
        <w:tc>
          <w:tcPr>
            <w:tcW w:w="2739" w:type="dxa"/>
          </w:tcPr>
          <w:p w14:paraId="63C1F646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NS disease</w:t>
            </w:r>
          </w:p>
        </w:tc>
        <w:tc>
          <w:tcPr>
            <w:tcW w:w="1842" w:type="dxa"/>
          </w:tcPr>
          <w:p w14:paraId="2311D2B8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987" w:type="dxa"/>
          </w:tcPr>
          <w:p w14:paraId="7DCD96E9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57" w:type="dxa"/>
          </w:tcPr>
          <w:p w14:paraId="53236014" w14:textId="6CA7161E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3.11 (0.57-16.98)</w:t>
            </w:r>
          </w:p>
        </w:tc>
        <w:tc>
          <w:tcPr>
            <w:tcW w:w="969" w:type="dxa"/>
          </w:tcPr>
          <w:p w14:paraId="0F29CDCA" w14:textId="610865B9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90</w:t>
            </w:r>
          </w:p>
        </w:tc>
      </w:tr>
      <w:tr w:rsidR="0056194E" w:rsidRPr="00FF4671" w14:paraId="45E22066" w14:textId="77777777" w:rsidTr="00F9418D">
        <w:tc>
          <w:tcPr>
            <w:tcW w:w="2739" w:type="dxa"/>
          </w:tcPr>
          <w:p w14:paraId="114EFBE6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Mental health disorders</w:t>
            </w:r>
          </w:p>
        </w:tc>
        <w:tc>
          <w:tcPr>
            <w:tcW w:w="1842" w:type="dxa"/>
          </w:tcPr>
          <w:p w14:paraId="1E226918" w14:textId="77777777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987" w:type="dxa"/>
          </w:tcPr>
          <w:p w14:paraId="29267C96" w14:textId="77777777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57" w:type="dxa"/>
          </w:tcPr>
          <w:p w14:paraId="4486492E" w14:textId="1A33488B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11 (0.46-2.70)</w:t>
            </w:r>
          </w:p>
        </w:tc>
        <w:tc>
          <w:tcPr>
            <w:tcW w:w="969" w:type="dxa"/>
          </w:tcPr>
          <w:p w14:paraId="6EB23683" w14:textId="3C72CA46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13</w:t>
            </w:r>
          </w:p>
        </w:tc>
      </w:tr>
      <w:tr w:rsidR="0056194E" w:rsidRPr="00FF4671" w14:paraId="4840B25A" w14:textId="77777777" w:rsidTr="00F9418D">
        <w:tc>
          <w:tcPr>
            <w:tcW w:w="2739" w:type="dxa"/>
          </w:tcPr>
          <w:p w14:paraId="0F01B69C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Eye disorder</w:t>
            </w:r>
          </w:p>
        </w:tc>
        <w:tc>
          <w:tcPr>
            <w:tcW w:w="1842" w:type="dxa"/>
          </w:tcPr>
          <w:p w14:paraId="4FC73212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987" w:type="dxa"/>
          </w:tcPr>
          <w:p w14:paraId="27D8CD9C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57" w:type="dxa"/>
          </w:tcPr>
          <w:p w14:paraId="435490D2" w14:textId="7840E289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48 (0.33-6.58)</w:t>
            </w:r>
          </w:p>
        </w:tc>
        <w:tc>
          <w:tcPr>
            <w:tcW w:w="969" w:type="dxa"/>
          </w:tcPr>
          <w:p w14:paraId="1E449624" w14:textId="6F2F8C80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09</w:t>
            </w:r>
          </w:p>
        </w:tc>
      </w:tr>
      <w:tr w:rsidR="0056194E" w:rsidRPr="00FF4671" w14:paraId="734D956A" w14:textId="77777777" w:rsidTr="00F9418D">
        <w:tc>
          <w:tcPr>
            <w:tcW w:w="2739" w:type="dxa"/>
          </w:tcPr>
          <w:p w14:paraId="75070746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Fracture</w:t>
            </w:r>
          </w:p>
        </w:tc>
        <w:tc>
          <w:tcPr>
            <w:tcW w:w="1842" w:type="dxa"/>
          </w:tcPr>
          <w:p w14:paraId="29AF0DCE" w14:textId="77777777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987" w:type="dxa"/>
          </w:tcPr>
          <w:p w14:paraId="3BB1579A" w14:textId="77777777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57" w:type="dxa"/>
          </w:tcPr>
          <w:p w14:paraId="1D7A7887" w14:textId="610C1374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5.03 (0.48-</w:t>
            </w:r>
            <w:r w:rsidR="008C506F" w:rsidRPr="00FF4671">
              <w:rPr>
                <w:sz w:val="22"/>
                <w:szCs w:val="22"/>
                <w:lang w:eastAsia="es-ES"/>
              </w:rPr>
              <w:t>52.90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9" w:type="dxa"/>
          </w:tcPr>
          <w:p w14:paraId="7E6E94C0" w14:textId="28CC8E55" w:rsidR="002B53DD" w:rsidRPr="00FF4671" w:rsidRDefault="008C506F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79</w:t>
            </w:r>
          </w:p>
        </w:tc>
      </w:tr>
      <w:tr w:rsidR="0056194E" w:rsidRPr="00FF4671" w14:paraId="5EB86C95" w14:textId="77777777" w:rsidTr="00F9418D">
        <w:tc>
          <w:tcPr>
            <w:tcW w:w="2739" w:type="dxa"/>
          </w:tcPr>
          <w:p w14:paraId="0269F388" w14:textId="77777777" w:rsidR="002B53DD" w:rsidRPr="00FF4671" w:rsidRDefault="002B53DD" w:rsidP="002B53DD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ncer</w:t>
            </w:r>
          </w:p>
        </w:tc>
        <w:tc>
          <w:tcPr>
            <w:tcW w:w="1842" w:type="dxa"/>
          </w:tcPr>
          <w:p w14:paraId="35B04ACD" w14:textId="77777777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987" w:type="dxa"/>
          </w:tcPr>
          <w:p w14:paraId="47325C43" w14:textId="77777777" w:rsidR="002B53DD" w:rsidRPr="00FF4671" w:rsidRDefault="002B53DD" w:rsidP="002B53DD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57" w:type="dxa"/>
          </w:tcPr>
          <w:p w14:paraId="720A5340" w14:textId="2ADF85D7" w:rsidR="002B53DD" w:rsidRPr="00FF4671" w:rsidRDefault="008C506F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7 (0.27-4.23)</w:t>
            </w:r>
          </w:p>
        </w:tc>
        <w:tc>
          <w:tcPr>
            <w:tcW w:w="969" w:type="dxa"/>
          </w:tcPr>
          <w:p w14:paraId="1128A115" w14:textId="205E9332" w:rsidR="002B53DD" w:rsidRPr="00FF4671" w:rsidRDefault="008C506F" w:rsidP="002B53DD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20</w:t>
            </w:r>
          </w:p>
        </w:tc>
      </w:tr>
    </w:tbl>
    <w:p w14:paraId="642A74AE" w14:textId="77777777" w:rsidR="00AB64D3" w:rsidRPr="00FF4671" w:rsidRDefault="00AB64D3" w:rsidP="00AB64D3">
      <w:pPr>
        <w:jc w:val="both"/>
        <w:rPr>
          <w:b/>
          <w:bCs/>
          <w:sz w:val="18"/>
          <w:szCs w:val="18"/>
          <w:lang w:eastAsia="es-ES"/>
        </w:rPr>
      </w:pPr>
    </w:p>
    <w:p w14:paraId="4BCB2E46" w14:textId="3459C57E" w:rsidR="00AB64D3" w:rsidRPr="00FF4671" w:rsidRDefault="00AB64D3" w:rsidP="00AB64D3">
      <w:pPr>
        <w:jc w:val="both"/>
        <w:rPr>
          <w:b/>
          <w:bCs/>
          <w:sz w:val="18"/>
          <w:szCs w:val="18"/>
          <w:lang w:val="en-US" w:eastAsia="es-ES"/>
        </w:rPr>
      </w:pPr>
      <w:r w:rsidRPr="00FF4671">
        <w:rPr>
          <w:sz w:val="18"/>
          <w:szCs w:val="18"/>
          <w:lang w:val="en-US"/>
        </w:rPr>
        <w:t xml:space="preserve">Abbreviations: </w:t>
      </w:r>
      <w:r w:rsidR="007B0265" w:rsidRPr="00FF4671">
        <w:rPr>
          <w:sz w:val="18"/>
          <w:szCs w:val="18"/>
          <w:lang w:val="en-US"/>
        </w:rPr>
        <w:t xml:space="preserve">OR, odds ratio; </w:t>
      </w:r>
      <w:r w:rsidRPr="00FF4671">
        <w:rPr>
          <w:sz w:val="18"/>
          <w:szCs w:val="18"/>
          <w:lang w:val="en-US"/>
        </w:rPr>
        <w:t>CI, confidence interval; BMD, bone mineral density</w:t>
      </w:r>
      <w:r w:rsidR="006A2282" w:rsidRPr="00FF4671">
        <w:rPr>
          <w:sz w:val="18"/>
          <w:szCs w:val="18"/>
          <w:lang w:val="en-US"/>
        </w:rPr>
        <w:t>; CNS, central nervous system.</w:t>
      </w:r>
    </w:p>
    <w:p w14:paraId="4CBAFEF5" w14:textId="77777777" w:rsidR="00AB64D3" w:rsidRPr="00FF4671" w:rsidRDefault="00AB64D3" w:rsidP="00AB64D3">
      <w:pPr>
        <w:jc w:val="both"/>
        <w:rPr>
          <w:sz w:val="18"/>
          <w:szCs w:val="18"/>
          <w:lang w:val="en-US"/>
        </w:rPr>
      </w:pPr>
    </w:p>
    <w:p w14:paraId="3CD3DA71" w14:textId="71675E09" w:rsidR="00AB64D3" w:rsidRPr="00FF4671" w:rsidRDefault="00AB64D3" w:rsidP="00AB64D3">
      <w:pPr>
        <w:jc w:val="both"/>
        <w:rPr>
          <w:sz w:val="18"/>
          <w:szCs w:val="18"/>
          <w:lang w:val="en-US"/>
        </w:rPr>
      </w:pPr>
      <w:r w:rsidRPr="00FF4671">
        <w:rPr>
          <w:sz w:val="18"/>
          <w:szCs w:val="18"/>
          <w:lang w:val="en-US"/>
        </w:rPr>
        <w:t xml:space="preserve">*Two models of multivariate analysis have been used: model 1, adjusted for the presence of hypoparathyroidism, gender, age, thyroidectomy, histopathology, hypertension, dyslipidemia, diabetes, cardiovascular disease, and BMD alterations; model 2, adjusted for the same covariates, and </w:t>
      </w:r>
      <w:r w:rsidR="00C00BAA" w:rsidRPr="00FF4671">
        <w:rPr>
          <w:sz w:val="18"/>
          <w:szCs w:val="18"/>
          <w:lang w:val="en-US"/>
        </w:rPr>
        <w:t>nephro</w:t>
      </w:r>
      <w:r w:rsidRPr="00FF4671">
        <w:rPr>
          <w:sz w:val="18"/>
          <w:szCs w:val="18"/>
          <w:lang w:val="en-US"/>
        </w:rPr>
        <w:t>lithiasis, CNS disease, mental health disorders, eye disorders, fracture and cancer.</w:t>
      </w:r>
    </w:p>
    <w:p w14:paraId="2350C156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19F6896C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5C30740B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4E3E6945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583156BD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6D0AE8D2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569377A8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4203D177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16140BE4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26A1EE6E" w14:textId="77777777" w:rsidR="00DE4BC6" w:rsidRPr="00FF4671" w:rsidRDefault="00DE4BC6" w:rsidP="00DE4BC6">
      <w:pPr>
        <w:spacing w:line="360" w:lineRule="auto"/>
        <w:jc w:val="both"/>
        <w:rPr>
          <w:b/>
          <w:lang w:val="en-US" w:eastAsia="es-ES_tradnl"/>
        </w:rPr>
      </w:pPr>
    </w:p>
    <w:p w14:paraId="155CB12D" w14:textId="77777777" w:rsidR="003A538E" w:rsidRPr="00FF4671" w:rsidRDefault="003A538E">
      <w:pPr>
        <w:rPr>
          <w:b/>
          <w:bCs/>
          <w:lang w:val="en-US" w:eastAsia="es-ES"/>
        </w:rPr>
      </w:pPr>
      <w:r w:rsidRPr="00FF4671">
        <w:rPr>
          <w:b/>
          <w:bCs/>
          <w:lang w:val="en-US" w:eastAsia="es-ES"/>
        </w:rPr>
        <w:br w:type="page"/>
      </w:r>
    </w:p>
    <w:p w14:paraId="2D44BBB1" w14:textId="2820474E" w:rsidR="00DE4BC6" w:rsidRPr="00FF4671" w:rsidRDefault="00DE4BC6" w:rsidP="00DE4BC6">
      <w:pPr>
        <w:jc w:val="both"/>
        <w:rPr>
          <w:lang w:val="en-US"/>
        </w:rPr>
      </w:pPr>
      <w:r w:rsidRPr="00FF4671">
        <w:rPr>
          <w:b/>
          <w:bCs/>
          <w:lang w:val="en-US" w:eastAsia="es-ES"/>
        </w:rPr>
        <w:lastRenderedPageBreak/>
        <w:t>Table S</w:t>
      </w:r>
      <w:r w:rsidR="00C259E0" w:rsidRPr="00FF4671">
        <w:rPr>
          <w:b/>
          <w:bCs/>
          <w:lang w:val="en-US" w:eastAsia="es-ES"/>
        </w:rPr>
        <w:t>5</w:t>
      </w:r>
      <w:r w:rsidRPr="00FF4671">
        <w:rPr>
          <w:lang w:val="en-US" w:eastAsia="es-ES"/>
        </w:rPr>
        <w:t xml:space="preserve">. </w:t>
      </w:r>
      <w:r w:rsidRPr="00FF4671">
        <w:rPr>
          <w:lang w:val="en-US"/>
        </w:rPr>
        <w:t>Results of two models</w:t>
      </w:r>
      <w:r w:rsidR="00A5561F" w:rsidRPr="00FF4671">
        <w:rPr>
          <w:lang w:val="en-US"/>
        </w:rPr>
        <w:t>*</w:t>
      </w:r>
      <w:r w:rsidRPr="00FF4671">
        <w:rPr>
          <w:lang w:val="en-US"/>
        </w:rPr>
        <w:t xml:space="preserve"> of multivariable logistic regression analysis to study the influence of several covariates on the development of incident </w:t>
      </w:r>
      <w:r w:rsidR="005712FD" w:rsidRPr="00FF4671">
        <w:rPr>
          <w:lang w:val="en-US"/>
        </w:rPr>
        <w:t>nephro</w:t>
      </w:r>
      <w:r w:rsidRPr="00FF4671">
        <w:rPr>
          <w:lang w:val="en-US"/>
        </w:rPr>
        <w:t>lithiasis</w:t>
      </w:r>
    </w:p>
    <w:p w14:paraId="40E144F3" w14:textId="77777777" w:rsidR="00DE4BC6" w:rsidRPr="00FF4671" w:rsidRDefault="00DE4BC6" w:rsidP="00DE4BC6">
      <w:pPr>
        <w:jc w:val="both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0"/>
        <w:gridCol w:w="1983"/>
        <w:gridCol w:w="846"/>
        <w:gridCol w:w="1960"/>
        <w:gridCol w:w="965"/>
      </w:tblGrid>
      <w:tr w:rsidR="0056194E" w:rsidRPr="00FF4671" w14:paraId="102AFCE9" w14:textId="77777777" w:rsidTr="00F9418D">
        <w:tc>
          <w:tcPr>
            <w:tcW w:w="2740" w:type="dxa"/>
          </w:tcPr>
          <w:p w14:paraId="1D1EFB57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2829" w:type="dxa"/>
            <w:gridSpan w:val="2"/>
          </w:tcPr>
          <w:p w14:paraId="489D0302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1</w:t>
            </w:r>
          </w:p>
        </w:tc>
        <w:tc>
          <w:tcPr>
            <w:tcW w:w="2925" w:type="dxa"/>
            <w:gridSpan w:val="2"/>
          </w:tcPr>
          <w:p w14:paraId="4A894BBA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2</w:t>
            </w:r>
          </w:p>
        </w:tc>
      </w:tr>
      <w:tr w:rsidR="0056194E" w:rsidRPr="00FF4671" w14:paraId="3D44A3C4" w14:textId="77777777" w:rsidTr="00F9418D">
        <w:tc>
          <w:tcPr>
            <w:tcW w:w="2740" w:type="dxa"/>
          </w:tcPr>
          <w:p w14:paraId="5C351E0E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1983" w:type="dxa"/>
          </w:tcPr>
          <w:p w14:paraId="7CCEEDC0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R (95% CI)</w:t>
            </w:r>
          </w:p>
        </w:tc>
        <w:tc>
          <w:tcPr>
            <w:tcW w:w="846" w:type="dxa"/>
          </w:tcPr>
          <w:p w14:paraId="2983E9D2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  <w:tc>
          <w:tcPr>
            <w:tcW w:w="1960" w:type="dxa"/>
          </w:tcPr>
          <w:p w14:paraId="44ADD58F" w14:textId="24B45A59" w:rsidR="00DE4BC6" w:rsidRPr="00FF4671" w:rsidRDefault="00B92BDA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</w:t>
            </w:r>
            <w:r w:rsidR="00DE4BC6" w:rsidRPr="00FF4671">
              <w:rPr>
                <w:b/>
                <w:bCs/>
                <w:sz w:val="22"/>
                <w:szCs w:val="22"/>
                <w:lang w:eastAsia="es-ES"/>
              </w:rPr>
              <w:t>R (95% CI)</w:t>
            </w:r>
          </w:p>
        </w:tc>
        <w:tc>
          <w:tcPr>
            <w:tcW w:w="965" w:type="dxa"/>
          </w:tcPr>
          <w:p w14:paraId="5BE6B899" w14:textId="77777777" w:rsidR="00DE4BC6" w:rsidRPr="00FF4671" w:rsidRDefault="00DE4BC6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</w:tr>
      <w:tr w:rsidR="0056194E" w:rsidRPr="00FF4671" w14:paraId="2EDDE2C1" w14:textId="77777777" w:rsidTr="00F9418D">
        <w:tc>
          <w:tcPr>
            <w:tcW w:w="2740" w:type="dxa"/>
          </w:tcPr>
          <w:p w14:paraId="0D4B7C69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oparathyroidism</w:t>
            </w:r>
          </w:p>
        </w:tc>
        <w:tc>
          <w:tcPr>
            <w:tcW w:w="1983" w:type="dxa"/>
          </w:tcPr>
          <w:p w14:paraId="23F07255" w14:textId="3C4BD45C" w:rsidR="00DE4BC6" w:rsidRPr="00FF4671" w:rsidRDefault="00904EA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3.24 (1.51-6.95)</w:t>
            </w:r>
          </w:p>
        </w:tc>
        <w:tc>
          <w:tcPr>
            <w:tcW w:w="846" w:type="dxa"/>
          </w:tcPr>
          <w:p w14:paraId="5A5EE478" w14:textId="0DEB1647" w:rsidR="00DE4BC6" w:rsidRPr="00FF4671" w:rsidRDefault="00904EA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03</w:t>
            </w:r>
          </w:p>
        </w:tc>
        <w:tc>
          <w:tcPr>
            <w:tcW w:w="1960" w:type="dxa"/>
          </w:tcPr>
          <w:p w14:paraId="056FB546" w14:textId="54E2A48E" w:rsidR="00DE4BC6" w:rsidRPr="00FF4671" w:rsidRDefault="00904EA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3.34 (1.55-7.22)</w:t>
            </w:r>
          </w:p>
        </w:tc>
        <w:tc>
          <w:tcPr>
            <w:tcW w:w="965" w:type="dxa"/>
          </w:tcPr>
          <w:p w14:paraId="298A0490" w14:textId="5F72A665" w:rsidR="00DE4BC6" w:rsidRPr="00FF4671" w:rsidRDefault="00904EA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02</w:t>
            </w:r>
          </w:p>
        </w:tc>
      </w:tr>
      <w:tr w:rsidR="0056194E" w:rsidRPr="00FF4671" w14:paraId="7229AF28" w14:textId="77777777" w:rsidTr="00F9418D">
        <w:tc>
          <w:tcPr>
            <w:tcW w:w="2740" w:type="dxa"/>
          </w:tcPr>
          <w:p w14:paraId="1150C2CF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Gender, male</w:t>
            </w:r>
          </w:p>
        </w:tc>
        <w:tc>
          <w:tcPr>
            <w:tcW w:w="1983" w:type="dxa"/>
          </w:tcPr>
          <w:p w14:paraId="624E379E" w14:textId="428EE10E" w:rsidR="00DE4BC6" w:rsidRPr="00FF4671" w:rsidRDefault="00904EA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12 (</w:t>
            </w:r>
            <w:r w:rsidR="00BC0EA6" w:rsidRPr="00FF4671">
              <w:rPr>
                <w:sz w:val="22"/>
                <w:szCs w:val="22"/>
                <w:lang w:eastAsia="es-ES"/>
              </w:rPr>
              <w:t>0.41-3.06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6DB89FFB" w14:textId="55887213" w:rsidR="00DE4BC6" w:rsidRPr="00FF4671" w:rsidRDefault="00BC0EA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31</w:t>
            </w:r>
          </w:p>
        </w:tc>
        <w:tc>
          <w:tcPr>
            <w:tcW w:w="1960" w:type="dxa"/>
          </w:tcPr>
          <w:p w14:paraId="5EDE5C7D" w14:textId="6315D464" w:rsidR="00DE4BC6" w:rsidRPr="00FF4671" w:rsidRDefault="00BC0EA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9 (0.39-3.03)</w:t>
            </w:r>
          </w:p>
        </w:tc>
        <w:tc>
          <w:tcPr>
            <w:tcW w:w="965" w:type="dxa"/>
          </w:tcPr>
          <w:p w14:paraId="138F0E71" w14:textId="291F7056" w:rsidR="00DE4BC6" w:rsidRPr="00FF4671" w:rsidRDefault="00BC0EA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74</w:t>
            </w:r>
          </w:p>
        </w:tc>
      </w:tr>
      <w:tr w:rsidR="0056194E" w:rsidRPr="00FF4671" w14:paraId="1778A15D" w14:textId="77777777" w:rsidTr="00F9418D">
        <w:tc>
          <w:tcPr>
            <w:tcW w:w="2740" w:type="dxa"/>
          </w:tcPr>
          <w:p w14:paraId="443194E1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Age, yr</w:t>
            </w:r>
          </w:p>
        </w:tc>
        <w:tc>
          <w:tcPr>
            <w:tcW w:w="1983" w:type="dxa"/>
          </w:tcPr>
          <w:p w14:paraId="3D29659D" w14:textId="0AF76BD4" w:rsidR="00DE4BC6" w:rsidRPr="00FF4671" w:rsidRDefault="00BC0EA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1 (0.98-1.05)</w:t>
            </w:r>
          </w:p>
        </w:tc>
        <w:tc>
          <w:tcPr>
            <w:tcW w:w="846" w:type="dxa"/>
          </w:tcPr>
          <w:p w14:paraId="782C04C2" w14:textId="4EB0DA93" w:rsidR="00DE4BC6" w:rsidRPr="00FF4671" w:rsidRDefault="009B4DD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16</w:t>
            </w:r>
          </w:p>
        </w:tc>
        <w:tc>
          <w:tcPr>
            <w:tcW w:w="1960" w:type="dxa"/>
          </w:tcPr>
          <w:p w14:paraId="4BBF86AE" w14:textId="053F7D62" w:rsidR="00DE4BC6" w:rsidRPr="00FF4671" w:rsidRDefault="009B4DD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2 (0.98-1.05)</w:t>
            </w:r>
          </w:p>
        </w:tc>
        <w:tc>
          <w:tcPr>
            <w:tcW w:w="965" w:type="dxa"/>
          </w:tcPr>
          <w:p w14:paraId="0D9E92F6" w14:textId="58ECBADA" w:rsidR="00DE4BC6" w:rsidRPr="00FF4671" w:rsidRDefault="009B4DD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86</w:t>
            </w:r>
          </w:p>
        </w:tc>
      </w:tr>
      <w:tr w:rsidR="0056194E" w:rsidRPr="00FF4671" w14:paraId="5AAEF4C7" w14:textId="77777777" w:rsidTr="00F9418D">
        <w:tc>
          <w:tcPr>
            <w:tcW w:w="2740" w:type="dxa"/>
          </w:tcPr>
          <w:p w14:paraId="09D336E5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ectomy, 2-stage</w:t>
            </w:r>
          </w:p>
        </w:tc>
        <w:tc>
          <w:tcPr>
            <w:tcW w:w="1983" w:type="dxa"/>
          </w:tcPr>
          <w:p w14:paraId="06ED94F6" w14:textId="36ADD483" w:rsidR="00DE4BC6" w:rsidRPr="00FF4671" w:rsidRDefault="001940F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78 (0.69-4.61)</w:t>
            </w:r>
          </w:p>
        </w:tc>
        <w:tc>
          <w:tcPr>
            <w:tcW w:w="846" w:type="dxa"/>
          </w:tcPr>
          <w:p w14:paraId="63784375" w14:textId="14F44CFB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32</w:t>
            </w:r>
          </w:p>
        </w:tc>
        <w:tc>
          <w:tcPr>
            <w:tcW w:w="1960" w:type="dxa"/>
          </w:tcPr>
          <w:p w14:paraId="17C0D226" w14:textId="3DA11980" w:rsidR="00DE4BC6" w:rsidRPr="00FF4671" w:rsidRDefault="001940F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76 (0.68-4.61)</w:t>
            </w:r>
          </w:p>
        </w:tc>
        <w:tc>
          <w:tcPr>
            <w:tcW w:w="965" w:type="dxa"/>
          </w:tcPr>
          <w:p w14:paraId="5B4AABD5" w14:textId="103EE87F" w:rsidR="00DE4BC6" w:rsidRPr="00FF4671" w:rsidRDefault="009B4DD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46</w:t>
            </w:r>
          </w:p>
        </w:tc>
      </w:tr>
      <w:tr w:rsidR="0056194E" w:rsidRPr="00FF4671" w14:paraId="1256B3DA" w14:textId="77777777" w:rsidTr="00F9418D">
        <w:tc>
          <w:tcPr>
            <w:tcW w:w="2740" w:type="dxa"/>
          </w:tcPr>
          <w:p w14:paraId="04F14D70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 cancer</w:t>
            </w:r>
          </w:p>
        </w:tc>
        <w:tc>
          <w:tcPr>
            <w:tcW w:w="1983" w:type="dxa"/>
          </w:tcPr>
          <w:p w14:paraId="38347EAE" w14:textId="5EAE25E6" w:rsidR="00DE4BC6" w:rsidRPr="00FF4671" w:rsidRDefault="001940F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0 (0.42-2.39)</w:t>
            </w:r>
          </w:p>
        </w:tc>
        <w:tc>
          <w:tcPr>
            <w:tcW w:w="846" w:type="dxa"/>
          </w:tcPr>
          <w:p w14:paraId="50ECAD81" w14:textId="63428A10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5</w:t>
            </w:r>
          </w:p>
        </w:tc>
        <w:tc>
          <w:tcPr>
            <w:tcW w:w="1960" w:type="dxa"/>
          </w:tcPr>
          <w:p w14:paraId="22C914F7" w14:textId="3E0541E9" w:rsidR="00DE4BC6" w:rsidRPr="00FF4671" w:rsidRDefault="00DD49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6 (0.44-2.55)</w:t>
            </w:r>
          </w:p>
        </w:tc>
        <w:tc>
          <w:tcPr>
            <w:tcW w:w="965" w:type="dxa"/>
          </w:tcPr>
          <w:p w14:paraId="17361F2D" w14:textId="1BF72DDB" w:rsidR="009B4DD6" w:rsidRPr="00FF4671" w:rsidRDefault="009B4DD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99</w:t>
            </w:r>
          </w:p>
        </w:tc>
      </w:tr>
      <w:tr w:rsidR="0056194E" w:rsidRPr="00FF4671" w14:paraId="3EC75EEB" w14:textId="77777777" w:rsidTr="00F9418D">
        <w:tc>
          <w:tcPr>
            <w:tcW w:w="2740" w:type="dxa"/>
          </w:tcPr>
          <w:p w14:paraId="233E7602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ertension</w:t>
            </w:r>
          </w:p>
        </w:tc>
        <w:tc>
          <w:tcPr>
            <w:tcW w:w="1983" w:type="dxa"/>
          </w:tcPr>
          <w:p w14:paraId="2E41ECF7" w14:textId="1F7E4408" w:rsidR="00DE4BC6" w:rsidRPr="00FF4671" w:rsidRDefault="00DD49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6 (0.15-2.06)</w:t>
            </w:r>
          </w:p>
        </w:tc>
        <w:tc>
          <w:tcPr>
            <w:tcW w:w="846" w:type="dxa"/>
          </w:tcPr>
          <w:p w14:paraId="322C8916" w14:textId="44F6A7F3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83</w:t>
            </w:r>
          </w:p>
        </w:tc>
        <w:tc>
          <w:tcPr>
            <w:tcW w:w="1960" w:type="dxa"/>
          </w:tcPr>
          <w:p w14:paraId="7193E429" w14:textId="2106C0DF" w:rsidR="00DE4BC6" w:rsidRPr="00FF4671" w:rsidRDefault="00DD491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6 (0.15-2.05)</w:t>
            </w:r>
          </w:p>
        </w:tc>
        <w:tc>
          <w:tcPr>
            <w:tcW w:w="965" w:type="dxa"/>
          </w:tcPr>
          <w:p w14:paraId="51A4EA8F" w14:textId="1B334863" w:rsidR="00DE4BC6" w:rsidRPr="00FF4671" w:rsidRDefault="00796D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82</w:t>
            </w:r>
          </w:p>
        </w:tc>
      </w:tr>
      <w:tr w:rsidR="0056194E" w:rsidRPr="00FF4671" w14:paraId="042051E1" w14:textId="77777777" w:rsidTr="00F9418D">
        <w:tc>
          <w:tcPr>
            <w:tcW w:w="2740" w:type="dxa"/>
          </w:tcPr>
          <w:p w14:paraId="01913797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yslipidemia</w:t>
            </w:r>
          </w:p>
        </w:tc>
        <w:tc>
          <w:tcPr>
            <w:tcW w:w="1983" w:type="dxa"/>
          </w:tcPr>
          <w:p w14:paraId="3B0E43A5" w14:textId="410C6C4B" w:rsidR="00DE4BC6" w:rsidRPr="00FF4671" w:rsidRDefault="009B5D61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7 (0.21-2.13)</w:t>
            </w:r>
          </w:p>
        </w:tc>
        <w:tc>
          <w:tcPr>
            <w:tcW w:w="846" w:type="dxa"/>
          </w:tcPr>
          <w:p w14:paraId="2D45D5BA" w14:textId="46CB94B2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92</w:t>
            </w:r>
          </w:p>
        </w:tc>
        <w:tc>
          <w:tcPr>
            <w:tcW w:w="1960" w:type="dxa"/>
          </w:tcPr>
          <w:p w14:paraId="6B251C21" w14:textId="6770E794" w:rsidR="00DE4BC6" w:rsidRPr="00FF4671" w:rsidRDefault="009B5D61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9 (0.22-2.22)</w:t>
            </w:r>
          </w:p>
        </w:tc>
        <w:tc>
          <w:tcPr>
            <w:tcW w:w="965" w:type="dxa"/>
          </w:tcPr>
          <w:p w14:paraId="09B51CD8" w14:textId="6715590A" w:rsidR="00DE4BC6" w:rsidRPr="00FF4671" w:rsidRDefault="00796D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37</w:t>
            </w:r>
          </w:p>
        </w:tc>
      </w:tr>
      <w:tr w:rsidR="0056194E" w:rsidRPr="00FF4671" w14:paraId="2F9A3DD6" w14:textId="77777777" w:rsidTr="00F9418D">
        <w:tc>
          <w:tcPr>
            <w:tcW w:w="2740" w:type="dxa"/>
          </w:tcPr>
          <w:p w14:paraId="66F1DC2F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iabetes</w:t>
            </w:r>
          </w:p>
        </w:tc>
        <w:tc>
          <w:tcPr>
            <w:tcW w:w="1983" w:type="dxa"/>
          </w:tcPr>
          <w:p w14:paraId="6798E0CC" w14:textId="3878B84A" w:rsidR="00DE4BC6" w:rsidRPr="00FF4671" w:rsidRDefault="009B5D61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92 (0.</w:t>
            </w:r>
            <w:r w:rsidR="00BF6307" w:rsidRPr="00FF4671">
              <w:rPr>
                <w:sz w:val="22"/>
                <w:szCs w:val="22"/>
                <w:lang w:eastAsia="es-ES"/>
              </w:rPr>
              <w:t>37-9.99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6EF4D743" w14:textId="4896B742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41</w:t>
            </w:r>
          </w:p>
        </w:tc>
        <w:tc>
          <w:tcPr>
            <w:tcW w:w="1960" w:type="dxa"/>
          </w:tcPr>
          <w:p w14:paraId="41F3076C" w14:textId="02CC0438" w:rsidR="00DE4BC6" w:rsidRPr="00FF4671" w:rsidRDefault="00BF630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42 (0.46-12.73)</w:t>
            </w:r>
          </w:p>
        </w:tc>
        <w:tc>
          <w:tcPr>
            <w:tcW w:w="965" w:type="dxa"/>
          </w:tcPr>
          <w:p w14:paraId="23708B3C" w14:textId="23D7A490" w:rsidR="00DE4BC6" w:rsidRPr="00FF4671" w:rsidRDefault="00796D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97</w:t>
            </w:r>
          </w:p>
        </w:tc>
      </w:tr>
      <w:tr w:rsidR="0056194E" w:rsidRPr="00FF4671" w14:paraId="7B247B1C" w14:textId="77777777" w:rsidTr="00F9418D">
        <w:tc>
          <w:tcPr>
            <w:tcW w:w="2740" w:type="dxa"/>
          </w:tcPr>
          <w:p w14:paraId="4B4307B1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rdiovascular disease</w:t>
            </w:r>
          </w:p>
        </w:tc>
        <w:tc>
          <w:tcPr>
            <w:tcW w:w="1983" w:type="dxa"/>
          </w:tcPr>
          <w:p w14:paraId="658B000B" w14:textId="092C2776" w:rsidR="00DE4BC6" w:rsidRPr="00FF4671" w:rsidRDefault="00BF630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79 (0.54-14.44)</w:t>
            </w:r>
          </w:p>
        </w:tc>
        <w:tc>
          <w:tcPr>
            <w:tcW w:w="846" w:type="dxa"/>
          </w:tcPr>
          <w:p w14:paraId="208D91AC" w14:textId="12467599" w:rsidR="00DE4BC6" w:rsidRPr="00FF4671" w:rsidRDefault="008773E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22</w:t>
            </w:r>
          </w:p>
        </w:tc>
        <w:tc>
          <w:tcPr>
            <w:tcW w:w="1960" w:type="dxa"/>
          </w:tcPr>
          <w:p w14:paraId="721A27A2" w14:textId="14B7A247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3.40 (0.64-18.08)</w:t>
            </w:r>
          </w:p>
        </w:tc>
        <w:tc>
          <w:tcPr>
            <w:tcW w:w="965" w:type="dxa"/>
          </w:tcPr>
          <w:p w14:paraId="706F5BDF" w14:textId="09CFCD43" w:rsidR="00DE4BC6" w:rsidRPr="00FF4671" w:rsidRDefault="00796D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51</w:t>
            </w:r>
          </w:p>
        </w:tc>
      </w:tr>
      <w:tr w:rsidR="0056194E" w:rsidRPr="00FF4671" w14:paraId="3C42C3BF" w14:textId="77777777" w:rsidTr="00F9418D">
        <w:tc>
          <w:tcPr>
            <w:tcW w:w="2740" w:type="dxa"/>
          </w:tcPr>
          <w:p w14:paraId="4193E02D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BMD alterations</w:t>
            </w:r>
          </w:p>
        </w:tc>
        <w:tc>
          <w:tcPr>
            <w:tcW w:w="1983" w:type="dxa"/>
          </w:tcPr>
          <w:p w14:paraId="610BF3B0" w14:textId="799A6B17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846" w:type="dxa"/>
          </w:tcPr>
          <w:p w14:paraId="2290A2DF" w14:textId="121742B7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  <w:tc>
          <w:tcPr>
            <w:tcW w:w="1960" w:type="dxa"/>
          </w:tcPr>
          <w:p w14:paraId="21C50920" w14:textId="37096E5E" w:rsidR="00DE4BC6" w:rsidRPr="00FF4671" w:rsidRDefault="008E549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1EFBC860" w14:textId="5C58B0AB" w:rsidR="00DE4BC6" w:rsidRPr="00FF4671" w:rsidRDefault="00796D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</w:tr>
      <w:tr w:rsidR="0056194E" w:rsidRPr="00FF4671" w14:paraId="0398CA4F" w14:textId="77777777" w:rsidTr="00F9418D">
        <w:tc>
          <w:tcPr>
            <w:tcW w:w="2740" w:type="dxa"/>
          </w:tcPr>
          <w:p w14:paraId="685C4B0E" w14:textId="57B4207D" w:rsidR="00DE4BC6" w:rsidRPr="00FF4671" w:rsidRDefault="00560E3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hronic kidney disease</w:t>
            </w:r>
          </w:p>
        </w:tc>
        <w:tc>
          <w:tcPr>
            <w:tcW w:w="1983" w:type="dxa"/>
          </w:tcPr>
          <w:p w14:paraId="37B83BAB" w14:textId="77777777" w:rsidR="00DE4BC6" w:rsidRPr="00FF4671" w:rsidRDefault="00DE4BC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31D5D1F5" w14:textId="77777777" w:rsidR="00DE4BC6" w:rsidRPr="00FF4671" w:rsidRDefault="00DE4BC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72E47EBD" w14:textId="68098CDE" w:rsidR="00DE4BC6" w:rsidRPr="00FF4671" w:rsidRDefault="00292E8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42DF1797" w14:textId="09D79AF2" w:rsidR="00DE4BC6" w:rsidRPr="00FF4671" w:rsidRDefault="00796DE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</w:tr>
      <w:tr w:rsidR="0056194E" w:rsidRPr="00FF4671" w14:paraId="51FA0499" w14:textId="77777777" w:rsidTr="00F9418D">
        <w:tc>
          <w:tcPr>
            <w:tcW w:w="2740" w:type="dxa"/>
          </w:tcPr>
          <w:p w14:paraId="191CF6B3" w14:textId="77777777" w:rsidR="004E58CB" w:rsidRPr="00FF4671" w:rsidRDefault="004E58CB" w:rsidP="004E58CB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NS disease</w:t>
            </w:r>
          </w:p>
        </w:tc>
        <w:tc>
          <w:tcPr>
            <w:tcW w:w="1983" w:type="dxa"/>
          </w:tcPr>
          <w:p w14:paraId="0730E81A" w14:textId="77777777" w:rsidR="004E58CB" w:rsidRPr="00FF4671" w:rsidRDefault="004E58CB" w:rsidP="004E58CB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7A44F453" w14:textId="77777777" w:rsidR="004E58CB" w:rsidRPr="00FF4671" w:rsidRDefault="004E58CB" w:rsidP="004E58CB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425E0DE9" w14:textId="764BFB15" w:rsidR="004E58CB" w:rsidRPr="00FF4671" w:rsidRDefault="004E58CB" w:rsidP="004E58CB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2D4883EE" w14:textId="57BA2C74" w:rsidR="004E58CB" w:rsidRPr="00FF4671" w:rsidRDefault="004E58CB" w:rsidP="004E58CB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</w:tr>
      <w:tr w:rsidR="0056194E" w:rsidRPr="00FF4671" w14:paraId="4778745F" w14:textId="77777777" w:rsidTr="00F9418D">
        <w:tc>
          <w:tcPr>
            <w:tcW w:w="2740" w:type="dxa"/>
          </w:tcPr>
          <w:p w14:paraId="7F8F31D4" w14:textId="77777777" w:rsidR="004E58CB" w:rsidRPr="00FF4671" w:rsidRDefault="004E58CB" w:rsidP="004E58CB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Mental health disorders</w:t>
            </w:r>
          </w:p>
        </w:tc>
        <w:tc>
          <w:tcPr>
            <w:tcW w:w="1983" w:type="dxa"/>
          </w:tcPr>
          <w:p w14:paraId="33778076" w14:textId="77777777" w:rsidR="004E58CB" w:rsidRPr="00FF4671" w:rsidRDefault="004E58CB" w:rsidP="004E58CB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0A87FED2" w14:textId="77777777" w:rsidR="004E58CB" w:rsidRPr="00FF4671" w:rsidRDefault="004E58CB" w:rsidP="004E58CB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1E476A80" w14:textId="083E6CEF" w:rsidR="004E58CB" w:rsidRPr="00FF4671" w:rsidRDefault="00292E8F" w:rsidP="004E58CB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25 (0.41-3.81)</w:t>
            </w:r>
          </w:p>
        </w:tc>
        <w:tc>
          <w:tcPr>
            <w:tcW w:w="965" w:type="dxa"/>
          </w:tcPr>
          <w:p w14:paraId="34CD6A6C" w14:textId="639DFC06" w:rsidR="004E58CB" w:rsidRPr="00FF4671" w:rsidRDefault="004E58CB" w:rsidP="004E58CB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91</w:t>
            </w:r>
          </w:p>
        </w:tc>
      </w:tr>
      <w:tr w:rsidR="0056194E" w:rsidRPr="00FF4671" w14:paraId="55803EB4" w14:textId="77777777" w:rsidTr="00F9418D">
        <w:tc>
          <w:tcPr>
            <w:tcW w:w="2740" w:type="dxa"/>
          </w:tcPr>
          <w:p w14:paraId="731530C2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Eye disorder</w:t>
            </w:r>
          </w:p>
        </w:tc>
        <w:tc>
          <w:tcPr>
            <w:tcW w:w="1983" w:type="dxa"/>
          </w:tcPr>
          <w:p w14:paraId="0EFC70ED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0584DDB0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55395525" w14:textId="7232CC42" w:rsidR="00DE4BC6" w:rsidRPr="00FF4671" w:rsidRDefault="00292E8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72 (0.21-13.99)</w:t>
            </w:r>
          </w:p>
        </w:tc>
        <w:tc>
          <w:tcPr>
            <w:tcW w:w="965" w:type="dxa"/>
          </w:tcPr>
          <w:p w14:paraId="13844CBA" w14:textId="00278620" w:rsidR="00DE4BC6" w:rsidRPr="00FF4671" w:rsidRDefault="004E58C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14</w:t>
            </w:r>
          </w:p>
        </w:tc>
      </w:tr>
      <w:tr w:rsidR="0056194E" w:rsidRPr="00FF4671" w14:paraId="1704AA98" w14:textId="77777777" w:rsidTr="00F9418D">
        <w:tc>
          <w:tcPr>
            <w:tcW w:w="2740" w:type="dxa"/>
          </w:tcPr>
          <w:p w14:paraId="33F27601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Fracture</w:t>
            </w:r>
          </w:p>
        </w:tc>
        <w:tc>
          <w:tcPr>
            <w:tcW w:w="1983" w:type="dxa"/>
          </w:tcPr>
          <w:p w14:paraId="77A5CC71" w14:textId="77777777" w:rsidR="00DE4BC6" w:rsidRPr="00FF4671" w:rsidRDefault="00DE4BC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2EA10137" w14:textId="77777777" w:rsidR="00DE4BC6" w:rsidRPr="00FF4671" w:rsidRDefault="00DE4BC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71B85FB0" w14:textId="7E35CD02" w:rsidR="00DE4BC6" w:rsidRPr="00FF4671" w:rsidRDefault="004E58C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493BD26E" w14:textId="1C24793F" w:rsidR="00DE4BC6" w:rsidRPr="00FF4671" w:rsidRDefault="004E58C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9</w:t>
            </w:r>
          </w:p>
        </w:tc>
      </w:tr>
      <w:tr w:rsidR="0056194E" w:rsidRPr="00FF4671" w14:paraId="4A4A4982" w14:textId="77777777" w:rsidTr="00F9418D">
        <w:tc>
          <w:tcPr>
            <w:tcW w:w="2740" w:type="dxa"/>
          </w:tcPr>
          <w:p w14:paraId="29113A86" w14:textId="77777777" w:rsidR="00DE4BC6" w:rsidRPr="00FF4671" w:rsidRDefault="00DE4BC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ncer</w:t>
            </w:r>
          </w:p>
        </w:tc>
        <w:tc>
          <w:tcPr>
            <w:tcW w:w="1983" w:type="dxa"/>
          </w:tcPr>
          <w:p w14:paraId="14FEEE17" w14:textId="77777777" w:rsidR="00DE4BC6" w:rsidRPr="00FF4671" w:rsidRDefault="00DE4BC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13009FCE" w14:textId="77777777" w:rsidR="00DE4BC6" w:rsidRPr="00FF4671" w:rsidRDefault="00DE4BC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19FF6533" w14:textId="118778C5" w:rsidR="00DE4BC6" w:rsidRPr="00FF4671" w:rsidRDefault="004E58C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75DA1450" w14:textId="51C0D510" w:rsidR="00DE4BC6" w:rsidRPr="00FF4671" w:rsidRDefault="004E58C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7</w:t>
            </w:r>
          </w:p>
        </w:tc>
      </w:tr>
    </w:tbl>
    <w:p w14:paraId="1EF2D13A" w14:textId="77777777" w:rsidR="00DE4BC6" w:rsidRPr="00FF4671" w:rsidRDefault="00DE4BC6" w:rsidP="00DE4BC6">
      <w:pPr>
        <w:jc w:val="both"/>
        <w:rPr>
          <w:b/>
          <w:bCs/>
          <w:sz w:val="18"/>
          <w:szCs w:val="18"/>
          <w:lang w:eastAsia="es-ES"/>
        </w:rPr>
      </w:pPr>
    </w:p>
    <w:p w14:paraId="525C0C63" w14:textId="77777777" w:rsidR="00CC2297" w:rsidRPr="00FF4671" w:rsidRDefault="00CC2297" w:rsidP="00CC2297">
      <w:pPr>
        <w:jc w:val="both"/>
        <w:rPr>
          <w:b/>
          <w:bCs/>
          <w:sz w:val="18"/>
          <w:szCs w:val="18"/>
          <w:lang w:val="en-US" w:eastAsia="es-ES"/>
        </w:rPr>
      </w:pPr>
      <w:r w:rsidRPr="00FF4671">
        <w:rPr>
          <w:sz w:val="18"/>
          <w:szCs w:val="18"/>
          <w:lang w:val="en-US"/>
        </w:rPr>
        <w:t>Abbreviations: OR, odds ratio; CI, confidence interval; BMD, bone mineral density; CNS, central nervous system.</w:t>
      </w:r>
    </w:p>
    <w:p w14:paraId="30541638" w14:textId="77777777" w:rsidR="00CC2297" w:rsidRPr="00FF4671" w:rsidRDefault="00CC2297" w:rsidP="00CC2297">
      <w:pPr>
        <w:jc w:val="both"/>
        <w:rPr>
          <w:sz w:val="18"/>
          <w:szCs w:val="18"/>
          <w:lang w:val="en-US"/>
        </w:rPr>
      </w:pPr>
    </w:p>
    <w:p w14:paraId="39F1294A" w14:textId="77777777" w:rsidR="00C00BAA" w:rsidRPr="00FF4671" w:rsidRDefault="00C00BAA" w:rsidP="00C00BAA">
      <w:pPr>
        <w:jc w:val="both"/>
        <w:rPr>
          <w:sz w:val="18"/>
          <w:szCs w:val="18"/>
          <w:lang w:val="en-US"/>
        </w:rPr>
      </w:pPr>
      <w:r w:rsidRPr="00FF4671">
        <w:rPr>
          <w:sz w:val="18"/>
          <w:szCs w:val="18"/>
          <w:lang w:val="en-US"/>
        </w:rPr>
        <w:t>*Two models of multivariate analysis have been used: model 1, adjusted for the presence of hypoparathyroidism, gender, age, thyroidectomy, histopathology, hypertension, dyslipidemia, diabetes, cardiovascular disease, and BMD alterations; model 2, adjusted for the same covariates, and nephrolithiasis, CNS disease, mental health disorders, eye disorders, fracture and cancer.</w:t>
      </w:r>
    </w:p>
    <w:p w14:paraId="6ED1E808" w14:textId="77777777" w:rsidR="00DE4BC6" w:rsidRPr="00FF4671" w:rsidRDefault="00DE4BC6" w:rsidP="00DE4BC6">
      <w:pPr>
        <w:jc w:val="both"/>
        <w:rPr>
          <w:sz w:val="18"/>
          <w:szCs w:val="18"/>
          <w:lang w:val="en-US"/>
        </w:rPr>
      </w:pPr>
    </w:p>
    <w:p w14:paraId="46CC4C8F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3E38ABD5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7182DDDC" w14:textId="77777777" w:rsidR="0020181E" w:rsidRPr="00FF4671" w:rsidRDefault="0020181E" w:rsidP="00AB64D3">
      <w:pPr>
        <w:jc w:val="both"/>
        <w:rPr>
          <w:sz w:val="18"/>
          <w:szCs w:val="18"/>
          <w:lang w:val="en-US"/>
        </w:rPr>
      </w:pPr>
    </w:p>
    <w:p w14:paraId="7C02F6FE" w14:textId="77777777" w:rsidR="0020181E" w:rsidRPr="00FF4671" w:rsidRDefault="0020181E" w:rsidP="0020181E">
      <w:pPr>
        <w:spacing w:line="360" w:lineRule="auto"/>
        <w:jc w:val="both"/>
        <w:rPr>
          <w:b/>
          <w:lang w:val="en-US" w:eastAsia="es-ES_tradnl"/>
        </w:rPr>
      </w:pPr>
    </w:p>
    <w:p w14:paraId="2C008166" w14:textId="77777777" w:rsidR="00A5561F" w:rsidRPr="00FF4671" w:rsidRDefault="00A5561F">
      <w:pPr>
        <w:rPr>
          <w:b/>
          <w:bCs/>
          <w:lang w:val="en-US" w:eastAsia="es-ES"/>
        </w:rPr>
      </w:pPr>
      <w:r w:rsidRPr="00FF4671">
        <w:rPr>
          <w:b/>
          <w:bCs/>
          <w:lang w:val="en-US" w:eastAsia="es-ES"/>
        </w:rPr>
        <w:br w:type="page"/>
      </w:r>
    </w:p>
    <w:p w14:paraId="18CA79DE" w14:textId="653C9C87" w:rsidR="0020181E" w:rsidRPr="00FF4671" w:rsidRDefault="0020181E" w:rsidP="0020181E">
      <w:pPr>
        <w:jc w:val="both"/>
        <w:rPr>
          <w:lang w:val="en-US"/>
        </w:rPr>
      </w:pPr>
      <w:r w:rsidRPr="00FF4671">
        <w:rPr>
          <w:b/>
          <w:bCs/>
          <w:lang w:val="en-US" w:eastAsia="es-ES"/>
        </w:rPr>
        <w:lastRenderedPageBreak/>
        <w:t>Table S</w:t>
      </w:r>
      <w:r w:rsidR="00C259E0" w:rsidRPr="00FF4671">
        <w:rPr>
          <w:b/>
          <w:bCs/>
          <w:lang w:val="en-US" w:eastAsia="es-ES"/>
        </w:rPr>
        <w:t>6</w:t>
      </w:r>
      <w:r w:rsidRPr="00FF4671">
        <w:rPr>
          <w:lang w:val="en-US" w:eastAsia="es-ES"/>
        </w:rPr>
        <w:t xml:space="preserve">. </w:t>
      </w:r>
      <w:r w:rsidRPr="00FF4671">
        <w:rPr>
          <w:lang w:val="en-US"/>
        </w:rPr>
        <w:t>Results of two models</w:t>
      </w:r>
      <w:r w:rsidR="00A5561F" w:rsidRPr="00FF4671">
        <w:rPr>
          <w:lang w:val="en-US"/>
        </w:rPr>
        <w:t>*</w:t>
      </w:r>
      <w:r w:rsidRPr="00FF4671">
        <w:rPr>
          <w:lang w:val="en-US"/>
        </w:rPr>
        <w:t xml:space="preserve"> of multivariable logistic regression analysis to study the influence of several covariates on the development of incident cardiovascular disease</w:t>
      </w:r>
    </w:p>
    <w:p w14:paraId="2AB1FC69" w14:textId="77777777" w:rsidR="0020181E" w:rsidRPr="00FF4671" w:rsidRDefault="0020181E" w:rsidP="0020181E">
      <w:pPr>
        <w:jc w:val="both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1"/>
        <w:gridCol w:w="1982"/>
        <w:gridCol w:w="846"/>
        <w:gridCol w:w="1960"/>
        <w:gridCol w:w="965"/>
      </w:tblGrid>
      <w:tr w:rsidR="0056194E" w:rsidRPr="00FF4671" w14:paraId="0E2A651A" w14:textId="77777777" w:rsidTr="00F9418D">
        <w:tc>
          <w:tcPr>
            <w:tcW w:w="2741" w:type="dxa"/>
          </w:tcPr>
          <w:p w14:paraId="092D1BEB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2828" w:type="dxa"/>
            <w:gridSpan w:val="2"/>
          </w:tcPr>
          <w:p w14:paraId="2294BCB2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1</w:t>
            </w:r>
          </w:p>
        </w:tc>
        <w:tc>
          <w:tcPr>
            <w:tcW w:w="2925" w:type="dxa"/>
            <w:gridSpan w:val="2"/>
          </w:tcPr>
          <w:p w14:paraId="3F17C697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2</w:t>
            </w:r>
          </w:p>
        </w:tc>
      </w:tr>
      <w:tr w:rsidR="0056194E" w:rsidRPr="00FF4671" w14:paraId="2B9DDA37" w14:textId="77777777" w:rsidTr="00F9418D">
        <w:tc>
          <w:tcPr>
            <w:tcW w:w="2741" w:type="dxa"/>
          </w:tcPr>
          <w:p w14:paraId="0B754C8C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1982" w:type="dxa"/>
          </w:tcPr>
          <w:p w14:paraId="2E064FE2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R (95% CI)</w:t>
            </w:r>
          </w:p>
        </w:tc>
        <w:tc>
          <w:tcPr>
            <w:tcW w:w="846" w:type="dxa"/>
          </w:tcPr>
          <w:p w14:paraId="43334D58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  <w:tc>
          <w:tcPr>
            <w:tcW w:w="1960" w:type="dxa"/>
          </w:tcPr>
          <w:p w14:paraId="222B044F" w14:textId="724B201B" w:rsidR="0020181E" w:rsidRPr="00FF4671" w:rsidRDefault="00B92BDA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</w:t>
            </w:r>
            <w:r w:rsidR="0020181E" w:rsidRPr="00FF4671">
              <w:rPr>
                <w:b/>
                <w:bCs/>
                <w:sz w:val="22"/>
                <w:szCs w:val="22"/>
                <w:lang w:eastAsia="es-ES"/>
              </w:rPr>
              <w:t>R (95% CI)</w:t>
            </w:r>
          </w:p>
        </w:tc>
        <w:tc>
          <w:tcPr>
            <w:tcW w:w="965" w:type="dxa"/>
          </w:tcPr>
          <w:p w14:paraId="67510E48" w14:textId="77777777" w:rsidR="0020181E" w:rsidRPr="00FF4671" w:rsidRDefault="0020181E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</w:tr>
      <w:tr w:rsidR="0056194E" w:rsidRPr="00FF4671" w14:paraId="296860C1" w14:textId="77777777" w:rsidTr="00F9418D">
        <w:tc>
          <w:tcPr>
            <w:tcW w:w="2741" w:type="dxa"/>
          </w:tcPr>
          <w:p w14:paraId="61C945B2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oparathyroidism</w:t>
            </w:r>
          </w:p>
        </w:tc>
        <w:tc>
          <w:tcPr>
            <w:tcW w:w="1982" w:type="dxa"/>
          </w:tcPr>
          <w:p w14:paraId="0183B614" w14:textId="5685269B" w:rsidR="0020181E" w:rsidRPr="00FF4671" w:rsidRDefault="006D59D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2.05 (1.17-3.62)</w:t>
            </w:r>
          </w:p>
        </w:tc>
        <w:tc>
          <w:tcPr>
            <w:tcW w:w="846" w:type="dxa"/>
          </w:tcPr>
          <w:p w14:paraId="34ECCCC5" w14:textId="7E75D08E" w:rsidR="0020181E" w:rsidRPr="00FF4671" w:rsidRDefault="0080603B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13</w:t>
            </w:r>
          </w:p>
        </w:tc>
        <w:tc>
          <w:tcPr>
            <w:tcW w:w="1960" w:type="dxa"/>
          </w:tcPr>
          <w:p w14:paraId="7B78818C" w14:textId="1C34A77B" w:rsidR="0020181E" w:rsidRPr="00FF4671" w:rsidRDefault="00E17C21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2.03 (1.14-3.60)</w:t>
            </w:r>
          </w:p>
        </w:tc>
        <w:tc>
          <w:tcPr>
            <w:tcW w:w="965" w:type="dxa"/>
          </w:tcPr>
          <w:p w14:paraId="590ED759" w14:textId="4251B355" w:rsidR="0020181E" w:rsidRPr="00FF4671" w:rsidRDefault="004E189A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16</w:t>
            </w:r>
          </w:p>
        </w:tc>
      </w:tr>
      <w:tr w:rsidR="0056194E" w:rsidRPr="00FF4671" w14:paraId="094A4C2E" w14:textId="77777777" w:rsidTr="00F9418D">
        <w:tc>
          <w:tcPr>
            <w:tcW w:w="2741" w:type="dxa"/>
          </w:tcPr>
          <w:p w14:paraId="2454836A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Gender, male</w:t>
            </w:r>
          </w:p>
        </w:tc>
        <w:tc>
          <w:tcPr>
            <w:tcW w:w="1982" w:type="dxa"/>
          </w:tcPr>
          <w:p w14:paraId="59422EEE" w14:textId="7F927AE8" w:rsidR="0020181E" w:rsidRPr="00FF4671" w:rsidRDefault="006D59D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9 (0.50-2.38)</w:t>
            </w:r>
          </w:p>
        </w:tc>
        <w:tc>
          <w:tcPr>
            <w:tcW w:w="846" w:type="dxa"/>
          </w:tcPr>
          <w:p w14:paraId="5B0F4DDB" w14:textId="44625182" w:rsidR="0020181E" w:rsidRPr="00FF4671" w:rsidRDefault="0080603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30</w:t>
            </w:r>
          </w:p>
        </w:tc>
        <w:tc>
          <w:tcPr>
            <w:tcW w:w="1960" w:type="dxa"/>
          </w:tcPr>
          <w:p w14:paraId="752AABE3" w14:textId="7E631C97" w:rsidR="0020181E" w:rsidRPr="00FF4671" w:rsidRDefault="00E17C21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14 (0.51-2.52)</w:t>
            </w:r>
          </w:p>
        </w:tc>
        <w:tc>
          <w:tcPr>
            <w:tcW w:w="965" w:type="dxa"/>
          </w:tcPr>
          <w:p w14:paraId="011121CC" w14:textId="4BB8B7D7" w:rsidR="0020181E" w:rsidRPr="00FF4671" w:rsidRDefault="004E189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53</w:t>
            </w:r>
          </w:p>
        </w:tc>
      </w:tr>
      <w:tr w:rsidR="0056194E" w:rsidRPr="00FF4671" w14:paraId="4C5D9C3D" w14:textId="77777777" w:rsidTr="00F9418D">
        <w:tc>
          <w:tcPr>
            <w:tcW w:w="2741" w:type="dxa"/>
          </w:tcPr>
          <w:p w14:paraId="0259359E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Age, yr</w:t>
            </w:r>
          </w:p>
        </w:tc>
        <w:tc>
          <w:tcPr>
            <w:tcW w:w="1982" w:type="dxa"/>
          </w:tcPr>
          <w:p w14:paraId="336A9028" w14:textId="7E5615ED" w:rsidR="0020181E" w:rsidRPr="00FF4671" w:rsidRDefault="00E01C6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1.04 (1.01-1.06)</w:t>
            </w:r>
          </w:p>
        </w:tc>
        <w:tc>
          <w:tcPr>
            <w:tcW w:w="846" w:type="dxa"/>
          </w:tcPr>
          <w:p w14:paraId="1A290EA3" w14:textId="497A7929" w:rsidR="0020181E" w:rsidRPr="00FF4671" w:rsidRDefault="0080603B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06</w:t>
            </w:r>
          </w:p>
        </w:tc>
        <w:tc>
          <w:tcPr>
            <w:tcW w:w="1960" w:type="dxa"/>
          </w:tcPr>
          <w:p w14:paraId="3423499C" w14:textId="2D8ADB84" w:rsidR="0020181E" w:rsidRPr="00FF4671" w:rsidRDefault="0041700F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1.03 (1.01-1.06)</w:t>
            </w:r>
          </w:p>
        </w:tc>
        <w:tc>
          <w:tcPr>
            <w:tcW w:w="965" w:type="dxa"/>
          </w:tcPr>
          <w:p w14:paraId="48CBC551" w14:textId="0D836A02" w:rsidR="0020181E" w:rsidRPr="00FF4671" w:rsidRDefault="004E189A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10</w:t>
            </w:r>
          </w:p>
        </w:tc>
      </w:tr>
      <w:tr w:rsidR="0056194E" w:rsidRPr="00FF4671" w14:paraId="444C0864" w14:textId="77777777" w:rsidTr="00F9418D">
        <w:tc>
          <w:tcPr>
            <w:tcW w:w="2741" w:type="dxa"/>
          </w:tcPr>
          <w:p w14:paraId="3E3FB038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ectomy, 2-stage</w:t>
            </w:r>
          </w:p>
        </w:tc>
        <w:tc>
          <w:tcPr>
            <w:tcW w:w="1982" w:type="dxa"/>
          </w:tcPr>
          <w:p w14:paraId="2C5828F0" w14:textId="45F09629" w:rsidR="0020181E" w:rsidRPr="00FF4671" w:rsidRDefault="00E01C6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42 (0.63-</w:t>
            </w:r>
            <w:r w:rsidR="00344712" w:rsidRPr="00FF4671">
              <w:rPr>
                <w:sz w:val="22"/>
                <w:szCs w:val="22"/>
                <w:lang w:eastAsia="es-ES"/>
              </w:rPr>
              <w:t>3.18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4D275BCC" w14:textId="4F1DC674" w:rsidR="0020181E" w:rsidRPr="00FF4671" w:rsidRDefault="0080603B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99</w:t>
            </w:r>
          </w:p>
        </w:tc>
        <w:tc>
          <w:tcPr>
            <w:tcW w:w="1960" w:type="dxa"/>
          </w:tcPr>
          <w:p w14:paraId="79F98E6D" w14:textId="43CFA1C4" w:rsidR="0020181E" w:rsidRPr="00FF4671" w:rsidRDefault="0041700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51 (0.66-3.42)</w:t>
            </w:r>
          </w:p>
        </w:tc>
        <w:tc>
          <w:tcPr>
            <w:tcW w:w="965" w:type="dxa"/>
          </w:tcPr>
          <w:p w14:paraId="75D9EC52" w14:textId="1C8AE4A1" w:rsidR="0020181E" w:rsidRPr="00FF4671" w:rsidRDefault="004E189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26</w:t>
            </w:r>
          </w:p>
        </w:tc>
      </w:tr>
      <w:tr w:rsidR="0056194E" w:rsidRPr="00FF4671" w14:paraId="4C1245E6" w14:textId="77777777" w:rsidTr="00F9418D">
        <w:tc>
          <w:tcPr>
            <w:tcW w:w="2741" w:type="dxa"/>
          </w:tcPr>
          <w:p w14:paraId="33EAAEE2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 cancer</w:t>
            </w:r>
          </w:p>
        </w:tc>
        <w:tc>
          <w:tcPr>
            <w:tcW w:w="1982" w:type="dxa"/>
          </w:tcPr>
          <w:p w14:paraId="4D43E3AD" w14:textId="6B0B03A7" w:rsidR="0020181E" w:rsidRPr="00FF4671" w:rsidRDefault="0034471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7 (0.36-1.25)</w:t>
            </w:r>
          </w:p>
        </w:tc>
        <w:tc>
          <w:tcPr>
            <w:tcW w:w="846" w:type="dxa"/>
          </w:tcPr>
          <w:p w14:paraId="408239F1" w14:textId="54B5377E" w:rsidR="0020181E" w:rsidRPr="00FF4671" w:rsidRDefault="003B0FE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07</w:t>
            </w:r>
          </w:p>
        </w:tc>
        <w:tc>
          <w:tcPr>
            <w:tcW w:w="1960" w:type="dxa"/>
          </w:tcPr>
          <w:p w14:paraId="5EF5A113" w14:textId="2E14EC36" w:rsidR="0020181E" w:rsidRPr="00FF4671" w:rsidRDefault="0068165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1 (0.32-1.15)</w:t>
            </w:r>
          </w:p>
        </w:tc>
        <w:tc>
          <w:tcPr>
            <w:tcW w:w="965" w:type="dxa"/>
          </w:tcPr>
          <w:p w14:paraId="10313D88" w14:textId="3B9727CC" w:rsidR="0020181E" w:rsidRPr="00FF4671" w:rsidRDefault="0090478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126</w:t>
            </w:r>
          </w:p>
        </w:tc>
      </w:tr>
      <w:tr w:rsidR="0056194E" w:rsidRPr="00FF4671" w14:paraId="1BF903D8" w14:textId="77777777" w:rsidTr="00F9418D">
        <w:tc>
          <w:tcPr>
            <w:tcW w:w="2741" w:type="dxa"/>
          </w:tcPr>
          <w:p w14:paraId="74106AEF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ertension</w:t>
            </w:r>
          </w:p>
        </w:tc>
        <w:tc>
          <w:tcPr>
            <w:tcW w:w="1982" w:type="dxa"/>
          </w:tcPr>
          <w:p w14:paraId="34E33F9F" w14:textId="0D50A63A" w:rsidR="0020181E" w:rsidRPr="00FF4671" w:rsidRDefault="0034471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3 (0.43-2.03)</w:t>
            </w:r>
          </w:p>
        </w:tc>
        <w:tc>
          <w:tcPr>
            <w:tcW w:w="846" w:type="dxa"/>
          </w:tcPr>
          <w:p w14:paraId="0D0C86B7" w14:textId="169A6C78" w:rsidR="0020181E" w:rsidRPr="00FF4671" w:rsidRDefault="003B0FE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60</w:t>
            </w:r>
          </w:p>
        </w:tc>
        <w:tc>
          <w:tcPr>
            <w:tcW w:w="1960" w:type="dxa"/>
          </w:tcPr>
          <w:p w14:paraId="3498C6B0" w14:textId="594ABA1A" w:rsidR="0020181E" w:rsidRPr="00FF4671" w:rsidRDefault="0068165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6 (0.44-2.11)</w:t>
            </w:r>
          </w:p>
        </w:tc>
        <w:tc>
          <w:tcPr>
            <w:tcW w:w="965" w:type="dxa"/>
          </w:tcPr>
          <w:p w14:paraId="640B2E38" w14:textId="542E4C57" w:rsidR="0020181E" w:rsidRPr="00FF4671" w:rsidRDefault="0090478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20</w:t>
            </w:r>
          </w:p>
        </w:tc>
      </w:tr>
      <w:tr w:rsidR="0056194E" w:rsidRPr="00FF4671" w14:paraId="79E4F11D" w14:textId="77777777" w:rsidTr="00F9418D">
        <w:tc>
          <w:tcPr>
            <w:tcW w:w="2741" w:type="dxa"/>
          </w:tcPr>
          <w:p w14:paraId="3B1545B8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yslipidemia</w:t>
            </w:r>
          </w:p>
        </w:tc>
        <w:tc>
          <w:tcPr>
            <w:tcW w:w="1982" w:type="dxa"/>
          </w:tcPr>
          <w:p w14:paraId="3A206BED" w14:textId="6A415C31" w:rsidR="0020181E" w:rsidRPr="00FF4671" w:rsidRDefault="0083407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23 (0.61-2.48)</w:t>
            </w:r>
          </w:p>
        </w:tc>
        <w:tc>
          <w:tcPr>
            <w:tcW w:w="846" w:type="dxa"/>
          </w:tcPr>
          <w:p w14:paraId="08D932E6" w14:textId="0209F089" w:rsidR="0020181E" w:rsidRPr="00FF4671" w:rsidRDefault="003B0FE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63</w:t>
            </w:r>
          </w:p>
        </w:tc>
        <w:tc>
          <w:tcPr>
            <w:tcW w:w="1960" w:type="dxa"/>
          </w:tcPr>
          <w:p w14:paraId="0F826631" w14:textId="2FA55263" w:rsidR="0020181E" w:rsidRPr="00FF4671" w:rsidRDefault="002B19F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10 (0.53-2.27)</w:t>
            </w:r>
          </w:p>
        </w:tc>
        <w:tc>
          <w:tcPr>
            <w:tcW w:w="965" w:type="dxa"/>
          </w:tcPr>
          <w:p w14:paraId="189727F7" w14:textId="7E86D062" w:rsidR="0020181E" w:rsidRPr="00FF4671" w:rsidRDefault="0090478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99</w:t>
            </w:r>
          </w:p>
        </w:tc>
      </w:tr>
      <w:tr w:rsidR="0056194E" w:rsidRPr="00FF4671" w14:paraId="00436588" w14:textId="77777777" w:rsidTr="00F9418D">
        <w:tc>
          <w:tcPr>
            <w:tcW w:w="2741" w:type="dxa"/>
          </w:tcPr>
          <w:p w14:paraId="5F02E330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iabetes</w:t>
            </w:r>
          </w:p>
        </w:tc>
        <w:tc>
          <w:tcPr>
            <w:tcW w:w="1982" w:type="dxa"/>
          </w:tcPr>
          <w:p w14:paraId="0CD299CF" w14:textId="73F89892" w:rsidR="0020181E" w:rsidRPr="00FF4671" w:rsidRDefault="0083407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46 (0.94-6.45)</w:t>
            </w:r>
          </w:p>
        </w:tc>
        <w:tc>
          <w:tcPr>
            <w:tcW w:w="846" w:type="dxa"/>
          </w:tcPr>
          <w:p w14:paraId="066346DC" w14:textId="1921B56D" w:rsidR="0020181E" w:rsidRPr="00FF4671" w:rsidRDefault="003B0FE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066</w:t>
            </w:r>
          </w:p>
        </w:tc>
        <w:tc>
          <w:tcPr>
            <w:tcW w:w="1960" w:type="dxa"/>
          </w:tcPr>
          <w:p w14:paraId="29A2234A" w14:textId="36D524B0" w:rsidR="0020181E" w:rsidRPr="00FF4671" w:rsidRDefault="002B19F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63 (0.99-6.99)</w:t>
            </w:r>
          </w:p>
        </w:tc>
        <w:tc>
          <w:tcPr>
            <w:tcW w:w="965" w:type="dxa"/>
          </w:tcPr>
          <w:p w14:paraId="4C309EA8" w14:textId="209A1F40" w:rsidR="0020181E" w:rsidRPr="00FF4671" w:rsidRDefault="0090478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052</w:t>
            </w:r>
          </w:p>
        </w:tc>
      </w:tr>
      <w:tr w:rsidR="0056194E" w:rsidRPr="00FF4671" w14:paraId="39C78225" w14:textId="77777777" w:rsidTr="00F9418D">
        <w:tc>
          <w:tcPr>
            <w:tcW w:w="2741" w:type="dxa"/>
          </w:tcPr>
          <w:p w14:paraId="7F78AAF8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BMD alterations</w:t>
            </w:r>
          </w:p>
        </w:tc>
        <w:tc>
          <w:tcPr>
            <w:tcW w:w="1982" w:type="dxa"/>
          </w:tcPr>
          <w:p w14:paraId="5343EAB9" w14:textId="0F0483CB" w:rsidR="0020181E" w:rsidRPr="00FF4671" w:rsidRDefault="00A23EF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2 (0.18-</w:t>
            </w:r>
            <w:r w:rsidR="006D59D0" w:rsidRPr="00FF4671">
              <w:rPr>
                <w:sz w:val="22"/>
                <w:szCs w:val="22"/>
                <w:lang w:eastAsia="es-ES"/>
              </w:rPr>
              <w:t>3.76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6F909425" w14:textId="74F613FC" w:rsidR="0020181E" w:rsidRPr="00FF4671" w:rsidRDefault="00A23EF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98</w:t>
            </w:r>
          </w:p>
        </w:tc>
        <w:tc>
          <w:tcPr>
            <w:tcW w:w="1960" w:type="dxa"/>
          </w:tcPr>
          <w:p w14:paraId="18904096" w14:textId="65BCB4F0" w:rsidR="0020181E" w:rsidRPr="00FF4671" w:rsidRDefault="00A71BB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4 (0.13-</w:t>
            </w:r>
            <w:r w:rsidR="00E17C21" w:rsidRPr="00FF4671">
              <w:rPr>
                <w:sz w:val="22"/>
                <w:szCs w:val="22"/>
                <w:lang w:eastAsia="es-ES"/>
              </w:rPr>
              <w:t>3.25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5" w:type="dxa"/>
          </w:tcPr>
          <w:p w14:paraId="710A78C1" w14:textId="57B49AC2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94</w:t>
            </w:r>
          </w:p>
        </w:tc>
      </w:tr>
      <w:tr w:rsidR="0056194E" w:rsidRPr="00FF4671" w14:paraId="5558857D" w14:textId="77777777" w:rsidTr="00F9418D">
        <w:tc>
          <w:tcPr>
            <w:tcW w:w="2741" w:type="dxa"/>
          </w:tcPr>
          <w:p w14:paraId="35D88D00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hronic kidney disease</w:t>
            </w:r>
          </w:p>
        </w:tc>
        <w:tc>
          <w:tcPr>
            <w:tcW w:w="1982" w:type="dxa"/>
          </w:tcPr>
          <w:p w14:paraId="4FA5FE62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2E1CD716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23742689" w14:textId="273F3F97" w:rsidR="0020181E" w:rsidRPr="00FF4671" w:rsidRDefault="005C75B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49 (0.59-10.51)</w:t>
            </w:r>
          </w:p>
        </w:tc>
        <w:tc>
          <w:tcPr>
            <w:tcW w:w="965" w:type="dxa"/>
          </w:tcPr>
          <w:p w14:paraId="39F70A72" w14:textId="2F43515B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16</w:t>
            </w:r>
          </w:p>
        </w:tc>
      </w:tr>
      <w:tr w:rsidR="0056194E" w:rsidRPr="00FF4671" w14:paraId="3E8EEF16" w14:textId="77777777" w:rsidTr="00F9418D">
        <w:tc>
          <w:tcPr>
            <w:tcW w:w="2741" w:type="dxa"/>
            <w:shd w:val="clear" w:color="auto" w:fill="FFFFFF" w:themeFill="background1"/>
          </w:tcPr>
          <w:p w14:paraId="4005F097" w14:textId="6DA48B7A" w:rsidR="0020181E" w:rsidRPr="00FF4671" w:rsidRDefault="00DD7EB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Nephrolithiasis</w:t>
            </w:r>
          </w:p>
        </w:tc>
        <w:tc>
          <w:tcPr>
            <w:tcW w:w="1982" w:type="dxa"/>
            <w:shd w:val="clear" w:color="auto" w:fill="FFFFFF" w:themeFill="background1"/>
          </w:tcPr>
          <w:p w14:paraId="3EEBA513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7128AA08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  <w:shd w:val="clear" w:color="auto" w:fill="FFFFFF" w:themeFill="background1"/>
          </w:tcPr>
          <w:p w14:paraId="400FF6D5" w14:textId="5AE80CAF" w:rsidR="0020181E" w:rsidRPr="00FF4671" w:rsidRDefault="005C75B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33 (0.16-</w:t>
            </w:r>
            <w:r w:rsidR="0078527C" w:rsidRPr="00FF4671">
              <w:rPr>
                <w:sz w:val="22"/>
                <w:szCs w:val="22"/>
                <w:lang w:eastAsia="es-ES"/>
              </w:rPr>
              <w:t>11.16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5" w:type="dxa"/>
            <w:shd w:val="clear" w:color="auto" w:fill="FFFFFF" w:themeFill="background1"/>
          </w:tcPr>
          <w:p w14:paraId="3F7D2205" w14:textId="0007F99A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94</w:t>
            </w:r>
          </w:p>
        </w:tc>
      </w:tr>
      <w:tr w:rsidR="0056194E" w:rsidRPr="00FF4671" w14:paraId="10178A3C" w14:textId="77777777" w:rsidTr="00F9418D">
        <w:tc>
          <w:tcPr>
            <w:tcW w:w="2741" w:type="dxa"/>
          </w:tcPr>
          <w:p w14:paraId="0C76ED98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NS disease</w:t>
            </w:r>
          </w:p>
        </w:tc>
        <w:tc>
          <w:tcPr>
            <w:tcW w:w="1982" w:type="dxa"/>
          </w:tcPr>
          <w:p w14:paraId="4985A873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279C2184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2BBE8159" w14:textId="49DD4F54" w:rsidR="0020181E" w:rsidRPr="00FF4671" w:rsidRDefault="0078527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84 (0.32-</w:t>
            </w:r>
            <w:r w:rsidR="008C05EF" w:rsidRPr="00FF4671">
              <w:rPr>
                <w:sz w:val="22"/>
                <w:szCs w:val="22"/>
                <w:lang w:eastAsia="es-ES"/>
              </w:rPr>
              <w:t>10.60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5" w:type="dxa"/>
          </w:tcPr>
          <w:p w14:paraId="4674F63E" w14:textId="37CBC4AC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95</w:t>
            </w:r>
          </w:p>
        </w:tc>
      </w:tr>
      <w:tr w:rsidR="0056194E" w:rsidRPr="00FF4671" w14:paraId="3076C3F4" w14:textId="77777777" w:rsidTr="00F9418D">
        <w:tc>
          <w:tcPr>
            <w:tcW w:w="2741" w:type="dxa"/>
          </w:tcPr>
          <w:p w14:paraId="721ECDE0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Mental health disorders</w:t>
            </w:r>
          </w:p>
        </w:tc>
        <w:tc>
          <w:tcPr>
            <w:tcW w:w="1982" w:type="dxa"/>
          </w:tcPr>
          <w:p w14:paraId="22CCFF6A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2D6F54DC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23173D1D" w14:textId="0FB759A1" w:rsidR="0020181E" w:rsidRPr="00FF4671" w:rsidRDefault="008C05E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23 (0.58-2.63)</w:t>
            </w:r>
          </w:p>
        </w:tc>
        <w:tc>
          <w:tcPr>
            <w:tcW w:w="965" w:type="dxa"/>
          </w:tcPr>
          <w:p w14:paraId="4D90360F" w14:textId="428FBDF1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86</w:t>
            </w:r>
          </w:p>
        </w:tc>
      </w:tr>
      <w:tr w:rsidR="0056194E" w:rsidRPr="00FF4671" w14:paraId="4E7BE893" w14:textId="77777777" w:rsidTr="00F9418D">
        <w:tc>
          <w:tcPr>
            <w:tcW w:w="2741" w:type="dxa"/>
          </w:tcPr>
          <w:p w14:paraId="57482DB3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Eye disorder</w:t>
            </w:r>
          </w:p>
        </w:tc>
        <w:tc>
          <w:tcPr>
            <w:tcW w:w="1982" w:type="dxa"/>
          </w:tcPr>
          <w:p w14:paraId="070DFF80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3F0F9250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536CE579" w14:textId="12DC29A7" w:rsidR="0020181E" w:rsidRPr="00FF4671" w:rsidRDefault="008C05E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13AC27B4" w14:textId="74EC632B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</w:tr>
      <w:tr w:rsidR="0056194E" w:rsidRPr="00FF4671" w14:paraId="7929DBCD" w14:textId="77777777" w:rsidTr="00F9418D">
        <w:tc>
          <w:tcPr>
            <w:tcW w:w="2741" w:type="dxa"/>
          </w:tcPr>
          <w:p w14:paraId="0296347C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Fracture</w:t>
            </w:r>
          </w:p>
        </w:tc>
        <w:tc>
          <w:tcPr>
            <w:tcW w:w="1982" w:type="dxa"/>
          </w:tcPr>
          <w:p w14:paraId="57682DCC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52B1C028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08258F3C" w14:textId="03FE0F72" w:rsidR="0020181E" w:rsidRPr="00FF4671" w:rsidRDefault="008C05EF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23F495F7" w14:textId="568C8463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9</w:t>
            </w:r>
          </w:p>
        </w:tc>
      </w:tr>
      <w:tr w:rsidR="0056194E" w:rsidRPr="00FF4671" w14:paraId="3142EB93" w14:textId="77777777" w:rsidTr="00F9418D">
        <w:tc>
          <w:tcPr>
            <w:tcW w:w="2741" w:type="dxa"/>
          </w:tcPr>
          <w:p w14:paraId="55E234B8" w14:textId="77777777" w:rsidR="0020181E" w:rsidRPr="00FF4671" w:rsidRDefault="0020181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ncer</w:t>
            </w:r>
          </w:p>
        </w:tc>
        <w:tc>
          <w:tcPr>
            <w:tcW w:w="1982" w:type="dxa"/>
          </w:tcPr>
          <w:p w14:paraId="620D4A63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32EBA61C" w14:textId="77777777" w:rsidR="0020181E" w:rsidRPr="00FF4671" w:rsidRDefault="0020181E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15505A77" w14:textId="084D75BC" w:rsidR="0020181E" w:rsidRPr="00FF4671" w:rsidRDefault="00A71BB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41 (0.92-6.33)</w:t>
            </w:r>
          </w:p>
        </w:tc>
        <w:tc>
          <w:tcPr>
            <w:tcW w:w="965" w:type="dxa"/>
          </w:tcPr>
          <w:p w14:paraId="46AB35FC" w14:textId="6FD5E4CD" w:rsidR="0020181E" w:rsidRPr="00FF4671" w:rsidRDefault="009F077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075</w:t>
            </w:r>
          </w:p>
        </w:tc>
      </w:tr>
    </w:tbl>
    <w:p w14:paraId="6F5436DF" w14:textId="77777777" w:rsidR="0020181E" w:rsidRPr="00FF4671" w:rsidRDefault="0020181E" w:rsidP="0020181E">
      <w:pPr>
        <w:jc w:val="both"/>
        <w:rPr>
          <w:b/>
          <w:bCs/>
          <w:sz w:val="18"/>
          <w:szCs w:val="18"/>
          <w:lang w:eastAsia="es-ES"/>
        </w:rPr>
      </w:pPr>
    </w:p>
    <w:p w14:paraId="79CFBFA0" w14:textId="77777777" w:rsidR="00A5561F" w:rsidRPr="00FF4671" w:rsidRDefault="00A5561F" w:rsidP="00A5561F">
      <w:pPr>
        <w:jc w:val="both"/>
        <w:rPr>
          <w:b/>
          <w:bCs/>
          <w:sz w:val="18"/>
          <w:szCs w:val="18"/>
          <w:lang w:val="en-US" w:eastAsia="es-ES"/>
        </w:rPr>
      </w:pPr>
      <w:r w:rsidRPr="00FF4671">
        <w:rPr>
          <w:sz w:val="18"/>
          <w:szCs w:val="18"/>
          <w:lang w:val="en-US"/>
        </w:rPr>
        <w:t>Abbreviations: OR, odds ratio; CI, confidence interval; BMD, bone mineral density; CNS, central nervous system.</w:t>
      </w:r>
    </w:p>
    <w:p w14:paraId="3E490F4C" w14:textId="77777777" w:rsidR="0020181E" w:rsidRPr="00FF4671" w:rsidRDefault="0020181E" w:rsidP="0020181E">
      <w:pPr>
        <w:jc w:val="both"/>
        <w:rPr>
          <w:sz w:val="18"/>
          <w:szCs w:val="18"/>
          <w:lang w:val="en-US"/>
        </w:rPr>
      </w:pPr>
    </w:p>
    <w:p w14:paraId="4985964A" w14:textId="77777777" w:rsidR="00C00BAA" w:rsidRPr="00FF4671" w:rsidRDefault="00C00BAA" w:rsidP="00C00BAA">
      <w:pPr>
        <w:jc w:val="both"/>
        <w:rPr>
          <w:sz w:val="18"/>
          <w:szCs w:val="18"/>
          <w:lang w:val="en-US"/>
        </w:rPr>
      </w:pPr>
      <w:r w:rsidRPr="00FF4671">
        <w:rPr>
          <w:sz w:val="18"/>
          <w:szCs w:val="18"/>
          <w:lang w:val="en-US"/>
        </w:rPr>
        <w:t>*Two models of multivariate analysis have been used: model 1, adjusted for the presence of hypoparathyroidism, gender, age, thyroidectomy, histopathology, hypertension, dyslipidemia, diabetes, cardiovascular disease, and BMD alterations; model 2, adjusted for the same covariates, and nephrolithiasis, CNS disease, mental health disorders, eye disorders, fracture and cancer.</w:t>
      </w:r>
    </w:p>
    <w:p w14:paraId="1272F416" w14:textId="77777777" w:rsidR="0020181E" w:rsidRPr="00FF4671" w:rsidRDefault="0020181E" w:rsidP="0020181E">
      <w:pPr>
        <w:jc w:val="both"/>
        <w:rPr>
          <w:sz w:val="18"/>
          <w:szCs w:val="18"/>
          <w:lang w:val="en-US"/>
        </w:rPr>
      </w:pPr>
    </w:p>
    <w:p w14:paraId="6E4C310F" w14:textId="77777777" w:rsidR="0020181E" w:rsidRPr="00FF4671" w:rsidRDefault="0020181E" w:rsidP="00AB64D3">
      <w:pPr>
        <w:jc w:val="both"/>
        <w:rPr>
          <w:sz w:val="18"/>
          <w:szCs w:val="18"/>
          <w:lang w:val="en-US"/>
        </w:rPr>
      </w:pPr>
    </w:p>
    <w:p w14:paraId="63E41A91" w14:textId="77777777" w:rsidR="00DE4BC6" w:rsidRPr="00FF4671" w:rsidRDefault="00DE4BC6" w:rsidP="00AB64D3">
      <w:pPr>
        <w:jc w:val="both"/>
        <w:rPr>
          <w:sz w:val="18"/>
          <w:szCs w:val="18"/>
          <w:lang w:val="en-US"/>
        </w:rPr>
      </w:pPr>
    </w:p>
    <w:p w14:paraId="266FE7EF" w14:textId="77777777" w:rsidR="00AB64D3" w:rsidRPr="00FF4671" w:rsidRDefault="00AB64D3" w:rsidP="00AB64D3">
      <w:pPr>
        <w:jc w:val="both"/>
        <w:rPr>
          <w:sz w:val="18"/>
          <w:szCs w:val="18"/>
          <w:lang w:val="en-US"/>
        </w:rPr>
      </w:pPr>
    </w:p>
    <w:p w14:paraId="4DB9E20F" w14:textId="01003FC2" w:rsidR="00AB64D3" w:rsidRPr="00FF4671" w:rsidRDefault="00AB64D3" w:rsidP="00AB64D3">
      <w:pPr>
        <w:jc w:val="both"/>
        <w:rPr>
          <w:sz w:val="18"/>
          <w:szCs w:val="20"/>
          <w:lang w:val="en-US"/>
        </w:rPr>
      </w:pPr>
    </w:p>
    <w:p w14:paraId="7449E91D" w14:textId="77777777" w:rsidR="006531D6" w:rsidRPr="00FF4671" w:rsidRDefault="006531D6" w:rsidP="006531D6">
      <w:pPr>
        <w:spacing w:line="360" w:lineRule="auto"/>
        <w:jc w:val="both"/>
        <w:rPr>
          <w:b/>
          <w:lang w:val="en-US" w:eastAsia="es-ES_tradnl"/>
        </w:rPr>
      </w:pPr>
    </w:p>
    <w:p w14:paraId="0551287E" w14:textId="77777777" w:rsidR="00A5561F" w:rsidRPr="00FF4671" w:rsidRDefault="00A5561F">
      <w:pPr>
        <w:rPr>
          <w:b/>
          <w:bCs/>
          <w:lang w:val="en-US" w:eastAsia="es-ES"/>
        </w:rPr>
      </w:pPr>
      <w:r w:rsidRPr="00FF4671">
        <w:rPr>
          <w:b/>
          <w:bCs/>
          <w:lang w:val="en-US" w:eastAsia="es-ES"/>
        </w:rPr>
        <w:br w:type="page"/>
      </w:r>
    </w:p>
    <w:p w14:paraId="5280FAE4" w14:textId="02180B4F" w:rsidR="006531D6" w:rsidRPr="00FF4671" w:rsidRDefault="006531D6" w:rsidP="006531D6">
      <w:pPr>
        <w:jc w:val="both"/>
        <w:rPr>
          <w:lang w:val="en-US"/>
        </w:rPr>
      </w:pPr>
      <w:r w:rsidRPr="00FF4671">
        <w:rPr>
          <w:b/>
          <w:bCs/>
          <w:lang w:val="en-US" w:eastAsia="es-ES"/>
        </w:rPr>
        <w:lastRenderedPageBreak/>
        <w:t>Table S</w:t>
      </w:r>
      <w:r w:rsidR="00C259E0" w:rsidRPr="00FF4671">
        <w:rPr>
          <w:b/>
          <w:bCs/>
          <w:lang w:val="en-US" w:eastAsia="es-ES"/>
        </w:rPr>
        <w:t>7</w:t>
      </w:r>
      <w:r w:rsidRPr="00FF4671">
        <w:rPr>
          <w:lang w:val="en-US" w:eastAsia="es-ES"/>
        </w:rPr>
        <w:t xml:space="preserve">. </w:t>
      </w:r>
      <w:r w:rsidRPr="00FF4671">
        <w:rPr>
          <w:lang w:val="en-US"/>
        </w:rPr>
        <w:t>Results of two models of multivariable logistic regression analysis to study the influence of several covariates on the development of incident fracture</w:t>
      </w:r>
    </w:p>
    <w:p w14:paraId="3925D252" w14:textId="77777777" w:rsidR="006531D6" w:rsidRPr="00FF4671" w:rsidRDefault="006531D6" w:rsidP="006531D6">
      <w:pPr>
        <w:jc w:val="both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40"/>
        <w:gridCol w:w="1983"/>
        <w:gridCol w:w="846"/>
        <w:gridCol w:w="1960"/>
        <w:gridCol w:w="965"/>
      </w:tblGrid>
      <w:tr w:rsidR="0056194E" w:rsidRPr="00FF4671" w14:paraId="340971C6" w14:textId="77777777" w:rsidTr="001D0CC3">
        <w:tc>
          <w:tcPr>
            <w:tcW w:w="2740" w:type="dxa"/>
          </w:tcPr>
          <w:p w14:paraId="7B02774A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2829" w:type="dxa"/>
            <w:gridSpan w:val="2"/>
          </w:tcPr>
          <w:p w14:paraId="28A75A7B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1</w:t>
            </w:r>
          </w:p>
        </w:tc>
        <w:tc>
          <w:tcPr>
            <w:tcW w:w="2925" w:type="dxa"/>
            <w:gridSpan w:val="2"/>
          </w:tcPr>
          <w:p w14:paraId="3746D941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  <w:r w:rsidRPr="00FF4671">
              <w:rPr>
                <w:b/>
                <w:bCs/>
                <w:sz w:val="22"/>
                <w:szCs w:val="22"/>
                <w:lang w:val="en-US" w:eastAsia="es-ES"/>
              </w:rPr>
              <w:t>Model 2</w:t>
            </w:r>
          </w:p>
        </w:tc>
      </w:tr>
      <w:tr w:rsidR="0056194E" w:rsidRPr="00FF4671" w14:paraId="53E7EA48" w14:textId="77777777" w:rsidTr="001D0CC3">
        <w:tc>
          <w:tcPr>
            <w:tcW w:w="2740" w:type="dxa"/>
          </w:tcPr>
          <w:p w14:paraId="695E86A1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val="en-US" w:eastAsia="es-ES"/>
              </w:rPr>
            </w:pPr>
          </w:p>
        </w:tc>
        <w:tc>
          <w:tcPr>
            <w:tcW w:w="1983" w:type="dxa"/>
          </w:tcPr>
          <w:p w14:paraId="6A5FB630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R (95% CI)</w:t>
            </w:r>
          </w:p>
        </w:tc>
        <w:tc>
          <w:tcPr>
            <w:tcW w:w="846" w:type="dxa"/>
          </w:tcPr>
          <w:p w14:paraId="74DD3842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  <w:tc>
          <w:tcPr>
            <w:tcW w:w="1960" w:type="dxa"/>
          </w:tcPr>
          <w:p w14:paraId="65C44099" w14:textId="097519EE" w:rsidR="006531D6" w:rsidRPr="00FF4671" w:rsidRDefault="00B92BDA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O</w:t>
            </w:r>
            <w:r w:rsidR="006531D6" w:rsidRPr="00FF4671">
              <w:rPr>
                <w:b/>
                <w:bCs/>
                <w:sz w:val="22"/>
                <w:szCs w:val="22"/>
                <w:lang w:eastAsia="es-ES"/>
              </w:rPr>
              <w:t>R (95% CI)</w:t>
            </w:r>
          </w:p>
        </w:tc>
        <w:tc>
          <w:tcPr>
            <w:tcW w:w="965" w:type="dxa"/>
          </w:tcPr>
          <w:p w14:paraId="34EF1AE7" w14:textId="77777777" w:rsidR="006531D6" w:rsidRPr="00FF4671" w:rsidRDefault="006531D6" w:rsidP="006A1E8F">
            <w:pPr>
              <w:jc w:val="center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P</w:t>
            </w:r>
          </w:p>
        </w:tc>
      </w:tr>
      <w:tr w:rsidR="0056194E" w:rsidRPr="00FF4671" w14:paraId="7132D0B5" w14:textId="77777777" w:rsidTr="001D0CC3">
        <w:tc>
          <w:tcPr>
            <w:tcW w:w="2740" w:type="dxa"/>
          </w:tcPr>
          <w:p w14:paraId="0313A83F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oparathyroidism</w:t>
            </w:r>
          </w:p>
        </w:tc>
        <w:tc>
          <w:tcPr>
            <w:tcW w:w="1983" w:type="dxa"/>
          </w:tcPr>
          <w:p w14:paraId="242A356E" w14:textId="213F1496" w:rsidR="006531D6" w:rsidRPr="00FF4671" w:rsidRDefault="00A86509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9 (0.01-0.70)</w:t>
            </w:r>
          </w:p>
        </w:tc>
        <w:tc>
          <w:tcPr>
            <w:tcW w:w="846" w:type="dxa"/>
          </w:tcPr>
          <w:p w14:paraId="02508DD1" w14:textId="37EF18B3" w:rsidR="006531D6" w:rsidRPr="00FF4671" w:rsidRDefault="002F180D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</w:t>
            </w:r>
            <w:r w:rsidR="009D0B50" w:rsidRPr="00FF4671">
              <w:rPr>
                <w:b/>
                <w:bCs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1960" w:type="dxa"/>
          </w:tcPr>
          <w:p w14:paraId="675D2EAA" w14:textId="2DA154F7" w:rsidR="006531D6" w:rsidRPr="00FF4671" w:rsidRDefault="00DD0940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9 (0.01-0.70)</w:t>
            </w:r>
          </w:p>
        </w:tc>
        <w:tc>
          <w:tcPr>
            <w:tcW w:w="965" w:type="dxa"/>
          </w:tcPr>
          <w:p w14:paraId="7CD4223F" w14:textId="0492024E" w:rsidR="006531D6" w:rsidRPr="00FF4671" w:rsidRDefault="00ED45B3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21</w:t>
            </w:r>
          </w:p>
        </w:tc>
      </w:tr>
      <w:tr w:rsidR="0056194E" w:rsidRPr="00FF4671" w14:paraId="58CD0A30" w14:textId="77777777" w:rsidTr="001D0CC3">
        <w:tc>
          <w:tcPr>
            <w:tcW w:w="2740" w:type="dxa"/>
          </w:tcPr>
          <w:p w14:paraId="457D997A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Gender, male</w:t>
            </w:r>
          </w:p>
        </w:tc>
        <w:tc>
          <w:tcPr>
            <w:tcW w:w="1983" w:type="dxa"/>
          </w:tcPr>
          <w:p w14:paraId="7E75C28C" w14:textId="6F459723" w:rsidR="006531D6" w:rsidRPr="00FF4671" w:rsidRDefault="00A86509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2 (0.14-</w:t>
            </w:r>
            <w:r w:rsidR="003C7696" w:rsidRPr="00FF4671">
              <w:rPr>
                <w:sz w:val="22"/>
                <w:szCs w:val="22"/>
                <w:lang w:eastAsia="es-ES"/>
              </w:rPr>
              <w:t>2.80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06B55DEA" w14:textId="732D1843" w:rsidR="009D0B50" w:rsidRPr="00FF4671" w:rsidRDefault="002F180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9D0B50" w:rsidRPr="00FF4671">
              <w:rPr>
                <w:sz w:val="22"/>
                <w:szCs w:val="22"/>
                <w:lang w:eastAsia="es-ES"/>
              </w:rPr>
              <w:t>535</w:t>
            </w:r>
          </w:p>
        </w:tc>
        <w:tc>
          <w:tcPr>
            <w:tcW w:w="1960" w:type="dxa"/>
          </w:tcPr>
          <w:p w14:paraId="76E08098" w14:textId="52CD344E" w:rsidR="006531D6" w:rsidRPr="00FF4671" w:rsidRDefault="00DD094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0 (0.13-2.76)</w:t>
            </w:r>
          </w:p>
        </w:tc>
        <w:tc>
          <w:tcPr>
            <w:tcW w:w="965" w:type="dxa"/>
          </w:tcPr>
          <w:p w14:paraId="1DB235F7" w14:textId="4F6D54A2" w:rsidR="006531D6" w:rsidRPr="00FF4671" w:rsidRDefault="00ED45B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15</w:t>
            </w:r>
          </w:p>
        </w:tc>
      </w:tr>
      <w:tr w:rsidR="0056194E" w:rsidRPr="00FF4671" w14:paraId="747F7A7D" w14:textId="77777777" w:rsidTr="001D0CC3">
        <w:tc>
          <w:tcPr>
            <w:tcW w:w="2740" w:type="dxa"/>
          </w:tcPr>
          <w:p w14:paraId="4D0CBBE3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Age, yr</w:t>
            </w:r>
          </w:p>
        </w:tc>
        <w:tc>
          <w:tcPr>
            <w:tcW w:w="1983" w:type="dxa"/>
          </w:tcPr>
          <w:p w14:paraId="7C90D53E" w14:textId="6766A57D" w:rsidR="006531D6" w:rsidRPr="00FF4671" w:rsidRDefault="003C769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3 (0.99-1.07)</w:t>
            </w:r>
          </w:p>
        </w:tc>
        <w:tc>
          <w:tcPr>
            <w:tcW w:w="846" w:type="dxa"/>
          </w:tcPr>
          <w:p w14:paraId="5B51AD4C" w14:textId="0F8609AC" w:rsidR="006531D6" w:rsidRPr="00FF4671" w:rsidRDefault="002F180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9D0B50" w:rsidRPr="00FF4671">
              <w:rPr>
                <w:sz w:val="22"/>
                <w:szCs w:val="22"/>
                <w:lang w:eastAsia="es-ES"/>
              </w:rPr>
              <w:t>110</w:t>
            </w:r>
          </w:p>
        </w:tc>
        <w:tc>
          <w:tcPr>
            <w:tcW w:w="1960" w:type="dxa"/>
          </w:tcPr>
          <w:p w14:paraId="67722D86" w14:textId="1FB5BEF5" w:rsidR="006531D6" w:rsidRPr="00FF4671" w:rsidRDefault="00DD094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4 (0.99-1.08)</w:t>
            </w:r>
          </w:p>
        </w:tc>
        <w:tc>
          <w:tcPr>
            <w:tcW w:w="965" w:type="dxa"/>
          </w:tcPr>
          <w:p w14:paraId="2249639E" w14:textId="18F0437D" w:rsidR="006531D6" w:rsidRPr="00FF4671" w:rsidRDefault="00ED45B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069</w:t>
            </w:r>
          </w:p>
        </w:tc>
      </w:tr>
      <w:tr w:rsidR="0056194E" w:rsidRPr="00FF4671" w14:paraId="4A7E445A" w14:textId="77777777" w:rsidTr="001D0CC3">
        <w:tc>
          <w:tcPr>
            <w:tcW w:w="2740" w:type="dxa"/>
          </w:tcPr>
          <w:p w14:paraId="598B024C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ectomy, 2-stage</w:t>
            </w:r>
          </w:p>
        </w:tc>
        <w:tc>
          <w:tcPr>
            <w:tcW w:w="1983" w:type="dxa"/>
          </w:tcPr>
          <w:p w14:paraId="44E4053C" w14:textId="551343D0" w:rsidR="006531D6" w:rsidRPr="00FF4671" w:rsidRDefault="003C769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8 (</w:t>
            </w:r>
            <w:r w:rsidR="003C2593" w:rsidRPr="00FF4671">
              <w:rPr>
                <w:sz w:val="22"/>
                <w:szCs w:val="22"/>
                <w:lang w:eastAsia="es-ES"/>
              </w:rPr>
              <w:t>0.27-3.57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7AA9B0A6" w14:textId="2EA1389D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</w:t>
            </w:r>
            <w:r w:rsidR="006A605B" w:rsidRPr="00FF4671">
              <w:rPr>
                <w:sz w:val="22"/>
                <w:szCs w:val="22"/>
                <w:lang w:eastAsia="es-ES"/>
              </w:rPr>
              <w:t>70</w:t>
            </w:r>
          </w:p>
        </w:tc>
        <w:tc>
          <w:tcPr>
            <w:tcW w:w="1960" w:type="dxa"/>
          </w:tcPr>
          <w:p w14:paraId="5AEAD90C" w14:textId="3DD8BC0E" w:rsidR="006531D6" w:rsidRPr="00FF4671" w:rsidRDefault="00C50FF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01 (0.28-3.72)</w:t>
            </w:r>
          </w:p>
        </w:tc>
        <w:tc>
          <w:tcPr>
            <w:tcW w:w="965" w:type="dxa"/>
          </w:tcPr>
          <w:p w14:paraId="7E958E3A" w14:textId="157F9838" w:rsidR="006531D6" w:rsidRPr="00FF4671" w:rsidRDefault="00ED45B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85</w:t>
            </w:r>
          </w:p>
        </w:tc>
      </w:tr>
      <w:tr w:rsidR="0056194E" w:rsidRPr="00FF4671" w14:paraId="1B45980F" w14:textId="77777777" w:rsidTr="001D0CC3">
        <w:tc>
          <w:tcPr>
            <w:tcW w:w="2740" w:type="dxa"/>
          </w:tcPr>
          <w:p w14:paraId="6910FF25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Thyroid cancer</w:t>
            </w:r>
          </w:p>
        </w:tc>
        <w:tc>
          <w:tcPr>
            <w:tcW w:w="1983" w:type="dxa"/>
          </w:tcPr>
          <w:p w14:paraId="4C190F19" w14:textId="6C53F492" w:rsidR="006531D6" w:rsidRPr="00FF4671" w:rsidRDefault="003C259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2 (0.23-1.69)</w:t>
            </w:r>
          </w:p>
        </w:tc>
        <w:tc>
          <w:tcPr>
            <w:tcW w:w="846" w:type="dxa"/>
          </w:tcPr>
          <w:p w14:paraId="7865180E" w14:textId="6BDA894A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6A605B" w:rsidRPr="00FF4671">
              <w:rPr>
                <w:sz w:val="22"/>
                <w:szCs w:val="22"/>
                <w:lang w:eastAsia="es-ES"/>
              </w:rPr>
              <w:t>348</w:t>
            </w:r>
          </w:p>
        </w:tc>
        <w:tc>
          <w:tcPr>
            <w:tcW w:w="1960" w:type="dxa"/>
          </w:tcPr>
          <w:p w14:paraId="5958D974" w14:textId="2BB1E9C3" w:rsidR="006531D6" w:rsidRPr="00FF4671" w:rsidRDefault="00C50FFA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4 (0.19-</w:t>
            </w:r>
            <w:r w:rsidR="000572C7" w:rsidRPr="00FF4671">
              <w:rPr>
                <w:sz w:val="22"/>
                <w:szCs w:val="22"/>
                <w:lang w:eastAsia="es-ES"/>
              </w:rPr>
              <w:t>1.53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5" w:type="dxa"/>
          </w:tcPr>
          <w:p w14:paraId="409B2775" w14:textId="57888A34" w:rsidR="006531D6" w:rsidRPr="00FF4671" w:rsidRDefault="00ED45B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47</w:t>
            </w:r>
          </w:p>
        </w:tc>
      </w:tr>
      <w:tr w:rsidR="0056194E" w:rsidRPr="00FF4671" w14:paraId="27C4ABEE" w14:textId="77777777" w:rsidTr="001D0CC3">
        <w:tc>
          <w:tcPr>
            <w:tcW w:w="2740" w:type="dxa"/>
          </w:tcPr>
          <w:p w14:paraId="57E74825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Hypertension</w:t>
            </w:r>
          </w:p>
        </w:tc>
        <w:tc>
          <w:tcPr>
            <w:tcW w:w="1983" w:type="dxa"/>
          </w:tcPr>
          <w:p w14:paraId="5EC7A555" w14:textId="479D300C" w:rsidR="006531D6" w:rsidRPr="00FF4671" w:rsidRDefault="001E29A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73 (0.21-2.57)</w:t>
            </w:r>
          </w:p>
        </w:tc>
        <w:tc>
          <w:tcPr>
            <w:tcW w:w="846" w:type="dxa"/>
          </w:tcPr>
          <w:p w14:paraId="2C1E8B51" w14:textId="40A7943E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6A605B" w:rsidRPr="00FF4671">
              <w:rPr>
                <w:sz w:val="22"/>
                <w:szCs w:val="22"/>
                <w:lang w:eastAsia="es-ES"/>
              </w:rPr>
              <w:t>627</w:t>
            </w:r>
          </w:p>
        </w:tc>
        <w:tc>
          <w:tcPr>
            <w:tcW w:w="1960" w:type="dxa"/>
          </w:tcPr>
          <w:p w14:paraId="2AD3694F" w14:textId="7273FF96" w:rsidR="006531D6" w:rsidRPr="00FF4671" w:rsidRDefault="000572C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5 (0.14-2.18)</w:t>
            </w:r>
          </w:p>
        </w:tc>
        <w:tc>
          <w:tcPr>
            <w:tcW w:w="965" w:type="dxa"/>
          </w:tcPr>
          <w:p w14:paraId="0B7BCF19" w14:textId="7DB33B58" w:rsidR="006531D6" w:rsidRPr="00FF4671" w:rsidRDefault="00ED45B3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397</w:t>
            </w:r>
          </w:p>
        </w:tc>
      </w:tr>
      <w:tr w:rsidR="0056194E" w:rsidRPr="00FF4671" w14:paraId="29BA3057" w14:textId="77777777" w:rsidTr="001D0CC3">
        <w:tc>
          <w:tcPr>
            <w:tcW w:w="2740" w:type="dxa"/>
          </w:tcPr>
          <w:p w14:paraId="3F0485A1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yslipidemia</w:t>
            </w:r>
          </w:p>
        </w:tc>
        <w:tc>
          <w:tcPr>
            <w:tcW w:w="1983" w:type="dxa"/>
          </w:tcPr>
          <w:p w14:paraId="2B8745DC" w14:textId="10D83855" w:rsidR="006531D6" w:rsidRPr="00FF4671" w:rsidRDefault="001E29A6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89 (</w:t>
            </w:r>
            <w:r w:rsidR="000423C7" w:rsidRPr="00FF4671">
              <w:rPr>
                <w:sz w:val="22"/>
                <w:szCs w:val="22"/>
                <w:lang w:eastAsia="es-ES"/>
              </w:rPr>
              <w:t>0.28-2.88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</w:tcPr>
          <w:p w14:paraId="7F8FD0A0" w14:textId="11094A39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6A605B" w:rsidRPr="00FF4671">
              <w:rPr>
                <w:sz w:val="22"/>
                <w:szCs w:val="22"/>
                <w:lang w:eastAsia="es-ES"/>
              </w:rPr>
              <w:t>850</w:t>
            </w:r>
          </w:p>
        </w:tc>
        <w:tc>
          <w:tcPr>
            <w:tcW w:w="1960" w:type="dxa"/>
          </w:tcPr>
          <w:p w14:paraId="4B4383CF" w14:textId="2C0FB3C0" w:rsidR="006531D6" w:rsidRPr="00FF4671" w:rsidRDefault="000572C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7 (0.19-</w:t>
            </w:r>
            <w:r w:rsidR="00B05018" w:rsidRPr="00FF4671">
              <w:rPr>
                <w:sz w:val="22"/>
                <w:szCs w:val="22"/>
                <w:lang w:eastAsia="es-ES"/>
              </w:rPr>
              <w:t>2.36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5" w:type="dxa"/>
          </w:tcPr>
          <w:p w14:paraId="78247570" w14:textId="5CC40FE0" w:rsidR="006531D6" w:rsidRPr="00FF4671" w:rsidRDefault="00482BD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37</w:t>
            </w:r>
          </w:p>
        </w:tc>
      </w:tr>
      <w:tr w:rsidR="0056194E" w:rsidRPr="00FF4671" w14:paraId="4CAA10A7" w14:textId="77777777" w:rsidTr="001D0CC3">
        <w:tc>
          <w:tcPr>
            <w:tcW w:w="2740" w:type="dxa"/>
          </w:tcPr>
          <w:p w14:paraId="66DD4DBF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Diabetes</w:t>
            </w:r>
          </w:p>
        </w:tc>
        <w:tc>
          <w:tcPr>
            <w:tcW w:w="1983" w:type="dxa"/>
          </w:tcPr>
          <w:p w14:paraId="52FC97EA" w14:textId="40329CE1" w:rsidR="006531D6" w:rsidRPr="00FF4671" w:rsidRDefault="000423C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28 (0.22-7.33)</w:t>
            </w:r>
          </w:p>
        </w:tc>
        <w:tc>
          <w:tcPr>
            <w:tcW w:w="846" w:type="dxa"/>
          </w:tcPr>
          <w:p w14:paraId="3F5CCBB1" w14:textId="68830F62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6A605B" w:rsidRPr="00FF4671">
              <w:rPr>
                <w:sz w:val="22"/>
                <w:szCs w:val="22"/>
                <w:lang w:eastAsia="es-ES"/>
              </w:rPr>
              <w:t>781</w:t>
            </w:r>
          </w:p>
        </w:tc>
        <w:tc>
          <w:tcPr>
            <w:tcW w:w="1960" w:type="dxa"/>
          </w:tcPr>
          <w:p w14:paraId="65FF1D6A" w14:textId="2E0EB912" w:rsidR="006531D6" w:rsidRPr="00FF4671" w:rsidRDefault="00B05018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50 (0.25-8.87)</w:t>
            </w:r>
          </w:p>
        </w:tc>
        <w:tc>
          <w:tcPr>
            <w:tcW w:w="965" w:type="dxa"/>
          </w:tcPr>
          <w:p w14:paraId="07185CBA" w14:textId="29B4557B" w:rsidR="006531D6" w:rsidRPr="00FF4671" w:rsidRDefault="00482BD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53</w:t>
            </w:r>
          </w:p>
        </w:tc>
      </w:tr>
      <w:tr w:rsidR="0056194E" w:rsidRPr="00FF4671" w14:paraId="54F4D475" w14:textId="77777777" w:rsidTr="001D0CC3">
        <w:tc>
          <w:tcPr>
            <w:tcW w:w="2740" w:type="dxa"/>
            <w:shd w:val="clear" w:color="auto" w:fill="auto"/>
          </w:tcPr>
          <w:p w14:paraId="334DC2A4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rdiovascular disease</w:t>
            </w:r>
          </w:p>
        </w:tc>
        <w:tc>
          <w:tcPr>
            <w:tcW w:w="1983" w:type="dxa"/>
            <w:shd w:val="clear" w:color="auto" w:fill="auto"/>
          </w:tcPr>
          <w:p w14:paraId="4930DD9A" w14:textId="53DB627C" w:rsidR="006531D6" w:rsidRPr="00FF4671" w:rsidRDefault="000423C7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3 (</w:t>
            </w:r>
            <w:r w:rsidR="00F61741" w:rsidRPr="00FF4671">
              <w:rPr>
                <w:sz w:val="22"/>
                <w:szCs w:val="22"/>
                <w:lang w:eastAsia="es-ES"/>
              </w:rPr>
              <w:t>0.10-8.38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846" w:type="dxa"/>
            <w:shd w:val="clear" w:color="auto" w:fill="auto"/>
          </w:tcPr>
          <w:p w14:paraId="72B2367B" w14:textId="0CE1A528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</w:t>
            </w:r>
            <w:r w:rsidR="006A605B" w:rsidRPr="00FF4671">
              <w:rPr>
                <w:sz w:val="22"/>
                <w:szCs w:val="22"/>
                <w:lang w:eastAsia="es-ES"/>
              </w:rPr>
              <w:t>950</w:t>
            </w:r>
          </w:p>
        </w:tc>
        <w:tc>
          <w:tcPr>
            <w:tcW w:w="1960" w:type="dxa"/>
            <w:shd w:val="clear" w:color="auto" w:fill="auto"/>
          </w:tcPr>
          <w:p w14:paraId="39E10F36" w14:textId="556D5A04" w:rsidR="006531D6" w:rsidRPr="00FF4671" w:rsidRDefault="00B05018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0 (</w:t>
            </w:r>
            <w:r w:rsidR="00C33710" w:rsidRPr="00FF4671">
              <w:rPr>
                <w:sz w:val="22"/>
                <w:szCs w:val="22"/>
                <w:lang w:eastAsia="es-ES"/>
              </w:rPr>
              <w:t>0.06-6.32</w:t>
            </w:r>
            <w:r w:rsidRPr="00FF4671">
              <w:rPr>
                <w:sz w:val="22"/>
                <w:szCs w:val="22"/>
                <w:lang w:eastAsia="es-ES"/>
              </w:rPr>
              <w:t>)</w:t>
            </w:r>
          </w:p>
        </w:tc>
        <w:tc>
          <w:tcPr>
            <w:tcW w:w="965" w:type="dxa"/>
            <w:shd w:val="clear" w:color="auto" w:fill="auto"/>
          </w:tcPr>
          <w:p w14:paraId="0A114E48" w14:textId="367F5FE9" w:rsidR="006531D6" w:rsidRPr="00FF4671" w:rsidRDefault="00482BD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666</w:t>
            </w:r>
          </w:p>
        </w:tc>
      </w:tr>
      <w:tr w:rsidR="0056194E" w:rsidRPr="00FF4671" w14:paraId="38C35482" w14:textId="77777777" w:rsidTr="001D0CC3">
        <w:tc>
          <w:tcPr>
            <w:tcW w:w="2740" w:type="dxa"/>
          </w:tcPr>
          <w:p w14:paraId="4F875E1A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BMD alterations</w:t>
            </w:r>
          </w:p>
        </w:tc>
        <w:tc>
          <w:tcPr>
            <w:tcW w:w="1983" w:type="dxa"/>
          </w:tcPr>
          <w:p w14:paraId="1731DDDF" w14:textId="1FB9AC96" w:rsidR="006531D6" w:rsidRPr="00FF4671" w:rsidRDefault="00F61741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18 (0.97-18.01)</w:t>
            </w:r>
          </w:p>
        </w:tc>
        <w:tc>
          <w:tcPr>
            <w:tcW w:w="846" w:type="dxa"/>
          </w:tcPr>
          <w:p w14:paraId="6F195FFE" w14:textId="315594CB" w:rsidR="006531D6" w:rsidRPr="00FF4671" w:rsidRDefault="007270AD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0</w:t>
            </w:r>
            <w:r w:rsidR="00A86509" w:rsidRPr="00FF4671">
              <w:rPr>
                <w:sz w:val="22"/>
                <w:szCs w:val="22"/>
                <w:lang w:eastAsia="es-ES"/>
              </w:rPr>
              <w:t>55</w:t>
            </w:r>
          </w:p>
        </w:tc>
        <w:tc>
          <w:tcPr>
            <w:tcW w:w="1960" w:type="dxa"/>
          </w:tcPr>
          <w:p w14:paraId="3B848504" w14:textId="01BE6E38" w:rsidR="006531D6" w:rsidRPr="00FF4671" w:rsidRDefault="00C3371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61 (0.50-13.60)</w:t>
            </w:r>
          </w:p>
        </w:tc>
        <w:tc>
          <w:tcPr>
            <w:tcW w:w="965" w:type="dxa"/>
          </w:tcPr>
          <w:p w14:paraId="65EFBA1A" w14:textId="555779C1" w:rsidR="006531D6" w:rsidRPr="00FF4671" w:rsidRDefault="00482BD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55</w:t>
            </w:r>
          </w:p>
        </w:tc>
      </w:tr>
      <w:tr w:rsidR="0056194E" w:rsidRPr="00FF4671" w14:paraId="7C5AA604" w14:textId="77777777" w:rsidTr="001D0CC3">
        <w:tc>
          <w:tcPr>
            <w:tcW w:w="2740" w:type="dxa"/>
          </w:tcPr>
          <w:p w14:paraId="388DC9A2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hronic kidney disease</w:t>
            </w:r>
          </w:p>
        </w:tc>
        <w:tc>
          <w:tcPr>
            <w:tcW w:w="1983" w:type="dxa"/>
          </w:tcPr>
          <w:p w14:paraId="327D0D7D" w14:textId="77777777" w:rsidR="006531D6" w:rsidRPr="00FF4671" w:rsidRDefault="006531D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027B52C0" w14:textId="77777777" w:rsidR="006531D6" w:rsidRPr="00FF4671" w:rsidRDefault="006531D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50223729" w14:textId="647E67EB" w:rsidR="006531D6" w:rsidRPr="00FF4671" w:rsidRDefault="000570E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2.91 (0.43-19.88)</w:t>
            </w:r>
          </w:p>
        </w:tc>
        <w:tc>
          <w:tcPr>
            <w:tcW w:w="965" w:type="dxa"/>
          </w:tcPr>
          <w:p w14:paraId="4BAB0E91" w14:textId="13F623A3" w:rsidR="006531D6" w:rsidRPr="00FF4671" w:rsidRDefault="00482BD2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276</w:t>
            </w:r>
          </w:p>
        </w:tc>
      </w:tr>
      <w:tr w:rsidR="0056194E" w:rsidRPr="00FF4671" w14:paraId="7631949B" w14:textId="77777777" w:rsidTr="001D0CC3">
        <w:tc>
          <w:tcPr>
            <w:tcW w:w="2740" w:type="dxa"/>
            <w:shd w:val="clear" w:color="auto" w:fill="FFFFFF" w:themeFill="background1"/>
          </w:tcPr>
          <w:p w14:paraId="3C9FE363" w14:textId="06D35CA4" w:rsidR="006531D6" w:rsidRPr="00FF4671" w:rsidRDefault="00DD7EB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Nephrolithiasis</w:t>
            </w:r>
          </w:p>
        </w:tc>
        <w:tc>
          <w:tcPr>
            <w:tcW w:w="1983" w:type="dxa"/>
            <w:shd w:val="clear" w:color="auto" w:fill="FFFFFF" w:themeFill="background1"/>
          </w:tcPr>
          <w:p w14:paraId="5CE31139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  <w:shd w:val="clear" w:color="auto" w:fill="FFFFFF" w:themeFill="background1"/>
          </w:tcPr>
          <w:p w14:paraId="0E18A3C2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  <w:shd w:val="clear" w:color="auto" w:fill="FFFFFF" w:themeFill="background1"/>
          </w:tcPr>
          <w:p w14:paraId="624EFA1A" w14:textId="39D3A66D" w:rsidR="006531D6" w:rsidRPr="00FF4671" w:rsidRDefault="00C8282E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6.86 (1.06-44.37)</w:t>
            </w:r>
          </w:p>
        </w:tc>
        <w:tc>
          <w:tcPr>
            <w:tcW w:w="965" w:type="dxa"/>
            <w:shd w:val="clear" w:color="auto" w:fill="FFFFFF" w:themeFill="background1"/>
          </w:tcPr>
          <w:p w14:paraId="0ADDB33B" w14:textId="468FB1BF" w:rsidR="006531D6" w:rsidRPr="00FF4671" w:rsidRDefault="00482BD2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0.043</w:t>
            </w:r>
          </w:p>
        </w:tc>
      </w:tr>
      <w:tr w:rsidR="0056194E" w:rsidRPr="00FF4671" w14:paraId="53714C4C" w14:textId="77777777" w:rsidTr="001D0CC3">
        <w:tc>
          <w:tcPr>
            <w:tcW w:w="2740" w:type="dxa"/>
          </w:tcPr>
          <w:p w14:paraId="671EE4A9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NS disease</w:t>
            </w:r>
          </w:p>
        </w:tc>
        <w:tc>
          <w:tcPr>
            <w:tcW w:w="1983" w:type="dxa"/>
          </w:tcPr>
          <w:p w14:paraId="27370608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04EF2432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654C49FC" w14:textId="4A367B30" w:rsidR="006531D6" w:rsidRPr="00FF4671" w:rsidRDefault="003E5A1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3ABF2EC0" w14:textId="2563C45C" w:rsidR="006531D6" w:rsidRPr="00FF4671" w:rsidRDefault="003E5A1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</w:tr>
      <w:tr w:rsidR="0056194E" w:rsidRPr="00FF4671" w14:paraId="14D500D8" w14:textId="77777777" w:rsidTr="001D0CC3">
        <w:tc>
          <w:tcPr>
            <w:tcW w:w="2740" w:type="dxa"/>
          </w:tcPr>
          <w:p w14:paraId="3C88E390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Mental health disorders</w:t>
            </w:r>
          </w:p>
        </w:tc>
        <w:tc>
          <w:tcPr>
            <w:tcW w:w="1983" w:type="dxa"/>
          </w:tcPr>
          <w:p w14:paraId="6A8EF0FD" w14:textId="77777777" w:rsidR="006531D6" w:rsidRPr="00FF4671" w:rsidRDefault="006531D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08C00669" w14:textId="77777777" w:rsidR="006531D6" w:rsidRPr="00FF4671" w:rsidRDefault="006531D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49C29E38" w14:textId="338395F1" w:rsidR="006531D6" w:rsidRPr="00FF4671" w:rsidRDefault="003E5A1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53 (0.50-4.63)</w:t>
            </w:r>
          </w:p>
        </w:tc>
        <w:tc>
          <w:tcPr>
            <w:tcW w:w="965" w:type="dxa"/>
          </w:tcPr>
          <w:p w14:paraId="4A3CAD66" w14:textId="77AE927B" w:rsidR="006531D6" w:rsidRPr="00FF4671" w:rsidRDefault="003E5A1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456</w:t>
            </w:r>
          </w:p>
        </w:tc>
      </w:tr>
      <w:tr w:rsidR="0056194E" w:rsidRPr="00FF4671" w14:paraId="569C3BCD" w14:textId="77777777" w:rsidTr="001D0CC3">
        <w:tc>
          <w:tcPr>
            <w:tcW w:w="2740" w:type="dxa"/>
          </w:tcPr>
          <w:p w14:paraId="4A8E0954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Eye disorder</w:t>
            </w:r>
          </w:p>
        </w:tc>
        <w:tc>
          <w:tcPr>
            <w:tcW w:w="1983" w:type="dxa"/>
          </w:tcPr>
          <w:p w14:paraId="4608B175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568CBC74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70269E02" w14:textId="519D850F" w:rsidR="006531D6" w:rsidRPr="00FF4671" w:rsidRDefault="0057748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 (0)</w:t>
            </w:r>
          </w:p>
        </w:tc>
        <w:tc>
          <w:tcPr>
            <w:tcW w:w="965" w:type="dxa"/>
          </w:tcPr>
          <w:p w14:paraId="148893D6" w14:textId="16B438CF" w:rsidR="006531D6" w:rsidRPr="00FF4671" w:rsidRDefault="003E5A10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998</w:t>
            </w:r>
          </w:p>
        </w:tc>
      </w:tr>
      <w:tr w:rsidR="0056194E" w:rsidRPr="00FF4671" w14:paraId="7F6FA38B" w14:textId="77777777" w:rsidTr="001D0CC3">
        <w:tc>
          <w:tcPr>
            <w:tcW w:w="2740" w:type="dxa"/>
          </w:tcPr>
          <w:p w14:paraId="372755BF" w14:textId="77777777" w:rsidR="006531D6" w:rsidRPr="00FF4671" w:rsidRDefault="006531D6" w:rsidP="006A1E8F">
            <w:pPr>
              <w:jc w:val="both"/>
              <w:rPr>
                <w:b/>
                <w:bCs/>
                <w:sz w:val="22"/>
                <w:szCs w:val="22"/>
                <w:lang w:eastAsia="es-ES"/>
              </w:rPr>
            </w:pPr>
            <w:r w:rsidRPr="00FF4671">
              <w:rPr>
                <w:b/>
                <w:bCs/>
                <w:sz w:val="22"/>
                <w:szCs w:val="22"/>
                <w:lang w:eastAsia="es-ES"/>
              </w:rPr>
              <w:t>Cancer</w:t>
            </w:r>
          </w:p>
        </w:tc>
        <w:tc>
          <w:tcPr>
            <w:tcW w:w="1983" w:type="dxa"/>
          </w:tcPr>
          <w:p w14:paraId="7B115D5F" w14:textId="77777777" w:rsidR="006531D6" w:rsidRPr="00FF4671" w:rsidRDefault="006531D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846" w:type="dxa"/>
          </w:tcPr>
          <w:p w14:paraId="6437EF4F" w14:textId="77777777" w:rsidR="006531D6" w:rsidRPr="00FF4671" w:rsidRDefault="006531D6" w:rsidP="006A1E8F">
            <w:pPr>
              <w:jc w:val="both"/>
              <w:rPr>
                <w:sz w:val="22"/>
                <w:szCs w:val="22"/>
                <w:lang w:eastAsia="es-ES"/>
              </w:rPr>
            </w:pPr>
          </w:p>
        </w:tc>
        <w:tc>
          <w:tcPr>
            <w:tcW w:w="1960" w:type="dxa"/>
          </w:tcPr>
          <w:p w14:paraId="50E495D2" w14:textId="68FCCB86" w:rsidR="006531D6" w:rsidRPr="00FF4671" w:rsidRDefault="0057748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1.63 (0.32-8.35)</w:t>
            </w:r>
          </w:p>
        </w:tc>
        <w:tc>
          <w:tcPr>
            <w:tcW w:w="965" w:type="dxa"/>
          </w:tcPr>
          <w:p w14:paraId="6C54773F" w14:textId="51535D5C" w:rsidR="006531D6" w:rsidRPr="00FF4671" w:rsidRDefault="0057748C" w:rsidP="006A1E8F">
            <w:pPr>
              <w:jc w:val="both"/>
              <w:rPr>
                <w:sz w:val="22"/>
                <w:szCs w:val="22"/>
                <w:lang w:eastAsia="es-ES"/>
              </w:rPr>
            </w:pPr>
            <w:r w:rsidRPr="00FF4671">
              <w:rPr>
                <w:sz w:val="22"/>
                <w:szCs w:val="22"/>
                <w:lang w:eastAsia="es-ES"/>
              </w:rPr>
              <w:t>0.559</w:t>
            </w:r>
          </w:p>
        </w:tc>
      </w:tr>
    </w:tbl>
    <w:p w14:paraId="78E20ED8" w14:textId="77777777" w:rsidR="006531D6" w:rsidRPr="00FF4671" w:rsidRDefault="006531D6" w:rsidP="006531D6">
      <w:pPr>
        <w:jc w:val="both"/>
        <w:rPr>
          <w:b/>
          <w:bCs/>
          <w:sz w:val="18"/>
          <w:szCs w:val="18"/>
          <w:lang w:eastAsia="es-ES"/>
        </w:rPr>
      </w:pPr>
    </w:p>
    <w:p w14:paraId="6F069312" w14:textId="77777777" w:rsidR="0001262E" w:rsidRPr="00FF4671" w:rsidRDefault="0001262E" w:rsidP="0001262E">
      <w:pPr>
        <w:jc w:val="both"/>
        <w:rPr>
          <w:b/>
          <w:bCs/>
          <w:sz w:val="18"/>
          <w:szCs w:val="18"/>
          <w:lang w:val="en-US" w:eastAsia="es-ES"/>
        </w:rPr>
      </w:pPr>
      <w:r w:rsidRPr="00FF4671">
        <w:rPr>
          <w:sz w:val="18"/>
          <w:szCs w:val="18"/>
          <w:lang w:val="en-US"/>
        </w:rPr>
        <w:t>Abbreviations: OR, odds ratio; CI, confidence interval; BMD, bone mineral density; CNS, central nervous system.</w:t>
      </w:r>
    </w:p>
    <w:p w14:paraId="731022C4" w14:textId="77777777" w:rsidR="006531D6" w:rsidRPr="00FF4671" w:rsidRDefault="006531D6" w:rsidP="006531D6">
      <w:pPr>
        <w:jc w:val="both"/>
        <w:rPr>
          <w:sz w:val="18"/>
          <w:szCs w:val="18"/>
          <w:lang w:val="en-US"/>
        </w:rPr>
      </w:pPr>
    </w:p>
    <w:p w14:paraId="67414F7A" w14:textId="77777777" w:rsidR="00C00BAA" w:rsidRPr="0056194E" w:rsidRDefault="00C00BAA" w:rsidP="00C00BAA">
      <w:pPr>
        <w:jc w:val="both"/>
        <w:rPr>
          <w:sz w:val="18"/>
          <w:szCs w:val="18"/>
          <w:lang w:val="en-US"/>
        </w:rPr>
      </w:pPr>
      <w:r w:rsidRPr="00FF4671">
        <w:rPr>
          <w:sz w:val="18"/>
          <w:szCs w:val="18"/>
          <w:lang w:val="en-US"/>
        </w:rPr>
        <w:t>*Two models of multivariate analysis have been used: model 1, adjusted for the presence of hypoparathyroidism, gender, age, thyroidectomy, histopathology, hypertension, dyslipidemia, diabetes, cardiovascular disease, and BMD alterations; model 2, adjusted for the same covariates, and nephrolithiasis, CNS disease, mental health disorders, eye disorders, fracture and cancer.</w:t>
      </w:r>
    </w:p>
    <w:p w14:paraId="636AF06D" w14:textId="77777777" w:rsidR="006531D6" w:rsidRPr="0056194E" w:rsidRDefault="006531D6" w:rsidP="006531D6">
      <w:pPr>
        <w:jc w:val="both"/>
        <w:rPr>
          <w:sz w:val="18"/>
          <w:szCs w:val="18"/>
          <w:lang w:val="en-US"/>
        </w:rPr>
      </w:pPr>
    </w:p>
    <w:p w14:paraId="640689A2" w14:textId="77777777" w:rsidR="001D0CC3" w:rsidRPr="0056194E" w:rsidRDefault="001D0CC3" w:rsidP="00E869B1">
      <w:pPr>
        <w:spacing w:line="480" w:lineRule="auto"/>
        <w:jc w:val="both"/>
        <w:rPr>
          <w:lang w:val="en-US" w:eastAsia="es-ES"/>
        </w:rPr>
      </w:pPr>
      <w:bookmarkStart w:id="0" w:name="_GoBack"/>
      <w:bookmarkEnd w:id="0"/>
    </w:p>
    <w:sectPr w:rsidR="001D0CC3" w:rsidRPr="0056194E" w:rsidSect="007321FC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2C00A7" w14:textId="77777777" w:rsidR="001A2EE5" w:rsidRDefault="001A2EE5">
      <w:r>
        <w:separator/>
      </w:r>
    </w:p>
  </w:endnote>
  <w:endnote w:type="continuationSeparator" w:id="0">
    <w:p w14:paraId="408A7F27" w14:textId="77777777" w:rsidR="001A2EE5" w:rsidRDefault="001A2EE5">
      <w:r>
        <w:continuationSeparator/>
      </w:r>
    </w:p>
  </w:endnote>
  <w:endnote w:type="continuationNotice" w:id="1">
    <w:p w14:paraId="64404558" w14:textId="77777777" w:rsidR="001A2EE5" w:rsidRDefault="001A2E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PS972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141FA" w14:textId="77777777" w:rsidR="001A2EE5" w:rsidRDefault="001A2EE5">
      <w:r>
        <w:separator/>
      </w:r>
    </w:p>
  </w:footnote>
  <w:footnote w:type="continuationSeparator" w:id="0">
    <w:p w14:paraId="040DD45F" w14:textId="77777777" w:rsidR="001A2EE5" w:rsidRDefault="001A2EE5">
      <w:r>
        <w:continuationSeparator/>
      </w:r>
    </w:p>
  </w:footnote>
  <w:footnote w:type="continuationNotice" w:id="1">
    <w:p w14:paraId="037346FC" w14:textId="77777777" w:rsidR="001A2EE5" w:rsidRDefault="001A2E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B444C8" w14:textId="1F671025" w:rsidR="00BE126A" w:rsidRPr="008A37CA" w:rsidRDefault="00BE126A">
    <w:pPr>
      <w:pStyle w:val="Encabezado"/>
      <w:rPr>
        <w:rFonts w:ascii="Arial" w:hAnsi="Arial" w:cs="Arial"/>
        <w:lang w:val="es-ES_tradnl"/>
      </w:rPr>
    </w:pPr>
    <w:r w:rsidRPr="008A37CA">
      <w:rPr>
        <w:rFonts w:ascii="Arial" w:hAnsi="Arial" w:cs="Arial"/>
        <w:lang w:val="es-ES_tradnl"/>
      </w:rPr>
      <w:tab/>
    </w:r>
    <w:r w:rsidRPr="008A37CA">
      <w:rPr>
        <w:rFonts w:ascii="Arial" w:hAnsi="Arial" w:cs="Arial"/>
        <w:lang w:val="es-ES_tradnl"/>
      </w:rPr>
      <w:tab/>
    </w:r>
    <w:r w:rsidRPr="008A37CA">
      <w:rPr>
        <w:rStyle w:val="Nmerodepgina"/>
        <w:rFonts w:ascii="Arial" w:hAnsi="Arial" w:cs="Arial"/>
        <w:b/>
      </w:rPr>
      <w:fldChar w:fldCharType="begin"/>
    </w:r>
    <w:r w:rsidRPr="008A37CA">
      <w:rPr>
        <w:rStyle w:val="Nmerodepgina"/>
        <w:rFonts w:ascii="Arial" w:hAnsi="Arial" w:cs="Arial"/>
        <w:b/>
      </w:rPr>
      <w:instrText xml:space="preserve"> PAGE </w:instrText>
    </w:r>
    <w:r w:rsidRPr="008A37CA">
      <w:rPr>
        <w:rStyle w:val="Nmerodepgina"/>
        <w:rFonts w:ascii="Arial" w:hAnsi="Arial" w:cs="Arial"/>
        <w:b/>
      </w:rPr>
      <w:fldChar w:fldCharType="separate"/>
    </w:r>
    <w:r w:rsidR="00FF4671">
      <w:rPr>
        <w:rStyle w:val="Nmerodepgina"/>
        <w:rFonts w:ascii="Arial" w:hAnsi="Arial" w:cs="Arial"/>
        <w:b/>
        <w:noProof/>
      </w:rPr>
      <w:t>7</w:t>
    </w:r>
    <w:r w:rsidRPr="008A37CA">
      <w:rPr>
        <w:rStyle w:val="Nmerodepgina"/>
        <w:rFonts w:ascii="Arial" w:hAnsi="Arial" w:cs="Arial"/>
        <w:b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87C22"/>
    <w:multiLevelType w:val="hybridMultilevel"/>
    <w:tmpl w:val="E200B2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F03FF"/>
    <w:multiLevelType w:val="multilevel"/>
    <w:tmpl w:val="00AAC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AC7AA1"/>
    <w:multiLevelType w:val="hybridMultilevel"/>
    <w:tmpl w:val="774ABF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93CB1"/>
    <w:multiLevelType w:val="hybridMultilevel"/>
    <w:tmpl w:val="26D64B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2011B"/>
    <w:multiLevelType w:val="hybridMultilevel"/>
    <w:tmpl w:val="21D674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E4814"/>
    <w:multiLevelType w:val="hybridMultilevel"/>
    <w:tmpl w:val="CB54DC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865CB"/>
    <w:multiLevelType w:val="hybridMultilevel"/>
    <w:tmpl w:val="CB5289F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6B3A28"/>
    <w:multiLevelType w:val="hybridMultilevel"/>
    <w:tmpl w:val="897851E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445731D"/>
    <w:multiLevelType w:val="hybridMultilevel"/>
    <w:tmpl w:val="55400436"/>
    <w:lvl w:ilvl="0" w:tplc="0BBA2CC2">
      <w:start w:val="1"/>
      <w:numFmt w:val="upperRoman"/>
      <w:lvlText w:val="(%1)"/>
      <w:lvlJc w:val="left"/>
      <w:pPr>
        <w:ind w:left="780" w:hanging="720"/>
      </w:pPr>
      <w:rPr>
        <w:rFonts w:hint="default"/>
        <w:color w:val="1C1C1C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359F5F84"/>
    <w:multiLevelType w:val="hybridMultilevel"/>
    <w:tmpl w:val="1360BB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9A2BD9"/>
    <w:multiLevelType w:val="hybridMultilevel"/>
    <w:tmpl w:val="BECE95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1C124A"/>
    <w:multiLevelType w:val="hybridMultilevel"/>
    <w:tmpl w:val="3F7E3F04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CF26DD"/>
    <w:multiLevelType w:val="hybridMultilevel"/>
    <w:tmpl w:val="427AA1E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0234E1"/>
    <w:multiLevelType w:val="hybridMultilevel"/>
    <w:tmpl w:val="C1AEEB06"/>
    <w:lvl w:ilvl="0" w:tplc="CAE4467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106AE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B20C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762BA8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B237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44926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A6190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26ADA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F09B5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3E4136"/>
    <w:multiLevelType w:val="hybridMultilevel"/>
    <w:tmpl w:val="C21898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690298"/>
    <w:multiLevelType w:val="hybridMultilevel"/>
    <w:tmpl w:val="A7EA5DE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D642B9"/>
    <w:multiLevelType w:val="multilevel"/>
    <w:tmpl w:val="DDA80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9372F2"/>
    <w:multiLevelType w:val="multilevel"/>
    <w:tmpl w:val="406241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4A83122"/>
    <w:multiLevelType w:val="hybridMultilevel"/>
    <w:tmpl w:val="266C6AC0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77D57D12"/>
    <w:multiLevelType w:val="hybridMultilevel"/>
    <w:tmpl w:val="BFA6B3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6"/>
  </w:num>
  <w:num w:numId="4">
    <w:abstractNumId w:val="1"/>
  </w:num>
  <w:num w:numId="5">
    <w:abstractNumId w:val="15"/>
  </w:num>
  <w:num w:numId="6">
    <w:abstractNumId w:val="5"/>
  </w:num>
  <w:num w:numId="7">
    <w:abstractNumId w:val="3"/>
  </w:num>
  <w:num w:numId="8">
    <w:abstractNumId w:val="19"/>
  </w:num>
  <w:num w:numId="9">
    <w:abstractNumId w:val="2"/>
  </w:num>
  <w:num w:numId="10">
    <w:abstractNumId w:val="10"/>
  </w:num>
  <w:num w:numId="11">
    <w:abstractNumId w:val="6"/>
  </w:num>
  <w:num w:numId="12">
    <w:abstractNumId w:val="14"/>
  </w:num>
  <w:num w:numId="13">
    <w:abstractNumId w:val="9"/>
  </w:num>
  <w:num w:numId="14">
    <w:abstractNumId w:val="4"/>
  </w:num>
  <w:num w:numId="15">
    <w:abstractNumId w:val="17"/>
  </w:num>
  <w:num w:numId="16">
    <w:abstractNumId w:val="12"/>
  </w:num>
  <w:num w:numId="17">
    <w:abstractNumId w:val="18"/>
  </w:num>
  <w:num w:numId="18">
    <w:abstractNumId w:val="13"/>
  </w:num>
  <w:num w:numId="19">
    <w:abstractNumId w:val="7"/>
  </w:num>
  <w:num w:numId="20">
    <w:abstractNumId w:val="1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F6B"/>
    <w:rsid w:val="000002E5"/>
    <w:rsid w:val="0000079A"/>
    <w:rsid w:val="0000087E"/>
    <w:rsid w:val="0000089B"/>
    <w:rsid w:val="00000A04"/>
    <w:rsid w:val="00000AE8"/>
    <w:rsid w:val="00000CC1"/>
    <w:rsid w:val="00001932"/>
    <w:rsid w:val="00001EA9"/>
    <w:rsid w:val="00002615"/>
    <w:rsid w:val="00002976"/>
    <w:rsid w:val="0000383E"/>
    <w:rsid w:val="00003B27"/>
    <w:rsid w:val="000041B3"/>
    <w:rsid w:val="00004D9A"/>
    <w:rsid w:val="0000513A"/>
    <w:rsid w:val="00005411"/>
    <w:rsid w:val="000055C0"/>
    <w:rsid w:val="000055DA"/>
    <w:rsid w:val="00005932"/>
    <w:rsid w:val="0000618A"/>
    <w:rsid w:val="0000642F"/>
    <w:rsid w:val="000067F4"/>
    <w:rsid w:val="0000680F"/>
    <w:rsid w:val="0000682E"/>
    <w:rsid w:val="00006DC5"/>
    <w:rsid w:val="00006EEC"/>
    <w:rsid w:val="00006F0E"/>
    <w:rsid w:val="00007524"/>
    <w:rsid w:val="0000788C"/>
    <w:rsid w:val="00007A74"/>
    <w:rsid w:val="00007B4F"/>
    <w:rsid w:val="00007B66"/>
    <w:rsid w:val="00007D23"/>
    <w:rsid w:val="00007ED9"/>
    <w:rsid w:val="00010440"/>
    <w:rsid w:val="00010865"/>
    <w:rsid w:val="00011055"/>
    <w:rsid w:val="0001109E"/>
    <w:rsid w:val="000110A1"/>
    <w:rsid w:val="0001129D"/>
    <w:rsid w:val="000125BB"/>
    <w:rsid w:val="0001262E"/>
    <w:rsid w:val="0001281F"/>
    <w:rsid w:val="00012858"/>
    <w:rsid w:val="00012E46"/>
    <w:rsid w:val="00013081"/>
    <w:rsid w:val="000130B0"/>
    <w:rsid w:val="00013251"/>
    <w:rsid w:val="000133D2"/>
    <w:rsid w:val="00013B0A"/>
    <w:rsid w:val="00013CB8"/>
    <w:rsid w:val="0001409A"/>
    <w:rsid w:val="000141D6"/>
    <w:rsid w:val="000142F2"/>
    <w:rsid w:val="000143CC"/>
    <w:rsid w:val="00014604"/>
    <w:rsid w:val="000146A5"/>
    <w:rsid w:val="00014C03"/>
    <w:rsid w:val="00015793"/>
    <w:rsid w:val="00015861"/>
    <w:rsid w:val="000160DD"/>
    <w:rsid w:val="000160FA"/>
    <w:rsid w:val="0001650E"/>
    <w:rsid w:val="0001656D"/>
    <w:rsid w:val="0001692C"/>
    <w:rsid w:val="00016D50"/>
    <w:rsid w:val="00017051"/>
    <w:rsid w:val="00017746"/>
    <w:rsid w:val="00017CBC"/>
    <w:rsid w:val="00017DD6"/>
    <w:rsid w:val="00017EA6"/>
    <w:rsid w:val="00020089"/>
    <w:rsid w:val="00020117"/>
    <w:rsid w:val="0002051D"/>
    <w:rsid w:val="000206F2"/>
    <w:rsid w:val="00020946"/>
    <w:rsid w:val="0002127A"/>
    <w:rsid w:val="000213A2"/>
    <w:rsid w:val="00021BC1"/>
    <w:rsid w:val="00021CC2"/>
    <w:rsid w:val="00021CEC"/>
    <w:rsid w:val="000220A3"/>
    <w:rsid w:val="00022C48"/>
    <w:rsid w:val="0002333A"/>
    <w:rsid w:val="00023E06"/>
    <w:rsid w:val="00024070"/>
    <w:rsid w:val="00024BE4"/>
    <w:rsid w:val="00024C56"/>
    <w:rsid w:val="000255B3"/>
    <w:rsid w:val="00025BD1"/>
    <w:rsid w:val="0002618A"/>
    <w:rsid w:val="00026464"/>
    <w:rsid w:val="000270D6"/>
    <w:rsid w:val="0002731A"/>
    <w:rsid w:val="000273F6"/>
    <w:rsid w:val="00027770"/>
    <w:rsid w:val="00027B02"/>
    <w:rsid w:val="00027CBC"/>
    <w:rsid w:val="000303A0"/>
    <w:rsid w:val="0003040F"/>
    <w:rsid w:val="00030746"/>
    <w:rsid w:val="00030B5D"/>
    <w:rsid w:val="00031070"/>
    <w:rsid w:val="000312EA"/>
    <w:rsid w:val="000313DE"/>
    <w:rsid w:val="00031402"/>
    <w:rsid w:val="000314FE"/>
    <w:rsid w:val="000316D4"/>
    <w:rsid w:val="000317C2"/>
    <w:rsid w:val="00031B6A"/>
    <w:rsid w:val="000322E4"/>
    <w:rsid w:val="00032B04"/>
    <w:rsid w:val="000330BA"/>
    <w:rsid w:val="00033103"/>
    <w:rsid w:val="0003331B"/>
    <w:rsid w:val="0003336B"/>
    <w:rsid w:val="00034ACA"/>
    <w:rsid w:val="00034B11"/>
    <w:rsid w:val="00035347"/>
    <w:rsid w:val="000353F5"/>
    <w:rsid w:val="0003541B"/>
    <w:rsid w:val="0003558A"/>
    <w:rsid w:val="00035B6C"/>
    <w:rsid w:val="00035F67"/>
    <w:rsid w:val="00035F7E"/>
    <w:rsid w:val="00036099"/>
    <w:rsid w:val="00036285"/>
    <w:rsid w:val="00036672"/>
    <w:rsid w:val="00036786"/>
    <w:rsid w:val="00036917"/>
    <w:rsid w:val="00036B5F"/>
    <w:rsid w:val="00036C7C"/>
    <w:rsid w:val="000373C9"/>
    <w:rsid w:val="0003773D"/>
    <w:rsid w:val="00037B44"/>
    <w:rsid w:val="0004061B"/>
    <w:rsid w:val="00040AFE"/>
    <w:rsid w:val="00040D4A"/>
    <w:rsid w:val="00040F54"/>
    <w:rsid w:val="00041150"/>
    <w:rsid w:val="0004143E"/>
    <w:rsid w:val="000414E0"/>
    <w:rsid w:val="0004162B"/>
    <w:rsid w:val="0004175D"/>
    <w:rsid w:val="0004204F"/>
    <w:rsid w:val="0004232A"/>
    <w:rsid w:val="000423C7"/>
    <w:rsid w:val="000424FF"/>
    <w:rsid w:val="0004253B"/>
    <w:rsid w:val="00042908"/>
    <w:rsid w:val="00043531"/>
    <w:rsid w:val="00043652"/>
    <w:rsid w:val="0004365B"/>
    <w:rsid w:val="000438DE"/>
    <w:rsid w:val="00043AC2"/>
    <w:rsid w:val="00043BC8"/>
    <w:rsid w:val="00043EBE"/>
    <w:rsid w:val="0004423C"/>
    <w:rsid w:val="00044386"/>
    <w:rsid w:val="000443C9"/>
    <w:rsid w:val="0004451D"/>
    <w:rsid w:val="000449CD"/>
    <w:rsid w:val="00044E30"/>
    <w:rsid w:val="00044F62"/>
    <w:rsid w:val="0004521D"/>
    <w:rsid w:val="00045926"/>
    <w:rsid w:val="00045972"/>
    <w:rsid w:val="00045A28"/>
    <w:rsid w:val="00045C25"/>
    <w:rsid w:val="000461AA"/>
    <w:rsid w:val="0004628D"/>
    <w:rsid w:val="0004635B"/>
    <w:rsid w:val="00046373"/>
    <w:rsid w:val="000467A4"/>
    <w:rsid w:val="00046AA4"/>
    <w:rsid w:val="00046AEE"/>
    <w:rsid w:val="00046C07"/>
    <w:rsid w:val="00046CAA"/>
    <w:rsid w:val="00046FF7"/>
    <w:rsid w:val="0004709C"/>
    <w:rsid w:val="00047C65"/>
    <w:rsid w:val="00047CDF"/>
    <w:rsid w:val="00047DCA"/>
    <w:rsid w:val="000502E8"/>
    <w:rsid w:val="000503EC"/>
    <w:rsid w:val="00050B51"/>
    <w:rsid w:val="00050D07"/>
    <w:rsid w:val="00050EAF"/>
    <w:rsid w:val="000516A3"/>
    <w:rsid w:val="000518F6"/>
    <w:rsid w:val="00051FAB"/>
    <w:rsid w:val="000523DD"/>
    <w:rsid w:val="0005256A"/>
    <w:rsid w:val="000526F2"/>
    <w:rsid w:val="0005294C"/>
    <w:rsid w:val="00052A6A"/>
    <w:rsid w:val="00052E52"/>
    <w:rsid w:val="0005322E"/>
    <w:rsid w:val="000533CB"/>
    <w:rsid w:val="000535F7"/>
    <w:rsid w:val="00053CE9"/>
    <w:rsid w:val="00053D51"/>
    <w:rsid w:val="00053E5A"/>
    <w:rsid w:val="00053F6E"/>
    <w:rsid w:val="00054291"/>
    <w:rsid w:val="0005434C"/>
    <w:rsid w:val="00054514"/>
    <w:rsid w:val="00054973"/>
    <w:rsid w:val="00054E9B"/>
    <w:rsid w:val="00054F4A"/>
    <w:rsid w:val="000552F0"/>
    <w:rsid w:val="000554D2"/>
    <w:rsid w:val="000559AB"/>
    <w:rsid w:val="00055BA4"/>
    <w:rsid w:val="00055C57"/>
    <w:rsid w:val="00055FE4"/>
    <w:rsid w:val="000564C5"/>
    <w:rsid w:val="0005682D"/>
    <w:rsid w:val="00056EED"/>
    <w:rsid w:val="000570E2"/>
    <w:rsid w:val="000572C7"/>
    <w:rsid w:val="000573BE"/>
    <w:rsid w:val="0005756D"/>
    <w:rsid w:val="00057ABE"/>
    <w:rsid w:val="00057C27"/>
    <w:rsid w:val="00060558"/>
    <w:rsid w:val="000605B5"/>
    <w:rsid w:val="00060A12"/>
    <w:rsid w:val="00060B6E"/>
    <w:rsid w:val="00060DAD"/>
    <w:rsid w:val="00061132"/>
    <w:rsid w:val="0006146B"/>
    <w:rsid w:val="000619B6"/>
    <w:rsid w:val="00061B58"/>
    <w:rsid w:val="00061BCB"/>
    <w:rsid w:val="00061F7D"/>
    <w:rsid w:val="0006251F"/>
    <w:rsid w:val="000627DA"/>
    <w:rsid w:val="00062A84"/>
    <w:rsid w:val="00063378"/>
    <w:rsid w:val="000633CA"/>
    <w:rsid w:val="00063A8A"/>
    <w:rsid w:val="00063C6F"/>
    <w:rsid w:val="0006423B"/>
    <w:rsid w:val="0006448A"/>
    <w:rsid w:val="000645B7"/>
    <w:rsid w:val="00064AAD"/>
    <w:rsid w:val="00064BFD"/>
    <w:rsid w:val="00065608"/>
    <w:rsid w:val="00065B43"/>
    <w:rsid w:val="00065DD0"/>
    <w:rsid w:val="00065F57"/>
    <w:rsid w:val="00066506"/>
    <w:rsid w:val="00067B1C"/>
    <w:rsid w:val="000708C8"/>
    <w:rsid w:val="00070A52"/>
    <w:rsid w:val="00070A95"/>
    <w:rsid w:val="00070C1D"/>
    <w:rsid w:val="00070F9A"/>
    <w:rsid w:val="0007143B"/>
    <w:rsid w:val="000716F1"/>
    <w:rsid w:val="000717DE"/>
    <w:rsid w:val="0007182F"/>
    <w:rsid w:val="00071AE2"/>
    <w:rsid w:val="00071AF8"/>
    <w:rsid w:val="000723E1"/>
    <w:rsid w:val="00072891"/>
    <w:rsid w:val="000728FB"/>
    <w:rsid w:val="00072FA6"/>
    <w:rsid w:val="000731ED"/>
    <w:rsid w:val="000733DE"/>
    <w:rsid w:val="00073882"/>
    <w:rsid w:val="00073D18"/>
    <w:rsid w:val="00074B5E"/>
    <w:rsid w:val="00074C7F"/>
    <w:rsid w:val="00075437"/>
    <w:rsid w:val="00076221"/>
    <w:rsid w:val="0007672C"/>
    <w:rsid w:val="000767F8"/>
    <w:rsid w:val="00076D94"/>
    <w:rsid w:val="000773E3"/>
    <w:rsid w:val="00077C37"/>
    <w:rsid w:val="00077E01"/>
    <w:rsid w:val="00077FB8"/>
    <w:rsid w:val="0008017F"/>
    <w:rsid w:val="00080449"/>
    <w:rsid w:val="00080894"/>
    <w:rsid w:val="00080946"/>
    <w:rsid w:val="00080B0C"/>
    <w:rsid w:val="00080B34"/>
    <w:rsid w:val="000816D7"/>
    <w:rsid w:val="0008182F"/>
    <w:rsid w:val="00081FD3"/>
    <w:rsid w:val="000821BA"/>
    <w:rsid w:val="00082279"/>
    <w:rsid w:val="00082450"/>
    <w:rsid w:val="000828B9"/>
    <w:rsid w:val="00082EA3"/>
    <w:rsid w:val="00083602"/>
    <w:rsid w:val="0008366D"/>
    <w:rsid w:val="000838FA"/>
    <w:rsid w:val="00083A30"/>
    <w:rsid w:val="00083BE6"/>
    <w:rsid w:val="00083CA9"/>
    <w:rsid w:val="000840CA"/>
    <w:rsid w:val="00084276"/>
    <w:rsid w:val="000846D8"/>
    <w:rsid w:val="00084E1F"/>
    <w:rsid w:val="00084F6B"/>
    <w:rsid w:val="00085170"/>
    <w:rsid w:val="000855E1"/>
    <w:rsid w:val="00085A8E"/>
    <w:rsid w:val="000860A8"/>
    <w:rsid w:val="000860D5"/>
    <w:rsid w:val="000869F6"/>
    <w:rsid w:val="00086AA4"/>
    <w:rsid w:val="00086F13"/>
    <w:rsid w:val="0008721D"/>
    <w:rsid w:val="00087A53"/>
    <w:rsid w:val="00090BC7"/>
    <w:rsid w:val="000910C4"/>
    <w:rsid w:val="000912F8"/>
    <w:rsid w:val="00091F5B"/>
    <w:rsid w:val="0009200F"/>
    <w:rsid w:val="0009214F"/>
    <w:rsid w:val="00092178"/>
    <w:rsid w:val="00092C90"/>
    <w:rsid w:val="00093021"/>
    <w:rsid w:val="0009342C"/>
    <w:rsid w:val="0009395A"/>
    <w:rsid w:val="00094041"/>
    <w:rsid w:val="000942A6"/>
    <w:rsid w:val="00094317"/>
    <w:rsid w:val="00094E43"/>
    <w:rsid w:val="00094EA2"/>
    <w:rsid w:val="00095174"/>
    <w:rsid w:val="00095AB3"/>
    <w:rsid w:val="00095DC1"/>
    <w:rsid w:val="00095EBC"/>
    <w:rsid w:val="000969AF"/>
    <w:rsid w:val="00096A53"/>
    <w:rsid w:val="0009712F"/>
    <w:rsid w:val="0009718F"/>
    <w:rsid w:val="00097635"/>
    <w:rsid w:val="0009763C"/>
    <w:rsid w:val="00097991"/>
    <w:rsid w:val="00097A52"/>
    <w:rsid w:val="00097AC1"/>
    <w:rsid w:val="000A0151"/>
    <w:rsid w:val="000A0247"/>
    <w:rsid w:val="000A06BC"/>
    <w:rsid w:val="000A0BF6"/>
    <w:rsid w:val="000A0C38"/>
    <w:rsid w:val="000A0C8F"/>
    <w:rsid w:val="000A1B43"/>
    <w:rsid w:val="000A1C19"/>
    <w:rsid w:val="000A1EF0"/>
    <w:rsid w:val="000A2353"/>
    <w:rsid w:val="000A2402"/>
    <w:rsid w:val="000A2517"/>
    <w:rsid w:val="000A2577"/>
    <w:rsid w:val="000A26BD"/>
    <w:rsid w:val="000A2819"/>
    <w:rsid w:val="000A2C84"/>
    <w:rsid w:val="000A2D8B"/>
    <w:rsid w:val="000A2EC8"/>
    <w:rsid w:val="000A342C"/>
    <w:rsid w:val="000A3478"/>
    <w:rsid w:val="000A3580"/>
    <w:rsid w:val="000A3603"/>
    <w:rsid w:val="000A3786"/>
    <w:rsid w:val="000A382A"/>
    <w:rsid w:val="000A3E6D"/>
    <w:rsid w:val="000A49FF"/>
    <w:rsid w:val="000A4B94"/>
    <w:rsid w:val="000A5065"/>
    <w:rsid w:val="000A506A"/>
    <w:rsid w:val="000A5437"/>
    <w:rsid w:val="000A5A7C"/>
    <w:rsid w:val="000A5BB0"/>
    <w:rsid w:val="000A5C97"/>
    <w:rsid w:val="000A5FD6"/>
    <w:rsid w:val="000A65D7"/>
    <w:rsid w:val="000A679B"/>
    <w:rsid w:val="000A6A59"/>
    <w:rsid w:val="000A6EAF"/>
    <w:rsid w:val="000A6F24"/>
    <w:rsid w:val="000A6FFD"/>
    <w:rsid w:val="000A72DB"/>
    <w:rsid w:val="000A7520"/>
    <w:rsid w:val="000A7558"/>
    <w:rsid w:val="000A7793"/>
    <w:rsid w:val="000A7AB3"/>
    <w:rsid w:val="000A7B70"/>
    <w:rsid w:val="000B03EA"/>
    <w:rsid w:val="000B064A"/>
    <w:rsid w:val="000B0B18"/>
    <w:rsid w:val="000B1183"/>
    <w:rsid w:val="000B176A"/>
    <w:rsid w:val="000B1960"/>
    <w:rsid w:val="000B1AAF"/>
    <w:rsid w:val="000B1F5E"/>
    <w:rsid w:val="000B20E3"/>
    <w:rsid w:val="000B20F6"/>
    <w:rsid w:val="000B2336"/>
    <w:rsid w:val="000B25F1"/>
    <w:rsid w:val="000B27DD"/>
    <w:rsid w:val="000B2E8B"/>
    <w:rsid w:val="000B311D"/>
    <w:rsid w:val="000B475C"/>
    <w:rsid w:val="000B48A1"/>
    <w:rsid w:val="000B4B41"/>
    <w:rsid w:val="000B4BC1"/>
    <w:rsid w:val="000B4D4A"/>
    <w:rsid w:val="000B52C4"/>
    <w:rsid w:val="000B544C"/>
    <w:rsid w:val="000B57BE"/>
    <w:rsid w:val="000B59EA"/>
    <w:rsid w:val="000B5C6B"/>
    <w:rsid w:val="000B5F9E"/>
    <w:rsid w:val="000B60C3"/>
    <w:rsid w:val="000B6169"/>
    <w:rsid w:val="000B65F7"/>
    <w:rsid w:val="000B6663"/>
    <w:rsid w:val="000B682F"/>
    <w:rsid w:val="000B6853"/>
    <w:rsid w:val="000B736F"/>
    <w:rsid w:val="000B748E"/>
    <w:rsid w:val="000B7834"/>
    <w:rsid w:val="000B7DF5"/>
    <w:rsid w:val="000B7E5B"/>
    <w:rsid w:val="000C0186"/>
    <w:rsid w:val="000C041D"/>
    <w:rsid w:val="000C041F"/>
    <w:rsid w:val="000C07B0"/>
    <w:rsid w:val="000C08F1"/>
    <w:rsid w:val="000C0CA3"/>
    <w:rsid w:val="000C1079"/>
    <w:rsid w:val="000C131F"/>
    <w:rsid w:val="000C190A"/>
    <w:rsid w:val="000C1B8C"/>
    <w:rsid w:val="000C1C29"/>
    <w:rsid w:val="000C1C33"/>
    <w:rsid w:val="000C1C40"/>
    <w:rsid w:val="000C1D56"/>
    <w:rsid w:val="000C1FF7"/>
    <w:rsid w:val="000C2086"/>
    <w:rsid w:val="000C280F"/>
    <w:rsid w:val="000C314C"/>
    <w:rsid w:val="000C37A7"/>
    <w:rsid w:val="000C3C5A"/>
    <w:rsid w:val="000C3D96"/>
    <w:rsid w:val="000C45B2"/>
    <w:rsid w:val="000C4A66"/>
    <w:rsid w:val="000C4A90"/>
    <w:rsid w:val="000C4E20"/>
    <w:rsid w:val="000C4ED7"/>
    <w:rsid w:val="000C5404"/>
    <w:rsid w:val="000C57A9"/>
    <w:rsid w:val="000C5905"/>
    <w:rsid w:val="000C5AF6"/>
    <w:rsid w:val="000C5FE1"/>
    <w:rsid w:val="000C6291"/>
    <w:rsid w:val="000C631E"/>
    <w:rsid w:val="000C63A7"/>
    <w:rsid w:val="000C6955"/>
    <w:rsid w:val="000C6D06"/>
    <w:rsid w:val="000C7152"/>
    <w:rsid w:val="000C7331"/>
    <w:rsid w:val="000C77BA"/>
    <w:rsid w:val="000C77D9"/>
    <w:rsid w:val="000C7A67"/>
    <w:rsid w:val="000D0338"/>
    <w:rsid w:val="000D044E"/>
    <w:rsid w:val="000D091A"/>
    <w:rsid w:val="000D0C27"/>
    <w:rsid w:val="000D0E95"/>
    <w:rsid w:val="000D144F"/>
    <w:rsid w:val="000D14D4"/>
    <w:rsid w:val="000D1C42"/>
    <w:rsid w:val="000D1E55"/>
    <w:rsid w:val="000D208B"/>
    <w:rsid w:val="000D283C"/>
    <w:rsid w:val="000D2A87"/>
    <w:rsid w:val="000D2D74"/>
    <w:rsid w:val="000D2DA7"/>
    <w:rsid w:val="000D3846"/>
    <w:rsid w:val="000D3DA2"/>
    <w:rsid w:val="000D40CB"/>
    <w:rsid w:val="000D457B"/>
    <w:rsid w:val="000D4B00"/>
    <w:rsid w:val="000D4B44"/>
    <w:rsid w:val="000D4C71"/>
    <w:rsid w:val="000D4E60"/>
    <w:rsid w:val="000D4ED9"/>
    <w:rsid w:val="000D54F0"/>
    <w:rsid w:val="000D62F4"/>
    <w:rsid w:val="000D638F"/>
    <w:rsid w:val="000D68BB"/>
    <w:rsid w:val="000D7525"/>
    <w:rsid w:val="000D7BC5"/>
    <w:rsid w:val="000E0083"/>
    <w:rsid w:val="000E02EE"/>
    <w:rsid w:val="000E083E"/>
    <w:rsid w:val="000E0AE1"/>
    <w:rsid w:val="000E0DF4"/>
    <w:rsid w:val="000E0E8B"/>
    <w:rsid w:val="000E15BE"/>
    <w:rsid w:val="000E1727"/>
    <w:rsid w:val="000E220B"/>
    <w:rsid w:val="000E223C"/>
    <w:rsid w:val="000E2277"/>
    <w:rsid w:val="000E2419"/>
    <w:rsid w:val="000E26BB"/>
    <w:rsid w:val="000E2A07"/>
    <w:rsid w:val="000E2BC0"/>
    <w:rsid w:val="000E2E81"/>
    <w:rsid w:val="000E30BE"/>
    <w:rsid w:val="000E3360"/>
    <w:rsid w:val="000E3672"/>
    <w:rsid w:val="000E377B"/>
    <w:rsid w:val="000E3A70"/>
    <w:rsid w:val="000E40B8"/>
    <w:rsid w:val="000E4AFF"/>
    <w:rsid w:val="000E4C7F"/>
    <w:rsid w:val="000E5107"/>
    <w:rsid w:val="000E52B8"/>
    <w:rsid w:val="000E551C"/>
    <w:rsid w:val="000E55FF"/>
    <w:rsid w:val="000E5F3C"/>
    <w:rsid w:val="000E624B"/>
    <w:rsid w:val="000E6284"/>
    <w:rsid w:val="000E6848"/>
    <w:rsid w:val="000E6C3D"/>
    <w:rsid w:val="000E6C48"/>
    <w:rsid w:val="000E7175"/>
    <w:rsid w:val="000E75B2"/>
    <w:rsid w:val="000E7609"/>
    <w:rsid w:val="000E7721"/>
    <w:rsid w:val="000E79DC"/>
    <w:rsid w:val="000E7C6C"/>
    <w:rsid w:val="000E7E65"/>
    <w:rsid w:val="000F0296"/>
    <w:rsid w:val="000F058E"/>
    <w:rsid w:val="000F0A89"/>
    <w:rsid w:val="000F0E16"/>
    <w:rsid w:val="000F18FF"/>
    <w:rsid w:val="000F1B1A"/>
    <w:rsid w:val="000F1BE6"/>
    <w:rsid w:val="000F298F"/>
    <w:rsid w:val="000F2F26"/>
    <w:rsid w:val="000F3861"/>
    <w:rsid w:val="000F38F3"/>
    <w:rsid w:val="000F3936"/>
    <w:rsid w:val="000F3D79"/>
    <w:rsid w:val="000F420A"/>
    <w:rsid w:val="000F4A02"/>
    <w:rsid w:val="000F4BA8"/>
    <w:rsid w:val="000F52CE"/>
    <w:rsid w:val="000F5667"/>
    <w:rsid w:val="000F5768"/>
    <w:rsid w:val="000F6134"/>
    <w:rsid w:val="000F67B8"/>
    <w:rsid w:val="000F6D12"/>
    <w:rsid w:val="000F706B"/>
    <w:rsid w:val="000F7093"/>
    <w:rsid w:val="000F779C"/>
    <w:rsid w:val="000F783E"/>
    <w:rsid w:val="000F7909"/>
    <w:rsid w:val="000F7A21"/>
    <w:rsid w:val="0010035C"/>
    <w:rsid w:val="001005DE"/>
    <w:rsid w:val="00100984"/>
    <w:rsid w:val="00100E9E"/>
    <w:rsid w:val="00100FDE"/>
    <w:rsid w:val="0010124D"/>
    <w:rsid w:val="00101251"/>
    <w:rsid w:val="00101439"/>
    <w:rsid w:val="00101A58"/>
    <w:rsid w:val="00102229"/>
    <w:rsid w:val="00102A66"/>
    <w:rsid w:val="001032D6"/>
    <w:rsid w:val="0010348B"/>
    <w:rsid w:val="00103925"/>
    <w:rsid w:val="00103AD1"/>
    <w:rsid w:val="00104159"/>
    <w:rsid w:val="0010497B"/>
    <w:rsid w:val="001051A9"/>
    <w:rsid w:val="00105315"/>
    <w:rsid w:val="00105696"/>
    <w:rsid w:val="00105A1C"/>
    <w:rsid w:val="00105DB3"/>
    <w:rsid w:val="00105F08"/>
    <w:rsid w:val="00106C74"/>
    <w:rsid w:val="001070CF"/>
    <w:rsid w:val="001076D8"/>
    <w:rsid w:val="001077E4"/>
    <w:rsid w:val="00107BA6"/>
    <w:rsid w:val="00107CEB"/>
    <w:rsid w:val="001100B0"/>
    <w:rsid w:val="00110185"/>
    <w:rsid w:val="0011092C"/>
    <w:rsid w:val="00110ACF"/>
    <w:rsid w:val="00110B03"/>
    <w:rsid w:val="00110E7D"/>
    <w:rsid w:val="00110FC4"/>
    <w:rsid w:val="0011123E"/>
    <w:rsid w:val="00111263"/>
    <w:rsid w:val="00111D71"/>
    <w:rsid w:val="00111E36"/>
    <w:rsid w:val="001120F6"/>
    <w:rsid w:val="001121A7"/>
    <w:rsid w:val="0011223E"/>
    <w:rsid w:val="001126E9"/>
    <w:rsid w:val="0011289C"/>
    <w:rsid w:val="00112B82"/>
    <w:rsid w:val="00112EE3"/>
    <w:rsid w:val="00112F2C"/>
    <w:rsid w:val="0011320F"/>
    <w:rsid w:val="00113290"/>
    <w:rsid w:val="001138D4"/>
    <w:rsid w:val="00113901"/>
    <w:rsid w:val="0011392A"/>
    <w:rsid w:val="00113939"/>
    <w:rsid w:val="00114583"/>
    <w:rsid w:val="001148A5"/>
    <w:rsid w:val="00114E07"/>
    <w:rsid w:val="00114EFB"/>
    <w:rsid w:val="001159B0"/>
    <w:rsid w:val="001161D8"/>
    <w:rsid w:val="0011711E"/>
    <w:rsid w:val="0011785A"/>
    <w:rsid w:val="0011796D"/>
    <w:rsid w:val="00117A24"/>
    <w:rsid w:val="00117E14"/>
    <w:rsid w:val="00117F4D"/>
    <w:rsid w:val="00120418"/>
    <w:rsid w:val="00120526"/>
    <w:rsid w:val="00120A09"/>
    <w:rsid w:val="00120A53"/>
    <w:rsid w:val="00121239"/>
    <w:rsid w:val="001214AB"/>
    <w:rsid w:val="001216FD"/>
    <w:rsid w:val="001219CA"/>
    <w:rsid w:val="00121B10"/>
    <w:rsid w:val="00121E67"/>
    <w:rsid w:val="00122671"/>
    <w:rsid w:val="00122853"/>
    <w:rsid w:val="00122B9A"/>
    <w:rsid w:val="001231E3"/>
    <w:rsid w:val="001232F4"/>
    <w:rsid w:val="001235F8"/>
    <w:rsid w:val="00123F0B"/>
    <w:rsid w:val="0012433D"/>
    <w:rsid w:val="00124A5A"/>
    <w:rsid w:val="00124F60"/>
    <w:rsid w:val="00124F73"/>
    <w:rsid w:val="00125151"/>
    <w:rsid w:val="001253BF"/>
    <w:rsid w:val="0012597D"/>
    <w:rsid w:val="0012599A"/>
    <w:rsid w:val="00125AD8"/>
    <w:rsid w:val="00125DB6"/>
    <w:rsid w:val="00126275"/>
    <w:rsid w:val="001262A1"/>
    <w:rsid w:val="00126B13"/>
    <w:rsid w:val="00126FD3"/>
    <w:rsid w:val="0012728F"/>
    <w:rsid w:val="00127BA8"/>
    <w:rsid w:val="001302FF"/>
    <w:rsid w:val="00130448"/>
    <w:rsid w:val="00130475"/>
    <w:rsid w:val="00130695"/>
    <w:rsid w:val="00130754"/>
    <w:rsid w:val="00130CBD"/>
    <w:rsid w:val="00132106"/>
    <w:rsid w:val="00132140"/>
    <w:rsid w:val="001323A7"/>
    <w:rsid w:val="00132B06"/>
    <w:rsid w:val="00132DC2"/>
    <w:rsid w:val="00133098"/>
    <w:rsid w:val="0013313A"/>
    <w:rsid w:val="00133769"/>
    <w:rsid w:val="0013391B"/>
    <w:rsid w:val="001339BF"/>
    <w:rsid w:val="00133A6C"/>
    <w:rsid w:val="00133C90"/>
    <w:rsid w:val="00133F3F"/>
    <w:rsid w:val="0013406B"/>
    <w:rsid w:val="00134236"/>
    <w:rsid w:val="00134279"/>
    <w:rsid w:val="00134913"/>
    <w:rsid w:val="00134D17"/>
    <w:rsid w:val="00134DB8"/>
    <w:rsid w:val="00135366"/>
    <w:rsid w:val="00135621"/>
    <w:rsid w:val="00135A2B"/>
    <w:rsid w:val="00135F79"/>
    <w:rsid w:val="0013613C"/>
    <w:rsid w:val="001361AD"/>
    <w:rsid w:val="00136334"/>
    <w:rsid w:val="0013655C"/>
    <w:rsid w:val="001369B5"/>
    <w:rsid w:val="00136C17"/>
    <w:rsid w:val="00136CE2"/>
    <w:rsid w:val="0013771B"/>
    <w:rsid w:val="0013774F"/>
    <w:rsid w:val="001378C2"/>
    <w:rsid w:val="00137A98"/>
    <w:rsid w:val="001407E1"/>
    <w:rsid w:val="00140929"/>
    <w:rsid w:val="00140A4E"/>
    <w:rsid w:val="001410AC"/>
    <w:rsid w:val="001410AF"/>
    <w:rsid w:val="0014138D"/>
    <w:rsid w:val="001415AA"/>
    <w:rsid w:val="001418F8"/>
    <w:rsid w:val="0014192B"/>
    <w:rsid w:val="00141B47"/>
    <w:rsid w:val="00141C0B"/>
    <w:rsid w:val="00141E09"/>
    <w:rsid w:val="00141ECB"/>
    <w:rsid w:val="00141EE1"/>
    <w:rsid w:val="001423D0"/>
    <w:rsid w:val="0014254A"/>
    <w:rsid w:val="001427F8"/>
    <w:rsid w:val="00142AA7"/>
    <w:rsid w:val="00142AEA"/>
    <w:rsid w:val="00143156"/>
    <w:rsid w:val="001434E0"/>
    <w:rsid w:val="0014379F"/>
    <w:rsid w:val="00143A4D"/>
    <w:rsid w:val="00143A9F"/>
    <w:rsid w:val="00143B4D"/>
    <w:rsid w:val="00143F0F"/>
    <w:rsid w:val="00144703"/>
    <w:rsid w:val="00144C91"/>
    <w:rsid w:val="00145D30"/>
    <w:rsid w:val="00146031"/>
    <w:rsid w:val="001466F5"/>
    <w:rsid w:val="0014707E"/>
    <w:rsid w:val="001470AF"/>
    <w:rsid w:val="0014741A"/>
    <w:rsid w:val="0014794A"/>
    <w:rsid w:val="00147B5D"/>
    <w:rsid w:val="00147E1D"/>
    <w:rsid w:val="00150341"/>
    <w:rsid w:val="00150899"/>
    <w:rsid w:val="00150D01"/>
    <w:rsid w:val="00150E54"/>
    <w:rsid w:val="00151684"/>
    <w:rsid w:val="001516D3"/>
    <w:rsid w:val="001518B8"/>
    <w:rsid w:val="00151A23"/>
    <w:rsid w:val="00151A28"/>
    <w:rsid w:val="00151F37"/>
    <w:rsid w:val="00152056"/>
    <w:rsid w:val="00152306"/>
    <w:rsid w:val="001524C7"/>
    <w:rsid w:val="001524E0"/>
    <w:rsid w:val="001525B8"/>
    <w:rsid w:val="00152691"/>
    <w:rsid w:val="001527E6"/>
    <w:rsid w:val="00153345"/>
    <w:rsid w:val="0015385A"/>
    <w:rsid w:val="0015460D"/>
    <w:rsid w:val="00154822"/>
    <w:rsid w:val="00154A5E"/>
    <w:rsid w:val="00154B33"/>
    <w:rsid w:val="00154BEC"/>
    <w:rsid w:val="00154D20"/>
    <w:rsid w:val="0015536A"/>
    <w:rsid w:val="00155759"/>
    <w:rsid w:val="00155793"/>
    <w:rsid w:val="001557FE"/>
    <w:rsid w:val="001559DE"/>
    <w:rsid w:val="00155FDE"/>
    <w:rsid w:val="00156342"/>
    <w:rsid w:val="001564B9"/>
    <w:rsid w:val="00156567"/>
    <w:rsid w:val="0015683F"/>
    <w:rsid w:val="00156B77"/>
    <w:rsid w:val="00156DC3"/>
    <w:rsid w:val="00157DBA"/>
    <w:rsid w:val="001602E8"/>
    <w:rsid w:val="00160CEB"/>
    <w:rsid w:val="00161472"/>
    <w:rsid w:val="00161743"/>
    <w:rsid w:val="001619F0"/>
    <w:rsid w:val="00161CC1"/>
    <w:rsid w:val="001620E4"/>
    <w:rsid w:val="00162228"/>
    <w:rsid w:val="0016263D"/>
    <w:rsid w:val="001626BC"/>
    <w:rsid w:val="001628AA"/>
    <w:rsid w:val="00162C24"/>
    <w:rsid w:val="00162C54"/>
    <w:rsid w:val="00162CE9"/>
    <w:rsid w:val="001630CF"/>
    <w:rsid w:val="00163244"/>
    <w:rsid w:val="00164564"/>
    <w:rsid w:val="0016466F"/>
    <w:rsid w:val="00164DAB"/>
    <w:rsid w:val="0016500B"/>
    <w:rsid w:val="001652F7"/>
    <w:rsid w:val="001653EC"/>
    <w:rsid w:val="001654F9"/>
    <w:rsid w:val="001657F6"/>
    <w:rsid w:val="00165D19"/>
    <w:rsid w:val="00165E20"/>
    <w:rsid w:val="00166010"/>
    <w:rsid w:val="001660F5"/>
    <w:rsid w:val="00166638"/>
    <w:rsid w:val="001668DF"/>
    <w:rsid w:val="00166B14"/>
    <w:rsid w:val="00167232"/>
    <w:rsid w:val="00167275"/>
    <w:rsid w:val="0016747F"/>
    <w:rsid w:val="00170D54"/>
    <w:rsid w:val="00170E7F"/>
    <w:rsid w:val="001710C1"/>
    <w:rsid w:val="001712C8"/>
    <w:rsid w:val="001713EC"/>
    <w:rsid w:val="0017152D"/>
    <w:rsid w:val="001716FF"/>
    <w:rsid w:val="0017236D"/>
    <w:rsid w:val="001724F8"/>
    <w:rsid w:val="00172634"/>
    <w:rsid w:val="00172760"/>
    <w:rsid w:val="00172869"/>
    <w:rsid w:val="00172AB9"/>
    <w:rsid w:val="00172DA3"/>
    <w:rsid w:val="001737D9"/>
    <w:rsid w:val="001737E7"/>
    <w:rsid w:val="00173AFC"/>
    <w:rsid w:val="00173CC2"/>
    <w:rsid w:val="00173DDF"/>
    <w:rsid w:val="001740AF"/>
    <w:rsid w:val="0017442A"/>
    <w:rsid w:val="001745A4"/>
    <w:rsid w:val="00174908"/>
    <w:rsid w:val="00174EF2"/>
    <w:rsid w:val="00174F52"/>
    <w:rsid w:val="00175468"/>
    <w:rsid w:val="001755FA"/>
    <w:rsid w:val="001758DC"/>
    <w:rsid w:val="00175983"/>
    <w:rsid w:val="00175D7B"/>
    <w:rsid w:val="00175FBF"/>
    <w:rsid w:val="0017644E"/>
    <w:rsid w:val="00176455"/>
    <w:rsid w:val="00176C5D"/>
    <w:rsid w:val="00177568"/>
    <w:rsid w:val="00177B29"/>
    <w:rsid w:val="00177F43"/>
    <w:rsid w:val="0018063B"/>
    <w:rsid w:val="00180682"/>
    <w:rsid w:val="0018090D"/>
    <w:rsid w:val="00180B06"/>
    <w:rsid w:val="00180C9F"/>
    <w:rsid w:val="00180D8B"/>
    <w:rsid w:val="00180F2A"/>
    <w:rsid w:val="00181120"/>
    <w:rsid w:val="0018140E"/>
    <w:rsid w:val="0018152A"/>
    <w:rsid w:val="001816DC"/>
    <w:rsid w:val="00181796"/>
    <w:rsid w:val="001820EB"/>
    <w:rsid w:val="001825C2"/>
    <w:rsid w:val="001825DC"/>
    <w:rsid w:val="00182944"/>
    <w:rsid w:val="00182C28"/>
    <w:rsid w:val="00182FFB"/>
    <w:rsid w:val="0018352E"/>
    <w:rsid w:val="00183740"/>
    <w:rsid w:val="00183A67"/>
    <w:rsid w:val="00183B33"/>
    <w:rsid w:val="00183D12"/>
    <w:rsid w:val="00183DB0"/>
    <w:rsid w:val="00183F6B"/>
    <w:rsid w:val="0018406C"/>
    <w:rsid w:val="00184B3F"/>
    <w:rsid w:val="00184BB3"/>
    <w:rsid w:val="00184CC5"/>
    <w:rsid w:val="00184FB6"/>
    <w:rsid w:val="00185497"/>
    <w:rsid w:val="00185721"/>
    <w:rsid w:val="0018597C"/>
    <w:rsid w:val="00185D20"/>
    <w:rsid w:val="00185D2B"/>
    <w:rsid w:val="00185F9D"/>
    <w:rsid w:val="00186310"/>
    <w:rsid w:val="00186336"/>
    <w:rsid w:val="001863A7"/>
    <w:rsid w:val="00186819"/>
    <w:rsid w:val="00186920"/>
    <w:rsid w:val="0018692D"/>
    <w:rsid w:val="00186A50"/>
    <w:rsid w:val="00186F64"/>
    <w:rsid w:val="0018702C"/>
    <w:rsid w:val="0018749C"/>
    <w:rsid w:val="00187668"/>
    <w:rsid w:val="00187808"/>
    <w:rsid w:val="00187ABF"/>
    <w:rsid w:val="00187FB2"/>
    <w:rsid w:val="001903A2"/>
    <w:rsid w:val="001903AA"/>
    <w:rsid w:val="0019051C"/>
    <w:rsid w:val="001906BD"/>
    <w:rsid w:val="001909B2"/>
    <w:rsid w:val="00190B88"/>
    <w:rsid w:val="00191308"/>
    <w:rsid w:val="00191797"/>
    <w:rsid w:val="00191AC8"/>
    <w:rsid w:val="00191B1C"/>
    <w:rsid w:val="00191C0C"/>
    <w:rsid w:val="001925A9"/>
    <w:rsid w:val="00192A2B"/>
    <w:rsid w:val="00193085"/>
    <w:rsid w:val="0019340F"/>
    <w:rsid w:val="00193570"/>
    <w:rsid w:val="00193818"/>
    <w:rsid w:val="00193893"/>
    <w:rsid w:val="00193922"/>
    <w:rsid w:val="00194008"/>
    <w:rsid w:val="001940FC"/>
    <w:rsid w:val="001943B0"/>
    <w:rsid w:val="001948D1"/>
    <w:rsid w:val="00194910"/>
    <w:rsid w:val="00194F2E"/>
    <w:rsid w:val="0019518C"/>
    <w:rsid w:val="001953D2"/>
    <w:rsid w:val="00195505"/>
    <w:rsid w:val="00195581"/>
    <w:rsid w:val="001957DB"/>
    <w:rsid w:val="0019582E"/>
    <w:rsid w:val="001964C6"/>
    <w:rsid w:val="001965DD"/>
    <w:rsid w:val="001967D7"/>
    <w:rsid w:val="00196839"/>
    <w:rsid w:val="0019693C"/>
    <w:rsid w:val="00196972"/>
    <w:rsid w:val="00196CE4"/>
    <w:rsid w:val="00196D9F"/>
    <w:rsid w:val="0019700F"/>
    <w:rsid w:val="0019791E"/>
    <w:rsid w:val="001979B5"/>
    <w:rsid w:val="00197ED1"/>
    <w:rsid w:val="00197EE1"/>
    <w:rsid w:val="001A0181"/>
    <w:rsid w:val="001A0405"/>
    <w:rsid w:val="001A0673"/>
    <w:rsid w:val="001A06ED"/>
    <w:rsid w:val="001A074E"/>
    <w:rsid w:val="001A0F0B"/>
    <w:rsid w:val="001A1366"/>
    <w:rsid w:val="001A188B"/>
    <w:rsid w:val="001A1DCC"/>
    <w:rsid w:val="001A20EF"/>
    <w:rsid w:val="001A21C2"/>
    <w:rsid w:val="001A27E0"/>
    <w:rsid w:val="001A2994"/>
    <w:rsid w:val="001A2EE5"/>
    <w:rsid w:val="001A30F4"/>
    <w:rsid w:val="001A3515"/>
    <w:rsid w:val="001A3B03"/>
    <w:rsid w:val="001A3E3F"/>
    <w:rsid w:val="001A42DE"/>
    <w:rsid w:val="001A4318"/>
    <w:rsid w:val="001A4376"/>
    <w:rsid w:val="001A445D"/>
    <w:rsid w:val="001A4861"/>
    <w:rsid w:val="001A4A7F"/>
    <w:rsid w:val="001A5016"/>
    <w:rsid w:val="001A58CA"/>
    <w:rsid w:val="001A60AF"/>
    <w:rsid w:val="001A62AB"/>
    <w:rsid w:val="001A6855"/>
    <w:rsid w:val="001A69D9"/>
    <w:rsid w:val="001A69FB"/>
    <w:rsid w:val="001A6E84"/>
    <w:rsid w:val="001A6ED2"/>
    <w:rsid w:val="001A71FF"/>
    <w:rsid w:val="001A76A8"/>
    <w:rsid w:val="001A7912"/>
    <w:rsid w:val="001A7CE7"/>
    <w:rsid w:val="001A7CF8"/>
    <w:rsid w:val="001B001A"/>
    <w:rsid w:val="001B0768"/>
    <w:rsid w:val="001B08B5"/>
    <w:rsid w:val="001B09ED"/>
    <w:rsid w:val="001B1046"/>
    <w:rsid w:val="001B1790"/>
    <w:rsid w:val="001B1B07"/>
    <w:rsid w:val="001B1CF9"/>
    <w:rsid w:val="001B21E3"/>
    <w:rsid w:val="001B21ED"/>
    <w:rsid w:val="001B250A"/>
    <w:rsid w:val="001B2BAC"/>
    <w:rsid w:val="001B2D21"/>
    <w:rsid w:val="001B2DAF"/>
    <w:rsid w:val="001B2F03"/>
    <w:rsid w:val="001B3524"/>
    <w:rsid w:val="001B3594"/>
    <w:rsid w:val="001B361A"/>
    <w:rsid w:val="001B39B0"/>
    <w:rsid w:val="001B3D0F"/>
    <w:rsid w:val="001B40CD"/>
    <w:rsid w:val="001B415C"/>
    <w:rsid w:val="001B435E"/>
    <w:rsid w:val="001B4A85"/>
    <w:rsid w:val="001B4B43"/>
    <w:rsid w:val="001B5756"/>
    <w:rsid w:val="001B5872"/>
    <w:rsid w:val="001B6178"/>
    <w:rsid w:val="001B6348"/>
    <w:rsid w:val="001B63A5"/>
    <w:rsid w:val="001B66D2"/>
    <w:rsid w:val="001B677C"/>
    <w:rsid w:val="001B6C1F"/>
    <w:rsid w:val="001B7193"/>
    <w:rsid w:val="001B71D5"/>
    <w:rsid w:val="001B7FD1"/>
    <w:rsid w:val="001C0016"/>
    <w:rsid w:val="001C00B0"/>
    <w:rsid w:val="001C054C"/>
    <w:rsid w:val="001C0636"/>
    <w:rsid w:val="001C0789"/>
    <w:rsid w:val="001C0C9A"/>
    <w:rsid w:val="001C1140"/>
    <w:rsid w:val="001C170F"/>
    <w:rsid w:val="001C1716"/>
    <w:rsid w:val="001C1D15"/>
    <w:rsid w:val="001C1E06"/>
    <w:rsid w:val="001C242B"/>
    <w:rsid w:val="001C255D"/>
    <w:rsid w:val="001C2C1C"/>
    <w:rsid w:val="001C35E9"/>
    <w:rsid w:val="001C36E4"/>
    <w:rsid w:val="001C37D5"/>
    <w:rsid w:val="001C37F3"/>
    <w:rsid w:val="001C3B53"/>
    <w:rsid w:val="001C3D9C"/>
    <w:rsid w:val="001C3FF7"/>
    <w:rsid w:val="001C4111"/>
    <w:rsid w:val="001C43B7"/>
    <w:rsid w:val="001C4543"/>
    <w:rsid w:val="001C4811"/>
    <w:rsid w:val="001C4AC4"/>
    <w:rsid w:val="001C4E2D"/>
    <w:rsid w:val="001C5BFC"/>
    <w:rsid w:val="001C5FB4"/>
    <w:rsid w:val="001C669D"/>
    <w:rsid w:val="001C710D"/>
    <w:rsid w:val="001C74DD"/>
    <w:rsid w:val="001C7564"/>
    <w:rsid w:val="001C7CF7"/>
    <w:rsid w:val="001D0694"/>
    <w:rsid w:val="001D0CC3"/>
    <w:rsid w:val="001D0FDA"/>
    <w:rsid w:val="001D11C0"/>
    <w:rsid w:val="001D1C8E"/>
    <w:rsid w:val="001D2385"/>
    <w:rsid w:val="001D275D"/>
    <w:rsid w:val="001D307F"/>
    <w:rsid w:val="001D30E1"/>
    <w:rsid w:val="001D322E"/>
    <w:rsid w:val="001D3475"/>
    <w:rsid w:val="001D3494"/>
    <w:rsid w:val="001D4537"/>
    <w:rsid w:val="001D468D"/>
    <w:rsid w:val="001D495E"/>
    <w:rsid w:val="001D4B83"/>
    <w:rsid w:val="001D4F75"/>
    <w:rsid w:val="001D50CC"/>
    <w:rsid w:val="001D51E2"/>
    <w:rsid w:val="001D5442"/>
    <w:rsid w:val="001D563B"/>
    <w:rsid w:val="001D5770"/>
    <w:rsid w:val="001D5876"/>
    <w:rsid w:val="001D59A7"/>
    <w:rsid w:val="001D6017"/>
    <w:rsid w:val="001D6097"/>
    <w:rsid w:val="001D6198"/>
    <w:rsid w:val="001D6400"/>
    <w:rsid w:val="001D641E"/>
    <w:rsid w:val="001D6530"/>
    <w:rsid w:val="001D68BD"/>
    <w:rsid w:val="001D6909"/>
    <w:rsid w:val="001D6BE4"/>
    <w:rsid w:val="001D6D10"/>
    <w:rsid w:val="001D71CA"/>
    <w:rsid w:val="001D778A"/>
    <w:rsid w:val="001D78B9"/>
    <w:rsid w:val="001D7C5F"/>
    <w:rsid w:val="001E04E9"/>
    <w:rsid w:val="001E06CF"/>
    <w:rsid w:val="001E0A8C"/>
    <w:rsid w:val="001E1160"/>
    <w:rsid w:val="001E19B4"/>
    <w:rsid w:val="001E2636"/>
    <w:rsid w:val="001E2958"/>
    <w:rsid w:val="001E29A6"/>
    <w:rsid w:val="001E2E68"/>
    <w:rsid w:val="001E313A"/>
    <w:rsid w:val="001E35C4"/>
    <w:rsid w:val="001E36AC"/>
    <w:rsid w:val="001E3834"/>
    <w:rsid w:val="001E3972"/>
    <w:rsid w:val="001E39FE"/>
    <w:rsid w:val="001E3C61"/>
    <w:rsid w:val="001E3D91"/>
    <w:rsid w:val="001E4143"/>
    <w:rsid w:val="001E4396"/>
    <w:rsid w:val="001E4419"/>
    <w:rsid w:val="001E441B"/>
    <w:rsid w:val="001E44DC"/>
    <w:rsid w:val="001E47D1"/>
    <w:rsid w:val="001E4B40"/>
    <w:rsid w:val="001E4BC6"/>
    <w:rsid w:val="001E4C5F"/>
    <w:rsid w:val="001E5CEF"/>
    <w:rsid w:val="001E5D55"/>
    <w:rsid w:val="001E62A9"/>
    <w:rsid w:val="001E64B1"/>
    <w:rsid w:val="001E697A"/>
    <w:rsid w:val="001E6D3C"/>
    <w:rsid w:val="001E6F87"/>
    <w:rsid w:val="001E6FEA"/>
    <w:rsid w:val="001E7006"/>
    <w:rsid w:val="001E7247"/>
    <w:rsid w:val="001E7AD7"/>
    <w:rsid w:val="001E7D23"/>
    <w:rsid w:val="001E7DD1"/>
    <w:rsid w:val="001F0169"/>
    <w:rsid w:val="001F03C7"/>
    <w:rsid w:val="001F03E4"/>
    <w:rsid w:val="001F064C"/>
    <w:rsid w:val="001F0F44"/>
    <w:rsid w:val="001F15C3"/>
    <w:rsid w:val="001F18E4"/>
    <w:rsid w:val="001F1A67"/>
    <w:rsid w:val="001F1BCE"/>
    <w:rsid w:val="001F2268"/>
    <w:rsid w:val="001F2B67"/>
    <w:rsid w:val="001F2E0B"/>
    <w:rsid w:val="001F2EB2"/>
    <w:rsid w:val="001F32BA"/>
    <w:rsid w:val="001F37D9"/>
    <w:rsid w:val="001F3ABC"/>
    <w:rsid w:val="001F3D67"/>
    <w:rsid w:val="001F3D6C"/>
    <w:rsid w:val="001F3D74"/>
    <w:rsid w:val="001F4557"/>
    <w:rsid w:val="001F46D0"/>
    <w:rsid w:val="001F4936"/>
    <w:rsid w:val="001F56C7"/>
    <w:rsid w:val="001F5985"/>
    <w:rsid w:val="001F5D67"/>
    <w:rsid w:val="001F626E"/>
    <w:rsid w:val="001F632E"/>
    <w:rsid w:val="001F668D"/>
    <w:rsid w:val="001F6A30"/>
    <w:rsid w:val="001F6E6C"/>
    <w:rsid w:val="001F71B4"/>
    <w:rsid w:val="001F77E2"/>
    <w:rsid w:val="001F7A4F"/>
    <w:rsid w:val="00200582"/>
    <w:rsid w:val="00200903"/>
    <w:rsid w:val="00200988"/>
    <w:rsid w:val="00200C19"/>
    <w:rsid w:val="00200CB3"/>
    <w:rsid w:val="00200EE6"/>
    <w:rsid w:val="00200F98"/>
    <w:rsid w:val="002010A3"/>
    <w:rsid w:val="002010C5"/>
    <w:rsid w:val="0020181E"/>
    <w:rsid w:val="00201930"/>
    <w:rsid w:val="002019EA"/>
    <w:rsid w:val="00201A11"/>
    <w:rsid w:val="00201AA0"/>
    <w:rsid w:val="00201EDB"/>
    <w:rsid w:val="0020220A"/>
    <w:rsid w:val="00202337"/>
    <w:rsid w:val="0020239B"/>
    <w:rsid w:val="00202A6E"/>
    <w:rsid w:val="00202EA9"/>
    <w:rsid w:val="00202F26"/>
    <w:rsid w:val="002030A6"/>
    <w:rsid w:val="00203269"/>
    <w:rsid w:val="0020330F"/>
    <w:rsid w:val="00203379"/>
    <w:rsid w:val="00203958"/>
    <w:rsid w:val="00203A12"/>
    <w:rsid w:val="00203A29"/>
    <w:rsid w:val="00203EFD"/>
    <w:rsid w:val="00204058"/>
    <w:rsid w:val="00204376"/>
    <w:rsid w:val="00204440"/>
    <w:rsid w:val="00204456"/>
    <w:rsid w:val="00204579"/>
    <w:rsid w:val="0020481B"/>
    <w:rsid w:val="00204AF2"/>
    <w:rsid w:val="00204CC8"/>
    <w:rsid w:val="00205AD9"/>
    <w:rsid w:val="00205BB0"/>
    <w:rsid w:val="00205D77"/>
    <w:rsid w:val="002063DC"/>
    <w:rsid w:val="00206C6A"/>
    <w:rsid w:val="00206DB5"/>
    <w:rsid w:val="002070A6"/>
    <w:rsid w:val="00207963"/>
    <w:rsid w:val="00207E1F"/>
    <w:rsid w:val="00207E9C"/>
    <w:rsid w:val="002101C6"/>
    <w:rsid w:val="0021083B"/>
    <w:rsid w:val="00210D25"/>
    <w:rsid w:val="0021115D"/>
    <w:rsid w:val="00211476"/>
    <w:rsid w:val="00211609"/>
    <w:rsid w:val="002116F2"/>
    <w:rsid w:val="002118E5"/>
    <w:rsid w:val="00211BDC"/>
    <w:rsid w:val="00211D0A"/>
    <w:rsid w:val="0021215E"/>
    <w:rsid w:val="00212241"/>
    <w:rsid w:val="00212724"/>
    <w:rsid w:val="00212A72"/>
    <w:rsid w:val="00212B9C"/>
    <w:rsid w:val="0021329F"/>
    <w:rsid w:val="00213495"/>
    <w:rsid w:val="00214588"/>
    <w:rsid w:val="00214E1F"/>
    <w:rsid w:val="00214EED"/>
    <w:rsid w:val="00214F3D"/>
    <w:rsid w:val="00215107"/>
    <w:rsid w:val="00215414"/>
    <w:rsid w:val="00215496"/>
    <w:rsid w:val="002156CA"/>
    <w:rsid w:val="0021573E"/>
    <w:rsid w:val="002160C2"/>
    <w:rsid w:val="0021631D"/>
    <w:rsid w:val="002167F1"/>
    <w:rsid w:val="002168DB"/>
    <w:rsid w:val="00216B1D"/>
    <w:rsid w:val="00216DBE"/>
    <w:rsid w:val="00216F49"/>
    <w:rsid w:val="00216FC6"/>
    <w:rsid w:val="002173C4"/>
    <w:rsid w:val="002176EE"/>
    <w:rsid w:val="00217CCE"/>
    <w:rsid w:val="00217FE2"/>
    <w:rsid w:val="00220007"/>
    <w:rsid w:val="002206B7"/>
    <w:rsid w:val="00220712"/>
    <w:rsid w:val="002208EC"/>
    <w:rsid w:val="00220A14"/>
    <w:rsid w:val="0022104B"/>
    <w:rsid w:val="002210A3"/>
    <w:rsid w:val="002212EF"/>
    <w:rsid w:val="0022162B"/>
    <w:rsid w:val="0022170D"/>
    <w:rsid w:val="00221714"/>
    <w:rsid w:val="00221853"/>
    <w:rsid w:val="002219A5"/>
    <w:rsid w:val="00222091"/>
    <w:rsid w:val="00222103"/>
    <w:rsid w:val="00222481"/>
    <w:rsid w:val="00222B3A"/>
    <w:rsid w:val="00222F3C"/>
    <w:rsid w:val="002230A2"/>
    <w:rsid w:val="002238E6"/>
    <w:rsid w:val="0022434C"/>
    <w:rsid w:val="0022484F"/>
    <w:rsid w:val="00224A1C"/>
    <w:rsid w:val="00224D07"/>
    <w:rsid w:val="00224D24"/>
    <w:rsid w:val="002253B0"/>
    <w:rsid w:val="002255B4"/>
    <w:rsid w:val="00225641"/>
    <w:rsid w:val="00225774"/>
    <w:rsid w:val="0022578B"/>
    <w:rsid w:val="00225E93"/>
    <w:rsid w:val="00226235"/>
    <w:rsid w:val="002265FC"/>
    <w:rsid w:val="00226929"/>
    <w:rsid w:val="00226E55"/>
    <w:rsid w:val="00227060"/>
    <w:rsid w:val="002272F5"/>
    <w:rsid w:val="00227471"/>
    <w:rsid w:val="002275DC"/>
    <w:rsid w:val="0023051B"/>
    <w:rsid w:val="0023110E"/>
    <w:rsid w:val="002318C1"/>
    <w:rsid w:val="00231BE2"/>
    <w:rsid w:val="00231FF2"/>
    <w:rsid w:val="0023255B"/>
    <w:rsid w:val="00232F06"/>
    <w:rsid w:val="002335AF"/>
    <w:rsid w:val="0023364D"/>
    <w:rsid w:val="00234086"/>
    <w:rsid w:val="0023429C"/>
    <w:rsid w:val="00234346"/>
    <w:rsid w:val="00234C32"/>
    <w:rsid w:val="0023514A"/>
    <w:rsid w:val="00235AF2"/>
    <w:rsid w:val="00235B8F"/>
    <w:rsid w:val="00236AE8"/>
    <w:rsid w:val="00236C70"/>
    <w:rsid w:val="002371F6"/>
    <w:rsid w:val="00237391"/>
    <w:rsid w:val="0023774C"/>
    <w:rsid w:val="00237BCE"/>
    <w:rsid w:val="0024008D"/>
    <w:rsid w:val="002403D0"/>
    <w:rsid w:val="002404DC"/>
    <w:rsid w:val="0024055C"/>
    <w:rsid w:val="00240743"/>
    <w:rsid w:val="00240A4E"/>
    <w:rsid w:val="00240B65"/>
    <w:rsid w:val="0024102A"/>
    <w:rsid w:val="00241733"/>
    <w:rsid w:val="00241757"/>
    <w:rsid w:val="00242055"/>
    <w:rsid w:val="002427DA"/>
    <w:rsid w:val="00242FD4"/>
    <w:rsid w:val="00243399"/>
    <w:rsid w:val="0024358D"/>
    <w:rsid w:val="00243726"/>
    <w:rsid w:val="002439C2"/>
    <w:rsid w:val="00243B5C"/>
    <w:rsid w:val="00243C75"/>
    <w:rsid w:val="00243F91"/>
    <w:rsid w:val="002446B3"/>
    <w:rsid w:val="002448E5"/>
    <w:rsid w:val="00245C10"/>
    <w:rsid w:val="0024606A"/>
    <w:rsid w:val="002463FE"/>
    <w:rsid w:val="002464C9"/>
    <w:rsid w:val="00246B44"/>
    <w:rsid w:val="00246D35"/>
    <w:rsid w:val="00246F8E"/>
    <w:rsid w:val="00246F9F"/>
    <w:rsid w:val="00247736"/>
    <w:rsid w:val="00247753"/>
    <w:rsid w:val="00247A67"/>
    <w:rsid w:val="00247DE5"/>
    <w:rsid w:val="00247ECC"/>
    <w:rsid w:val="00247F53"/>
    <w:rsid w:val="0025004D"/>
    <w:rsid w:val="002501A9"/>
    <w:rsid w:val="00250905"/>
    <w:rsid w:val="00250B1E"/>
    <w:rsid w:val="00251403"/>
    <w:rsid w:val="00251A6C"/>
    <w:rsid w:val="00251DD7"/>
    <w:rsid w:val="00251F50"/>
    <w:rsid w:val="002521B4"/>
    <w:rsid w:val="0025244C"/>
    <w:rsid w:val="002525C6"/>
    <w:rsid w:val="00252A09"/>
    <w:rsid w:val="00252B00"/>
    <w:rsid w:val="00252C15"/>
    <w:rsid w:val="002533AF"/>
    <w:rsid w:val="00253D27"/>
    <w:rsid w:val="00253FBB"/>
    <w:rsid w:val="0025476C"/>
    <w:rsid w:val="00254E6E"/>
    <w:rsid w:val="00254ED9"/>
    <w:rsid w:val="00254F53"/>
    <w:rsid w:val="00254FBE"/>
    <w:rsid w:val="00254FED"/>
    <w:rsid w:val="0025564D"/>
    <w:rsid w:val="00255654"/>
    <w:rsid w:val="002557BD"/>
    <w:rsid w:val="002557CB"/>
    <w:rsid w:val="00255BA6"/>
    <w:rsid w:val="00255E56"/>
    <w:rsid w:val="0025609D"/>
    <w:rsid w:val="0025642D"/>
    <w:rsid w:val="002565CD"/>
    <w:rsid w:val="00256873"/>
    <w:rsid w:val="00256B72"/>
    <w:rsid w:val="00256C68"/>
    <w:rsid w:val="00256FA9"/>
    <w:rsid w:val="00257773"/>
    <w:rsid w:val="00257775"/>
    <w:rsid w:val="002578B0"/>
    <w:rsid w:val="00257DC1"/>
    <w:rsid w:val="00257E40"/>
    <w:rsid w:val="0026021D"/>
    <w:rsid w:val="00260556"/>
    <w:rsid w:val="00260AEE"/>
    <w:rsid w:val="00260DAD"/>
    <w:rsid w:val="00260EDC"/>
    <w:rsid w:val="002610FC"/>
    <w:rsid w:val="00261579"/>
    <w:rsid w:val="0026163B"/>
    <w:rsid w:val="0026179E"/>
    <w:rsid w:val="002617EB"/>
    <w:rsid w:val="00261A7A"/>
    <w:rsid w:val="00261CF8"/>
    <w:rsid w:val="00261D17"/>
    <w:rsid w:val="0026200F"/>
    <w:rsid w:val="00262416"/>
    <w:rsid w:val="00262BAE"/>
    <w:rsid w:val="0026324A"/>
    <w:rsid w:val="00263497"/>
    <w:rsid w:val="002638FA"/>
    <w:rsid w:val="00263E67"/>
    <w:rsid w:val="00263E9C"/>
    <w:rsid w:val="002643D5"/>
    <w:rsid w:val="00264A59"/>
    <w:rsid w:val="00264BAC"/>
    <w:rsid w:val="00264E05"/>
    <w:rsid w:val="002654BB"/>
    <w:rsid w:val="002655B4"/>
    <w:rsid w:val="00265C43"/>
    <w:rsid w:val="00265F95"/>
    <w:rsid w:val="00266206"/>
    <w:rsid w:val="002663BD"/>
    <w:rsid w:val="00267475"/>
    <w:rsid w:val="002679FF"/>
    <w:rsid w:val="002702FA"/>
    <w:rsid w:val="00270582"/>
    <w:rsid w:val="00270E6E"/>
    <w:rsid w:val="00270FCA"/>
    <w:rsid w:val="00270FE2"/>
    <w:rsid w:val="002715A6"/>
    <w:rsid w:val="00271D1D"/>
    <w:rsid w:val="00271F7F"/>
    <w:rsid w:val="00272037"/>
    <w:rsid w:val="00272292"/>
    <w:rsid w:val="00272767"/>
    <w:rsid w:val="00272822"/>
    <w:rsid w:val="00272908"/>
    <w:rsid w:val="002729FF"/>
    <w:rsid w:val="00272AB5"/>
    <w:rsid w:val="00272D77"/>
    <w:rsid w:val="00273035"/>
    <w:rsid w:val="0027352C"/>
    <w:rsid w:val="00273D12"/>
    <w:rsid w:val="002743E8"/>
    <w:rsid w:val="00274650"/>
    <w:rsid w:val="002748D2"/>
    <w:rsid w:val="00274B29"/>
    <w:rsid w:val="00274B96"/>
    <w:rsid w:val="00274DA3"/>
    <w:rsid w:val="002752D2"/>
    <w:rsid w:val="00275481"/>
    <w:rsid w:val="00275ACA"/>
    <w:rsid w:val="00275EA2"/>
    <w:rsid w:val="00275F54"/>
    <w:rsid w:val="00277094"/>
    <w:rsid w:val="00277480"/>
    <w:rsid w:val="00277614"/>
    <w:rsid w:val="00277769"/>
    <w:rsid w:val="00277908"/>
    <w:rsid w:val="00277EEB"/>
    <w:rsid w:val="0028041E"/>
    <w:rsid w:val="002808A8"/>
    <w:rsid w:val="00280B32"/>
    <w:rsid w:val="00280B89"/>
    <w:rsid w:val="00281051"/>
    <w:rsid w:val="0028128F"/>
    <w:rsid w:val="002812F6"/>
    <w:rsid w:val="002813E5"/>
    <w:rsid w:val="002814EE"/>
    <w:rsid w:val="00281AD0"/>
    <w:rsid w:val="0028248A"/>
    <w:rsid w:val="00282835"/>
    <w:rsid w:val="00282965"/>
    <w:rsid w:val="00282DE1"/>
    <w:rsid w:val="00282E9C"/>
    <w:rsid w:val="00283660"/>
    <w:rsid w:val="00283A20"/>
    <w:rsid w:val="00283D99"/>
    <w:rsid w:val="00284356"/>
    <w:rsid w:val="002843EF"/>
    <w:rsid w:val="00284816"/>
    <w:rsid w:val="0028489D"/>
    <w:rsid w:val="00284E3A"/>
    <w:rsid w:val="00285041"/>
    <w:rsid w:val="00285A4E"/>
    <w:rsid w:val="00285A5B"/>
    <w:rsid w:val="00285DD4"/>
    <w:rsid w:val="00285E4E"/>
    <w:rsid w:val="00285F1F"/>
    <w:rsid w:val="0028605B"/>
    <w:rsid w:val="00286134"/>
    <w:rsid w:val="0028647D"/>
    <w:rsid w:val="00286F05"/>
    <w:rsid w:val="002873BA"/>
    <w:rsid w:val="00287E94"/>
    <w:rsid w:val="00287F0D"/>
    <w:rsid w:val="00287FA8"/>
    <w:rsid w:val="002902AB"/>
    <w:rsid w:val="002902FC"/>
    <w:rsid w:val="00290454"/>
    <w:rsid w:val="00290508"/>
    <w:rsid w:val="0029061C"/>
    <w:rsid w:val="00290699"/>
    <w:rsid w:val="0029072F"/>
    <w:rsid w:val="002912C9"/>
    <w:rsid w:val="00291417"/>
    <w:rsid w:val="00291478"/>
    <w:rsid w:val="00291538"/>
    <w:rsid w:val="00291672"/>
    <w:rsid w:val="00291C10"/>
    <w:rsid w:val="00291CE2"/>
    <w:rsid w:val="00292226"/>
    <w:rsid w:val="0029228E"/>
    <w:rsid w:val="00292310"/>
    <w:rsid w:val="0029292A"/>
    <w:rsid w:val="00292C35"/>
    <w:rsid w:val="00292E8F"/>
    <w:rsid w:val="002933C8"/>
    <w:rsid w:val="00293618"/>
    <w:rsid w:val="00293792"/>
    <w:rsid w:val="00293DC8"/>
    <w:rsid w:val="00294376"/>
    <w:rsid w:val="0029443E"/>
    <w:rsid w:val="00294A7C"/>
    <w:rsid w:val="00294DAA"/>
    <w:rsid w:val="00294E0D"/>
    <w:rsid w:val="0029514C"/>
    <w:rsid w:val="00295A0C"/>
    <w:rsid w:val="00295ABB"/>
    <w:rsid w:val="00295C31"/>
    <w:rsid w:val="00295F36"/>
    <w:rsid w:val="002967B0"/>
    <w:rsid w:val="00296F16"/>
    <w:rsid w:val="00297163"/>
    <w:rsid w:val="002972D7"/>
    <w:rsid w:val="00297DD7"/>
    <w:rsid w:val="002A00E7"/>
    <w:rsid w:val="002A0966"/>
    <w:rsid w:val="002A0CD0"/>
    <w:rsid w:val="002A127A"/>
    <w:rsid w:val="002A133E"/>
    <w:rsid w:val="002A1744"/>
    <w:rsid w:val="002A1934"/>
    <w:rsid w:val="002A1D2A"/>
    <w:rsid w:val="002A2987"/>
    <w:rsid w:val="002A2F99"/>
    <w:rsid w:val="002A33C8"/>
    <w:rsid w:val="002A39B2"/>
    <w:rsid w:val="002A3A5B"/>
    <w:rsid w:val="002A450C"/>
    <w:rsid w:val="002A4B03"/>
    <w:rsid w:val="002A4D30"/>
    <w:rsid w:val="002A4ED5"/>
    <w:rsid w:val="002A532B"/>
    <w:rsid w:val="002A5980"/>
    <w:rsid w:val="002A5C0C"/>
    <w:rsid w:val="002A5D7F"/>
    <w:rsid w:val="002A5F2C"/>
    <w:rsid w:val="002A6014"/>
    <w:rsid w:val="002A63DB"/>
    <w:rsid w:val="002A6C65"/>
    <w:rsid w:val="002A7D66"/>
    <w:rsid w:val="002A7DAF"/>
    <w:rsid w:val="002A7EC4"/>
    <w:rsid w:val="002B01DB"/>
    <w:rsid w:val="002B03B6"/>
    <w:rsid w:val="002B0808"/>
    <w:rsid w:val="002B0850"/>
    <w:rsid w:val="002B0A10"/>
    <w:rsid w:val="002B1210"/>
    <w:rsid w:val="002B18C9"/>
    <w:rsid w:val="002B19F6"/>
    <w:rsid w:val="002B1AEC"/>
    <w:rsid w:val="002B1EB1"/>
    <w:rsid w:val="002B1F13"/>
    <w:rsid w:val="002B1F96"/>
    <w:rsid w:val="002B2156"/>
    <w:rsid w:val="002B21F9"/>
    <w:rsid w:val="002B2DB2"/>
    <w:rsid w:val="002B324D"/>
    <w:rsid w:val="002B3412"/>
    <w:rsid w:val="002B3630"/>
    <w:rsid w:val="002B3843"/>
    <w:rsid w:val="002B4621"/>
    <w:rsid w:val="002B4A33"/>
    <w:rsid w:val="002B4BC1"/>
    <w:rsid w:val="002B53DD"/>
    <w:rsid w:val="002B551C"/>
    <w:rsid w:val="002B5B7B"/>
    <w:rsid w:val="002B5EBE"/>
    <w:rsid w:val="002B6850"/>
    <w:rsid w:val="002B7964"/>
    <w:rsid w:val="002B7AC2"/>
    <w:rsid w:val="002B7D4A"/>
    <w:rsid w:val="002C0025"/>
    <w:rsid w:val="002C0D1C"/>
    <w:rsid w:val="002C15E4"/>
    <w:rsid w:val="002C1895"/>
    <w:rsid w:val="002C1970"/>
    <w:rsid w:val="002C1A96"/>
    <w:rsid w:val="002C1B21"/>
    <w:rsid w:val="002C1B95"/>
    <w:rsid w:val="002C1DA0"/>
    <w:rsid w:val="002C1E6C"/>
    <w:rsid w:val="002C223D"/>
    <w:rsid w:val="002C2786"/>
    <w:rsid w:val="002C28AD"/>
    <w:rsid w:val="002C2951"/>
    <w:rsid w:val="002C2C8D"/>
    <w:rsid w:val="002C3489"/>
    <w:rsid w:val="002C3505"/>
    <w:rsid w:val="002C407B"/>
    <w:rsid w:val="002C4087"/>
    <w:rsid w:val="002C4D7F"/>
    <w:rsid w:val="002C58EB"/>
    <w:rsid w:val="002C5A65"/>
    <w:rsid w:val="002C5B39"/>
    <w:rsid w:val="002C5BB9"/>
    <w:rsid w:val="002C5F13"/>
    <w:rsid w:val="002C622E"/>
    <w:rsid w:val="002C6490"/>
    <w:rsid w:val="002C6641"/>
    <w:rsid w:val="002C6951"/>
    <w:rsid w:val="002C69BD"/>
    <w:rsid w:val="002C6D0A"/>
    <w:rsid w:val="002C71CB"/>
    <w:rsid w:val="002C72ED"/>
    <w:rsid w:val="002C7414"/>
    <w:rsid w:val="002C761C"/>
    <w:rsid w:val="002C79B7"/>
    <w:rsid w:val="002C7F15"/>
    <w:rsid w:val="002D000E"/>
    <w:rsid w:val="002D01B7"/>
    <w:rsid w:val="002D0250"/>
    <w:rsid w:val="002D0579"/>
    <w:rsid w:val="002D0E27"/>
    <w:rsid w:val="002D142B"/>
    <w:rsid w:val="002D1C2A"/>
    <w:rsid w:val="002D1C33"/>
    <w:rsid w:val="002D1DC2"/>
    <w:rsid w:val="002D22FB"/>
    <w:rsid w:val="002D23D7"/>
    <w:rsid w:val="002D2777"/>
    <w:rsid w:val="002D2B8D"/>
    <w:rsid w:val="002D2CA5"/>
    <w:rsid w:val="002D2DA3"/>
    <w:rsid w:val="002D2DE5"/>
    <w:rsid w:val="002D30B6"/>
    <w:rsid w:val="002D3118"/>
    <w:rsid w:val="002D3196"/>
    <w:rsid w:val="002D330C"/>
    <w:rsid w:val="002D3350"/>
    <w:rsid w:val="002D3A68"/>
    <w:rsid w:val="002D3AF9"/>
    <w:rsid w:val="002D3DB0"/>
    <w:rsid w:val="002D4109"/>
    <w:rsid w:val="002D4350"/>
    <w:rsid w:val="002D43E1"/>
    <w:rsid w:val="002D478E"/>
    <w:rsid w:val="002D4894"/>
    <w:rsid w:val="002D4A30"/>
    <w:rsid w:val="002D5078"/>
    <w:rsid w:val="002D5410"/>
    <w:rsid w:val="002D59B1"/>
    <w:rsid w:val="002D5E6D"/>
    <w:rsid w:val="002D5EB2"/>
    <w:rsid w:val="002D62CF"/>
    <w:rsid w:val="002D6599"/>
    <w:rsid w:val="002D677A"/>
    <w:rsid w:val="002D6E24"/>
    <w:rsid w:val="002D6EF5"/>
    <w:rsid w:val="002D6F9D"/>
    <w:rsid w:val="002D72B2"/>
    <w:rsid w:val="002D72D0"/>
    <w:rsid w:val="002D74FF"/>
    <w:rsid w:val="002E0746"/>
    <w:rsid w:val="002E0972"/>
    <w:rsid w:val="002E099E"/>
    <w:rsid w:val="002E0D24"/>
    <w:rsid w:val="002E1A77"/>
    <w:rsid w:val="002E2D30"/>
    <w:rsid w:val="002E3A4A"/>
    <w:rsid w:val="002E3E8B"/>
    <w:rsid w:val="002E425C"/>
    <w:rsid w:val="002E4606"/>
    <w:rsid w:val="002E4820"/>
    <w:rsid w:val="002E4870"/>
    <w:rsid w:val="002E4BE3"/>
    <w:rsid w:val="002E4EA2"/>
    <w:rsid w:val="002E505A"/>
    <w:rsid w:val="002E50C2"/>
    <w:rsid w:val="002E5286"/>
    <w:rsid w:val="002E5377"/>
    <w:rsid w:val="002E54CD"/>
    <w:rsid w:val="002E54F8"/>
    <w:rsid w:val="002E5742"/>
    <w:rsid w:val="002E59A2"/>
    <w:rsid w:val="002E5E72"/>
    <w:rsid w:val="002E64DB"/>
    <w:rsid w:val="002E67FD"/>
    <w:rsid w:val="002E6AA2"/>
    <w:rsid w:val="002E6DD8"/>
    <w:rsid w:val="002E725B"/>
    <w:rsid w:val="002E73EF"/>
    <w:rsid w:val="002E7C19"/>
    <w:rsid w:val="002F0136"/>
    <w:rsid w:val="002F0960"/>
    <w:rsid w:val="002F0B18"/>
    <w:rsid w:val="002F0BAA"/>
    <w:rsid w:val="002F0BDB"/>
    <w:rsid w:val="002F0D46"/>
    <w:rsid w:val="002F0E17"/>
    <w:rsid w:val="002F180D"/>
    <w:rsid w:val="002F18A2"/>
    <w:rsid w:val="002F19DA"/>
    <w:rsid w:val="002F2374"/>
    <w:rsid w:val="002F23FB"/>
    <w:rsid w:val="002F250C"/>
    <w:rsid w:val="002F2D5C"/>
    <w:rsid w:val="002F30EE"/>
    <w:rsid w:val="002F391E"/>
    <w:rsid w:val="002F4017"/>
    <w:rsid w:val="002F41DB"/>
    <w:rsid w:val="002F42DD"/>
    <w:rsid w:val="002F4D81"/>
    <w:rsid w:val="002F5779"/>
    <w:rsid w:val="002F580F"/>
    <w:rsid w:val="002F5B05"/>
    <w:rsid w:val="002F5C0D"/>
    <w:rsid w:val="002F5E2B"/>
    <w:rsid w:val="002F619F"/>
    <w:rsid w:val="002F62D7"/>
    <w:rsid w:val="002F7C0E"/>
    <w:rsid w:val="002F7C93"/>
    <w:rsid w:val="002F7E61"/>
    <w:rsid w:val="003002C6"/>
    <w:rsid w:val="0030076D"/>
    <w:rsid w:val="00300A53"/>
    <w:rsid w:val="00300E76"/>
    <w:rsid w:val="0030106D"/>
    <w:rsid w:val="003010C7"/>
    <w:rsid w:val="00301121"/>
    <w:rsid w:val="00301484"/>
    <w:rsid w:val="003020B7"/>
    <w:rsid w:val="003025AC"/>
    <w:rsid w:val="00302698"/>
    <w:rsid w:val="003028BE"/>
    <w:rsid w:val="00302D66"/>
    <w:rsid w:val="00302FCD"/>
    <w:rsid w:val="0030319A"/>
    <w:rsid w:val="003032B7"/>
    <w:rsid w:val="00303917"/>
    <w:rsid w:val="00303966"/>
    <w:rsid w:val="003039F1"/>
    <w:rsid w:val="003043FB"/>
    <w:rsid w:val="0030489F"/>
    <w:rsid w:val="00304A80"/>
    <w:rsid w:val="00304A9C"/>
    <w:rsid w:val="00304B08"/>
    <w:rsid w:val="00304D05"/>
    <w:rsid w:val="00304FAD"/>
    <w:rsid w:val="00305080"/>
    <w:rsid w:val="0030524F"/>
    <w:rsid w:val="003052DD"/>
    <w:rsid w:val="00305651"/>
    <w:rsid w:val="003059BD"/>
    <w:rsid w:val="00305EEA"/>
    <w:rsid w:val="00306397"/>
    <w:rsid w:val="00306462"/>
    <w:rsid w:val="003067C1"/>
    <w:rsid w:val="00306902"/>
    <w:rsid w:val="00306979"/>
    <w:rsid w:val="003070F3"/>
    <w:rsid w:val="0030728D"/>
    <w:rsid w:val="003072F1"/>
    <w:rsid w:val="00307827"/>
    <w:rsid w:val="00307D8D"/>
    <w:rsid w:val="00307E87"/>
    <w:rsid w:val="00307F3A"/>
    <w:rsid w:val="003104F3"/>
    <w:rsid w:val="0031068A"/>
    <w:rsid w:val="00310796"/>
    <w:rsid w:val="0031084C"/>
    <w:rsid w:val="00310BAF"/>
    <w:rsid w:val="00310C27"/>
    <w:rsid w:val="00310E0A"/>
    <w:rsid w:val="00310EE1"/>
    <w:rsid w:val="00310F7D"/>
    <w:rsid w:val="00311017"/>
    <w:rsid w:val="00311721"/>
    <w:rsid w:val="00311803"/>
    <w:rsid w:val="0031194C"/>
    <w:rsid w:val="0031206C"/>
    <w:rsid w:val="00313183"/>
    <w:rsid w:val="003133A9"/>
    <w:rsid w:val="0031342B"/>
    <w:rsid w:val="0031357E"/>
    <w:rsid w:val="003138B1"/>
    <w:rsid w:val="00313954"/>
    <w:rsid w:val="00313E1E"/>
    <w:rsid w:val="00313E6E"/>
    <w:rsid w:val="00314278"/>
    <w:rsid w:val="00314748"/>
    <w:rsid w:val="00314923"/>
    <w:rsid w:val="00314FBB"/>
    <w:rsid w:val="0031502D"/>
    <w:rsid w:val="0031508D"/>
    <w:rsid w:val="00315123"/>
    <w:rsid w:val="003151E7"/>
    <w:rsid w:val="003153F7"/>
    <w:rsid w:val="003159FE"/>
    <w:rsid w:val="00315D7D"/>
    <w:rsid w:val="00315EB9"/>
    <w:rsid w:val="003160C4"/>
    <w:rsid w:val="00316F84"/>
    <w:rsid w:val="00317139"/>
    <w:rsid w:val="003173D8"/>
    <w:rsid w:val="0031746A"/>
    <w:rsid w:val="003174E1"/>
    <w:rsid w:val="00317748"/>
    <w:rsid w:val="00317995"/>
    <w:rsid w:val="00317A7A"/>
    <w:rsid w:val="00317E69"/>
    <w:rsid w:val="00317E7E"/>
    <w:rsid w:val="0032004A"/>
    <w:rsid w:val="0032006C"/>
    <w:rsid w:val="00320227"/>
    <w:rsid w:val="00320862"/>
    <w:rsid w:val="003212B0"/>
    <w:rsid w:val="003214AA"/>
    <w:rsid w:val="00321681"/>
    <w:rsid w:val="0032187F"/>
    <w:rsid w:val="00321CE5"/>
    <w:rsid w:val="003222FC"/>
    <w:rsid w:val="00322523"/>
    <w:rsid w:val="00322536"/>
    <w:rsid w:val="00322753"/>
    <w:rsid w:val="003229F0"/>
    <w:rsid w:val="00322B0D"/>
    <w:rsid w:val="00322D63"/>
    <w:rsid w:val="00322E7A"/>
    <w:rsid w:val="00323911"/>
    <w:rsid w:val="003240CD"/>
    <w:rsid w:val="00324230"/>
    <w:rsid w:val="00324A50"/>
    <w:rsid w:val="00324B01"/>
    <w:rsid w:val="00325265"/>
    <w:rsid w:val="00325950"/>
    <w:rsid w:val="00325D05"/>
    <w:rsid w:val="00326138"/>
    <w:rsid w:val="003263B4"/>
    <w:rsid w:val="00326462"/>
    <w:rsid w:val="00326928"/>
    <w:rsid w:val="00326972"/>
    <w:rsid w:val="00326B26"/>
    <w:rsid w:val="00326C43"/>
    <w:rsid w:val="00326FA0"/>
    <w:rsid w:val="00327139"/>
    <w:rsid w:val="00327AAD"/>
    <w:rsid w:val="00327C3E"/>
    <w:rsid w:val="00330691"/>
    <w:rsid w:val="003307A4"/>
    <w:rsid w:val="00331299"/>
    <w:rsid w:val="0033135B"/>
    <w:rsid w:val="003319E7"/>
    <w:rsid w:val="00331C7E"/>
    <w:rsid w:val="00332299"/>
    <w:rsid w:val="00332B7A"/>
    <w:rsid w:val="0033349A"/>
    <w:rsid w:val="00333756"/>
    <w:rsid w:val="0033392C"/>
    <w:rsid w:val="00333B95"/>
    <w:rsid w:val="003344AB"/>
    <w:rsid w:val="00334AE3"/>
    <w:rsid w:val="00334E86"/>
    <w:rsid w:val="003354FA"/>
    <w:rsid w:val="00335525"/>
    <w:rsid w:val="00335539"/>
    <w:rsid w:val="0033579E"/>
    <w:rsid w:val="00335BBC"/>
    <w:rsid w:val="00335F46"/>
    <w:rsid w:val="0033608F"/>
    <w:rsid w:val="003362F1"/>
    <w:rsid w:val="00336452"/>
    <w:rsid w:val="003364A9"/>
    <w:rsid w:val="0033662B"/>
    <w:rsid w:val="00337213"/>
    <w:rsid w:val="00340105"/>
    <w:rsid w:val="003403C4"/>
    <w:rsid w:val="00340450"/>
    <w:rsid w:val="00340A34"/>
    <w:rsid w:val="00340F25"/>
    <w:rsid w:val="0034116C"/>
    <w:rsid w:val="0034176F"/>
    <w:rsid w:val="00342001"/>
    <w:rsid w:val="003421DF"/>
    <w:rsid w:val="003423FC"/>
    <w:rsid w:val="003424B4"/>
    <w:rsid w:val="00342576"/>
    <w:rsid w:val="003429B7"/>
    <w:rsid w:val="00342D62"/>
    <w:rsid w:val="00343045"/>
    <w:rsid w:val="003433C9"/>
    <w:rsid w:val="003434DE"/>
    <w:rsid w:val="00343556"/>
    <w:rsid w:val="00343619"/>
    <w:rsid w:val="0034362C"/>
    <w:rsid w:val="003436E6"/>
    <w:rsid w:val="00343726"/>
    <w:rsid w:val="003439BB"/>
    <w:rsid w:val="00343B90"/>
    <w:rsid w:val="00343DD5"/>
    <w:rsid w:val="00343ED4"/>
    <w:rsid w:val="0034448E"/>
    <w:rsid w:val="00344712"/>
    <w:rsid w:val="00344913"/>
    <w:rsid w:val="00344980"/>
    <w:rsid w:val="0034515D"/>
    <w:rsid w:val="003451EF"/>
    <w:rsid w:val="003455A4"/>
    <w:rsid w:val="00345677"/>
    <w:rsid w:val="003462D7"/>
    <w:rsid w:val="00346C14"/>
    <w:rsid w:val="00346F3A"/>
    <w:rsid w:val="00347072"/>
    <w:rsid w:val="00347099"/>
    <w:rsid w:val="0034744E"/>
    <w:rsid w:val="00347861"/>
    <w:rsid w:val="00347CA7"/>
    <w:rsid w:val="00347F29"/>
    <w:rsid w:val="0035038C"/>
    <w:rsid w:val="0035082A"/>
    <w:rsid w:val="0035087D"/>
    <w:rsid w:val="003508A6"/>
    <w:rsid w:val="003509BA"/>
    <w:rsid w:val="00350DE6"/>
    <w:rsid w:val="00350E0C"/>
    <w:rsid w:val="00350EFD"/>
    <w:rsid w:val="00350FEF"/>
    <w:rsid w:val="00351520"/>
    <w:rsid w:val="003516E8"/>
    <w:rsid w:val="003519A2"/>
    <w:rsid w:val="00351ADF"/>
    <w:rsid w:val="00351AE1"/>
    <w:rsid w:val="00351FBE"/>
    <w:rsid w:val="003520F0"/>
    <w:rsid w:val="00352191"/>
    <w:rsid w:val="003521BE"/>
    <w:rsid w:val="0035259B"/>
    <w:rsid w:val="003525F5"/>
    <w:rsid w:val="00352963"/>
    <w:rsid w:val="00352AFE"/>
    <w:rsid w:val="00352BC6"/>
    <w:rsid w:val="00352C44"/>
    <w:rsid w:val="00352E14"/>
    <w:rsid w:val="003530DF"/>
    <w:rsid w:val="003540EC"/>
    <w:rsid w:val="0035417B"/>
    <w:rsid w:val="0035468A"/>
    <w:rsid w:val="003547D2"/>
    <w:rsid w:val="003548D6"/>
    <w:rsid w:val="00354D5B"/>
    <w:rsid w:val="00355F6C"/>
    <w:rsid w:val="00356209"/>
    <w:rsid w:val="003563A2"/>
    <w:rsid w:val="0035685D"/>
    <w:rsid w:val="00356940"/>
    <w:rsid w:val="00356B0E"/>
    <w:rsid w:val="0035704A"/>
    <w:rsid w:val="003570D2"/>
    <w:rsid w:val="00357328"/>
    <w:rsid w:val="00357858"/>
    <w:rsid w:val="00357C60"/>
    <w:rsid w:val="00357DB5"/>
    <w:rsid w:val="00357E05"/>
    <w:rsid w:val="00360154"/>
    <w:rsid w:val="00360DBD"/>
    <w:rsid w:val="00360E07"/>
    <w:rsid w:val="00360E49"/>
    <w:rsid w:val="00361087"/>
    <w:rsid w:val="0036112A"/>
    <w:rsid w:val="003615E1"/>
    <w:rsid w:val="0036208D"/>
    <w:rsid w:val="0036354C"/>
    <w:rsid w:val="00363626"/>
    <w:rsid w:val="00363998"/>
    <w:rsid w:val="00363F5B"/>
    <w:rsid w:val="003643B8"/>
    <w:rsid w:val="00364C71"/>
    <w:rsid w:val="00364EE2"/>
    <w:rsid w:val="00365143"/>
    <w:rsid w:val="0036538C"/>
    <w:rsid w:val="003659E9"/>
    <w:rsid w:val="00365F0B"/>
    <w:rsid w:val="00365F49"/>
    <w:rsid w:val="003662A3"/>
    <w:rsid w:val="003663E3"/>
    <w:rsid w:val="00366748"/>
    <w:rsid w:val="00366F72"/>
    <w:rsid w:val="00366FAA"/>
    <w:rsid w:val="00367109"/>
    <w:rsid w:val="0037014D"/>
    <w:rsid w:val="00370274"/>
    <w:rsid w:val="00370844"/>
    <w:rsid w:val="00370939"/>
    <w:rsid w:val="0037096B"/>
    <w:rsid w:val="00370AC4"/>
    <w:rsid w:val="00370B49"/>
    <w:rsid w:val="00370B96"/>
    <w:rsid w:val="00371210"/>
    <w:rsid w:val="00371468"/>
    <w:rsid w:val="00371F5A"/>
    <w:rsid w:val="00372882"/>
    <w:rsid w:val="003728A6"/>
    <w:rsid w:val="00372C05"/>
    <w:rsid w:val="00372EAE"/>
    <w:rsid w:val="00373192"/>
    <w:rsid w:val="00373390"/>
    <w:rsid w:val="00373708"/>
    <w:rsid w:val="00374444"/>
    <w:rsid w:val="00374615"/>
    <w:rsid w:val="0037467A"/>
    <w:rsid w:val="00374819"/>
    <w:rsid w:val="00374913"/>
    <w:rsid w:val="00375193"/>
    <w:rsid w:val="00375340"/>
    <w:rsid w:val="003753BA"/>
    <w:rsid w:val="00375C77"/>
    <w:rsid w:val="00375D87"/>
    <w:rsid w:val="00376968"/>
    <w:rsid w:val="0037698D"/>
    <w:rsid w:val="00376A02"/>
    <w:rsid w:val="00376FAC"/>
    <w:rsid w:val="00377335"/>
    <w:rsid w:val="0037765A"/>
    <w:rsid w:val="00377767"/>
    <w:rsid w:val="00377B07"/>
    <w:rsid w:val="00380199"/>
    <w:rsid w:val="003802EE"/>
    <w:rsid w:val="003809E3"/>
    <w:rsid w:val="003811FE"/>
    <w:rsid w:val="0038140A"/>
    <w:rsid w:val="00381671"/>
    <w:rsid w:val="00382236"/>
    <w:rsid w:val="003825D0"/>
    <w:rsid w:val="00382831"/>
    <w:rsid w:val="00382EBF"/>
    <w:rsid w:val="00383073"/>
    <w:rsid w:val="003837E0"/>
    <w:rsid w:val="003839D2"/>
    <w:rsid w:val="00383BBB"/>
    <w:rsid w:val="00383D69"/>
    <w:rsid w:val="00384343"/>
    <w:rsid w:val="0038454D"/>
    <w:rsid w:val="00384F81"/>
    <w:rsid w:val="003854C9"/>
    <w:rsid w:val="003854D9"/>
    <w:rsid w:val="00385C47"/>
    <w:rsid w:val="00385E75"/>
    <w:rsid w:val="00386264"/>
    <w:rsid w:val="003862AC"/>
    <w:rsid w:val="0038654F"/>
    <w:rsid w:val="00386F9D"/>
    <w:rsid w:val="003872F2"/>
    <w:rsid w:val="00387369"/>
    <w:rsid w:val="003873FA"/>
    <w:rsid w:val="00387486"/>
    <w:rsid w:val="00390111"/>
    <w:rsid w:val="003901EA"/>
    <w:rsid w:val="0039066C"/>
    <w:rsid w:val="003909F4"/>
    <w:rsid w:val="00390CC2"/>
    <w:rsid w:val="00390EA4"/>
    <w:rsid w:val="003911F0"/>
    <w:rsid w:val="0039120B"/>
    <w:rsid w:val="003913C7"/>
    <w:rsid w:val="0039182C"/>
    <w:rsid w:val="00391E23"/>
    <w:rsid w:val="003925B4"/>
    <w:rsid w:val="003925BF"/>
    <w:rsid w:val="0039278B"/>
    <w:rsid w:val="0039280A"/>
    <w:rsid w:val="0039298D"/>
    <w:rsid w:val="00392DA6"/>
    <w:rsid w:val="00392EE0"/>
    <w:rsid w:val="00392F9C"/>
    <w:rsid w:val="003931B3"/>
    <w:rsid w:val="0039382A"/>
    <w:rsid w:val="00393855"/>
    <w:rsid w:val="0039398E"/>
    <w:rsid w:val="00393A16"/>
    <w:rsid w:val="00393AC8"/>
    <w:rsid w:val="00393BEF"/>
    <w:rsid w:val="00393C18"/>
    <w:rsid w:val="00393C3F"/>
    <w:rsid w:val="00394598"/>
    <w:rsid w:val="00394918"/>
    <w:rsid w:val="00394D42"/>
    <w:rsid w:val="00394FF3"/>
    <w:rsid w:val="003954C5"/>
    <w:rsid w:val="00395D7A"/>
    <w:rsid w:val="00395E64"/>
    <w:rsid w:val="0039622B"/>
    <w:rsid w:val="00396375"/>
    <w:rsid w:val="003965AF"/>
    <w:rsid w:val="003968EB"/>
    <w:rsid w:val="003969BF"/>
    <w:rsid w:val="00396B73"/>
    <w:rsid w:val="0039784B"/>
    <w:rsid w:val="003979A3"/>
    <w:rsid w:val="00397E08"/>
    <w:rsid w:val="00397EA9"/>
    <w:rsid w:val="003A0A15"/>
    <w:rsid w:val="003A0A96"/>
    <w:rsid w:val="003A0CC2"/>
    <w:rsid w:val="003A0F46"/>
    <w:rsid w:val="003A1AAA"/>
    <w:rsid w:val="003A1C43"/>
    <w:rsid w:val="003A208A"/>
    <w:rsid w:val="003A21A2"/>
    <w:rsid w:val="003A24DE"/>
    <w:rsid w:val="003A2945"/>
    <w:rsid w:val="003A2E31"/>
    <w:rsid w:val="003A2FA2"/>
    <w:rsid w:val="003A30D4"/>
    <w:rsid w:val="003A337E"/>
    <w:rsid w:val="003A34F2"/>
    <w:rsid w:val="003A3B9D"/>
    <w:rsid w:val="003A3DC5"/>
    <w:rsid w:val="003A44EB"/>
    <w:rsid w:val="003A4970"/>
    <w:rsid w:val="003A4AA5"/>
    <w:rsid w:val="003A4B24"/>
    <w:rsid w:val="003A4B91"/>
    <w:rsid w:val="003A4C41"/>
    <w:rsid w:val="003A4D26"/>
    <w:rsid w:val="003A538E"/>
    <w:rsid w:val="003A5426"/>
    <w:rsid w:val="003A57FB"/>
    <w:rsid w:val="003A595C"/>
    <w:rsid w:val="003A5A2C"/>
    <w:rsid w:val="003A5B55"/>
    <w:rsid w:val="003A5D57"/>
    <w:rsid w:val="003A65D8"/>
    <w:rsid w:val="003A667A"/>
    <w:rsid w:val="003A6D88"/>
    <w:rsid w:val="003A71A9"/>
    <w:rsid w:val="003A74D5"/>
    <w:rsid w:val="003A786E"/>
    <w:rsid w:val="003A7BC6"/>
    <w:rsid w:val="003B043D"/>
    <w:rsid w:val="003B069D"/>
    <w:rsid w:val="003B094D"/>
    <w:rsid w:val="003B0F9D"/>
    <w:rsid w:val="003B0FE9"/>
    <w:rsid w:val="003B10B2"/>
    <w:rsid w:val="003B12A2"/>
    <w:rsid w:val="003B1A12"/>
    <w:rsid w:val="003B1C90"/>
    <w:rsid w:val="003B1EBE"/>
    <w:rsid w:val="003B222A"/>
    <w:rsid w:val="003B2725"/>
    <w:rsid w:val="003B2AFA"/>
    <w:rsid w:val="003B2C41"/>
    <w:rsid w:val="003B30F1"/>
    <w:rsid w:val="003B3399"/>
    <w:rsid w:val="003B339D"/>
    <w:rsid w:val="003B3B38"/>
    <w:rsid w:val="003B3C9D"/>
    <w:rsid w:val="003B3FCD"/>
    <w:rsid w:val="003B40FE"/>
    <w:rsid w:val="003B45C4"/>
    <w:rsid w:val="003B4971"/>
    <w:rsid w:val="003B49C4"/>
    <w:rsid w:val="003B4ABC"/>
    <w:rsid w:val="003B4CAB"/>
    <w:rsid w:val="003B4F65"/>
    <w:rsid w:val="003B4F6C"/>
    <w:rsid w:val="003B5210"/>
    <w:rsid w:val="003B5314"/>
    <w:rsid w:val="003B53BB"/>
    <w:rsid w:val="003B5454"/>
    <w:rsid w:val="003B5B7D"/>
    <w:rsid w:val="003B5E2D"/>
    <w:rsid w:val="003B6994"/>
    <w:rsid w:val="003B6A16"/>
    <w:rsid w:val="003B6AD0"/>
    <w:rsid w:val="003B7651"/>
    <w:rsid w:val="003B7674"/>
    <w:rsid w:val="003B771E"/>
    <w:rsid w:val="003B78F0"/>
    <w:rsid w:val="003B7C1F"/>
    <w:rsid w:val="003B7F7A"/>
    <w:rsid w:val="003C04C6"/>
    <w:rsid w:val="003C08C1"/>
    <w:rsid w:val="003C0963"/>
    <w:rsid w:val="003C0968"/>
    <w:rsid w:val="003C0EE7"/>
    <w:rsid w:val="003C1191"/>
    <w:rsid w:val="003C1346"/>
    <w:rsid w:val="003C13D9"/>
    <w:rsid w:val="003C1589"/>
    <w:rsid w:val="003C1BA8"/>
    <w:rsid w:val="003C2146"/>
    <w:rsid w:val="003C2593"/>
    <w:rsid w:val="003C274D"/>
    <w:rsid w:val="003C284C"/>
    <w:rsid w:val="003C2852"/>
    <w:rsid w:val="003C29AD"/>
    <w:rsid w:val="003C34CC"/>
    <w:rsid w:val="003C35B0"/>
    <w:rsid w:val="003C38E6"/>
    <w:rsid w:val="003C3B80"/>
    <w:rsid w:val="003C3F3A"/>
    <w:rsid w:val="003C411C"/>
    <w:rsid w:val="003C49B8"/>
    <w:rsid w:val="003C4E41"/>
    <w:rsid w:val="003C588C"/>
    <w:rsid w:val="003C5E0C"/>
    <w:rsid w:val="003C6055"/>
    <w:rsid w:val="003C6A8A"/>
    <w:rsid w:val="003C6B00"/>
    <w:rsid w:val="003C6EE2"/>
    <w:rsid w:val="003C7696"/>
    <w:rsid w:val="003C7BE2"/>
    <w:rsid w:val="003C7C78"/>
    <w:rsid w:val="003C7F9D"/>
    <w:rsid w:val="003D0121"/>
    <w:rsid w:val="003D0158"/>
    <w:rsid w:val="003D0319"/>
    <w:rsid w:val="003D031E"/>
    <w:rsid w:val="003D036E"/>
    <w:rsid w:val="003D07B1"/>
    <w:rsid w:val="003D08BB"/>
    <w:rsid w:val="003D1531"/>
    <w:rsid w:val="003D1565"/>
    <w:rsid w:val="003D17E5"/>
    <w:rsid w:val="003D1C95"/>
    <w:rsid w:val="003D2203"/>
    <w:rsid w:val="003D2775"/>
    <w:rsid w:val="003D281C"/>
    <w:rsid w:val="003D2AAB"/>
    <w:rsid w:val="003D2D66"/>
    <w:rsid w:val="003D30A5"/>
    <w:rsid w:val="003D325F"/>
    <w:rsid w:val="003D328E"/>
    <w:rsid w:val="003D392F"/>
    <w:rsid w:val="003D3940"/>
    <w:rsid w:val="003D39B0"/>
    <w:rsid w:val="003D3BF6"/>
    <w:rsid w:val="003D3C78"/>
    <w:rsid w:val="003D3E39"/>
    <w:rsid w:val="003D3E8A"/>
    <w:rsid w:val="003D45E4"/>
    <w:rsid w:val="003D4651"/>
    <w:rsid w:val="003D474C"/>
    <w:rsid w:val="003D4A02"/>
    <w:rsid w:val="003D4AD0"/>
    <w:rsid w:val="003D4EEC"/>
    <w:rsid w:val="003D532A"/>
    <w:rsid w:val="003D5388"/>
    <w:rsid w:val="003D5754"/>
    <w:rsid w:val="003D5878"/>
    <w:rsid w:val="003D6350"/>
    <w:rsid w:val="003D662F"/>
    <w:rsid w:val="003D66BC"/>
    <w:rsid w:val="003D6A30"/>
    <w:rsid w:val="003D6B81"/>
    <w:rsid w:val="003D6FC6"/>
    <w:rsid w:val="003D746D"/>
    <w:rsid w:val="003D749A"/>
    <w:rsid w:val="003D749D"/>
    <w:rsid w:val="003D77BE"/>
    <w:rsid w:val="003D7EFB"/>
    <w:rsid w:val="003E1122"/>
    <w:rsid w:val="003E1E6F"/>
    <w:rsid w:val="003E1E9E"/>
    <w:rsid w:val="003E1F19"/>
    <w:rsid w:val="003E20C8"/>
    <w:rsid w:val="003E2292"/>
    <w:rsid w:val="003E3310"/>
    <w:rsid w:val="003E346F"/>
    <w:rsid w:val="003E35C4"/>
    <w:rsid w:val="003E3D07"/>
    <w:rsid w:val="003E3F49"/>
    <w:rsid w:val="003E3F50"/>
    <w:rsid w:val="003E40EC"/>
    <w:rsid w:val="003E41A4"/>
    <w:rsid w:val="003E44B3"/>
    <w:rsid w:val="003E4A45"/>
    <w:rsid w:val="003E4D79"/>
    <w:rsid w:val="003E4FFF"/>
    <w:rsid w:val="003E532C"/>
    <w:rsid w:val="003E53C6"/>
    <w:rsid w:val="003E5743"/>
    <w:rsid w:val="003E58CD"/>
    <w:rsid w:val="003E5A10"/>
    <w:rsid w:val="003E5C19"/>
    <w:rsid w:val="003E5EC9"/>
    <w:rsid w:val="003E6165"/>
    <w:rsid w:val="003E65F7"/>
    <w:rsid w:val="003E6659"/>
    <w:rsid w:val="003E6792"/>
    <w:rsid w:val="003E67EF"/>
    <w:rsid w:val="003E6BB1"/>
    <w:rsid w:val="003E759B"/>
    <w:rsid w:val="003E797F"/>
    <w:rsid w:val="003E7DC4"/>
    <w:rsid w:val="003E7FA9"/>
    <w:rsid w:val="003F004F"/>
    <w:rsid w:val="003F00E9"/>
    <w:rsid w:val="003F05AF"/>
    <w:rsid w:val="003F061A"/>
    <w:rsid w:val="003F0889"/>
    <w:rsid w:val="003F0A68"/>
    <w:rsid w:val="003F0AD8"/>
    <w:rsid w:val="003F0F4A"/>
    <w:rsid w:val="003F106C"/>
    <w:rsid w:val="003F10B8"/>
    <w:rsid w:val="003F126E"/>
    <w:rsid w:val="003F13DE"/>
    <w:rsid w:val="003F1555"/>
    <w:rsid w:val="003F1641"/>
    <w:rsid w:val="003F1A64"/>
    <w:rsid w:val="003F23C3"/>
    <w:rsid w:val="003F2EA6"/>
    <w:rsid w:val="003F347C"/>
    <w:rsid w:val="003F3804"/>
    <w:rsid w:val="003F3846"/>
    <w:rsid w:val="003F3D98"/>
    <w:rsid w:val="003F3FA4"/>
    <w:rsid w:val="003F3FC2"/>
    <w:rsid w:val="003F4681"/>
    <w:rsid w:val="003F470B"/>
    <w:rsid w:val="003F4A3F"/>
    <w:rsid w:val="003F4AE9"/>
    <w:rsid w:val="003F4B8A"/>
    <w:rsid w:val="003F4DD4"/>
    <w:rsid w:val="003F5049"/>
    <w:rsid w:val="003F5176"/>
    <w:rsid w:val="003F5D67"/>
    <w:rsid w:val="003F5FAE"/>
    <w:rsid w:val="003F64E0"/>
    <w:rsid w:val="003F6567"/>
    <w:rsid w:val="003F751E"/>
    <w:rsid w:val="003F7673"/>
    <w:rsid w:val="003F76BA"/>
    <w:rsid w:val="003F7B72"/>
    <w:rsid w:val="003F7CCE"/>
    <w:rsid w:val="003F7F93"/>
    <w:rsid w:val="00400046"/>
    <w:rsid w:val="00400053"/>
    <w:rsid w:val="004005BA"/>
    <w:rsid w:val="00400CFA"/>
    <w:rsid w:val="00400F88"/>
    <w:rsid w:val="004010A4"/>
    <w:rsid w:val="00401838"/>
    <w:rsid w:val="004021B0"/>
    <w:rsid w:val="004022A0"/>
    <w:rsid w:val="004023EF"/>
    <w:rsid w:val="004027A4"/>
    <w:rsid w:val="00402A34"/>
    <w:rsid w:val="00402B10"/>
    <w:rsid w:val="00402BD3"/>
    <w:rsid w:val="00402C02"/>
    <w:rsid w:val="00403072"/>
    <w:rsid w:val="004033FB"/>
    <w:rsid w:val="00403561"/>
    <w:rsid w:val="004037D7"/>
    <w:rsid w:val="004037ED"/>
    <w:rsid w:val="00404053"/>
    <w:rsid w:val="00404346"/>
    <w:rsid w:val="004050D9"/>
    <w:rsid w:val="004052E2"/>
    <w:rsid w:val="00405708"/>
    <w:rsid w:val="00405802"/>
    <w:rsid w:val="00405871"/>
    <w:rsid w:val="00405C9A"/>
    <w:rsid w:val="00405E1C"/>
    <w:rsid w:val="00405F02"/>
    <w:rsid w:val="004062EB"/>
    <w:rsid w:val="0040639A"/>
    <w:rsid w:val="00406A9D"/>
    <w:rsid w:val="00406DA2"/>
    <w:rsid w:val="00407674"/>
    <w:rsid w:val="004079D7"/>
    <w:rsid w:val="00407C98"/>
    <w:rsid w:val="00410442"/>
    <w:rsid w:val="004104CC"/>
    <w:rsid w:val="004106C8"/>
    <w:rsid w:val="00410C3A"/>
    <w:rsid w:val="00410CE6"/>
    <w:rsid w:val="00410EEA"/>
    <w:rsid w:val="00410F03"/>
    <w:rsid w:val="00411691"/>
    <w:rsid w:val="00411A81"/>
    <w:rsid w:val="00411B27"/>
    <w:rsid w:val="00411C97"/>
    <w:rsid w:val="00411DFE"/>
    <w:rsid w:val="00411F6E"/>
    <w:rsid w:val="00411F8B"/>
    <w:rsid w:val="004122B2"/>
    <w:rsid w:val="00412F7C"/>
    <w:rsid w:val="00413679"/>
    <w:rsid w:val="0041377D"/>
    <w:rsid w:val="0041399D"/>
    <w:rsid w:val="00413A94"/>
    <w:rsid w:val="00413AC6"/>
    <w:rsid w:val="004141B3"/>
    <w:rsid w:val="00414274"/>
    <w:rsid w:val="00414DFD"/>
    <w:rsid w:val="00414E6E"/>
    <w:rsid w:val="00415162"/>
    <w:rsid w:val="004154A3"/>
    <w:rsid w:val="004157B6"/>
    <w:rsid w:val="00415B04"/>
    <w:rsid w:val="00415BF2"/>
    <w:rsid w:val="00415EC5"/>
    <w:rsid w:val="00416372"/>
    <w:rsid w:val="00416410"/>
    <w:rsid w:val="00416ED3"/>
    <w:rsid w:val="0041700F"/>
    <w:rsid w:val="00417145"/>
    <w:rsid w:val="00417DC7"/>
    <w:rsid w:val="00420A17"/>
    <w:rsid w:val="004211B8"/>
    <w:rsid w:val="004211D0"/>
    <w:rsid w:val="004214F5"/>
    <w:rsid w:val="004216CF"/>
    <w:rsid w:val="00421A7E"/>
    <w:rsid w:val="00421F48"/>
    <w:rsid w:val="004225CD"/>
    <w:rsid w:val="00422910"/>
    <w:rsid w:val="00422DC2"/>
    <w:rsid w:val="00422E89"/>
    <w:rsid w:val="004231AC"/>
    <w:rsid w:val="00423307"/>
    <w:rsid w:val="00423C39"/>
    <w:rsid w:val="00423DC8"/>
    <w:rsid w:val="00423EF8"/>
    <w:rsid w:val="0042430F"/>
    <w:rsid w:val="00424504"/>
    <w:rsid w:val="004246B3"/>
    <w:rsid w:val="0042477E"/>
    <w:rsid w:val="0042479A"/>
    <w:rsid w:val="004248DD"/>
    <w:rsid w:val="00424954"/>
    <w:rsid w:val="00424A7D"/>
    <w:rsid w:val="00425133"/>
    <w:rsid w:val="0042537F"/>
    <w:rsid w:val="00425732"/>
    <w:rsid w:val="00425A39"/>
    <w:rsid w:val="00425C03"/>
    <w:rsid w:val="00425CB5"/>
    <w:rsid w:val="00425F26"/>
    <w:rsid w:val="00425FD1"/>
    <w:rsid w:val="00426063"/>
    <w:rsid w:val="00426567"/>
    <w:rsid w:val="00426DAC"/>
    <w:rsid w:val="0042704A"/>
    <w:rsid w:val="00427067"/>
    <w:rsid w:val="00427153"/>
    <w:rsid w:val="004271C3"/>
    <w:rsid w:val="00427396"/>
    <w:rsid w:val="00427ABF"/>
    <w:rsid w:val="00427E72"/>
    <w:rsid w:val="004300A9"/>
    <w:rsid w:val="00430126"/>
    <w:rsid w:val="004303A2"/>
    <w:rsid w:val="004303E0"/>
    <w:rsid w:val="0043046A"/>
    <w:rsid w:val="004304E4"/>
    <w:rsid w:val="004305D3"/>
    <w:rsid w:val="0043068F"/>
    <w:rsid w:val="0043087D"/>
    <w:rsid w:val="004309B5"/>
    <w:rsid w:val="004314BE"/>
    <w:rsid w:val="00431954"/>
    <w:rsid w:val="0043242C"/>
    <w:rsid w:val="0043268F"/>
    <w:rsid w:val="00432854"/>
    <w:rsid w:val="00432952"/>
    <w:rsid w:val="00432E3B"/>
    <w:rsid w:val="004333A9"/>
    <w:rsid w:val="004334BE"/>
    <w:rsid w:val="00433529"/>
    <w:rsid w:val="004339E7"/>
    <w:rsid w:val="00433B90"/>
    <w:rsid w:val="00433BC1"/>
    <w:rsid w:val="00433C5D"/>
    <w:rsid w:val="004341E5"/>
    <w:rsid w:val="004344BA"/>
    <w:rsid w:val="0043467A"/>
    <w:rsid w:val="00434869"/>
    <w:rsid w:val="00434929"/>
    <w:rsid w:val="0043546D"/>
    <w:rsid w:val="004355FD"/>
    <w:rsid w:val="0043575E"/>
    <w:rsid w:val="004358F0"/>
    <w:rsid w:val="00435BFA"/>
    <w:rsid w:val="00436164"/>
    <w:rsid w:val="0043617F"/>
    <w:rsid w:val="004361A0"/>
    <w:rsid w:val="00436571"/>
    <w:rsid w:val="00436635"/>
    <w:rsid w:val="00436FFE"/>
    <w:rsid w:val="00437151"/>
    <w:rsid w:val="00437182"/>
    <w:rsid w:val="004372E2"/>
    <w:rsid w:val="004374CC"/>
    <w:rsid w:val="00437E37"/>
    <w:rsid w:val="004400EA"/>
    <w:rsid w:val="0044122D"/>
    <w:rsid w:val="004414A3"/>
    <w:rsid w:val="00441500"/>
    <w:rsid w:val="004416BA"/>
    <w:rsid w:val="00441819"/>
    <w:rsid w:val="00441AC2"/>
    <w:rsid w:val="00441C11"/>
    <w:rsid w:val="00441D16"/>
    <w:rsid w:val="0044206C"/>
    <w:rsid w:val="00442196"/>
    <w:rsid w:val="004424D3"/>
    <w:rsid w:val="0044261A"/>
    <w:rsid w:val="00442D15"/>
    <w:rsid w:val="00442EE0"/>
    <w:rsid w:val="004439DF"/>
    <w:rsid w:val="00444128"/>
    <w:rsid w:val="0044418E"/>
    <w:rsid w:val="004443CD"/>
    <w:rsid w:val="004447A9"/>
    <w:rsid w:val="00444C64"/>
    <w:rsid w:val="00444CDF"/>
    <w:rsid w:val="00444FC5"/>
    <w:rsid w:val="00445002"/>
    <w:rsid w:val="004456BF"/>
    <w:rsid w:val="0044589F"/>
    <w:rsid w:val="004458D7"/>
    <w:rsid w:val="00445A67"/>
    <w:rsid w:val="00445EA3"/>
    <w:rsid w:val="00446961"/>
    <w:rsid w:val="00446BE0"/>
    <w:rsid w:val="0044713B"/>
    <w:rsid w:val="00447E51"/>
    <w:rsid w:val="0045004F"/>
    <w:rsid w:val="004509D2"/>
    <w:rsid w:val="00450C21"/>
    <w:rsid w:val="00451674"/>
    <w:rsid w:val="00451816"/>
    <w:rsid w:val="00451B95"/>
    <w:rsid w:val="00451B9A"/>
    <w:rsid w:val="00452495"/>
    <w:rsid w:val="004524CC"/>
    <w:rsid w:val="0045260B"/>
    <w:rsid w:val="00452AE8"/>
    <w:rsid w:val="00452F4E"/>
    <w:rsid w:val="00453584"/>
    <w:rsid w:val="00453842"/>
    <w:rsid w:val="00453D78"/>
    <w:rsid w:val="00453FB6"/>
    <w:rsid w:val="0045419E"/>
    <w:rsid w:val="004542ED"/>
    <w:rsid w:val="0045442E"/>
    <w:rsid w:val="0045444B"/>
    <w:rsid w:val="0045472D"/>
    <w:rsid w:val="0045487F"/>
    <w:rsid w:val="00454C7A"/>
    <w:rsid w:val="00454D7A"/>
    <w:rsid w:val="00454F30"/>
    <w:rsid w:val="00455609"/>
    <w:rsid w:val="004557D9"/>
    <w:rsid w:val="00455EFF"/>
    <w:rsid w:val="00456119"/>
    <w:rsid w:val="00456460"/>
    <w:rsid w:val="00456849"/>
    <w:rsid w:val="00456862"/>
    <w:rsid w:val="00456AEF"/>
    <w:rsid w:val="00456B57"/>
    <w:rsid w:val="00456BD4"/>
    <w:rsid w:val="00456D35"/>
    <w:rsid w:val="00456E14"/>
    <w:rsid w:val="00456EEF"/>
    <w:rsid w:val="0045754B"/>
    <w:rsid w:val="00457624"/>
    <w:rsid w:val="0045769D"/>
    <w:rsid w:val="00457CC7"/>
    <w:rsid w:val="004602C8"/>
    <w:rsid w:val="00460806"/>
    <w:rsid w:val="00460819"/>
    <w:rsid w:val="00460A39"/>
    <w:rsid w:val="0046192C"/>
    <w:rsid w:val="00462053"/>
    <w:rsid w:val="004621C1"/>
    <w:rsid w:val="00462956"/>
    <w:rsid w:val="00463B7B"/>
    <w:rsid w:val="00463E66"/>
    <w:rsid w:val="0046444B"/>
    <w:rsid w:val="004648E8"/>
    <w:rsid w:val="00464961"/>
    <w:rsid w:val="00464F48"/>
    <w:rsid w:val="0046506E"/>
    <w:rsid w:val="004655E8"/>
    <w:rsid w:val="004657BE"/>
    <w:rsid w:val="00465CAB"/>
    <w:rsid w:val="00465D1A"/>
    <w:rsid w:val="00466144"/>
    <w:rsid w:val="004664E9"/>
    <w:rsid w:val="0046664D"/>
    <w:rsid w:val="004666DD"/>
    <w:rsid w:val="00466C0C"/>
    <w:rsid w:val="004670B0"/>
    <w:rsid w:val="004671AB"/>
    <w:rsid w:val="00467330"/>
    <w:rsid w:val="004678D3"/>
    <w:rsid w:val="00467AB9"/>
    <w:rsid w:val="004701F6"/>
    <w:rsid w:val="0047041B"/>
    <w:rsid w:val="004706C6"/>
    <w:rsid w:val="004709DB"/>
    <w:rsid w:val="00470B46"/>
    <w:rsid w:val="00470C11"/>
    <w:rsid w:val="00470CA2"/>
    <w:rsid w:val="00471A3E"/>
    <w:rsid w:val="00471D08"/>
    <w:rsid w:val="00472060"/>
    <w:rsid w:val="00472359"/>
    <w:rsid w:val="0047292B"/>
    <w:rsid w:val="00472A1E"/>
    <w:rsid w:val="00472CF8"/>
    <w:rsid w:val="00472ED2"/>
    <w:rsid w:val="00473227"/>
    <w:rsid w:val="004734C6"/>
    <w:rsid w:val="0047371E"/>
    <w:rsid w:val="00474107"/>
    <w:rsid w:val="00474314"/>
    <w:rsid w:val="00474A09"/>
    <w:rsid w:val="00474D23"/>
    <w:rsid w:val="00474EEA"/>
    <w:rsid w:val="00475197"/>
    <w:rsid w:val="004751AC"/>
    <w:rsid w:val="00475719"/>
    <w:rsid w:val="00475900"/>
    <w:rsid w:val="004767AE"/>
    <w:rsid w:val="00476882"/>
    <w:rsid w:val="004768D4"/>
    <w:rsid w:val="00476D34"/>
    <w:rsid w:val="00476DEC"/>
    <w:rsid w:val="0047726E"/>
    <w:rsid w:val="00477C1C"/>
    <w:rsid w:val="0048030F"/>
    <w:rsid w:val="00480472"/>
    <w:rsid w:val="00480930"/>
    <w:rsid w:val="00480A48"/>
    <w:rsid w:val="004812C4"/>
    <w:rsid w:val="004821E6"/>
    <w:rsid w:val="0048226E"/>
    <w:rsid w:val="00482BD2"/>
    <w:rsid w:val="00482C88"/>
    <w:rsid w:val="00482CE0"/>
    <w:rsid w:val="00482DB5"/>
    <w:rsid w:val="0048309C"/>
    <w:rsid w:val="0048337E"/>
    <w:rsid w:val="00483D26"/>
    <w:rsid w:val="00483F1C"/>
    <w:rsid w:val="0048436A"/>
    <w:rsid w:val="004847BF"/>
    <w:rsid w:val="00484D1F"/>
    <w:rsid w:val="00484E51"/>
    <w:rsid w:val="00484FC1"/>
    <w:rsid w:val="004851F1"/>
    <w:rsid w:val="00485689"/>
    <w:rsid w:val="00485851"/>
    <w:rsid w:val="00485A29"/>
    <w:rsid w:val="00486051"/>
    <w:rsid w:val="004862B6"/>
    <w:rsid w:val="00486C09"/>
    <w:rsid w:val="00486E48"/>
    <w:rsid w:val="00487477"/>
    <w:rsid w:val="0048777B"/>
    <w:rsid w:val="00487802"/>
    <w:rsid w:val="004878A6"/>
    <w:rsid w:val="00487B10"/>
    <w:rsid w:val="00487B62"/>
    <w:rsid w:val="00487D84"/>
    <w:rsid w:val="0049029D"/>
    <w:rsid w:val="00490B33"/>
    <w:rsid w:val="00490F4B"/>
    <w:rsid w:val="00491610"/>
    <w:rsid w:val="00491868"/>
    <w:rsid w:val="0049216F"/>
    <w:rsid w:val="004926C0"/>
    <w:rsid w:val="00492BD9"/>
    <w:rsid w:val="00493155"/>
    <w:rsid w:val="004934F5"/>
    <w:rsid w:val="00493B5A"/>
    <w:rsid w:val="00493BD4"/>
    <w:rsid w:val="00493EB8"/>
    <w:rsid w:val="004941E8"/>
    <w:rsid w:val="0049464F"/>
    <w:rsid w:val="00494879"/>
    <w:rsid w:val="004952A9"/>
    <w:rsid w:val="00495814"/>
    <w:rsid w:val="00495B15"/>
    <w:rsid w:val="00495DD5"/>
    <w:rsid w:val="00495FC6"/>
    <w:rsid w:val="00496BB0"/>
    <w:rsid w:val="00496E88"/>
    <w:rsid w:val="004978A0"/>
    <w:rsid w:val="00497B17"/>
    <w:rsid w:val="004A04B9"/>
    <w:rsid w:val="004A0A07"/>
    <w:rsid w:val="004A0F1E"/>
    <w:rsid w:val="004A0F58"/>
    <w:rsid w:val="004A15FC"/>
    <w:rsid w:val="004A169A"/>
    <w:rsid w:val="004A17BD"/>
    <w:rsid w:val="004A1919"/>
    <w:rsid w:val="004A1AFF"/>
    <w:rsid w:val="004A29A6"/>
    <w:rsid w:val="004A2A41"/>
    <w:rsid w:val="004A2C26"/>
    <w:rsid w:val="004A2F1C"/>
    <w:rsid w:val="004A2FF3"/>
    <w:rsid w:val="004A39B3"/>
    <w:rsid w:val="004A3C5B"/>
    <w:rsid w:val="004A431B"/>
    <w:rsid w:val="004A44F5"/>
    <w:rsid w:val="004A476D"/>
    <w:rsid w:val="004A4810"/>
    <w:rsid w:val="004A4D5F"/>
    <w:rsid w:val="004A4F5B"/>
    <w:rsid w:val="004A516E"/>
    <w:rsid w:val="004A5645"/>
    <w:rsid w:val="004A5B9C"/>
    <w:rsid w:val="004A623B"/>
    <w:rsid w:val="004A652C"/>
    <w:rsid w:val="004A6586"/>
    <w:rsid w:val="004A6650"/>
    <w:rsid w:val="004A6C2D"/>
    <w:rsid w:val="004A7A86"/>
    <w:rsid w:val="004A7E93"/>
    <w:rsid w:val="004B03B0"/>
    <w:rsid w:val="004B06BD"/>
    <w:rsid w:val="004B08E8"/>
    <w:rsid w:val="004B09A2"/>
    <w:rsid w:val="004B118B"/>
    <w:rsid w:val="004B131F"/>
    <w:rsid w:val="004B140D"/>
    <w:rsid w:val="004B152D"/>
    <w:rsid w:val="004B1601"/>
    <w:rsid w:val="004B1775"/>
    <w:rsid w:val="004B17DD"/>
    <w:rsid w:val="004B18C3"/>
    <w:rsid w:val="004B220A"/>
    <w:rsid w:val="004B2781"/>
    <w:rsid w:val="004B2BD8"/>
    <w:rsid w:val="004B3197"/>
    <w:rsid w:val="004B34D2"/>
    <w:rsid w:val="004B37AE"/>
    <w:rsid w:val="004B3BC5"/>
    <w:rsid w:val="004B40B6"/>
    <w:rsid w:val="004B41EC"/>
    <w:rsid w:val="004B4532"/>
    <w:rsid w:val="004B4827"/>
    <w:rsid w:val="004B4AA2"/>
    <w:rsid w:val="004B4CEB"/>
    <w:rsid w:val="004B5127"/>
    <w:rsid w:val="004B5213"/>
    <w:rsid w:val="004B5954"/>
    <w:rsid w:val="004B5EDC"/>
    <w:rsid w:val="004B5F38"/>
    <w:rsid w:val="004B602D"/>
    <w:rsid w:val="004B694A"/>
    <w:rsid w:val="004B6C0B"/>
    <w:rsid w:val="004B6D91"/>
    <w:rsid w:val="004B6E10"/>
    <w:rsid w:val="004B6E54"/>
    <w:rsid w:val="004B717B"/>
    <w:rsid w:val="004B78AF"/>
    <w:rsid w:val="004B7AB9"/>
    <w:rsid w:val="004B7AF5"/>
    <w:rsid w:val="004B7DB6"/>
    <w:rsid w:val="004C018E"/>
    <w:rsid w:val="004C04F5"/>
    <w:rsid w:val="004C054E"/>
    <w:rsid w:val="004C0B5A"/>
    <w:rsid w:val="004C0D0D"/>
    <w:rsid w:val="004C0D6D"/>
    <w:rsid w:val="004C1093"/>
    <w:rsid w:val="004C12A5"/>
    <w:rsid w:val="004C132C"/>
    <w:rsid w:val="004C14CC"/>
    <w:rsid w:val="004C1635"/>
    <w:rsid w:val="004C1914"/>
    <w:rsid w:val="004C1F18"/>
    <w:rsid w:val="004C2149"/>
    <w:rsid w:val="004C27B7"/>
    <w:rsid w:val="004C369B"/>
    <w:rsid w:val="004C36AC"/>
    <w:rsid w:val="004C3871"/>
    <w:rsid w:val="004C3934"/>
    <w:rsid w:val="004C3A73"/>
    <w:rsid w:val="004C3F77"/>
    <w:rsid w:val="004C3FC7"/>
    <w:rsid w:val="004C4049"/>
    <w:rsid w:val="004C4ED3"/>
    <w:rsid w:val="004C5018"/>
    <w:rsid w:val="004C50E6"/>
    <w:rsid w:val="004C54BA"/>
    <w:rsid w:val="004C5B44"/>
    <w:rsid w:val="004C5DBA"/>
    <w:rsid w:val="004C5EB2"/>
    <w:rsid w:val="004C6100"/>
    <w:rsid w:val="004C6211"/>
    <w:rsid w:val="004C64C2"/>
    <w:rsid w:val="004C67D6"/>
    <w:rsid w:val="004C71A4"/>
    <w:rsid w:val="004C728D"/>
    <w:rsid w:val="004C74BB"/>
    <w:rsid w:val="004C7859"/>
    <w:rsid w:val="004C78F0"/>
    <w:rsid w:val="004C7F64"/>
    <w:rsid w:val="004D069C"/>
    <w:rsid w:val="004D0F93"/>
    <w:rsid w:val="004D22AB"/>
    <w:rsid w:val="004D24A7"/>
    <w:rsid w:val="004D24B2"/>
    <w:rsid w:val="004D2AA8"/>
    <w:rsid w:val="004D2CBB"/>
    <w:rsid w:val="004D40B8"/>
    <w:rsid w:val="004D432F"/>
    <w:rsid w:val="004D44A0"/>
    <w:rsid w:val="004D479B"/>
    <w:rsid w:val="004D4B6A"/>
    <w:rsid w:val="004D4F02"/>
    <w:rsid w:val="004D5227"/>
    <w:rsid w:val="004D5437"/>
    <w:rsid w:val="004D554A"/>
    <w:rsid w:val="004D583C"/>
    <w:rsid w:val="004D5DCC"/>
    <w:rsid w:val="004D5EA7"/>
    <w:rsid w:val="004D699B"/>
    <w:rsid w:val="004D6AD6"/>
    <w:rsid w:val="004D6C0D"/>
    <w:rsid w:val="004D6CE9"/>
    <w:rsid w:val="004D7237"/>
    <w:rsid w:val="004D77D1"/>
    <w:rsid w:val="004D7A07"/>
    <w:rsid w:val="004E01E7"/>
    <w:rsid w:val="004E03D2"/>
    <w:rsid w:val="004E0616"/>
    <w:rsid w:val="004E08DF"/>
    <w:rsid w:val="004E1581"/>
    <w:rsid w:val="004E183F"/>
    <w:rsid w:val="004E189A"/>
    <w:rsid w:val="004E1DE4"/>
    <w:rsid w:val="004E1DF8"/>
    <w:rsid w:val="004E231A"/>
    <w:rsid w:val="004E2401"/>
    <w:rsid w:val="004E27F5"/>
    <w:rsid w:val="004E283F"/>
    <w:rsid w:val="004E2A8B"/>
    <w:rsid w:val="004E2E6F"/>
    <w:rsid w:val="004E2F43"/>
    <w:rsid w:val="004E3038"/>
    <w:rsid w:val="004E33BD"/>
    <w:rsid w:val="004E3E74"/>
    <w:rsid w:val="004E3FE4"/>
    <w:rsid w:val="004E407C"/>
    <w:rsid w:val="004E45E9"/>
    <w:rsid w:val="004E4622"/>
    <w:rsid w:val="004E463B"/>
    <w:rsid w:val="004E4BF3"/>
    <w:rsid w:val="004E4C6F"/>
    <w:rsid w:val="004E4D09"/>
    <w:rsid w:val="004E4F84"/>
    <w:rsid w:val="004E5115"/>
    <w:rsid w:val="004E5552"/>
    <w:rsid w:val="004E5685"/>
    <w:rsid w:val="004E589C"/>
    <w:rsid w:val="004E58CB"/>
    <w:rsid w:val="004E58F7"/>
    <w:rsid w:val="004E5C00"/>
    <w:rsid w:val="004E635E"/>
    <w:rsid w:val="004E67A0"/>
    <w:rsid w:val="004E7062"/>
    <w:rsid w:val="004E76DB"/>
    <w:rsid w:val="004E7841"/>
    <w:rsid w:val="004E7874"/>
    <w:rsid w:val="004E7D98"/>
    <w:rsid w:val="004E7E45"/>
    <w:rsid w:val="004F072E"/>
    <w:rsid w:val="004F09C6"/>
    <w:rsid w:val="004F0ECE"/>
    <w:rsid w:val="004F0FF0"/>
    <w:rsid w:val="004F1098"/>
    <w:rsid w:val="004F1502"/>
    <w:rsid w:val="004F1AFE"/>
    <w:rsid w:val="004F1F67"/>
    <w:rsid w:val="004F203B"/>
    <w:rsid w:val="004F21CB"/>
    <w:rsid w:val="004F245B"/>
    <w:rsid w:val="004F25BD"/>
    <w:rsid w:val="004F2EBF"/>
    <w:rsid w:val="004F2F7C"/>
    <w:rsid w:val="004F2FFD"/>
    <w:rsid w:val="004F3037"/>
    <w:rsid w:val="004F310A"/>
    <w:rsid w:val="004F3272"/>
    <w:rsid w:val="004F364F"/>
    <w:rsid w:val="004F366B"/>
    <w:rsid w:val="004F38E5"/>
    <w:rsid w:val="004F3929"/>
    <w:rsid w:val="004F3B8E"/>
    <w:rsid w:val="004F3E94"/>
    <w:rsid w:val="004F4020"/>
    <w:rsid w:val="004F4509"/>
    <w:rsid w:val="004F495B"/>
    <w:rsid w:val="004F4E5D"/>
    <w:rsid w:val="004F57F6"/>
    <w:rsid w:val="004F5C73"/>
    <w:rsid w:val="004F5DE6"/>
    <w:rsid w:val="004F63CA"/>
    <w:rsid w:val="004F642A"/>
    <w:rsid w:val="004F6614"/>
    <w:rsid w:val="004F66E7"/>
    <w:rsid w:val="004F67E2"/>
    <w:rsid w:val="004F6B1E"/>
    <w:rsid w:val="004F6CF8"/>
    <w:rsid w:val="004F6D2D"/>
    <w:rsid w:val="004F6EB8"/>
    <w:rsid w:val="004F740A"/>
    <w:rsid w:val="004F76C1"/>
    <w:rsid w:val="004F78EC"/>
    <w:rsid w:val="004F7CF9"/>
    <w:rsid w:val="00500024"/>
    <w:rsid w:val="005002E7"/>
    <w:rsid w:val="005002EB"/>
    <w:rsid w:val="005004BA"/>
    <w:rsid w:val="0050056B"/>
    <w:rsid w:val="00500F8F"/>
    <w:rsid w:val="005013D0"/>
    <w:rsid w:val="00501970"/>
    <w:rsid w:val="00501AE1"/>
    <w:rsid w:val="00501E4E"/>
    <w:rsid w:val="00502644"/>
    <w:rsid w:val="0050272E"/>
    <w:rsid w:val="00502B70"/>
    <w:rsid w:val="005033B4"/>
    <w:rsid w:val="00504057"/>
    <w:rsid w:val="005042B0"/>
    <w:rsid w:val="005043DB"/>
    <w:rsid w:val="00504765"/>
    <w:rsid w:val="00504B05"/>
    <w:rsid w:val="00504D2A"/>
    <w:rsid w:val="0050543A"/>
    <w:rsid w:val="0050544E"/>
    <w:rsid w:val="00505465"/>
    <w:rsid w:val="00505AAB"/>
    <w:rsid w:val="00505C87"/>
    <w:rsid w:val="00507915"/>
    <w:rsid w:val="00507A11"/>
    <w:rsid w:val="00507CC1"/>
    <w:rsid w:val="00510955"/>
    <w:rsid w:val="0051142C"/>
    <w:rsid w:val="0051197F"/>
    <w:rsid w:val="00511A0E"/>
    <w:rsid w:val="00511C6E"/>
    <w:rsid w:val="00511D05"/>
    <w:rsid w:val="00511D9A"/>
    <w:rsid w:val="00512A9E"/>
    <w:rsid w:val="00512CA6"/>
    <w:rsid w:val="00512DF6"/>
    <w:rsid w:val="00512F42"/>
    <w:rsid w:val="00513808"/>
    <w:rsid w:val="0051381D"/>
    <w:rsid w:val="0051395B"/>
    <w:rsid w:val="00513DEA"/>
    <w:rsid w:val="00514144"/>
    <w:rsid w:val="00514EA7"/>
    <w:rsid w:val="00515057"/>
    <w:rsid w:val="005151F5"/>
    <w:rsid w:val="00515391"/>
    <w:rsid w:val="00515633"/>
    <w:rsid w:val="00515B80"/>
    <w:rsid w:val="00515FB6"/>
    <w:rsid w:val="005164BF"/>
    <w:rsid w:val="0051657C"/>
    <w:rsid w:val="00516740"/>
    <w:rsid w:val="005169EA"/>
    <w:rsid w:val="00516A7A"/>
    <w:rsid w:val="00516D11"/>
    <w:rsid w:val="00517046"/>
    <w:rsid w:val="005170B0"/>
    <w:rsid w:val="005171D1"/>
    <w:rsid w:val="00520432"/>
    <w:rsid w:val="00520581"/>
    <w:rsid w:val="00521527"/>
    <w:rsid w:val="005218FA"/>
    <w:rsid w:val="00521E46"/>
    <w:rsid w:val="00521F84"/>
    <w:rsid w:val="00522374"/>
    <w:rsid w:val="005225FE"/>
    <w:rsid w:val="0052260F"/>
    <w:rsid w:val="00522CD8"/>
    <w:rsid w:val="00522D8C"/>
    <w:rsid w:val="005232FE"/>
    <w:rsid w:val="0052335D"/>
    <w:rsid w:val="00523660"/>
    <w:rsid w:val="005241D2"/>
    <w:rsid w:val="005244B4"/>
    <w:rsid w:val="005244B5"/>
    <w:rsid w:val="0052459A"/>
    <w:rsid w:val="005246E2"/>
    <w:rsid w:val="005249B9"/>
    <w:rsid w:val="00524C26"/>
    <w:rsid w:val="00524D70"/>
    <w:rsid w:val="00525076"/>
    <w:rsid w:val="00525743"/>
    <w:rsid w:val="005257C7"/>
    <w:rsid w:val="00526332"/>
    <w:rsid w:val="00526B13"/>
    <w:rsid w:val="00526BC8"/>
    <w:rsid w:val="00526CE7"/>
    <w:rsid w:val="00526F4B"/>
    <w:rsid w:val="005275E6"/>
    <w:rsid w:val="005279CB"/>
    <w:rsid w:val="00530284"/>
    <w:rsid w:val="0053041F"/>
    <w:rsid w:val="00530B85"/>
    <w:rsid w:val="00530E2E"/>
    <w:rsid w:val="005312BE"/>
    <w:rsid w:val="00531545"/>
    <w:rsid w:val="00532146"/>
    <w:rsid w:val="00532275"/>
    <w:rsid w:val="005325D2"/>
    <w:rsid w:val="0053282F"/>
    <w:rsid w:val="00532A7C"/>
    <w:rsid w:val="00532FE4"/>
    <w:rsid w:val="00533077"/>
    <w:rsid w:val="005331DD"/>
    <w:rsid w:val="00533226"/>
    <w:rsid w:val="005334AA"/>
    <w:rsid w:val="00533588"/>
    <w:rsid w:val="0053388D"/>
    <w:rsid w:val="00533D14"/>
    <w:rsid w:val="00533D76"/>
    <w:rsid w:val="00534519"/>
    <w:rsid w:val="005347B7"/>
    <w:rsid w:val="00534C62"/>
    <w:rsid w:val="00535894"/>
    <w:rsid w:val="00535D5E"/>
    <w:rsid w:val="00535F50"/>
    <w:rsid w:val="005363E5"/>
    <w:rsid w:val="005367AF"/>
    <w:rsid w:val="005368A3"/>
    <w:rsid w:val="00536A70"/>
    <w:rsid w:val="005372B6"/>
    <w:rsid w:val="00537454"/>
    <w:rsid w:val="0053745C"/>
    <w:rsid w:val="00537783"/>
    <w:rsid w:val="005379B9"/>
    <w:rsid w:val="00537DFA"/>
    <w:rsid w:val="005409C6"/>
    <w:rsid w:val="00540B97"/>
    <w:rsid w:val="00540FF2"/>
    <w:rsid w:val="00541043"/>
    <w:rsid w:val="00541085"/>
    <w:rsid w:val="0054119E"/>
    <w:rsid w:val="00541412"/>
    <w:rsid w:val="005417F6"/>
    <w:rsid w:val="00541F22"/>
    <w:rsid w:val="005423CD"/>
    <w:rsid w:val="00542420"/>
    <w:rsid w:val="00542889"/>
    <w:rsid w:val="00542BC2"/>
    <w:rsid w:val="00542C15"/>
    <w:rsid w:val="0054331D"/>
    <w:rsid w:val="00543324"/>
    <w:rsid w:val="00543330"/>
    <w:rsid w:val="00543678"/>
    <w:rsid w:val="00543B36"/>
    <w:rsid w:val="00543D9D"/>
    <w:rsid w:val="00544145"/>
    <w:rsid w:val="00544302"/>
    <w:rsid w:val="0054449F"/>
    <w:rsid w:val="00544546"/>
    <w:rsid w:val="00545794"/>
    <w:rsid w:val="00545C6F"/>
    <w:rsid w:val="00546252"/>
    <w:rsid w:val="00546A2D"/>
    <w:rsid w:val="00546CDA"/>
    <w:rsid w:val="005470C2"/>
    <w:rsid w:val="0054738D"/>
    <w:rsid w:val="00547B48"/>
    <w:rsid w:val="00550171"/>
    <w:rsid w:val="00550255"/>
    <w:rsid w:val="00550480"/>
    <w:rsid w:val="005506C0"/>
    <w:rsid w:val="00550CB7"/>
    <w:rsid w:val="00551042"/>
    <w:rsid w:val="0055152D"/>
    <w:rsid w:val="005517A3"/>
    <w:rsid w:val="00551A01"/>
    <w:rsid w:val="00551B01"/>
    <w:rsid w:val="00551E39"/>
    <w:rsid w:val="00551F21"/>
    <w:rsid w:val="0055251D"/>
    <w:rsid w:val="00552644"/>
    <w:rsid w:val="00552A99"/>
    <w:rsid w:val="00553099"/>
    <w:rsid w:val="00553921"/>
    <w:rsid w:val="005539D4"/>
    <w:rsid w:val="00553CEA"/>
    <w:rsid w:val="005541E6"/>
    <w:rsid w:val="00554348"/>
    <w:rsid w:val="00554C6E"/>
    <w:rsid w:val="00555121"/>
    <w:rsid w:val="0055527A"/>
    <w:rsid w:val="005555F8"/>
    <w:rsid w:val="0055586D"/>
    <w:rsid w:val="00555EB1"/>
    <w:rsid w:val="00556080"/>
    <w:rsid w:val="00556264"/>
    <w:rsid w:val="005569E9"/>
    <w:rsid w:val="00556C69"/>
    <w:rsid w:val="00556D80"/>
    <w:rsid w:val="00556EF7"/>
    <w:rsid w:val="0055782F"/>
    <w:rsid w:val="00557DFD"/>
    <w:rsid w:val="005600E3"/>
    <w:rsid w:val="005605FC"/>
    <w:rsid w:val="0056080E"/>
    <w:rsid w:val="00560C2E"/>
    <w:rsid w:val="00560E1B"/>
    <w:rsid w:val="00560E3E"/>
    <w:rsid w:val="00560F8F"/>
    <w:rsid w:val="005612B1"/>
    <w:rsid w:val="00561657"/>
    <w:rsid w:val="0056194E"/>
    <w:rsid w:val="00561A33"/>
    <w:rsid w:val="00561DCE"/>
    <w:rsid w:val="00562B76"/>
    <w:rsid w:val="00562EDF"/>
    <w:rsid w:val="005637CE"/>
    <w:rsid w:val="005639AC"/>
    <w:rsid w:val="00563CA9"/>
    <w:rsid w:val="00564407"/>
    <w:rsid w:val="00564A22"/>
    <w:rsid w:val="0056511A"/>
    <w:rsid w:val="00565218"/>
    <w:rsid w:val="00565220"/>
    <w:rsid w:val="00565413"/>
    <w:rsid w:val="00566143"/>
    <w:rsid w:val="00566411"/>
    <w:rsid w:val="00566F7A"/>
    <w:rsid w:val="00567DEC"/>
    <w:rsid w:val="0057005C"/>
    <w:rsid w:val="0057054B"/>
    <w:rsid w:val="005705A3"/>
    <w:rsid w:val="005708B2"/>
    <w:rsid w:val="00570BE8"/>
    <w:rsid w:val="00570E54"/>
    <w:rsid w:val="00570EC7"/>
    <w:rsid w:val="0057104A"/>
    <w:rsid w:val="005712FD"/>
    <w:rsid w:val="0057157F"/>
    <w:rsid w:val="005718A4"/>
    <w:rsid w:val="00571C7F"/>
    <w:rsid w:val="00572201"/>
    <w:rsid w:val="005725FB"/>
    <w:rsid w:val="005728E4"/>
    <w:rsid w:val="00572A4E"/>
    <w:rsid w:val="00572A86"/>
    <w:rsid w:val="005730AD"/>
    <w:rsid w:val="00573595"/>
    <w:rsid w:val="0057373D"/>
    <w:rsid w:val="00573B2F"/>
    <w:rsid w:val="0057419A"/>
    <w:rsid w:val="0057446C"/>
    <w:rsid w:val="00574956"/>
    <w:rsid w:val="00574A6D"/>
    <w:rsid w:val="00575639"/>
    <w:rsid w:val="005756A8"/>
    <w:rsid w:val="0057594B"/>
    <w:rsid w:val="00575B00"/>
    <w:rsid w:val="00576025"/>
    <w:rsid w:val="0057642B"/>
    <w:rsid w:val="0057652C"/>
    <w:rsid w:val="00576892"/>
    <w:rsid w:val="00576959"/>
    <w:rsid w:val="005772C6"/>
    <w:rsid w:val="0057748C"/>
    <w:rsid w:val="0057751E"/>
    <w:rsid w:val="00577638"/>
    <w:rsid w:val="00577664"/>
    <w:rsid w:val="005778C7"/>
    <w:rsid w:val="00577B4D"/>
    <w:rsid w:val="00577B7E"/>
    <w:rsid w:val="00577BA2"/>
    <w:rsid w:val="00577C67"/>
    <w:rsid w:val="00577F97"/>
    <w:rsid w:val="0058006F"/>
    <w:rsid w:val="00580121"/>
    <w:rsid w:val="0058048F"/>
    <w:rsid w:val="005804D0"/>
    <w:rsid w:val="0058051F"/>
    <w:rsid w:val="005808AD"/>
    <w:rsid w:val="00580AFB"/>
    <w:rsid w:val="00581245"/>
    <w:rsid w:val="00581C89"/>
    <w:rsid w:val="00582068"/>
    <w:rsid w:val="005821E1"/>
    <w:rsid w:val="00582510"/>
    <w:rsid w:val="005826B8"/>
    <w:rsid w:val="0058286E"/>
    <w:rsid w:val="00582AA3"/>
    <w:rsid w:val="00582AC9"/>
    <w:rsid w:val="00582D09"/>
    <w:rsid w:val="00582E3A"/>
    <w:rsid w:val="00582F78"/>
    <w:rsid w:val="00583094"/>
    <w:rsid w:val="0058368B"/>
    <w:rsid w:val="00583873"/>
    <w:rsid w:val="00583C06"/>
    <w:rsid w:val="00583EBF"/>
    <w:rsid w:val="005844C7"/>
    <w:rsid w:val="005846A5"/>
    <w:rsid w:val="00584704"/>
    <w:rsid w:val="00584839"/>
    <w:rsid w:val="005849D7"/>
    <w:rsid w:val="00584A4B"/>
    <w:rsid w:val="005852EC"/>
    <w:rsid w:val="00585605"/>
    <w:rsid w:val="00585D7C"/>
    <w:rsid w:val="00586D49"/>
    <w:rsid w:val="00587159"/>
    <w:rsid w:val="005871C7"/>
    <w:rsid w:val="0058724E"/>
    <w:rsid w:val="005877CF"/>
    <w:rsid w:val="0058796C"/>
    <w:rsid w:val="00587CF3"/>
    <w:rsid w:val="005900A1"/>
    <w:rsid w:val="005902CC"/>
    <w:rsid w:val="005902FD"/>
    <w:rsid w:val="0059042E"/>
    <w:rsid w:val="00590503"/>
    <w:rsid w:val="00590507"/>
    <w:rsid w:val="005908CD"/>
    <w:rsid w:val="00590F6C"/>
    <w:rsid w:val="00590FFF"/>
    <w:rsid w:val="00591630"/>
    <w:rsid w:val="00591858"/>
    <w:rsid w:val="00592054"/>
    <w:rsid w:val="005924C1"/>
    <w:rsid w:val="00592761"/>
    <w:rsid w:val="005928DF"/>
    <w:rsid w:val="00592B8A"/>
    <w:rsid w:val="00592FCF"/>
    <w:rsid w:val="00593FDF"/>
    <w:rsid w:val="005944F7"/>
    <w:rsid w:val="005946E6"/>
    <w:rsid w:val="0059517B"/>
    <w:rsid w:val="005958BC"/>
    <w:rsid w:val="00595C56"/>
    <w:rsid w:val="005963FE"/>
    <w:rsid w:val="00596749"/>
    <w:rsid w:val="00596D21"/>
    <w:rsid w:val="00597138"/>
    <w:rsid w:val="0059713B"/>
    <w:rsid w:val="00597834"/>
    <w:rsid w:val="00597C43"/>
    <w:rsid w:val="00597D29"/>
    <w:rsid w:val="005A00CA"/>
    <w:rsid w:val="005A05F0"/>
    <w:rsid w:val="005A07A4"/>
    <w:rsid w:val="005A0C15"/>
    <w:rsid w:val="005A0C2F"/>
    <w:rsid w:val="005A0E22"/>
    <w:rsid w:val="005A1029"/>
    <w:rsid w:val="005A108D"/>
    <w:rsid w:val="005A1130"/>
    <w:rsid w:val="005A1282"/>
    <w:rsid w:val="005A2A1E"/>
    <w:rsid w:val="005A2B6E"/>
    <w:rsid w:val="005A3188"/>
    <w:rsid w:val="005A4307"/>
    <w:rsid w:val="005A439E"/>
    <w:rsid w:val="005A4561"/>
    <w:rsid w:val="005A545B"/>
    <w:rsid w:val="005A5ACE"/>
    <w:rsid w:val="005A5CFF"/>
    <w:rsid w:val="005A5D70"/>
    <w:rsid w:val="005A62F9"/>
    <w:rsid w:val="005A676D"/>
    <w:rsid w:val="005A6D3E"/>
    <w:rsid w:val="005A6DA1"/>
    <w:rsid w:val="005A6EF2"/>
    <w:rsid w:val="005A7363"/>
    <w:rsid w:val="005A7701"/>
    <w:rsid w:val="005A78F3"/>
    <w:rsid w:val="005A7D8E"/>
    <w:rsid w:val="005B01B9"/>
    <w:rsid w:val="005B03AF"/>
    <w:rsid w:val="005B0444"/>
    <w:rsid w:val="005B0B08"/>
    <w:rsid w:val="005B0DB0"/>
    <w:rsid w:val="005B0F02"/>
    <w:rsid w:val="005B0FFC"/>
    <w:rsid w:val="005B19F6"/>
    <w:rsid w:val="005B1AEA"/>
    <w:rsid w:val="005B1BB8"/>
    <w:rsid w:val="005B21EA"/>
    <w:rsid w:val="005B2386"/>
    <w:rsid w:val="005B242E"/>
    <w:rsid w:val="005B2A9D"/>
    <w:rsid w:val="005B2B80"/>
    <w:rsid w:val="005B2C0B"/>
    <w:rsid w:val="005B2CA3"/>
    <w:rsid w:val="005B2E86"/>
    <w:rsid w:val="005B32A5"/>
    <w:rsid w:val="005B3808"/>
    <w:rsid w:val="005B3F7C"/>
    <w:rsid w:val="005B42FE"/>
    <w:rsid w:val="005B459C"/>
    <w:rsid w:val="005B49BD"/>
    <w:rsid w:val="005B4AAE"/>
    <w:rsid w:val="005B4B97"/>
    <w:rsid w:val="005B4C94"/>
    <w:rsid w:val="005B4EA6"/>
    <w:rsid w:val="005B4EFA"/>
    <w:rsid w:val="005B57D1"/>
    <w:rsid w:val="005B5AB5"/>
    <w:rsid w:val="005B6235"/>
    <w:rsid w:val="005B6465"/>
    <w:rsid w:val="005B67C7"/>
    <w:rsid w:val="005B6C58"/>
    <w:rsid w:val="005B6D7C"/>
    <w:rsid w:val="005B6D94"/>
    <w:rsid w:val="005B6FC7"/>
    <w:rsid w:val="005B7090"/>
    <w:rsid w:val="005B74CB"/>
    <w:rsid w:val="005B7970"/>
    <w:rsid w:val="005B7982"/>
    <w:rsid w:val="005B7A4E"/>
    <w:rsid w:val="005B7BEE"/>
    <w:rsid w:val="005B7E6C"/>
    <w:rsid w:val="005C0B12"/>
    <w:rsid w:val="005C0B86"/>
    <w:rsid w:val="005C0BA4"/>
    <w:rsid w:val="005C0C4B"/>
    <w:rsid w:val="005C12F6"/>
    <w:rsid w:val="005C1A07"/>
    <w:rsid w:val="005C1B20"/>
    <w:rsid w:val="005C1E42"/>
    <w:rsid w:val="005C1E98"/>
    <w:rsid w:val="005C2119"/>
    <w:rsid w:val="005C2442"/>
    <w:rsid w:val="005C244F"/>
    <w:rsid w:val="005C2997"/>
    <w:rsid w:val="005C3293"/>
    <w:rsid w:val="005C3460"/>
    <w:rsid w:val="005C35BB"/>
    <w:rsid w:val="005C3AB9"/>
    <w:rsid w:val="005C3D70"/>
    <w:rsid w:val="005C4022"/>
    <w:rsid w:val="005C45C6"/>
    <w:rsid w:val="005C45E9"/>
    <w:rsid w:val="005C4875"/>
    <w:rsid w:val="005C5344"/>
    <w:rsid w:val="005C5962"/>
    <w:rsid w:val="005C5D8B"/>
    <w:rsid w:val="005C61D4"/>
    <w:rsid w:val="005C680B"/>
    <w:rsid w:val="005C72A6"/>
    <w:rsid w:val="005C7589"/>
    <w:rsid w:val="005C75BA"/>
    <w:rsid w:val="005C7A1F"/>
    <w:rsid w:val="005C7B3E"/>
    <w:rsid w:val="005D0284"/>
    <w:rsid w:val="005D07F6"/>
    <w:rsid w:val="005D0D69"/>
    <w:rsid w:val="005D1058"/>
    <w:rsid w:val="005D1167"/>
    <w:rsid w:val="005D1247"/>
    <w:rsid w:val="005D1585"/>
    <w:rsid w:val="005D15A1"/>
    <w:rsid w:val="005D16F0"/>
    <w:rsid w:val="005D1711"/>
    <w:rsid w:val="005D1A01"/>
    <w:rsid w:val="005D2386"/>
    <w:rsid w:val="005D2AB9"/>
    <w:rsid w:val="005D2D90"/>
    <w:rsid w:val="005D2DDC"/>
    <w:rsid w:val="005D30B7"/>
    <w:rsid w:val="005D31E7"/>
    <w:rsid w:val="005D3765"/>
    <w:rsid w:val="005D3822"/>
    <w:rsid w:val="005D388F"/>
    <w:rsid w:val="005D3C0F"/>
    <w:rsid w:val="005D489A"/>
    <w:rsid w:val="005D4D16"/>
    <w:rsid w:val="005D4FA2"/>
    <w:rsid w:val="005D5142"/>
    <w:rsid w:val="005D5166"/>
    <w:rsid w:val="005D539D"/>
    <w:rsid w:val="005D54D7"/>
    <w:rsid w:val="005D55DB"/>
    <w:rsid w:val="005D55F3"/>
    <w:rsid w:val="005D5A46"/>
    <w:rsid w:val="005D5DC6"/>
    <w:rsid w:val="005D6134"/>
    <w:rsid w:val="005D64E3"/>
    <w:rsid w:val="005D6821"/>
    <w:rsid w:val="005D6CDE"/>
    <w:rsid w:val="005D6DD4"/>
    <w:rsid w:val="005D6DF2"/>
    <w:rsid w:val="005D7A6A"/>
    <w:rsid w:val="005D7B4C"/>
    <w:rsid w:val="005D7B6C"/>
    <w:rsid w:val="005D7C08"/>
    <w:rsid w:val="005D7CD2"/>
    <w:rsid w:val="005E043F"/>
    <w:rsid w:val="005E0A60"/>
    <w:rsid w:val="005E1021"/>
    <w:rsid w:val="005E1496"/>
    <w:rsid w:val="005E156F"/>
    <w:rsid w:val="005E15D4"/>
    <w:rsid w:val="005E1D7D"/>
    <w:rsid w:val="005E1F8D"/>
    <w:rsid w:val="005E2253"/>
    <w:rsid w:val="005E243E"/>
    <w:rsid w:val="005E2447"/>
    <w:rsid w:val="005E2641"/>
    <w:rsid w:val="005E27F6"/>
    <w:rsid w:val="005E2EBB"/>
    <w:rsid w:val="005E2F94"/>
    <w:rsid w:val="005E3159"/>
    <w:rsid w:val="005E3735"/>
    <w:rsid w:val="005E379F"/>
    <w:rsid w:val="005E39D8"/>
    <w:rsid w:val="005E4765"/>
    <w:rsid w:val="005E4B07"/>
    <w:rsid w:val="005E4CFF"/>
    <w:rsid w:val="005E52EF"/>
    <w:rsid w:val="005E607C"/>
    <w:rsid w:val="005E610B"/>
    <w:rsid w:val="005E6491"/>
    <w:rsid w:val="005E66F1"/>
    <w:rsid w:val="005E70F2"/>
    <w:rsid w:val="005E7753"/>
    <w:rsid w:val="005F01B3"/>
    <w:rsid w:val="005F0840"/>
    <w:rsid w:val="005F0CB5"/>
    <w:rsid w:val="005F1151"/>
    <w:rsid w:val="005F1325"/>
    <w:rsid w:val="005F154C"/>
    <w:rsid w:val="005F1D62"/>
    <w:rsid w:val="005F1E00"/>
    <w:rsid w:val="005F1EA5"/>
    <w:rsid w:val="005F1EBE"/>
    <w:rsid w:val="005F2489"/>
    <w:rsid w:val="005F2A1F"/>
    <w:rsid w:val="005F2D5F"/>
    <w:rsid w:val="005F36B4"/>
    <w:rsid w:val="005F41C2"/>
    <w:rsid w:val="005F45E1"/>
    <w:rsid w:val="005F47AF"/>
    <w:rsid w:val="005F4B13"/>
    <w:rsid w:val="005F4B6B"/>
    <w:rsid w:val="005F4BFC"/>
    <w:rsid w:val="005F538E"/>
    <w:rsid w:val="005F5417"/>
    <w:rsid w:val="005F5E82"/>
    <w:rsid w:val="005F5FCF"/>
    <w:rsid w:val="005F5FDE"/>
    <w:rsid w:val="005F6008"/>
    <w:rsid w:val="005F6D2C"/>
    <w:rsid w:val="005F6E28"/>
    <w:rsid w:val="005F704E"/>
    <w:rsid w:val="005F70BD"/>
    <w:rsid w:val="005F76A0"/>
    <w:rsid w:val="005F77DF"/>
    <w:rsid w:val="005F7A7A"/>
    <w:rsid w:val="005F7B65"/>
    <w:rsid w:val="005F7B87"/>
    <w:rsid w:val="005F7EE1"/>
    <w:rsid w:val="005F7EEC"/>
    <w:rsid w:val="005F7F4B"/>
    <w:rsid w:val="006008B9"/>
    <w:rsid w:val="00600E06"/>
    <w:rsid w:val="006018F5"/>
    <w:rsid w:val="006019AF"/>
    <w:rsid w:val="00601BE1"/>
    <w:rsid w:val="00601FD1"/>
    <w:rsid w:val="0060212E"/>
    <w:rsid w:val="006029AE"/>
    <w:rsid w:val="00602A03"/>
    <w:rsid w:val="00603452"/>
    <w:rsid w:val="00603D9E"/>
    <w:rsid w:val="00604080"/>
    <w:rsid w:val="006040D7"/>
    <w:rsid w:val="0060443F"/>
    <w:rsid w:val="00604AF6"/>
    <w:rsid w:val="00605C77"/>
    <w:rsid w:val="00605E6F"/>
    <w:rsid w:val="00605F85"/>
    <w:rsid w:val="006068E0"/>
    <w:rsid w:val="006069D3"/>
    <w:rsid w:val="00607037"/>
    <w:rsid w:val="00607109"/>
    <w:rsid w:val="0060713D"/>
    <w:rsid w:val="006074B3"/>
    <w:rsid w:val="006075B9"/>
    <w:rsid w:val="00607F08"/>
    <w:rsid w:val="00610035"/>
    <w:rsid w:val="00610100"/>
    <w:rsid w:val="00610142"/>
    <w:rsid w:val="00610152"/>
    <w:rsid w:val="00610355"/>
    <w:rsid w:val="006104B1"/>
    <w:rsid w:val="0061104A"/>
    <w:rsid w:val="0061148C"/>
    <w:rsid w:val="006119A1"/>
    <w:rsid w:val="00611FFF"/>
    <w:rsid w:val="00612601"/>
    <w:rsid w:val="006127E3"/>
    <w:rsid w:val="00612BA5"/>
    <w:rsid w:val="00612BF6"/>
    <w:rsid w:val="00612C02"/>
    <w:rsid w:val="00612CD7"/>
    <w:rsid w:val="006132E8"/>
    <w:rsid w:val="00613674"/>
    <w:rsid w:val="00613A17"/>
    <w:rsid w:val="00613A3D"/>
    <w:rsid w:val="00613E48"/>
    <w:rsid w:val="0061413B"/>
    <w:rsid w:val="0061423C"/>
    <w:rsid w:val="00614660"/>
    <w:rsid w:val="0061494E"/>
    <w:rsid w:val="00615FFC"/>
    <w:rsid w:val="0061624D"/>
    <w:rsid w:val="00616FCB"/>
    <w:rsid w:val="0061725E"/>
    <w:rsid w:val="006172A4"/>
    <w:rsid w:val="0061734C"/>
    <w:rsid w:val="00617364"/>
    <w:rsid w:val="0061738F"/>
    <w:rsid w:val="0061770D"/>
    <w:rsid w:val="00617718"/>
    <w:rsid w:val="00617719"/>
    <w:rsid w:val="006177B3"/>
    <w:rsid w:val="006177F7"/>
    <w:rsid w:val="00617AB3"/>
    <w:rsid w:val="00617B4E"/>
    <w:rsid w:val="00617E12"/>
    <w:rsid w:val="0062000E"/>
    <w:rsid w:val="0062003D"/>
    <w:rsid w:val="00620453"/>
    <w:rsid w:val="006209C0"/>
    <w:rsid w:val="00620FF6"/>
    <w:rsid w:val="00621736"/>
    <w:rsid w:val="00621ABB"/>
    <w:rsid w:val="00621C1F"/>
    <w:rsid w:val="00621D01"/>
    <w:rsid w:val="00621E51"/>
    <w:rsid w:val="00621F0B"/>
    <w:rsid w:val="00621FDD"/>
    <w:rsid w:val="00622137"/>
    <w:rsid w:val="00622B8D"/>
    <w:rsid w:val="00622CF8"/>
    <w:rsid w:val="00622DE0"/>
    <w:rsid w:val="00622DF0"/>
    <w:rsid w:val="006230FB"/>
    <w:rsid w:val="00623256"/>
    <w:rsid w:val="006232C9"/>
    <w:rsid w:val="006233DD"/>
    <w:rsid w:val="006233F3"/>
    <w:rsid w:val="006235CA"/>
    <w:rsid w:val="00623789"/>
    <w:rsid w:val="00623B00"/>
    <w:rsid w:val="00623D2C"/>
    <w:rsid w:val="00624229"/>
    <w:rsid w:val="00624543"/>
    <w:rsid w:val="00624CB3"/>
    <w:rsid w:val="00624CF2"/>
    <w:rsid w:val="00625318"/>
    <w:rsid w:val="006254F0"/>
    <w:rsid w:val="00625742"/>
    <w:rsid w:val="0062594A"/>
    <w:rsid w:val="00625AF9"/>
    <w:rsid w:val="00625BE5"/>
    <w:rsid w:val="00626484"/>
    <w:rsid w:val="00626725"/>
    <w:rsid w:val="00626763"/>
    <w:rsid w:val="00626CB2"/>
    <w:rsid w:val="00626E57"/>
    <w:rsid w:val="00626F74"/>
    <w:rsid w:val="00627E0B"/>
    <w:rsid w:val="00627ED6"/>
    <w:rsid w:val="00630009"/>
    <w:rsid w:val="006309B8"/>
    <w:rsid w:val="00631071"/>
    <w:rsid w:val="00631181"/>
    <w:rsid w:val="00631521"/>
    <w:rsid w:val="0063176F"/>
    <w:rsid w:val="00631A99"/>
    <w:rsid w:val="00631D3C"/>
    <w:rsid w:val="00632431"/>
    <w:rsid w:val="0063272D"/>
    <w:rsid w:val="00632A38"/>
    <w:rsid w:val="006330C2"/>
    <w:rsid w:val="00633109"/>
    <w:rsid w:val="00633A39"/>
    <w:rsid w:val="00633D5C"/>
    <w:rsid w:val="0063412F"/>
    <w:rsid w:val="006345A1"/>
    <w:rsid w:val="006348A5"/>
    <w:rsid w:val="006348FC"/>
    <w:rsid w:val="00634CB0"/>
    <w:rsid w:val="00635BDC"/>
    <w:rsid w:val="00635DFA"/>
    <w:rsid w:val="00636176"/>
    <w:rsid w:val="00636788"/>
    <w:rsid w:val="006369E6"/>
    <w:rsid w:val="00637020"/>
    <w:rsid w:val="00637164"/>
    <w:rsid w:val="0063745B"/>
    <w:rsid w:val="006376FC"/>
    <w:rsid w:val="006377E6"/>
    <w:rsid w:val="0063797D"/>
    <w:rsid w:val="00637B73"/>
    <w:rsid w:val="00637BEA"/>
    <w:rsid w:val="00640C1D"/>
    <w:rsid w:val="00640DF1"/>
    <w:rsid w:val="00640EFE"/>
    <w:rsid w:val="006411DC"/>
    <w:rsid w:val="0064122B"/>
    <w:rsid w:val="006413EE"/>
    <w:rsid w:val="00641941"/>
    <w:rsid w:val="00642001"/>
    <w:rsid w:val="006421AF"/>
    <w:rsid w:val="00642209"/>
    <w:rsid w:val="006422BB"/>
    <w:rsid w:val="0064253D"/>
    <w:rsid w:val="0064259C"/>
    <w:rsid w:val="00642787"/>
    <w:rsid w:val="00642818"/>
    <w:rsid w:val="00642A29"/>
    <w:rsid w:val="00642EDF"/>
    <w:rsid w:val="00642F01"/>
    <w:rsid w:val="00642FBC"/>
    <w:rsid w:val="00643E2E"/>
    <w:rsid w:val="00644000"/>
    <w:rsid w:val="006441E3"/>
    <w:rsid w:val="00644469"/>
    <w:rsid w:val="00644730"/>
    <w:rsid w:val="0064475A"/>
    <w:rsid w:val="00644B49"/>
    <w:rsid w:val="00645190"/>
    <w:rsid w:val="0064523A"/>
    <w:rsid w:val="00645610"/>
    <w:rsid w:val="00645725"/>
    <w:rsid w:val="00645E10"/>
    <w:rsid w:val="00645FF8"/>
    <w:rsid w:val="0064614C"/>
    <w:rsid w:val="00646727"/>
    <w:rsid w:val="00646AF1"/>
    <w:rsid w:val="00646B0F"/>
    <w:rsid w:val="00646B21"/>
    <w:rsid w:val="00646B2B"/>
    <w:rsid w:val="00647123"/>
    <w:rsid w:val="006471AD"/>
    <w:rsid w:val="0064735C"/>
    <w:rsid w:val="00647564"/>
    <w:rsid w:val="006477C7"/>
    <w:rsid w:val="00647B8F"/>
    <w:rsid w:val="00647E7E"/>
    <w:rsid w:val="0065005F"/>
    <w:rsid w:val="00650443"/>
    <w:rsid w:val="0065080C"/>
    <w:rsid w:val="00650D40"/>
    <w:rsid w:val="00650F61"/>
    <w:rsid w:val="006515BB"/>
    <w:rsid w:val="0065196B"/>
    <w:rsid w:val="00652016"/>
    <w:rsid w:val="006524D5"/>
    <w:rsid w:val="006529D4"/>
    <w:rsid w:val="006531D6"/>
    <w:rsid w:val="0065327A"/>
    <w:rsid w:val="006532C0"/>
    <w:rsid w:val="006534EC"/>
    <w:rsid w:val="00653551"/>
    <w:rsid w:val="00653792"/>
    <w:rsid w:val="0065392E"/>
    <w:rsid w:val="00653B19"/>
    <w:rsid w:val="00653E14"/>
    <w:rsid w:val="00653EC1"/>
    <w:rsid w:val="00653EC2"/>
    <w:rsid w:val="00653F0F"/>
    <w:rsid w:val="00653FD0"/>
    <w:rsid w:val="006543DD"/>
    <w:rsid w:val="00654890"/>
    <w:rsid w:val="00654A26"/>
    <w:rsid w:val="00654B7F"/>
    <w:rsid w:val="00654C3C"/>
    <w:rsid w:val="00654FC1"/>
    <w:rsid w:val="00655439"/>
    <w:rsid w:val="006556FC"/>
    <w:rsid w:val="00655C42"/>
    <w:rsid w:val="00655CCD"/>
    <w:rsid w:val="00655F01"/>
    <w:rsid w:val="00655F8C"/>
    <w:rsid w:val="006560D5"/>
    <w:rsid w:val="0065611C"/>
    <w:rsid w:val="0065620F"/>
    <w:rsid w:val="00656271"/>
    <w:rsid w:val="00656298"/>
    <w:rsid w:val="00656301"/>
    <w:rsid w:val="00656BAB"/>
    <w:rsid w:val="0065715E"/>
    <w:rsid w:val="00657302"/>
    <w:rsid w:val="00657474"/>
    <w:rsid w:val="00657532"/>
    <w:rsid w:val="006576EC"/>
    <w:rsid w:val="00657AB7"/>
    <w:rsid w:val="00660A20"/>
    <w:rsid w:val="00661742"/>
    <w:rsid w:val="00661BA8"/>
    <w:rsid w:val="00661C0C"/>
    <w:rsid w:val="0066222B"/>
    <w:rsid w:val="0066240B"/>
    <w:rsid w:val="006624EB"/>
    <w:rsid w:val="0066258A"/>
    <w:rsid w:val="00662A9C"/>
    <w:rsid w:val="00662C96"/>
    <w:rsid w:val="00662EAC"/>
    <w:rsid w:val="006634FD"/>
    <w:rsid w:val="00663587"/>
    <w:rsid w:val="00663A59"/>
    <w:rsid w:val="00663AE4"/>
    <w:rsid w:val="00663BA0"/>
    <w:rsid w:val="006643BC"/>
    <w:rsid w:val="00664B54"/>
    <w:rsid w:val="00664B74"/>
    <w:rsid w:val="006650BE"/>
    <w:rsid w:val="006651A5"/>
    <w:rsid w:val="0066550A"/>
    <w:rsid w:val="00665BBA"/>
    <w:rsid w:val="006666F0"/>
    <w:rsid w:val="00666D58"/>
    <w:rsid w:val="00666E14"/>
    <w:rsid w:val="006670F9"/>
    <w:rsid w:val="0066710C"/>
    <w:rsid w:val="00670018"/>
    <w:rsid w:val="00670178"/>
    <w:rsid w:val="006702FB"/>
    <w:rsid w:val="006704F4"/>
    <w:rsid w:val="006708D0"/>
    <w:rsid w:val="00670CCA"/>
    <w:rsid w:val="00671789"/>
    <w:rsid w:val="00671A86"/>
    <w:rsid w:val="00671BCE"/>
    <w:rsid w:val="0067235C"/>
    <w:rsid w:val="00672985"/>
    <w:rsid w:val="006734CC"/>
    <w:rsid w:val="006737F6"/>
    <w:rsid w:val="006739B0"/>
    <w:rsid w:val="00673BF8"/>
    <w:rsid w:val="00673EE5"/>
    <w:rsid w:val="00673F19"/>
    <w:rsid w:val="00674089"/>
    <w:rsid w:val="006741BB"/>
    <w:rsid w:val="00674A32"/>
    <w:rsid w:val="00674B46"/>
    <w:rsid w:val="00674C84"/>
    <w:rsid w:val="006750BD"/>
    <w:rsid w:val="0067545C"/>
    <w:rsid w:val="006756E4"/>
    <w:rsid w:val="00675832"/>
    <w:rsid w:val="00675A28"/>
    <w:rsid w:val="00675F5C"/>
    <w:rsid w:val="00676449"/>
    <w:rsid w:val="006764E1"/>
    <w:rsid w:val="006765F8"/>
    <w:rsid w:val="00676D97"/>
    <w:rsid w:val="00676ED6"/>
    <w:rsid w:val="006773FB"/>
    <w:rsid w:val="0067782A"/>
    <w:rsid w:val="006801EA"/>
    <w:rsid w:val="006806FD"/>
    <w:rsid w:val="00680948"/>
    <w:rsid w:val="006810E7"/>
    <w:rsid w:val="006813EB"/>
    <w:rsid w:val="0068165C"/>
    <w:rsid w:val="006818DD"/>
    <w:rsid w:val="0068197D"/>
    <w:rsid w:val="00681AC4"/>
    <w:rsid w:val="00681B3D"/>
    <w:rsid w:val="0068209E"/>
    <w:rsid w:val="006821BE"/>
    <w:rsid w:val="00682254"/>
    <w:rsid w:val="00682574"/>
    <w:rsid w:val="006827CB"/>
    <w:rsid w:val="00682FC0"/>
    <w:rsid w:val="006839E0"/>
    <w:rsid w:val="00684319"/>
    <w:rsid w:val="006848A2"/>
    <w:rsid w:val="00684988"/>
    <w:rsid w:val="00684A70"/>
    <w:rsid w:val="00684C2D"/>
    <w:rsid w:val="00684DB6"/>
    <w:rsid w:val="00685176"/>
    <w:rsid w:val="006852BC"/>
    <w:rsid w:val="00685AB6"/>
    <w:rsid w:val="00685E18"/>
    <w:rsid w:val="00685E46"/>
    <w:rsid w:val="00685EF2"/>
    <w:rsid w:val="0068648F"/>
    <w:rsid w:val="006865FD"/>
    <w:rsid w:val="00686831"/>
    <w:rsid w:val="00686DB5"/>
    <w:rsid w:val="00686F64"/>
    <w:rsid w:val="00687694"/>
    <w:rsid w:val="00687793"/>
    <w:rsid w:val="00687B30"/>
    <w:rsid w:val="00687DD3"/>
    <w:rsid w:val="00687E33"/>
    <w:rsid w:val="00687F25"/>
    <w:rsid w:val="00687FD6"/>
    <w:rsid w:val="006902B3"/>
    <w:rsid w:val="0069142B"/>
    <w:rsid w:val="006916D2"/>
    <w:rsid w:val="006919D3"/>
    <w:rsid w:val="00691E1C"/>
    <w:rsid w:val="00691F40"/>
    <w:rsid w:val="0069247C"/>
    <w:rsid w:val="00692A33"/>
    <w:rsid w:val="0069419F"/>
    <w:rsid w:val="006947E1"/>
    <w:rsid w:val="00694A80"/>
    <w:rsid w:val="00695830"/>
    <w:rsid w:val="00695D5A"/>
    <w:rsid w:val="00696627"/>
    <w:rsid w:val="00696D48"/>
    <w:rsid w:val="00696D8E"/>
    <w:rsid w:val="00696DA0"/>
    <w:rsid w:val="0069737A"/>
    <w:rsid w:val="006974AD"/>
    <w:rsid w:val="006974DA"/>
    <w:rsid w:val="006979E8"/>
    <w:rsid w:val="006A0179"/>
    <w:rsid w:val="006A0394"/>
    <w:rsid w:val="006A0850"/>
    <w:rsid w:val="006A0F5F"/>
    <w:rsid w:val="006A1081"/>
    <w:rsid w:val="006A119D"/>
    <w:rsid w:val="006A18A7"/>
    <w:rsid w:val="006A1CA4"/>
    <w:rsid w:val="006A1E8F"/>
    <w:rsid w:val="006A2282"/>
    <w:rsid w:val="006A2624"/>
    <w:rsid w:val="006A2BB6"/>
    <w:rsid w:val="006A2FEA"/>
    <w:rsid w:val="006A3101"/>
    <w:rsid w:val="006A333B"/>
    <w:rsid w:val="006A3516"/>
    <w:rsid w:val="006A35D3"/>
    <w:rsid w:val="006A361F"/>
    <w:rsid w:val="006A36BA"/>
    <w:rsid w:val="006A37EB"/>
    <w:rsid w:val="006A3828"/>
    <w:rsid w:val="006A38B9"/>
    <w:rsid w:val="006A3951"/>
    <w:rsid w:val="006A3B17"/>
    <w:rsid w:val="006A4248"/>
    <w:rsid w:val="006A42A8"/>
    <w:rsid w:val="006A43B2"/>
    <w:rsid w:val="006A44BA"/>
    <w:rsid w:val="006A4650"/>
    <w:rsid w:val="006A4AA0"/>
    <w:rsid w:val="006A4BF3"/>
    <w:rsid w:val="006A605B"/>
    <w:rsid w:val="006A7241"/>
    <w:rsid w:val="006A7B33"/>
    <w:rsid w:val="006A7D5C"/>
    <w:rsid w:val="006B0B31"/>
    <w:rsid w:val="006B0E63"/>
    <w:rsid w:val="006B0E95"/>
    <w:rsid w:val="006B0EB5"/>
    <w:rsid w:val="006B1810"/>
    <w:rsid w:val="006B1984"/>
    <w:rsid w:val="006B19A6"/>
    <w:rsid w:val="006B1B75"/>
    <w:rsid w:val="006B1D4A"/>
    <w:rsid w:val="006B254F"/>
    <w:rsid w:val="006B2819"/>
    <w:rsid w:val="006B28CF"/>
    <w:rsid w:val="006B308F"/>
    <w:rsid w:val="006B355C"/>
    <w:rsid w:val="006B3A6A"/>
    <w:rsid w:val="006B3DEB"/>
    <w:rsid w:val="006B462A"/>
    <w:rsid w:val="006B4832"/>
    <w:rsid w:val="006B4993"/>
    <w:rsid w:val="006B4997"/>
    <w:rsid w:val="006B4B0D"/>
    <w:rsid w:val="006B53EC"/>
    <w:rsid w:val="006B5708"/>
    <w:rsid w:val="006B59D7"/>
    <w:rsid w:val="006B5C80"/>
    <w:rsid w:val="006B6184"/>
    <w:rsid w:val="006B630A"/>
    <w:rsid w:val="006B637C"/>
    <w:rsid w:val="006B6741"/>
    <w:rsid w:val="006B6A2F"/>
    <w:rsid w:val="006B6A85"/>
    <w:rsid w:val="006B6A92"/>
    <w:rsid w:val="006B6D4A"/>
    <w:rsid w:val="006B74D6"/>
    <w:rsid w:val="006C01A0"/>
    <w:rsid w:val="006C04E9"/>
    <w:rsid w:val="006C0759"/>
    <w:rsid w:val="006C07B6"/>
    <w:rsid w:val="006C0E1F"/>
    <w:rsid w:val="006C1082"/>
    <w:rsid w:val="006C1691"/>
    <w:rsid w:val="006C1B51"/>
    <w:rsid w:val="006C1B52"/>
    <w:rsid w:val="006C1D0C"/>
    <w:rsid w:val="006C2227"/>
    <w:rsid w:val="006C2694"/>
    <w:rsid w:val="006C2AF5"/>
    <w:rsid w:val="006C2BBD"/>
    <w:rsid w:val="006C3290"/>
    <w:rsid w:val="006C359F"/>
    <w:rsid w:val="006C38D1"/>
    <w:rsid w:val="006C426F"/>
    <w:rsid w:val="006C4302"/>
    <w:rsid w:val="006C44F8"/>
    <w:rsid w:val="006C462E"/>
    <w:rsid w:val="006C483B"/>
    <w:rsid w:val="006C49E0"/>
    <w:rsid w:val="006C4E89"/>
    <w:rsid w:val="006C4E99"/>
    <w:rsid w:val="006C54AF"/>
    <w:rsid w:val="006C59E9"/>
    <w:rsid w:val="006C5C85"/>
    <w:rsid w:val="006C5CBD"/>
    <w:rsid w:val="006C5E83"/>
    <w:rsid w:val="006C6091"/>
    <w:rsid w:val="006C61EB"/>
    <w:rsid w:val="006C6B86"/>
    <w:rsid w:val="006C73C4"/>
    <w:rsid w:val="006C7558"/>
    <w:rsid w:val="006C7599"/>
    <w:rsid w:val="006C7C9E"/>
    <w:rsid w:val="006C7DF1"/>
    <w:rsid w:val="006D01A6"/>
    <w:rsid w:val="006D0392"/>
    <w:rsid w:val="006D06E4"/>
    <w:rsid w:val="006D0C4E"/>
    <w:rsid w:val="006D115A"/>
    <w:rsid w:val="006D1171"/>
    <w:rsid w:val="006D16E0"/>
    <w:rsid w:val="006D191C"/>
    <w:rsid w:val="006D1BB6"/>
    <w:rsid w:val="006D1E05"/>
    <w:rsid w:val="006D1E0B"/>
    <w:rsid w:val="006D1E90"/>
    <w:rsid w:val="006D20EC"/>
    <w:rsid w:val="006D22D6"/>
    <w:rsid w:val="006D2422"/>
    <w:rsid w:val="006D2B7B"/>
    <w:rsid w:val="006D2D00"/>
    <w:rsid w:val="006D2FCE"/>
    <w:rsid w:val="006D30E2"/>
    <w:rsid w:val="006D34A3"/>
    <w:rsid w:val="006D376F"/>
    <w:rsid w:val="006D398F"/>
    <w:rsid w:val="006D3D7B"/>
    <w:rsid w:val="006D3E31"/>
    <w:rsid w:val="006D48C7"/>
    <w:rsid w:val="006D4ED4"/>
    <w:rsid w:val="006D53AD"/>
    <w:rsid w:val="006D577A"/>
    <w:rsid w:val="006D59D0"/>
    <w:rsid w:val="006D5A89"/>
    <w:rsid w:val="006D5DD6"/>
    <w:rsid w:val="006D5F5E"/>
    <w:rsid w:val="006D6282"/>
    <w:rsid w:val="006D63F8"/>
    <w:rsid w:val="006D66E7"/>
    <w:rsid w:val="006D7181"/>
    <w:rsid w:val="006D7EAC"/>
    <w:rsid w:val="006D7FFA"/>
    <w:rsid w:val="006E0196"/>
    <w:rsid w:val="006E03DD"/>
    <w:rsid w:val="006E0D84"/>
    <w:rsid w:val="006E11D7"/>
    <w:rsid w:val="006E1387"/>
    <w:rsid w:val="006E1687"/>
    <w:rsid w:val="006E16BC"/>
    <w:rsid w:val="006E181D"/>
    <w:rsid w:val="006E1DA1"/>
    <w:rsid w:val="006E2A7B"/>
    <w:rsid w:val="006E2E7F"/>
    <w:rsid w:val="006E2F31"/>
    <w:rsid w:val="006E31F3"/>
    <w:rsid w:val="006E32A2"/>
    <w:rsid w:val="006E38D8"/>
    <w:rsid w:val="006E3A4D"/>
    <w:rsid w:val="006E4260"/>
    <w:rsid w:val="006E42D6"/>
    <w:rsid w:val="006E45C0"/>
    <w:rsid w:val="006E45E7"/>
    <w:rsid w:val="006E5283"/>
    <w:rsid w:val="006E5746"/>
    <w:rsid w:val="006E59EE"/>
    <w:rsid w:val="006E5C60"/>
    <w:rsid w:val="006E62C0"/>
    <w:rsid w:val="006E656D"/>
    <w:rsid w:val="006E68CD"/>
    <w:rsid w:val="006E71F1"/>
    <w:rsid w:val="006E721F"/>
    <w:rsid w:val="006E74A3"/>
    <w:rsid w:val="006E7640"/>
    <w:rsid w:val="006E7679"/>
    <w:rsid w:val="006E795D"/>
    <w:rsid w:val="006E7EB5"/>
    <w:rsid w:val="006F02CD"/>
    <w:rsid w:val="006F05AA"/>
    <w:rsid w:val="006F07E9"/>
    <w:rsid w:val="006F0D4E"/>
    <w:rsid w:val="006F0F0D"/>
    <w:rsid w:val="006F0F15"/>
    <w:rsid w:val="006F103F"/>
    <w:rsid w:val="006F139A"/>
    <w:rsid w:val="006F13C5"/>
    <w:rsid w:val="006F14D2"/>
    <w:rsid w:val="006F1702"/>
    <w:rsid w:val="006F17E3"/>
    <w:rsid w:val="006F1FA7"/>
    <w:rsid w:val="006F2033"/>
    <w:rsid w:val="006F2294"/>
    <w:rsid w:val="006F2CBE"/>
    <w:rsid w:val="006F305B"/>
    <w:rsid w:val="006F3076"/>
    <w:rsid w:val="006F32C4"/>
    <w:rsid w:val="006F3324"/>
    <w:rsid w:val="006F3420"/>
    <w:rsid w:val="006F342C"/>
    <w:rsid w:val="006F3F9F"/>
    <w:rsid w:val="006F41E7"/>
    <w:rsid w:val="006F41FA"/>
    <w:rsid w:val="006F42DE"/>
    <w:rsid w:val="006F4422"/>
    <w:rsid w:val="006F47FF"/>
    <w:rsid w:val="006F5233"/>
    <w:rsid w:val="006F5270"/>
    <w:rsid w:val="006F574C"/>
    <w:rsid w:val="006F5921"/>
    <w:rsid w:val="006F5BF8"/>
    <w:rsid w:val="006F5C01"/>
    <w:rsid w:val="006F5C88"/>
    <w:rsid w:val="006F5DAF"/>
    <w:rsid w:val="006F64B9"/>
    <w:rsid w:val="006F68FE"/>
    <w:rsid w:val="006F6C18"/>
    <w:rsid w:val="006F7038"/>
    <w:rsid w:val="006F7196"/>
    <w:rsid w:val="006F789A"/>
    <w:rsid w:val="006F7E7F"/>
    <w:rsid w:val="006F7FAE"/>
    <w:rsid w:val="007003CF"/>
    <w:rsid w:val="00701062"/>
    <w:rsid w:val="0070141A"/>
    <w:rsid w:val="007014CE"/>
    <w:rsid w:val="00701505"/>
    <w:rsid w:val="00701673"/>
    <w:rsid w:val="007016CB"/>
    <w:rsid w:val="00701E4D"/>
    <w:rsid w:val="00701E4E"/>
    <w:rsid w:val="0070224E"/>
    <w:rsid w:val="007022C7"/>
    <w:rsid w:val="007026FE"/>
    <w:rsid w:val="00702A22"/>
    <w:rsid w:val="00702DFF"/>
    <w:rsid w:val="00703080"/>
    <w:rsid w:val="0070344C"/>
    <w:rsid w:val="0070373F"/>
    <w:rsid w:val="00703920"/>
    <w:rsid w:val="00703DB7"/>
    <w:rsid w:val="00703DBB"/>
    <w:rsid w:val="00704AC2"/>
    <w:rsid w:val="007050A9"/>
    <w:rsid w:val="007051C3"/>
    <w:rsid w:val="00705634"/>
    <w:rsid w:val="00705B5D"/>
    <w:rsid w:val="00705C78"/>
    <w:rsid w:val="00706086"/>
    <w:rsid w:val="00706D88"/>
    <w:rsid w:val="00706DAE"/>
    <w:rsid w:val="00706E96"/>
    <w:rsid w:val="007072B6"/>
    <w:rsid w:val="00707E1E"/>
    <w:rsid w:val="00707EA1"/>
    <w:rsid w:val="00710091"/>
    <w:rsid w:val="00710620"/>
    <w:rsid w:val="007106E0"/>
    <w:rsid w:val="00710938"/>
    <w:rsid w:val="00710E80"/>
    <w:rsid w:val="00710EE4"/>
    <w:rsid w:val="007110A3"/>
    <w:rsid w:val="0071121B"/>
    <w:rsid w:val="00711F10"/>
    <w:rsid w:val="00711FF6"/>
    <w:rsid w:val="00712CEE"/>
    <w:rsid w:val="00712FB8"/>
    <w:rsid w:val="0071300D"/>
    <w:rsid w:val="00713489"/>
    <w:rsid w:val="007135EF"/>
    <w:rsid w:val="007138AB"/>
    <w:rsid w:val="00713958"/>
    <w:rsid w:val="00713998"/>
    <w:rsid w:val="00713B6B"/>
    <w:rsid w:val="00713FBE"/>
    <w:rsid w:val="0071422F"/>
    <w:rsid w:val="007144E5"/>
    <w:rsid w:val="00714642"/>
    <w:rsid w:val="0071476A"/>
    <w:rsid w:val="00714905"/>
    <w:rsid w:val="00714938"/>
    <w:rsid w:val="00714BF8"/>
    <w:rsid w:val="00715060"/>
    <w:rsid w:val="00715382"/>
    <w:rsid w:val="00716931"/>
    <w:rsid w:val="00716C3A"/>
    <w:rsid w:val="00716DC3"/>
    <w:rsid w:val="007170E2"/>
    <w:rsid w:val="007170F3"/>
    <w:rsid w:val="007172EB"/>
    <w:rsid w:val="0071738E"/>
    <w:rsid w:val="007173F6"/>
    <w:rsid w:val="00717B03"/>
    <w:rsid w:val="00717CA0"/>
    <w:rsid w:val="00720363"/>
    <w:rsid w:val="00720A11"/>
    <w:rsid w:val="00720C1B"/>
    <w:rsid w:val="00720C32"/>
    <w:rsid w:val="0072125E"/>
    <w:rsid w:val="00721526"/>
    <w:rsid w:val="00721CE3"/>
    <w:rsid w:val="00721D9D"/>
    <w:rsid w:val="007225FE"/>
    <w:rsid w:val="00722836"/>
    <w:rsid w:val="007233A6"/>
    <w:rsid w:val="00723A59"/>
    <w:rsid w:val="00723C96"/>
    <w:rsid w:val="007240EE"/>
    <w:rsid w:val="00724A2D"/>
    <w:rsid w:val="00724D29"/>
    <w:rsid w:val="00724F32"/>
    <w:rsid w:val="007250AC"/>
    <w:rsid w:val="00725124"/>
    <w:rsid w:val="007255E6"/>
    <w:rsid w:val="00725FD2"/>
    <w:rsid w:val="007266E3"/>
    <w:rsid w:val="00726814"/>
    <w:rsid w:val="007268BE"/>
    <w:rsid w:val="00726984"/>
    <w:rsid w:val="00726D51"/>
    <w:rsid w:val="00726D73"/>
    <w:rsid w:val="00726EB8"/>
    <w:rsid w:val="007270AD"/>
    <w:rsid w:val="00727164"/>
    <w:rsid w:val="00727316"/>
    <w:rsid w:val="00727561"/>
    <w:rsid w:val="007277C9"/>
    <w:rsid w:val="00727C72"/>
    <w:rsid w:val="007304C3"/>
    <w:rsid w:val="00730955"/>
    <w:rsid w:val="00731438"/>
    <w:rsid w:val="00731693"/>
    <w:rsid w:val="00731713"/>
    <w:rsid w:val="00731C93"/>
    <w:rsid w:val="00731CDA"/>
    <w:rsid w:val="007321FC"/>
    <w:rsid w:val="00732347"/>
    <w:rsid w:val="00732562"/>
    <w:rsid w:val="007326AF"/>
    <w:rsid w:val="0073272D"/>
    <w:rsid w:val="00732C9F"/>
    <w:rsid w:val="00733ACF"/>
    <w:rsid w:val="00733BD7"/>
    <w:rsid w:val="00733FDD"/>
    <w:rsid w:val="0073433E"/>
    <w:rsid w:val="007343F0"/>
    <w:rsid w:val="00734484"/>
    <w:rsid w:val="007345A8"/>
    <w:rsid w:val="007345C6"/>
    <w:rsid w:val="00734A8E"/>
    <w:rsid w:val="00734E2C"/>
    <w:rsid w:val="007352D3"/>
    <w:rsid w:val="007359A6"/>
    <w:rsid w:val="00735A5A"/>
    <w:rsid w:val="00735E2F"/>
    <w:rsid w:val="007361AD"/>
    <w:rsid w:val="007365E2"/>
    <w:rsid w:val="0073694C"/>
    <w:rsid w:val="00736DCA"/>
    <w:rsid w:val="00737227"/>
    <w:rsid w:val="0073732C"/>
    <w:rsid w:val="00737499"/>
    <w:rsid w:val="007375CB"/>
    <w:rsid w:val="007375DC"/>
    <w:rsid w:val="007376EA"/>
    <w:rsid w:val="00737E75"/>
    <w:rsid w:val="0074035D"/>
    <w:rsid w:val="00740407"/>
    <w:rsid w:val="00740608"/>
    <w:rsid w:val="0074076B"/>
    <w:rsid w:val="00740A66"/>
    <w:rsid w:val="00740CA3"/>
    <w:rsid w:val="00740D5E"/>
    <w:rsid w:val="007412DC"/>
    <w:rsid w:val="007415F9"/>
    <w:rsid w:val="00741671"/>
    <w:rsid w:val="007416C5"/>
    <w:rsid w:val="007419A4"/>
    <w:rsid w:val="00741B97"/>
    <w:rsid w:val="00741FE4"/>
    <w:rsid w:val="0074208D"/>
    <w:rsid w:val="007420ED"/>
    <w:rsid w:val="007423C0"/>
    <w:rsid w:val="007425FE"/>
    <w:rsid w:val="0074275C"/>
    <w:rsid w:val="007427F6"/>
    <w:rsid w:val="007429D8"/>
    <w:rsid w:val="00742D88"/>
    <w:rsid w:val="00742E9B"/>
    <w:rsid w:val="0074304A"/>
    <w:rsid w:val="007435AD"/>
    <w:rsid w:val="00743697"/>
    <w:rsid w:val="0074376E"/>
    <w:rsid w:val="00743E4B"/>
    <w:rsid w:val="007443F0"/>
    <w:rsid w:val="007446FA"/>
    <w:rsid w:val="00744AD0"/>
    <w:rsid w:val="0074516F"/>
    <w:rsid w:val="00745775"/>
    <w:rsid w:val="0074585A"/>
    <w:rsid w:val="00745B29"/>
    <w:rsid w:val="00745C83"/>
    <w:rsid w:val="00745D72"/>
    <w:rsid w:val="00746385"/>
    <w:rsid w:val="00746B75"/>
    <w:rsid w:val="00747551"/>
    <w:rsid w:val="0074776F"/>
    <w:rsid w:val="0074792B"/>
    <w:rsid w:val="0075003D"/>
    <w:rsid w:val="007501BB"/>
    <w:rsid w:val="0075082B"/>
    <w:rsid w:val="00750A04"/>
    <w:rsid w:val="00750BDD"/>
    <w:rsid w:val="00750D1E"/>
    <w:rsid w:val="007511B4"/>
    <w:rsid w:val="00751304"/>
    <w:rsid w:val="0075153E"/>
    <w:rsid w:val="007515D8"/>
    <w:rsid w:val="00751AAB"/>
    <w:rsid w:val="00751B59"/>
    <w:rsid w:val="00751EC1"/>
    <w:rsid w:val="00751EC6"/>
    <w:rsid w:val="00751FAF"/>
    <w:rsid w:val="00752CB0"/>
    <w:rsid w:val="00752EA4"/>
    <w:rsid w:val="00753187"/>
    <w:rsid w:val="0075398A"/>
    <w:rsid w:val="007539F4"/>
    <w:rsid w:val="00753B75"/>
    <w:rsid w:val="00753F06"/>
    <w:rsid w:val="00753FC0"/>
    <w:rsid w:val="007540B6"/>
    <w:rsid w:val="007543CF"/>
    <w:rsid w:val="00754772"/>
    <w:rsid w:val="00754896"/>
    <w:rsid w:val="00754990"/>
    <w:rsid w:val="007549E1"/>
    <w:rsid w:val="00754CB0"/>
    <w:rsid w:val="00754F3C"/>
    <w:rsid w:val="00754FB3"/>
    <w:rsid w:val="00754FED"/>
    <w:rsid w:val="0075558D"/>
    <w:rsid w:val="007555CA"/>
    <w:rsid w:val="00755696"/>
    <w:rsid w:val="00755D76"/>
    <w:rsid w:val="007560FD"/>
    <w:rsid w:val="00756117"/>
    <w:rsid w:val="00756592"/>
    <w:rsid w:val="00756819"/>
    <w:rsid w:val="007568B5"/>
    <w:rsid w:val="00756E68"/>
    <w:rsid w:val="00756F45"/>
    <w:rsid w:val="007570B5"/>
    <w:rsid w:val="007572C6"/>
    <w:rsid w:val="0075734C"/>
    <w:rsid w:val="007573E0"/>
    <w:rsid w:val="0075744D"/>
    <w:rsid w:val="0075769D"/>
    <w:rsid w:val="00757C8B"/>
    <w:rsid w:val="00757DC5"/>
    <w:rsid w:val="00757F9E"/>
    <w:rsid w:val="00757FE9"/>
    <w:rsid w:val="00760046"/>
    <w:rsid w:val="0076044B"/>
    <w:rsid w:val="00760477"/>
    <w:rsid w:val="00760653"/>
    <w:rsid w:val="007608BD"/>
    <w:rsid w:val="00760A61"/>
    <w:rsid w:val="00760BA5"/>
    <w:rsid w:val="00760E21"/>
    <w:rsid w:val="00760F03"/>
    <w:rsid w:val="00761B71"/>
    <w:rsid w:val="007625C5"/>
    <w:rsid w:val="0076275E"/>
    <w:rsid w:val="007628A9"/>
    <w:rsid w:val="007628AC"/>
    <w:rsid w:val="0076331E"/>
    <w:rsid w:val="00763424"/>
    <w:rsid w:val="0076390A"/>
    <w:rsid w:val="00763E8C"/>
    <w:rsid w:val="0076480D"/>
    <w:rsid w:val="007648AA"/>
    <w:rsid w:val="00764A5C"/>
    <w:rsid w:val="00764AA4"/>
    <w:rsid w:val="00764C73"/>
    <w:rsid w:val="00764F88"/>
    <w:rsid w:val="0076575F"/>
    <w:rsid w:val="00765CC5"/>
    <w:rsid w:val="00765F24"/>
    <w:rsid w:val="00766171"/>
    <w:rsid w:val="007661EA"/>
    <w:rsid w:val="00766F8F"/>
    <w:rsid w:val="00767233"/>
    <w:rsid w:val="00767482"/>
    <w:rsid w:val="007674F2"/>
    <w:rsid w:val="007675C2"/>
    <w:rsid w:val="007675DA"/>
    <w:rsid w:val="007679AC"/>
    <w:rsid w:val="00767B48"/>
    <w:rsid w:val="00767DB0"/>
    <w:rsid w:val="0077039F"/>
    <w:rsid w:val="007708BA"/>
    <w:rsid w:val="00770E64"/>
    <w:rsid w:val="00770E65"/>
    <w:rsid w:val="00771113"/>
    <w:rsid w:val="00771571"/>
    <w:rsid w:val="0077168B"/>
    <w:rsid w:val="0077175C"/>
    <w:rsid w:val="007717B5"/>
    <w:rsid w:val="00771A44"/>
    <w:rsid w:val="00771D7D"/>
    <w:rsid w:val="00772157"/>
    <w:rsid w:val="00772320"/>
    <w:rsid w:val="00772321"/>
    <w:rsid w:val="0077250A"/>
    <w:rsid w:val="007727A1"/>
    <w:rsid w:val="0077312D"/>
    <w:rsid w:val="00773463"/>
    <w:rsid w:val="007734C1"/>
    <w:rsid w:val="00773679"/>
    <w:rsid w:val="0077398F"/>
    <w:rsid w:val="00773AA2"/>
    <w:rsid w:val="00773CB1"/>
    <w:rsid w:val="00773E73"/>
    <w:rsid w:val="0077430F"/>
    <w:rsid w:val="00774520"/>
    <w:rsid w:val="00774C37"/>
    <w:rsid w:val="00775286"/>
    <w:rsid w:val="007752DD"/>
    <w:rsid w:val="007754AF"/>
    <w:rsid w:val="00777061"/>
    <w:rsid w:val="00777069"/>
    <w:rsid w:val="0077723F"/>
    <w:rsid w:val="007773B1"/>
    <w:rsid w:val="007773EF"/>
    <w:rsid w:val="00777A41"/>
    <w:rsid w:val="00777A97"/>
    <w:rsid w:val="00777D29"/>
    <w:rsid w:val="00777D6C"/>
    <w:rsid w:val="00777F8B"/>
    <w:rsid w:val="00780272"/>
    <w:rsid w:val="00780305"/>
    <w:rsid w:val="007804C9"/>
    <w:rsid w:val="007811F8"/>
    <w:rsid w:val="00781604"/>
    <w:rsid w:val="0078164D"/>
    <w:rsid w:val="00781683"/>
    <w:rsid w:val="0078191F"/>
    <w:rsid w:val="00781A1E"/>
    <w:rsid w:val="00781CC9"/>
    <w:rsid w:val="007828EF"/>
    <w:rsid w:val="0078375F"/>
    <w:rsid w:val="00783B26"/>
    <w:rsid w:val="00783CC3"/>
    <w:rsid w:val="00783D0B"/>
    <w:rsid w:val="00783D77"/>
    <w:rsid w:val="00783FAA"/>
    <w:rsid w:val="007843BC"/>
    <w:rsid w:val="007847CE"/>
    <w:rsid w:val="00784BF8"/>
    <w:rsid w:val="00784C6C"/>
    <w:rsid w:val="00784D39"/>
    <w:rsid w:val="00785017"/>
    <w:rsid w:val="0078524D"/>
    <w:rsid w:val="0078527C"/>
    <w:rsid w:val="00785346"/>
    <w:rsid w:val="007853C5"/>
    <w:rsid w:val="00785C61"/>
    <w:rsid w:val="00785C67"/>
    <w:rsid w:val="00785E88"/>
    <w:rsid w:val="007864BD"/>
    <w:rsid w:val="007867E6"/>
    <w:rsid w:val="0078699B"/>
    <w:rsid w:val="00786A60"/>
    <w:rsid w:val="00786B28"/>
    <w:rsid w:val="00786E46"/>
    <w:rsid w:val="00786E5D"/>
    <w:rsid w:val="00786EC3"/>
    <w:rsid w:val="00787199"/>
    <w:rsid w:val="007875B8"/>
    <w:rsid w:val="007875FA"/>
    <w:rsid w:val="007877AC"/>
    <w:rsid w:val="0078787A"/>
    <w:rsid w:val="00787919"/>
    <w:rsid w:val="00790195"/>
    <w:rsid w:val="00790310"/>
    <w:rsid w:val="0079053F"/>
    <w:rsid w:val="00790BFE"/>
    <w:rsid w:val="00790D09"/>
    <w:rsid w:val="00790E09"/>
    <w:rsid w:val="0079125D"/>
    <w:rsid w:val="007913AC"/>
    <w:rsid w:val="00791528"/>
    <w:rsid w:val="0079194E"/>
    <w:rsid w:val="00791FBF"/>
    <w:rsid w:val="0079210F"/>
    <w:rsid w:val="0079213E"/>
    <w:rsid w:val="0079218F"/>
    <w:rsid w:val="00792447"/>
    <w:rsid w:val="00792573"/>
    <w:rsid w:val="00792C80"/>
    <w:rsid w:val="00792E3D"/>
    <w:rsid w:val="007930E5"/>
    <w:rsid w:val="007931AF"/>
    <w:rsid w:val="00793353"/>
    <w:rsid w:val="00793398"/>
    <w:rsid w:val="00793501"/>
    <w:rsid w:val="00793883"/>
    <w:rsid w:val="007939DE"/>
    <w:rsid w:val="00793D23"/>
    <w:rsid w:val="00793EF7"/>
    <w:rsid w:val="007945B4"/>
    <w:rsid w:val="00794CE6"/>
    <w:rsid w:val="00794FB4"/>
    <w:rsid w:val="007951A3"/>
    <w:rsid w:val="00795420"/>
    <w:rsid w:val="007955B9"/>
    <w:rsid w:val="00795A4D"/>
    <w:rsid w:val="00795D0E"/>
    <w:rsid w:val="00796098"/>
    <w:rsid w:val="007963FC"/>
    <w:rsid w:val="0079661A"/>
    <w:rsid w:val="00796713"/>
    <w:rsid w:val="00796DE7"/>
    <w:rsid w:val="00797162"/>
    <w:rsid w:val="00797262"/>
    <w:rsid w:val="007A04B6"/>
    <w:rsid w:val="007A08D1"/>
    <w:rsid w:val="007A0D69"/>
    <w:rsid w:val="007A0ED4"/>
    <w:rsid w:val="007A1C51"/>
    <w:rsid w:val="007A1DE6"/>
    <w:rsid w:val="007A1F10"/>
    <w:rsid w:val="007A1F3F"/>
    <w:rsid w:val="007A1F84"/>
    <w:rsid w:val="007A216F"/>
    <w:rsid w:val="007A2688"/>
    <w:rsid w:val="007A26FC"/>
    <w:rsid w:val="007A27FF"/>
    <w:rsid w:val="007A2810"/>
    <w:rsid w:val="007A2FBA"/>
    <w:rsid w:val="007A34B5"/>
    <w:rsid w:val="007A34C7"/>
    <w:rsid w:val="007A35E5"/>
    <w:rsid w:val="007A392A"/>
    <w:rsid w:val="007A4298"/>
    <w:rsid w:val="007A433E"/>
    <w:rsid w:val="007A491F"/>
    <w:rsid w:val="007A49F5"/>
    <w:rsid w:val="007A4AAA"/>
    <w:rsid w:val="007A4AE0"/>
    <w:rsid w:val="007A4BC9"/>
    <w:rsid w:val="007A4C4D"/>
    <w:rsid w:val="007A5276"/>
    <w:rsid w:val="007A5916"/>
    <w:rsid w:val="007A5935"/>
    <w:rsid w:val="007A5C58"/>
    <w:rsid w:val="007A6744"/>
    <w:rsid w:val="007A7204"/>
    <w:rsid w:val="007A722D"/>
    <w:rsid w:val="007A7A02"/>
    <w:rsid w:val="007B004D"/>
    <w:rsid w:val="007B009D"/>
    <w:rsid w:val="007B00C1"/>
    <w:rsid w:val="007B0265"/>
    <w:rsid w:val="007B036D"/>
    <w:rsid w:val="007B077A"/>
    <w:rsid w:val="007B07DB"/>
    <w:rsid w:val="007B07E5"/>
    <w:rsid w:val="007B1055"/>
    <w:rsid w:val="007B1066"/>
    <w:rsid w:val="007B17E7"/>
    <w:rsid w:val="007B1A49"/>
    <w:rsid w:val="007B1B4A"/>
    <w:rsid w:val="007B1EBC"/>
    <w:rsid w:val="007B1EBF"/>
    <w:rsid w:val="007B24F7"/>
    <w:rsid w:val="007B2C9C"/>
    <w:rsid w:val="007B2E08"/>
    <w:rsid w:val="007B3118"/>
    <w:rsid w:val="007B313D"/>
    <w:rsid w:val="007B31B8"/>
    <w:rsid w:val="007B32F6"/>
    <w:rsid w:val="007B35B4"/>
    <w:rsid w:val="007B3D05"/>
    <w:rsid w:val="007B3D46"/>
    <w:rsid w:val="007B405B"/>
    <w:rsid w:val="007B47FB"/>
    <w:rsid w:val="007B4BA6"/>
    <w:rsid w:val="007B5089"/>
    <w:rsid w:val="007B5839"/>
    <w:rsid w:val="007B5D8F"/>
    <w:rsid w:val="007B6343"/>
    <w:rsid w:val="007B6584"/>
    <w:rsid w:val="007B65FB"/>
    <w:rsid w:val="007B69FA"/>
    <w:rsid w:val="007B7073"/>
    <w:rsid w:val="007B70BD"/>
    <w:rsid w:val="007B70CE"/>
    <w:rsid w:val="007B7182"/>
    <w:rsid w:val="007B72D4"/>
    <w:rsid w:val="007B739E"/>
    <w:rsid w:val="007B75E1"/>
    <w:rsid w:val="007B7A4B"/>
    <w:rsid w:val="007B7D0E"/>
    <w:rsid w:val="007B7DD7"/>
    <w:rsid w:val="007B7F68"/>
    <w:rsid w:val="007B7FC2"/>
    <w:rsid w:val="007C01D4"/>
    <w:rsid w:val="007C0810"/>
    <w:rsid w:val="007C08D3"/>
    <w:rsid w:val="007C0BCA"/>
    <w:rsid w:val="007C10A9"/>
    <w:rsid w:val="007C14BB"/>
    <w:rsid w:val="007C16E2"/>
    <w:rsid w:val="007C1B38"/>
    <w:rsid w:val="007C20CE"/>
    <w:rsid w:val="007C2366"/>
    <w:rsid w:val="007C23B4"/>
    <w:rsid w:val="007C243A"/>
    <w:rsid w:val="007C26F6"/>
    <w:rsid w:val="007C3223"/>
    <w:rsid w:val="007C335D"/>
    <w:rsid w:val="007C35FB"/>
    <w:rsid w:val="007C3AFA"/>
    <w:rsid w:val="007C404C"/>
    <w:rsid w:val="007C42F2"/>
    <w:rsid w:val="007C4342"/>
    <w:rsid w:val="007C463D"/>
    <w:rsid w:val="007C4C6B"/>
    <w:rsid w:val="007C4CEC"/>
    <w:rsid w:val="007C4E3F"/>
    <w:rsid w:val="007C5B2B"/>
    <w:rsid w:val="007C5CD4"/>
    <w:rsid w:val="007C5D02"/>
    <w:rsid w:val="007C5F47"/>
    <w:rsid w:val="007C668E"/>
    <w:rsid w:val="007C68A0"/>
    <w:rsid w:val="007C698C"/>
    <w:rsid w:val="007C6F01"/>
    <w:rsid w:val="007C7417"/>
    <w:rsid w:val="007C7D00"/>
    <w:rsid w:val="007D0283"/>
    <w:rsid w:val="007D0A22"/>
    <w:rsid w:val="007D1C2F"/>
    <w:rsid w:val="007D1F85"/>
    <w:rsid w:val="007D26A2"/>
    <w:rsid w:val="007D2BD7"/>
    <w:rsid w:val="007D30DD"/>
    <w:rsid w:val="007D34DC"/>
    <w:rsid w:val="007D3AAE"/>
    <w:rsid w:val="007D3EAD"/>
    <w:rsid w:val="007D4025"/>
    <w:rsid w:val="007D4027"/>
    <w:rsid w:val="007D4543"/>
    <w:rsid w:val="007D4568"/>
    <w:rsid w:val="007D4856"/>
    <w:rsid w:val="007D4DDE"/>
    <w:rsid w:val="007D51E2"/>
    <w:rsid w:val="007D5347"/>
    <w:rsid w:val="007D5352"/>
    <w:rsid w:val="007D5685"/>
    <w:rsid w:val="007D5759"/>
    <w:rsid w:val="007D5BC4"/>
    <w:rsid w:val="007D5D1A"/>
    <w:rsid w:val="007D5EF3"/>
    <w:rsid w:val="007D6622"/>
    <w:rsid w:val="007D6956"/>
    <w:rsid w:val="007D6B09"/>
    <w:rsid w:val="007D6E00"/>
    <w:rsid w:val="007D6E35"/>
    <w:rsid w:val="007D7352"/>
    <w:rsid w:val="007D7625"/>
    <w:rsid w:val="007D792A"/>
    <w:rsid w:val="007D7EFF"/>
    <w:rsid w:val="007E0033"/>
    <w:rsid w:val="007E025C"/>
    <w:rsid w:val="007E03E8"/>
    <w:rsid w:val="007E0499"/>
    <w:rsid w:val="007E05ED"/>
    <w:rsid w:val="007E09B2"/>
    <w:rsid w:val="007E0A44"/>
    <w:rsid w:val="007E0D87"/>
    <w:rsid w:val="007E0E67"/>
    <w:rsid w:val="007E1164"/>
    <w:rsid w:val="007E18EB"/>
    <w:rsid w:val="007E190F"/>
    <w:rsid w:val="007E20A7"/>
    <w:rsid w:val="007E227C"/>
    <w:rsid w:val="007E22D2"/>
    <w:rsid w:val="007E24F7"/>
    <w:rsid w:val="007E258C"/>
    <w:rsid w:val="007E2E33"/>
    <w:rsid w:val="007E3250"/>
    <w:rsid w:val="007E358E"/>
    <w:rsid w:val="007E35F0"/>
    <w:rsid w:val="007E371F"/>
    <w:rsid w:val="007E38BA"/>
    <w:rsid w:val="007E38EE"/>
    <w:rsid w:val="007E430A"/>
    <w:rsid w:val="007E43D4"/>
    <w:rsid w:val="007E4936"/>
    <w:rsid w:val="007E607E"/>
    <w:rsid w:val="007E6451"/>
    <w:rsid w:val="007E6549"/>
    <w:rsid w:val="007E68CE"/>
    <w:rsid w:val="007E690C"/>
    <w:rsid w:val="007E6B7B"/>
    <w:rsid w:val="007E6ED7"/>
    <w:rsid w:val="007E714B"/>
    <w:rsid w:val="007E74E4"/>
    <w:rsid w:val="007E7E30"/>
    <w:rsid w:val="007E7F70"/>
    <w:rsid w:val="007E7FD5"/>
    <w:rsid w:val="007F02B4"/>
    <w:rsid w:val="007F077D"/>
    <w:rsid w:val="007F0CD8"/>
    <w:rsid w:val="007F1012"/>
    <w:rsid w:val="007F1855"/>
    <w:rsid w:val="007F1AA7"/>
    <w:rsid w:val="007F1AD2"/>
    <w:rsid w:val="007F1F1E"/>
    <w:rsid w:val="007F20FA"/>
    <w:rsid w:val="007F260E"/>
    <w:rsid w:val="007F2729"/>
    <w:rsid w:val="007F298C"/>
    <w:rsid w:val="007F2B19"/>
    <w:rsid w:val="007F2D13"/>
    <w:rsid w:val="007F2E15"/>
    <w:rsid w:val="007F302D"/>
    <w:rsid w:val="007F3488"/>
    <w:rsid w:val="007F3BBF"/>
    <w:rsid w:val="007F444A"/>
    <w:rsid w:val="007F45B8"/>
    <w:rsid w:val="007F45D1"/>
    <w:rsid w:val="007F45D8"/>
    <w:rsid w:val="007F45FE"/>
    <w:rsid w:val="007F48A2"/>
    <w:rsid w:val="007F5900"/>
    <w:rsid w:val="007F59BD"/>
    <w:rsid w:val="007F635C"/>
    <w:rsid w:val="007F6A50"/>
    <w:rsid w:val="007F6B20"/>
    <w:rsid w:val="007F6BDB"/>
    <w:rsid w:val="007F6EA3"/>
    <w:rsid w:val="007F7177"/>
    <w:rsid w:val="007F7196"/>
    <w:rsid w:val="007F750D"/>
    <w:rsid w:val="007F78EE"/>
    <w:rsid w:val="0080004E"/>
    <w:rsid w:val="008001C4"/>
    <w:rsid w:val="00800735"/>
    <w:rsid w:val="008007D0"/>
    <w:rsid w:val="008007E8"/>
    <w:rsid w:val="00800D64"/>
    <w:rsid w:val="00800DD1"/>
    <w:rsid w:val="00801300"/>
    <w:rsid w:val="00801708"/>
    <w:rsid w:val="00801A0E"/>
    <w:rsid w:val="00801CE5"/>
    <w:rsid w:val="0080246B"/>
    <w:rsid w:val="0080265C"/>
    <w:rsid w:val="00802972"/>
    <w:rsid w:val="00802B23"/>
    <w:rsid w:val="00802F1D"/>
    <w:rsid w:val="00803217"/>
    <w:rsid w:val="00803849"/>
    <w:rsid w:val="00803F29"/>
    <w:rsid w:val="00803F92"/>
    <w:rsid w:val="0080405D"/>
    <w:rsid w:val="0080439E"/>
    <w:rsid w:val="00804843"/>
    <w:rsid w:val="00804CDF"/>
    <w:rsid w:val="00804DEE"/>
    <w:rsid w:val="00804EB9"/>
    <w:rsid w:val="00804F79"/>
    <w:rsid w:val="00805397"/>
    <w:rsid w:val="00805E0B"/>
    <w:rsid w:val="0080603B"/>
    <w:rsid w:val="0080622A"/>
    <w:rsid w:val="0080636F"/>
    <w:rsid w:val="008065A5"/>
    <w:rsid w:val="00806697"/>
    <w:rsid w:val="00806BD3"/>
    <w:rsid w:val="00807484"/>
    <w:rsid w:val="00807D66"/>
    <w:rsid w:val="00807EE8"/>
    <w:rsid w:val="00807FD6"/>
    <w:rsid w:val="008102E9"/>
    <w:rsid w:val="00810844"/>
    <w:rsid w:val="00810B5C"/>
    <w:rsid w:val="00811066"/>
    <w:rsid w:val="008118B0"/>
    <w:rsid w:val="00811CF0"/>
    <w:rsid w:val="00811D99"/>
    <w:rsid w:val="00812297"/>
    <w:rsid w:val="00812B68"/>
    <w:rsid w:val="00812C25"/>
    <w:rsid w:val="0081307C"/>
    <w:rsid w:val="0081333E"/>
    <w:rsid w:val="00813366"/>
    <w:rsid w:val="0081349B"/>
    <w:rsid w:val="00813B11"/>
    <w:rsid w:val="00813BCF"/>
    <w:rsid w:val="00813FF1"/>
    <w:rsid w:val="0081466D"/>
    <w:rsid w:val="008146BA"/>
    <w:rsid w:val="008146FA"/>
    <w:rsid w:val="00814740"/>
    <w:rsid w:val="00814B68"/>
    <w:rsid w:val="00814BFE"/>
    <w:rsid w:val="00814D00"/>
    <w:rsid w:val="00815315"/>
    <w:rsid w:val="008153F8"/>
    <w:rsid w:val="008164E0"/>
    <w:rsid w:val="008165CF"/>
    <w:rsid w:val="008168BA"/>
    <w:rsid w:val="00816E6D"/>
    <w:rsid w:val="00817332"/>
    <w:rsid w:val="008179F3"/>
    <w:rsid w:val="00817AC2"/>
    <w:rsid w:val="00817B5D"/>
    <w:rsid w:val="00817E71"/>
    <w:rsid w:val="00820053"/>
    <w:rsid w:val="00820271"/>
    <w:rsid w:val="00820431"/>
    <w:rsid w:val="008204D7"/>
    <w:rsid w:val="0082062C"/>
    <w:rsid w:val="008206CE"/>
    <w:rsid w:val="008214CA"/>
    <w:rsid w:val="008221BD"/>
    <w:rsid w:val="00822330"/>
    <w:rsid w:val="00822A8B"/>
    <w:rsid w:val="00823371"/>
    <w:rsid w:val="00823676"/>
    <w:rsid w:val="00823963"/>
    <w:rsid w:val="00823C23"/>
    <w:rsid w:val="00823C48"/>
    <w:rsid w:val="00823DB1"/>
    <w:rsid w:val="00823EB6"/>
    <w:rsid w:val="00823ED5"/>
    <w:rsid w:val="008243C7"/>
    <w:rsid w:val="008243EB"/>
    <w:rsid w:val="00824EB9"/>
    <w:rsid w:val="008251E7"/>
    <w:rsid w:val="00825270"/>
    <w:rsid w:val="00825323"/>
    <w:rsid w:val="0082533C"/>
    <w:rsid w:val="0082577E"/>
    <w:rsid w:val="00825A0A"/>
    <w:rsid w:val="008260FB"/>
    <w:rsid w:val="00826369"/>
    <w:rsid w:val="00826744"/>
    <w:rsid w:val="008267A8"/>
    <w:rsid w:val="00826B03"/>
    <w:rsid w:val="00826E86"/>
    <w:rsid w:val="0083000A"/>
    <w:rsid w:val="008309A8"/>
    <w:rsid w:val="00830D8E"/>
    <w:rsid w:val="0083108C"/>
    <w:rsid w:val="00831117"/>
    <w:rsid w:val="00831194"/>
    <w:rsid w:val="008313BB"/>
    <w:rsid w:val="008318A1"/>
    <w:rsid w:val="00831928"/>
    <w:rsid w:val="00831BBC"/>
    <w:rsid w:val="00831F88"/>
    <w:rsid w:val="0083246F"/>
    <w:rsid w:val="008325F6"/>
    <w:rsid w:val="00832683"/>
    <w:rsid w:val="008327C9"/>
    <w:rsid w:val="00832924"/>
    <w:rsid w:val="008329BA"/>
    <w:rsid w:val="0083352E"/>
    <w:rsid w:val="00833B6B"/>
    <w:rsid w:val="00833CA6"/>
    <w:rsid w:val="00833D9D"/>
    <w:rsid w:val="00833EBC"/>
    <w:rsid w:val="0083407D"/>
    <w:rsid w:val="008341B9"/>
    <w:rsid w:val="008342CC"/>
    <w:rsid w:val="008344E2"/>
    <w:rsid w:val="008348E4"/>
    <w:rsid w:val="00834A07"/>
    <w:rsid w:val="00834CFD"/>
    <w:rsid w:val="00834E12"/>
    <w:rsid w:val="00834F35"/>
    <w:rsid w:val="008355B9"/>
    <w:rsid w:val="008356AB"/>
    <w:rsid w:val="008357E0"/>
    <w:rsid w:val="0083595D"/>
    <w:rsid w:val="008363F6"/>
    <w:rsid w:val="0083649E"/>
    <w:rsid w:val="00836584"/>
    <w:rsid w:val="008369B2"/>
    <w:rsid w:val="00836A9C"/>
    <w:rsid w:val="00837362"/>
    <w:rsid w:val="00837918"/>
    <w:rsid w:val="00837A9D"/>
    <w:rsid w:val="008407A2"/>
    <w:rsid w:val="00840897"/>
    <w:rsid w:val="00840B8E"/>
    <w:rsid w:val="00840EA9"/>
    <w:rsid w:val="008412D6"/>
    <w:rsid w:val="00841748"/>
    <w:rsid w:val="0084194B"/>
    <w:rsid w:val="008421BC"/>
    <w:rsid w:val="008426A5"/>
    <w:rsid w:val="008426F3"/>
    <w:rsid w:val="00842AF7"/>
    <w:rsid w:val="00842DFF"/>
    <w:rsid w:val="0084312F"/>
    <w:rsid w:val="0084337D"/>
    <w:rsid w:val="00843748"/>
    <w:rsid w:val="00843A82"/>
    <w:rsid w:val="00843DDB"/>
    <w:rsid w:val="0084404C"/>
    <w:rsid w:val="0084428D"/>
    <w:rsid w:val="00844732"/>
    <w:rsid w:val="00844C27"/>
    <w:rsid w:val="00844CBD"/>
    <w:rsid w:val="008452C9"/>
    <w:rsid w:val="00845431"/>
    <w:rsid w:val="008459F6"/>
    <w:rsid w:val="00845ADB"/>
    <w:rsid w:val="00845D3D"/>
    <w:rsid w:val="00845D7C"/>
    <w:rsid w:val="00845F60"/>
    <w:rsid w:val="00846025"/>
    <w:rsid w:val="00847B01"/>
    <w:rsid w:val="00847D2B"/>
    <w:rsid w:val="00847EE6"/>
    <w:rsid w:val="00850176"/>
    <w:rsid w:val="008501D3"/>
    <w:rsid w:val="0085075B"/>
    <w:rsid w:val="00850960"/>
    <w:rsid w:val="0085099E"/>
    <w:rsid w:val="00850A53"/>
    <w:rsid w:val="00850B2C"/>
    <w:rsid w:val="00850E86"/>
    <w:rsid w:val="00851088"/>
    <w:rsid w:val="00851334"/>
    <w:rsid w:val="00851A8C"/>
    <w:rsid w:val="00851FE1"/>
    <w:rsid w:val="008520F2"/>
    <w:rsid w:val="0085221E"/>
    <w:rsid w:val="008526AE"/>
    <w:rsid w:val="00852EF1"/>
    <w:rsid w:val="0085314A"/>
    <w:rsid w:val="00853165"/>
    <w:rsid w:val="008532F3"/>
    <w:rsid w:val="008533C0"/>
    <w:rsid w:val="00853593"/>
    <w:rsid w:val="00853CDC"/>
    <w:rsid w:val="00853F91"/>
    <w:rsid w:val="00854368"/>
    <w:rsid w:val="00854A3A"/>
    <w:rsid w:val="00854B86"/>
    <w:rsid w:val="00854E86"/>
    <w:rsid w:val="00855686"/>
    <w:rsid w:val="00856149"/>
    <w:rsid w:val="0085614E"/>
    <w:rsid w:val="00856948"/>
    <w:rsid w:val="00856C78"/>
    <w:rsid w:val="00856D2D"/>
    <w:rsid w:val="00857275"/>
    <w:rsid w:val="0085733F"/>
    <w:rsid w:val="008573C6"/>
    <w:rsid w:val="00857A23"/>
    <w:rsid w:val="00857E37"/>
    <w:rsid w:val="00857F75"/>
    <w:rsid w:val="00860D46"/>
    <w:rsid w:val="00860FD5"/>
    <w:rsid w:val="008612FD"/>
    <w:rsid w:val="008614D0"/>
    <w:rsid w:val="008615DA"/>
    <w:rsid w:val="0086189A"/>
    <w:rsid w:val="008619E5"/>
    <w:rsid w:val="00861BDD"/>
    <w:rsid w:val="00861CB4"/>
    <w:rsid w:val="008628BB"/>
    <w:rsid w:val="00862B47"/>
    <w:rsid w:val="0086339F"/>
    <w:rsid w:val="008634AD"/>
    <w:rsid w:val="008639AE"/>
    <w:rsid w:val="00863FF4"/>
    <w:rsid w:val="008640D3"/>
    <w:rsid w:val="00864315"/>
    <w:rsid w:val="00864369"/>
    <w:rsid w:val="00864701"/>
    <w:rsid w:val="00864B74"/>
    <w:rsid w:val="00864EC7"/>
    <w:rsid w:val="00865092"/>
    <w:rsid w:val="00865898"/>
    <w:rsid w:val="008659EF"/>
    <w:rsid w:val="00865CD7"/>
    <w:rsid w:val="00865DB5"/>
    <w:rsid w:val="008661E2"/>
    <w:rsid w:val="00866295"/>
    <w:rsid w:val="0086633E"/>
    <w:rsid w:val="00866FC8"/>
    <w:rsid w:val="00866FF1"/>
    <w:rsid w:val="0086736C"/>
    <w:rsid w:val="00867C14"/>
    <w:rsid w:val="0087026B"/>
    <w:rsid w:val="00870A14"/>
    <w:rsid w:val="00870A18"/>
    <w:rsid w:val="00870AEE"/>
    <w:rsid w:val="00870DD7"/>
    <w:rsid w:val="008711E1"/>
    <w:rsid w:val="0087123F"/>
    <w:rsid w:val="008713A4"/>
    <w:rsid w:val="008713F5"/>
    <w:rsid w:val="00871499"/>
    <w:rsid w:val="00871658"/>
    <w:rsid w:val="0087167E"/>
    <w:rsid w:val="00871985"/>
    <w:rsid w:val="00871ACD"/>
    <w:rsid w:val="00871DBD"/>
    <w:rsid w:val="00871F16"/>
    <w:rsid w:val="008723BF"/>
    <w:rsid w:val="0087262E"/>
    <w:rsid w:val="008729F0"/>
    <w:rsid w:val="00873066"/>
    <w:rsid w:val="00873190"/>
    <w:rsid w:val="00873629"/>
    <w:rsid w:val="00874047"/>
    <w:rsid w:val="00874393"/>
    <w:rsid w:val="0087476C"/>
    <w:rsid w:val="0087488B"/>
    <w:rsid w:val="00874C95"/>
    <w:rsid w:val="00874D6D"/>
    <w:rsid w:val="0087559B"/>
    <w:rsid w:val="00875AD6"/>
    <w:rsid w:val="00875E9A"/>
    <w:rsid w:val="00875EBD"/>
    <w:rsid w:val="00876801"/>
    <w:rsid w:val="008773EC"/>
    <w:rsid w:val="008775AC"/>
    <w:rsid w:val="008777DC"/>
    <w:rsid w:val="00877BA3"/>
    <w:rsid w:val="008800E0"/>
    <w:rsid w:val="008801B5"/>
    <w:rsid w:val="008814AA"/>
    <w:rsid w:val="00881BD2"/>
    <w:rsid w:val="008826B4"/>
    <w:rsid w:val="008828A4"/>
    <w:rsid w:val="00882ADD"/>
    <w:rsid w:val="0088370E"/>
    <w:rsid w:val="00883B1C"/>
    <w:rsid w:val="00883D40"/>
    <w:rsid w:val="00883D72"/>
    <w:rsid w:val="00884395"/>
    <w:rsid w:val="008844B1"/>
    <w:rsid w:val="0088456A"/>
    <w:rsid w:val="00884577"/>
    <w:rsid w:val="00884B45"/>
    <w:rsid w:val="00884F32"/>
    <w:rsid w:val="00884F5A"/>
    <w:rsid w:val="00885284"/>
    <w:rsid w:val="00885B05"/>
    <w:rsid w:val="00885F38"/>
    <w:rsid w:val="00886285"/>
    <w:rsid w:val="0088646B"/>
    <w:rsid w:val="008864BA"/>
    <w:rsid w:val="00886797"/>
    <w:rsid w:val="0088680F"/>
    <w:rsid w:val="0088698E"/>
    <w:rsid w:val="00887005"/>
    <w:rsid w:val="0088703D"/>
    <w:rsid w:val="00887057"/>
    <w:rsid w:val="00887170"/>
    <w:rsid w:val="0088737A"/>
    <w:rsid w:val="008873ED"/>
    <w:rsid w:val="00887670"/>
    <w:rsid w:val="00887745"/>
    <w:rsid w:val="00887897"/>
    <w:rsid w:val="00887BCA"/>
    <w:rsid w:val="00887C3B"/>
    <w:rsid w:val="00890178"/>
    <w:rsid w:val="008909EC"/>
    <w:rsid w:val="00890AC0"/>
    <w:rsid w:val="00890B26"/>
    <w:rsid w:val="00891274"/>
    <w:rsid w:val="008913E4"/>
    <w:rsid w:val="008914EA"/>
    <w:rsid w:val="00891518"/>
    <w:rsid w:val="008916A2"/>
    <w:rsid w:val="00891D74"/>
    <w:rsid w:val="00891EEE"/>
    <w:rsid w:val="00892598"/>
    <w:rsid w:val="00893064"/>
    <w:rsid w:val="008934F5"/>
    <w:rsid w:val="00893599"/>
    <w:rsid w:val="00893752"/>
    <w:rsid w:val="00893AF8"/>
    <w:rsid w:val="00893C47"/>
    <w:rsid w:val="00893CB1"/>
    <w:rsid w:val="00893F9B"/>
    <w:rsid w:val="00894120"/>
    <w:rsid w:val="00894CFF"/>
    <w:rsid w:val="00895BC0"/>
    <w:rsid w:val="00895BF5"/>
    <w:rsid w:val="00895D09"/>
    <w:rsid w:val="00895D37"/>
    <w:rsid w:val="00896257"/>
    <w:rsid w:val="00896FD7"/>
    <w:rsid w:val="0089771F"/>
    <w:rsid w:val="008979B0"/>
    <w:rsid w:val="008A0964"/>
    <w:rsid w:val="008A0F21"/>
    <w:rsid w:val="008A11FE"/>
    <w:rsid w:val="008A1385"/>
    <w:rsid w:val="008A13C9"/>
    <w:rsid w:val="008A1447"/>
    <w:rsid w:val="008A1A0C"/>
    <w:rsid w:val="008A1B1D"/>
    <w:rsid w:val="008A1B2C"/>
    <w:rsid w:val="008A1FCA"/>
    <w:rsid w:val="008A24F0"/>
    <w:rsid w:val="008A280A"/>
    <w:rsid w:val="008A2B7D"/>
    <w:rsid w:val="008A2BAD"/>
    <w:rsid w:val="008A2DDB"/>
    <w:rsid w:val="008A30D7"/>
    <w:rsid w:val="008A315E"/>
    <w:rsid w:val="008A31D6"/>
    <w:rsid w:val="008A3608"/>
    <w:rsid w:val="008A37CA"/>
    <w:rsid w:val="008A37CD"/>
    <w:rsid w:val="008A3CAC"/>
    <w:rsid w:val="008A408D"/>
    <w:rsid w:val="008A4DD1"/>
    <w:rsid w:val="008A54E1"/>
    <w:rsid w:val="008A58B3"/>
    <w:rsid w:val="008A5DAC"/>
    <w:rsid w:val="008A5ED4"/>
    <w:rsid w:val="008A5F28"/>
    <w:rsid w:val="008A62F2"/>
    <w:rsid w:val="008A64B0"/>
    <w:rsid w:val="008A65B2"/>
    <w:rsid w:val="008A67AF"/>
    <w:rsid w:val="008A6839"/>
    <w:rsid w:val="008A6A5C"/>
    <w:rsid w:val="008A6BA5"/>
    <w:rsid w:val="008A6D7A"/>
    <w:rsid w:val="008A702E"/>
    <w:rsid w:val="008A7996"/>
    <w:rsid w:val="008B0876"/>
    <w:rsid w:val="008B0E17"/>
    <w:rsid w:val="008B1361"/>
    <w:rsid w:val="008B1875"/>
    <w:rsid w:val="008B1F47"/>
    <w:rsid w:val="008B2049"/>
    <w:rsid w:val="008B2BB1"/>
    <w:rsid w:val="008B2BD6"/>
    <w:rsid w:val="008B2CE9"/>
    <w:rsid w:val="008B2FB4"/>
    <w:rsid w:val="008B359E"/>
    <w:rsid w:val="008B394D"/>
    <w:rsid w:val="008B3985"/>
    <w:rsid w:val="008B447B"/>
    <w:rsid w:val="008B4CC0"/>
    <w:rsid w:val="008B53C7"/>
    <w:rsid w:val="008B54E1"/>
    <w:rsid w:val="008B5999"/>
    <w:rsid w:val="008B5AED"/>
    <w:rsid w:val="008B640A"/>
    <w:rsid w:val="008B653B"/>
    <w:rsid w:val="008B6564"/>
    <w:rsid w:val="008B676D"/>
    <w:rsid w:val="008B6D10"/>
    <w:rsid w:val="008B70B6"/>
    <w:rsid w:val="008B7303"/>
    <w:rsid w:val="008B7640"/>
    <w:rsid w:val="008B7D49"/>
    <w:rsid w:val="008B7D86"/>
    <w:rsid w:val="008C0411"/>
    <w:rsid w:val="008C05EF"/>
    <w:rsid w:val="008C0683"/>
    <w:rsid w:val="008C0846"/>
    <w:rsid w:val="008C0946"/>
    <w:rsid w:val="008C0B4C"/>
    <w:rsid w:val="008C0C1A"/>
    <w:rsid w:val="008C1060"/>
    <w:rsid w:val="008C10DC"/>
    <w:rsid w:val="008C13A6"/>
    <w:rsid w:val="008C1428"/>
    <w:rsid w:val="008C1F48"/>
    <w:rsid w:val="008C2579"/>
    <w:rsid w:val="008C2642"/>
    <w:rsid w:val="008C26BB"/>
    <w:rsid w:val="008C2C5B"/>
    <w:rsid w:val="008C2E73"/>
    <w:rsid w:val="008C30A5"/>
    <w:rsid w:val="008C31F7"/>
    <w:rsid w:val="008C3325"/>
    <w:rsid w:val="008C3426"/>
    <w:rsid w:val="008C36AC"/>
    <w:rsid w:val="008C379F"/>
    <w:rsid w:val="008C397F"/>
    <w:rsid w:val="008C3A17"/>
    <w:rsid w:val="008C403F"/>
    <w:rsid w:val="008C4373"/>
    <w:rsid w:val="008C4A1F"/>
    <w:rsid w:val="008C4C7B"/>
    <w:rsid w:val="008C506F"/>
    <w:rsid w:val="008C522B"/>
    <w:rsid w:val="008C53A6"/>
    <w:rsid w:val="008C550B"/>
    <w:rsid w:val="008C5607"/>
    <w:rsid w:val="008C56AD"/>
    <w:rsid w:val="008C5992"/>
    <w:rsid w:val="008C5B10"/>
    <w:rsid w:val="008C6490"/>
    <w:rsid w:val="008C6888"/>
    <w:rsid w:val="008C6965"/>
    <w:rsid w:val="008C6F4C"/>
    <w:rsid w:val="008C70D0"/>
    <w:rsid w:val="008C7608"/>
    <w:rsid w:val="008C7674"/>
    <w:rsid w:val="008C7872"/>
    <w:rsid w:val="008C7EF2"/>
    <w:rsid w:val="008D017E"/>
    <w:rsid w:val="008D02ED"/>
    <w:rsid w:val="008D0339"/>
    <w:rsid w:val="008D0A6A"/>
    <w:rsid w:val="008D0A95"/>
    <w:rsid w:val="008D11AD"/>
    <w:rsid w:val="008D1434"/>
    <w:rsid w:val="008D1494"/>
    <w:rsid w:val="008D1498"/>
    <w:rsid w:val="008D1608"/>
    <w:rsid w:val="008D1886"/>
    <w:rsid w:val="008D1BA8"/>
    <w:rsid w:val="008D1BD4"/>
    <w:rsid w:val="008D1E5C"/>
    <w:rsid w:val="008D1EFA"/>
    <w:rsid w:val="008D2055"/>
    <w:rsid w:val="008D2963"/>
    <w:rsid w:val="008D2D3C"/>
    <w:rsid w:val="008D2D56"/>
    <w:rsid w:val="008D31ED"/>
    <w:rsid w:val="008D37E5"/>
    <w:rsid w:val="008D3C57"/>
    <w:rsid w:val="008D4284"/>
    <w:rsid w:val="008D42F3"/>
    <w:rsid w:val="008D44A2"/>
    <w:rsid w:val="008D477A"/>
    <w:rsid w:val="008D47E2"/>
    <w:rsid w:val="008D48F4"/>
    <w:rsid w:val="008D49BD"/>
    <w:rsid w:val="008D4D55"/>
    <w:rsid w:val="008D5204"/>
    <w:rsid w:val="008D56F6"/>
    <w:rsid w:val="008D5E98"/>
    <w:rsid w:val="008D5FF7"/>
    <w:rsid w:val="008D60E6"/>
    <w:rsid w:val="008D635E"/>
    <w:rsid w:val="008D6BE8"/>
    <w:rsid w:val="008D6E6D"/>
    <w:rsid w:val="008D7233"/>
    <w:rsid w:val="008D7C61"/>
    <w:rsid w:val="008D7C7C"/>
    <w:rsid w:val="008D7D43"/>
    <w:rsid w:val="008D7E3C"/>
    <w:rsid w:val="008E0128"/>
    <w:rsid w:val="008E0A34"/>
    <w:rsid w:val="008E0F98"/>
    <w:rsid w:val="008E172B"/>
    <w:rsid w:val="008E1F9D"/>
    <w:rsid w:val="008E1FF8"/>
    <w:rsid w:val="008E259C"/>
    <w:rsid w:val="008E25F8"/>
    <w:rsid w:val="008E298D"/>
    <w:rsid w:val="008E2B36"/>
    <w:rsid w:val="008E2E8E"/>
    <w:rsid w:val="008E34F9"/>
    <w:rsid w:val="008E35C0"/>
    <w:rsid w:val="008E38BF"/>
    <w:rsid w:val="008E3C7F"/>
    <w:rsid w:val="008E3F44"/>
    <w:rsid w:val="008E3FC9"/>
    <w:rsid w:val="008E458A"/>
    <w:rsid w:val="008E4B11"/>
    <w:rsid w:val="008E4B7A"/>
    <w:rsid w:val="008E4CAC"/>
    <w:rsid w:val="008E4D88"/>
    <w:rsid w:val="008E4E69"/>
    <w:rsid w:val="008E549B"/>
    <w:rsid w:val="008E550C"/>
    <w:rsid w:val="008E555B"/>
    <w:rsid w:val="008E5BEE"/>
    <w:rsid w:val="008E5E12"/>
    <w:rsid w:val="008E5F05"/>
    <w:rsid w:val="008E6928"/>
    <w:rsid w:val="008E6CDC"/>
    <w:rsid w:val="008E6E19"/>
    <w:rsid w:val="008E6E98"/>
    <w:rsid w:val="008E7857"/>
    <w:rsid w:val="008E78F5"/>
    <w:rsid w:val="008E7ABB"/>
    <w:rsid w:val="008E7ACA"/>
    <w:rsid w:val="008E7CEB"/>
    <w:rsid w:val="008F0077"/>
    <w:rsid w:val="008F063B"/>
    <w:rsid w:val="008F0B43"/>
    <w:rsid w:val="008F0CEC"/>
    <w:rsid w:val="008F0F4C"/>
    <w:rsid w:val="008F0FFC"/>
    <w:rsid w:val="008F1028"/>
    <w:rsid w:val="008F16D8"/>
    <w:rsid w:val="008F177B"/>
    <w:rsid w:val="008F17CA"/>
    <w:rsid w:val="008F1860"/>
    <w:rsid w:val="008F207B"/>
    <w:rsid w:val="008F2137"/>
    <w:rsid w:val="008F24E9"/>
    <w:rsid w:val="008F2920"/>
    <w:rsid w:val="008F2B26"/>
    <w:rsid w:val="008F2C4D"/>
    <w:rsid w:val="008F2EF1"/>
    <w:rsid w:val="008F355B"/>
    <w:rsid w:val="008F3823"/>
    <w:rsid w:val="008F3BC9"/>
    <w:rsid w:val="008F44C0"/>
    <w:rsid w:val="008F44D5"/>
    <w:rsid w:val="008F4730"/>
    <w:rsid w:val="008F49C9"/>
    <w:rsid w:val="008F4A61"/>
    <w:rsid w:val="008F5349"/>
    <w:rsid w:val="008F53F2"/>
    <w:rsid w:val="008F5472"/>
    <w:rsid w:val="008F54EE"/>
    <w:rsid w:val="008F5606"/>
    <w:rsid w:val="008F5612"/>
    <w:rsid w:val="008F56DC"/>
    <w:rsid w:val="008F5966"/>
    <w:rsid w:val="008F5A97"/>
    <w:rsid w:val="008F5BDE"/>
    <w:rsid w:val="008F6298"/>
    <w:rsid w:val="008F62D3"/>
    <w:rsid w:val="008F6390"/>
    <w:rsid w:val="008F64F7"/>
    <w:rsid w:val="008F65C4"/>
    <w:rsid w:val="008F6850"/>
    <w:rsid w:val="008F6DBF"/>
    <w:rsid w:val="008F6E22"/>
    <w:rsid w:val="008F7393"/>
    <w:rsid w:val="008F748F"/>
    <w:rsid w:val="008F761C"/>
    <w:rsid w:val="008F76BF"/>
    <w:rsid w:val="008F7750"/>
    <w:rsid w:val="008F7789"/>
    <w:rsid w:val="008F7DA0"/>
    <w:rsid w:val="00900214"/>
    <w:rsid w:val="00900B8B"/>
    <w:rsid w:val="0090107B"/>
    <w:rsid w:val="0090188E"/>
    <w:rsid w:val="00901A2B"/>
    <w:rsid w:val="009026E6"/>
    <w:rsid w:val="00902BCF"/>
    <w:rsid w:val="009030F0"/>
    <w:rsid w:val="00903396"/>
    <w:rsid w:val="00903421"/>
    <w:rsid w:val="00903757"/>
    <w:rsid w:val="00903795"/>
    <w:rsid w:val="009043AB"/>
    <w:rsid w:val="00904488"/>
    <w:rsid w:val="0090478F"/>
    <w:rsid w:val="00904EA0"/>
    <w:rsid w:val="00904F4D"/>
    <w:rsid w:val="00905944"/>
    <w:rsid w:val="00905D41"/>
    <w:rsid w:val="00906078"/>
    <w:rsid w:val="009062A6"/>
    <w:rsid w:val="0090691A"/>
    <w:rsid w:val="00906A3D"/>
    <w:rsid w:val="00906C9B"/>
    <w:rsid w:val="00906E10"/>
    <w:rsid w:val="0090743E"/>
    <w:rsid w:val="009100F7"/>
    <w:rsid w:val="00910BDE"/>
    <w:rsid w:val="00910C45"/>
    <w:rsid w:val="00910E99"/>
    <w:rsid w:val="00911350"/>
    <w:rsid w:val="009115DA"/>
    <w:rsid w:val="0091181D"/>
    <w:rsid w:val="00911869"/>
    <w:rsid w:val="00911C38"/>
    <w:rsid w:val="00912163"/>
    <w:rsid w:val="00912479"/>
    <w:rsid w:val="00912627"/>
    <w:rsid w:val="00912B3E"/>
    <w:rsid w:val="00913AFB"/>
    <w:rsid w:val="00913B40"/>
    <w:rsid w:val="0091414A"/>
    <w:rsid w:val="0091442F"/>
    <w:rsid w:val="00914587"/>
    <w:rsid w:val="00914BCE"/>
    <w:rsid w:val="00914D1C"/>
    <w:rsid w:val="00914DA6"/>
    <w:rsid w:val="00915302"/>
    <w:rsid w:val="00915365"/>
    <w:rsid w:val="00915D52"/>
    <w:rsid w:val="00915F59"/>
    <w:rsid w:val="00916AEF"/>
    <w:rsid w:val="00916DD1"/>
    <w:rsid w:val="00916F53"/>
    <w:rsid w:val="009170EE"/>
    <w:rsid w:val="00917346"/>
    <w:rsid w:val="00917550"/>
    <w:rsid w:val="0091771B"/>
    <w:rsid w:val="00917A9B"/>
    <w:rsid w:val="00917AE5"/>
    <w:rsid w:val="00917BE2"/>
    <w:rsid w:val="00917C01"/>
    <w:rsid w:val="00920575"/>
    <w:rsid w:val="0092077E"/>
    <w:rsid w:val="00920F29"/>
    <w:rsid w:val="009210BB"/>
    <w:rsid w:val="00921147"/>
    <w:rsid w:val="00921AD2"/>
    <w:rsid w:val="00921BAA"/>
    <w:rsid w:val="009228F9"/>
    <w:rsid w:val="009228FA"/>
    <w:rsid w:val="009229AA"/>
    <w:rsid w:val="009232CF"/>
    <w:rsid w:val="009236BF"/>
    <w:rsid w:val="00923730"/>
    <w:rsid w:val="00923D49"/>
    <w:rsid w:val="00923ED0"/>
    <w:rsid w:val="0092422D"/>
    <w:rsid w:val="009242F1"/>
    <w:rsid w:val="009250EB"/>
    <w:rsid w:val="0092515A"/>
    <w:rsid w:val="00925188"/>
    <w:rsid w:val="009251F8"/>
    <w:rsid w:val="009258CA"/>
    <w:rsid w:val="00925953"/>
    <w:rsid w:val="00925CFF"/>
    <w:rsid w:val="00925D6F"/>
    <w:rsid w:val="00925D96"/>
    <w:rsid w:val="00925DA4"/>
    <w:rsid w:val="00925F23"/>
    <w:rsid w:val="009264E1"/>
    <w:rsid w:val="00926E1D"/>
    <w:rsid w:val="009275A2"/>
    <w:rsid w:val="009309E0"/>
    <w:rsid w:val="00930CF4"/>
    <w:rsid w:val="0093118A"/>
    <w:rsid w:val="00931341"/>
    <w:rsid w:val="009315D0"/>
    <w:rsid w:val="00931D8B"/>
    <w:rsid w:val="009320A7"/>
    <w:rsid w:val="00932397"/>
    <w:rsid w:val="00933371"/>
    <w:rsid w:val="00933434"/>
    <w:rsid w:val="0093360F"/>
    <w:rsid w:val="00933B60"/>
    <w:rsid w:val="00934029"/>
    <w:rsid w:val="0093404E"/>
    <w:rsid w:val="00934347"/>
    <w:rsid w:val="00935426"/>
    <w:rsid w:val="00936093"/>
    <w:rsid w:val="00936504"/>
    <w:rsid w:val="009365C0"/>
    <w:rsid w:val="00936735"/>
    <w:rsid w:val="00936861"/>
    <w:rsid w:val="00936924"/>
    <w:rsid w:val="009369A1"/>
    <w:rsid w:val="00936F09"/>
    <w:rsid w:val="009373E3"/>
    <w:rsid w:val="00937436"/>
    <w:rsid w:val="00937441"/>
    <w:rsid w:val="00937574"/>
    <w:rsid w:val="00937728"/>
    <w:rsid w:val="009378BD"/>
    <w:rsid w:val="00937A39"/>
    <w:rsid w:val="00937E28"/>
    <w:rsid w:val="009400FB"/>
    <w:rsid w:val="00940288"/>
    <w:rsid w:val="009402F9"/>
    <w:rsid w:val="00940595"/>
    <w:rsid w:val="00940A30"/>
    <w:rsid w:val="00941491"/>
    <w:rsid w:val="00941493"/>
    <w:rsid w:val="009415D8"/>
    <w:rsid w:val="00941609"/>
    <w:rsid w:val="00941D48"/>
    <w:rsid w:val="00942117"/>
    <w:rsid w:val="009423BB"/>
    <w:rsid w:val="0094284E"/>
    <w:rsid w:val="00942E37"/>
    <w:rsid w:val="00943893"/>
    <w:rsid w:val="00943968"/>
    <w:rsid w:val="0094412D"/>
    <w:rsid w:val="00944236"/>
    <w:rsid w:val="00944DBA"/>
    <w:rsid w:val="00944F2F"/>
    <w:rsid w:val="00945013"/>
    <w:rsid w:val="00945014"/>
    <w:rsid w:val="00945113"/>
    <w:rsid w:val="009452BC"/>
    <w:rsid w:val="00945D71"/>
    <w:rsid w:val="00945E28"/>
    <w:rsid w:val="0094641D"/>
    <w:rsid w:val="00946BF6"/>
    <w:rsid w:val="00946C9E"/>
    <w:rsid w:val="00946E3F"/>
    <w:rsid w:val="00946EA1"/>
    <w:rsid w:val="00947002"/>
    <w:rsid w:val="0094708F"/>
    <w:rsid w:val="00947571"/>
    <w:rsid w:val="009477D0"/>
    <w:rsid w:val="009479AD"/>
    <w:rsid w:val="00947CAB"/>
    <w:rsid w:val="00947CFB"/>
    <w:rsid w:val="00947D4D"/>
    <w:rsid w:val="00950120"/>
    <w:rsid w:val="009502AA"/>
    <w:rsid w:val="00950480"/>
    <w:rsid w:val="0095065D"/>
    <w:rsid w:val="00950828"/>
    <w:rsid w:val="00950886"/>
    <w:rsid w:val="009508AE"/>
    <w:rsid w:val="00950A32"/>
    <w:rsid w:val="00950A5D"/>
    <w:rsid w:val="00950A65"/>
    <w:rsid w:val="00950B15"/>
    <w:rsid w:val="00950B63"/>
    <w:rsid w:val="00950C86"/>
    <w:rsid w:val="00950FDB"/>
    <w:rsid w:val="00951299"/>
    <w:rsid w:val="009512AA"/>
    <w:rsid w:val="009514F3"/>
    <w:rsid w:val="0095167E"/>
    <w:rsid w:val="00951B37"/>
    <w:rsid w:val="00951F44"/>
    <w:rsid w:val="009520F5"/>
    <w:rsid w:val="00952429"/>
    <w:rsid w:val="009525FE"/>
    <w:rsid w:val="00952BD3"/>
    <w:rsid w:val="00952E27"/>
    <w:rsid w:val="009530A9"/>
    <w:rsid w:val="00953833"/>
    <w:rsid w:val="00953BD4"/>
    <w:rsid w:val="00953C49"/>
    <w:rsid w:val="00953E82"/>
    <w:rsid w:val="00953E98"/>
    <w:rsid w:val="00953F4E"/>
    <w:rsid w:val="00954A80"/>
    <w:rsid w:val="00954D20"/>
    <w:rsid w:val="00954D57"/>
    <w:rsid w:val="00954E01"/>
    <w:rsid w:val="00954ECB"/>
    <w:rsid w:val="00955544"/>
    <w:rsid w:val="00955970"/>
    <w:rsid w:val="009559A7"/>
    <w:rsid w:val="00956107"/>
    <w:rsid w:val="00956790"/>
    <w:rsid w:val="009574E3"/>
    <w:rsid w:val="00960773"/>
    <w:rsid w:val="00960DFD"/>
    <w:rsid w:val="009616FF"/>
    <w:rsid w:val="00962308"/>
    <w:rsid w:val="00962F28"/>
    <w:rsid w:val="00962FE2"/>
    <w:rsid w:val="009635B7"/>
    <w:rsid w:val="00963AEA"/>
    <w:rsid w:val="00964337"/>
    <w:rsid w:val="009643B1"/>
    <w:rsid w:val="00964700"/>
    <w:rsid w:val="009648B4"/>
    <w:rsid w:val="00964A07"/>
    <w:rsid w:val="00964C00"/>
    <w:rsid w:val="00964E88"/>
    <w:rsid w:val="0096509E"/>
    <w:rsid w:val="00965981"/>
    <w:rsid w:val="00965E83"/>
    <w:rsid w:val="00965F86"/>
    <w:rsid w:val="00966013"/>
    <w:rsid w:val="009666B9"/>
    <w:rsid w:val="00966785"/>
    <w:rsid w:val="00966830"/>
    <w:rsid w:val="00966BC1"/>
    <w:rsid w:val="00966CF1"/>
    <w:rsid w:val="0096756A"/>
    <w:rsid w:val="00967621"/>
    <w:rsid w:val="00967976"/>
    <w:rsid w:val="00967D4E"/>
    <w:rsid w:val="00967E77"/>
    <w:rsid w:val="00967ED3"/>
    <w:rsid w:val="00970091"/>
    <w:rsid w:val="00970349"/>
    <w:rsid w:val="00970C3E"/>
    <w:rsid w:val="00970DB4"/>
    <w:rsid w:val="00970EF9"/>
    <w:rsid w:val="00970FA0"/>
    <w:rsid w:val="00971283"/>
    <w:rsid w:val="00971439"/>
    <w:rsid w:val="0097175C"/>
    <w:rsid w:val="00971829"/>
    <w:rsid w:val="00971DBF"/>
    <w:rsid w:val="009723BF"/>
    <w:rsid w:val="009725BC"/>
    <w:rsid w:val="009727A0"/>
    <w:rsid w:val="00972931"/>
    <w:rsid w:val="009734DE"/>
    <w:rsid w:val="00973987"/>
    <w:rsid w:val="00973D66"/>
    <w:rsid w:val="00973F4A"/>
    <w:rsid w:val="00974077"/>
    <w:rsid w:val="00974900"/>
    <w:rsid w:val="00974DB0"/>
    <w:rsid w:val="0097576B"/>
    <w:rsid w:val="009757F6"/>
    <w:rsid w:val="00975841"/>
    <w:rsid w:val="00976B7A"/>
    <w:rsid w:val="00976F9B"/>
    <w:rsid w:val="0097778B"/>
    <w:rsid w:val="00977980"/>
    <w:rsid w:val="00977A1C"/>
    <w:rsid w:val="0098012A"/>
    <w:rsid w:val="0098016D"/>
    <w:rsid w:val="0098051F"/>
    <w:rsid w:val="009805DA"/>
    <w:rsid w:val="0098086B"/>
    <w:rsid w:val="00980889"/>
    <w:rsid w:val="00980B64"/>
    <w:rsid w:val="009810E6"/>
    <w:rsid w:val="00981F41"/>
    <w:rsid w:val="009821A1"/>
    <w:rsid w:val="00982643"/>
    <w:rsid w:val="0098272D"/>
    <w:rsid w:val="00982840"/>
    <w:rsid w:val="00982C03"/>
    <w:rsid w:val="00982C67"/>
    <w:rsid w:val="00982CC8"/>
    <w:rsid w:val="00982DE9"/>
    <w:rsid w:val="00982F57"/>
    <w:rsid w:val="00982FAC"/>
    <w:rsid w:val="0098343A"/>
    <w:rsid w:val="00983486"/>
    <w:rsid w:val="00983726"/>
    <w:rsid w:val="009838EC"/>
    <w:rsid w:val="009838FF"/>
    <w:rsid w:val="00984798"/>
    <w:rsid w:val="009848A7"/>
    <w:rsid w:val="00984A11"/>
    <w:rsid w:val="00984CAE"/>
    <w:rsid w:val="00984E60"/>
    <w:rsid w:val="00985DB7"/>
    <w:rsid w:val="009866D4"/>
    <w:rsid w:val="009869D2"/>
    <w:rsid w:val="009869F4"/>
    <w:rsid w:val="00986B1C"/>
    <w:rsid w:val="009870C6"/>
    <w:rsid w:val="00987228"/>
    <w:rsid w:val="00987318"/>
    <w:rsid w:val="00987977"/>
    <w:rsid w:val="00987A1E"/>
    <w:rsid w:val="00987A8A"/>
    <w:rsid w:val="00987CD4"/>
    <w:rsid w:val="00987DCC"/>
    <w:rsid w:val="00987E6F"/>
    <w:rsid w:val="0099018F"/>
    <w:rsid w:val="00990264"/>
    <w:rsid w:val="00990279"/>
    <w:rsid w:val="00990347"/>
    <w:rsid w:val="00990A07"/>
    <w:rsid w:val="00990A4B"/>
    <w:rsid w:val="00990FE4"/>
    <w:rsid w:val="0099116A"/>
    <w:rsid w:val="009916D9"/>
    <w:rsid w:val="009917B6"/>
    <w:rsid w:val="0099186A"/>
    <w:rsid w:val="00991AD5"/>
    <w:rsid w:val="00992238"/>
    <w:rsid w:val="009926AC"/>
    <w:rsid w:val="00992A9D"/>
    <w:rsid w:val="00992B06"/>
    <w:rsid w:val="00992BBB"/>
    <w:rsid w:val="0099300C"/>
    <w:rsid w:val="00993110"/>
    <w:rsid w:val="0099335E"/>
    <w:rsid w:val="009935E0"/>
    <w:rsid w:val="0099389B"/>
    <w:rsid w:val="00993AD8"/>
    <w:rsid w:val="00993E50"/>
    <w:rsid w:val="0099421B"/>
    <w:rsid w:val="0099477F"/>
    <w:rsid w:val="00994F87"/>
    <w:rsid w:val="00994FE3"/>
    <w:rsid w:val="0099504D"/>
    <w:rsid w:val="00995218"/>
    <w:rsid w:val="0099531A"/>
    <w:rsid w:val="00995862"/>
    <w:rsid w:val="00995B89"/>
    <w:rsid w:val="00995B8A"/>
    <w:rsid w:val="00995ED2"/>
    <w:rsid w:val="00995FD7"/>
    <w:rsid w:val="00996457"/>
    <w:rsid w:val="00996833"/>
    <w:rsid w:val="00996CE6"/>
    <w:rsid w:val="00996E9C"/>
    <w:rsid w:val="00996EF4"/>
    <w:rsid w:val="009970AD"/>
    <w:rsid w:val="009974A5"/>
    <w:rsid w:val="00997803"/>
    <w:rsid w:val="0099795B"/>
    <w:rsid w:val="00997DFD"/>
    <w:rsid w:val="009A03BE"/>
    <w:rsid w:val="009A070C"/>
    <w:rsid w:val="009A12B1"/>
    <w:rsid w:val="009A1515"/>
    <w:rsid w:val="009A1797"/>
    <w:rsid w:val="009A1799"/>
    <w:rsid w:val="009A191F"/>
    <w:rsid w:val="009A1A8C"/>
    <w:rsid w:val="009A1B0C"/>
    <w:rsid w:val="009A1C5B"/>
    <w:rsid w:val="009A1D8B"/>
    <w:rsid w:val="009A1DE0"/>
    <w:rsid w:val="009A1E9E"/>
    <w:rsid w:val="009A20FA"/>
    <w:rsid w:val="009A228D"/>
    <w:rsid w:val="009A2321"/>
    <w:rsid w:val="009A27E2"/>
    <w:rsid w:val="009A288E"/>
    <w:rsid w:val="009A2C94"/>
    <w:rsid w:val="009A2FBE"/>
    <w:rsid w:val="009A3007"/>
    <w:rsid w:val="009A32FC"/>
    <w:rsid w:val="009A3677"/>
    <w:rsid w:val="009A3ADE"/>
    <w:rsid w:val="009A3B06"/>
    <w:rsid w:val="009A3B4E"/>
    <w:rsid w:val="009A3D40"/>
    <w:rsid w:val="009A3D6E"/>
    <w:rsid w:val="009A477C"/>
    <w:rsid w:val="009A47A2"/>
    <w:rsid w:val="009A47CD"/>
    <w:rsid w:val="009A4C3F"/>
    <w:rsid w:val="009A4C96"/>
    <w:rsid w:val="009A4EC1"/>
    <w:rsid w:val="009A5CA0"/>
    <w:rsid w:val="009A63C8"/>
    <w:rsid w:val="009A64EE"/>
    <w:rsid w:val="009A6C01"/>
    <w:rsid w:val="009A6E46"/>
    <w:rsid w:val="009A7034"/>
    <w:rsid w:val="009A7767"/>
    <w:rsid w:val="009A780A"/>
    <w:rsid w:val="009A7AAF"/>
    <w:rsid w:val="009A7CA3"/>
    <w:rsid w:val="009B0593"/>
    <w:rsid w:val="009B0C9A"/>
    <w:rsid w:val="009B144E"/>
    <w:rsid w:val="009B15D9"/>
    <w:rsid w:val="009B23DD"/>
    <w:rsid w:val="009B2829"/>
    <w:rsid w:val="009B287C"/>
    <w:rsid w:val="009B2A92"/>
    <w:rsid w:val="009B2C65"/>
    <w:rsid w:val="009B2F6F"/>
    <w:rsid w:val="009B3383"/>
    <w:rsid w:val="009B3830"/>
    <w:rsid w:val="009B38D9"/>
    <w:rsid w:val="009B3E23"/>
    <w:rsid w:val="009B3F7D"/>
    <w:rsid w:val="009B433B"/>
    <w:rsid w:val="009B43C7"/>
    <w:rsid w:val="009B44A4"/>
    <w:rsid w:val="009B45DD"/>
    <w:rsid w:val="009B4676"/>
    <w:rsid w:val="009B4AA9"/>
    <w:rsid w:val="009B4DD6"/>
    <w:rsid w:val="009B4F39"/>
    <w:rsid w:val="009B52F4"/>
    <w:rsid w:val="009B540F"/>
    <w:rsid w:val="009B579D"/>
    <w:rsid w:val="009B57B2"/>
    <w:rsid w:val="009B5C9F"/>
    <w:rsid w:val="009B5D61"/>
    <w:rsid w:val="009B5F13"/>
    <w:rsid w:val="009B6642"/>
    <w:rsid w:val="009B6A93"/>
    <w:rsid w:val="009B6B63"/>
    <w:rsid w:val="009B6B65"/>
    <w:rsid w:val="009B6EC5"/>
    <w:rsid w:val="009B714D"/>
    <w:rsid w:val="009B7349"/>
    <w:rsid w:val="009B7AEA"/>
    <w:rsid w:val="009B7BB9"/>
    <w:rsid w:val="009C02E4"/>
    <w:rsid w:val="009C055B"/>
    <w:rsid w:val="009C0C68"/>
    <w:rsid w:val="009C0E5D"/>
    <w:rsid w:val="009C12EB"/>
    <w:rsid w:val="009C16A2"/>
    <w:rsid w:val="009C1C41"/>
    <w:rsid w:val="009C1EE8"/>
    <w:rsid w:val="009C2243"/>
    <w:rsid w:val="009C236C"/>
    <w:rsid w:val="009C2611"/>
    <w:rsid w:val="009C27E1"/>
    <w:rsid w:val="009C2B18"/>
    <w:rsid w:val="009C2CB0"/>
    <w:rsid w:val="009C2CBE"/>
    <w:rsid w:val="009C2D2D"/>
    <w:rsid w:val="009C2E4A"/>
    <w:rsid w:val="009C34B3"/>
    <w:rsid w:val="009C3565"/>
    <w:rsid w:val="009C37A4"/>
    <w:rsid w:val="009C3DC9"/>
    <w:rsid w:val="009C4BF5"/>
    <w:rsid w:val="009C4C13"/>
    <w:rsid w:val="009C4D22"/>
    <w:rsid w:val="009C4ECC"/>
    <w:rsid w:val="009C54E1"/>
    <w:rsid w:val="009C59DC"/>
    <w:rsid w:val="009C5BE7"/>
    <w:rsid w:val="009C5C19"/>
    <w:rsid w:val="009C5CC1"/>
    <w:rsid w:val="009C5D54"/>
    <w:rsid w:val="009C5D5D"/>
    <w:rsid w:val="009C6289"/>
    <w:rsid w:val="009C6302"/>
    <w:rsid w:val="009C6B81"/>
    <w:rsid w:val="009C6F1B"/>
    <w:rsid w:val="009C709B"/>
    <w:rsid w:val="009C7788"/>
    <w:rsid w:val="009C7C08"/>
    <w:rsid w:val="009C7C13"/>
    <w:rsid w:val="009C7F9D"/>
    <w:rsid w:val="009C7FBB"/>
    <w:rsid w:val="009D0215"/>
    <w:rsid w:val="009D0367"/>
    <w:rsid w:val="009D0B50"/>
    <w:rsid w:val="009D0E50"/>
    <w:rsid w:val="009D1053"/>
    <w:rsid w:val="009D1111"/>
    <w:rsid w:val="009D1311"/>
    <w:rsid w:val="009D1AAF"/>
    <w:rsid w:val="009D250A"/>
    <w:rsid w:val="009D274B"/>
    <w:rsid w:val="009D2F9A"/>
    <w:rsid w:val="009D3A03"/>
    <w:rsid w:val="009D3AF6"/>
    <w:rsid w:val="009D40F9"/>
    <w:rsid w:val="009D4495"/>
    <w:rsid w:val="009D479E"/>
    <w:rsid w:val="009D4AAB"/>
    <w:rsid w:val="009D4CCA"/>
    <w:rsid w:val="009D4D48"/>
    <w:rsid w:val="009D55CA"/>
    <w:rsid w:val="009D5C08"/>
    <w:rsid w:val="009D5F7C"/>
    <w:rsid w:val="009D640D"/>
    <w:rsid w:val="009D64A8"/>
    <w:rsid w:val="009D6616"/>
    <w:rsid w:val="009D6F01"/>
    <w:rsid w:val="009D70BC"/>
    <w:rsid w:val="009D7816"/>
    <w:rsid w:val="009D7827"/>
    <w:rsid w:val="009D7957"/>
    <w:rsid w:val="009D7DC7"/>
    <w:rsid w:val="009E0B1C"/>
    <w:rsid w:val="009E0D96"/>
    <w:rsid w:val="009E0DBC"/>
    <w:rsid w:val="009E0DD7"/>
    <w:rsid w:val="009E119D"/>
    <w:rsid w:val="009E11CB"/>
    <w:rsid w:val="009E1203"/>
    <w:rsid w:val="009E19B6"/>
    <w:rsid w:val="009E1C49"/>
    <w:rsid w:val="009E223A"/>
    <w:rsid w:val="009E2887"/>
    <w:rsid w:val="009E29A2"/>
    <w:rsid w:val="009E2F25"/>
    <w:rsid w:val="009E2F98"/>
    <w:rsid w:val="009E3023"/>
    <w:rsid w:val="009E3123"/>
    <w:rsid w:val="009E3305"/>
    <w:rsid w:val="009E352D"/>
    <w:rsid w:val="009E3C68"/>
    <w:rsid w:val="009E3D99"/>
    <w:rsid w:val="009E4787"/>
    <w:rsid w:val="009E4880"/>
    <w:rsid w:val="009E4B6F"/>
    <w:rsid w:val="009E4F23"/>
    <w:rsid w:val="009E5636"/>
    <w:rsid w:val="009E5886"/>
    <w:rsid w:val="009E6323"/>
    <w:rsid w:val="009E6EB1"/>
    <w:rsid w:val="009E710D"/>
    <w:rsid w:val="009E72F2"/>
    <w:rsid w:val="009E7C8F"/>
    <w:rsid w:val="009E7CD2"/>
    <w:rsid w:val="009F0179"/>
    <w:rsid w:val="009F030F"/>
    <w:rsid w:val="009F0313"/>
    <w:rsid w:val="009F048B"/>
    <w:rsid w:val="009F0753"/>
    <w:rsid w:val="009F0779"/>
    <w:rsid w:val="009F0AB0"/>
    <w:rsid w:val="009F1282"/>
    <w:rsid w:val="009F15D8"/>
    <w:rsid w:val="009F1C5C"/>
    <w:rsid w:val="009F276F"/>
    <w:rsid w:val="009F2A0F"/>
    <w:rsid w:val="009F2C8A"/>
    <w:rsid w:val="009F307B"/>
    <w:rsid w:val="009F3186"/>
    <w:rsid w:val="009F3440"/>
    <w:rsid w:val="009F3892"/>
    <w:rsid w:val="009F38F2"/>
    <w:rsid w:val="009F3E91"/>
    <w:rsid w:val="009F3EDE"/>
    <w:rsid w:val="009F45B7"/>
    <w:rsid w:val="009F473A"/>
    <w:rsid w:val="009F4911"/>
    <w:rsid w:val="009F4A5D"/>
    <w:rsid w:val="009F4BAC"/>
    <w:rsid w:val="009F5044"/>
    <w:rsid w:val="009F5870"/>
    <w:rsid w:val="009F6B5D"/>
    <w:rsid w:val="009F6D26"/>
    <w:rsid w:val="009F74E0"/>
    <w:rsid w:val="009F755F"/>
    <w:rsid w:val="009F7A21"/>
    <w:rsid w:val="009F7ECA"/>
    <w:rsid w:val="009F7F5A"/>
    <w:rsid w:val="009F7F80"/>
    <w:rsid w:val="00A0000D"/>
    <w:rsid w:val="00A00092"/>
    <w:rsid w:val="00A000B0"/>
    <w:rsid w:val="00A00178"/>
    <w:rsid w:val="00A012FF"/>
    <w:rsid w:val="00A0182F"/>
    <w:rsid w:val="00A01951"/>
    <w:rsid w:val="00A02427"/>
    <w:rsid w:val="00A026FE"/>
    <w:rsid w:val="00A02A4B"/>
    <w:rsid w:val="00A0315A"/>
    <w:rsid w:val="00A032D2"/>
    <w:rsid w:val="00A03428"/>
    <w:rsid w:val="00A0351F"/>
    <w:rsid w:val="00A03C5C"/>
    <w:rsid w:val="00A03C89"/>
    <w:rsid w:val="00A0440F"/>
    <w:rsid w:val="00A044B4"/>
    <w:rsid w:val="00A044B8"/>
    <w:rsid w:val="00A045B1"/>
    <w:rsid w:val="00A04A13"/>
    <w:rsid w:val="00A05581"/>
    <w:rsid w:val="00A05810"/>
    <w:rsid w:val="00A05B90"/>
    <w:rsid w:val="00A06017"/>
    <w:rsid w:val="00A060BF"/>
    <w:rsid w:val="00A06302"/>
    <w:rsid w:val="00A06324"/>
    <w:rsid w:val="00A06347"/>
    <w:rsid w:val="00A0643A"/>
    <w:rsid w:val="00A06F1C"/>
    <w:rsid w:val="00A06F68"/>
    <w:rsid w:val="00A070F6"/>
    <w:rsid w:val="00A0720F"/>
    <w:rsid w:val="00A0753D"/>
    <w:rsid w:val="00A0798F"/>
    <w:rsid w:val="00A07B42"/>
    <w:rsid w:val="00A07C80"/>
    <w:rsid w:val="00A07DB9"/>
    <w:rsid w:val="00A07FE5"/>
    <w:rsid w:val="00A100BD"/>
    <w:rsid w:val="00A104C2"/>
    <w:rsid w:val="00A106B9"/>
    <w:rsid w:val="00A108F4"/>
    <w:rsid w:val="00A10BA4"/>
    <w:rsid w:val="00A10D67"/>
    <w:rsid w:val="00A10F9F"/>
    <w:rsid w:val="00A117EA"/>
    <w:rsid w:val="00A11C1F"/>
    <w:rsid w:val="00A1207C"/>
    <w:rsid w:val="00A1227B"/>
    <w:rsid w:val="00A128E9"/>
    <w:rsid w:val="00A12C0F"/>
    <w:rsid w:val="00A131E5"/>
    <w:rsid w:val="00A13289"/>
    <w:rsid w:val="00A1356D"/>
    <w:rsid w:val="00A13B5C"/>
    <w:rsid w:val="00A13CED"/>
    <w:rsid w:val="00A13D09"/>
    <w:rsid w:val="00A14011"/>
    <w:rsid w:val="00A1421D"/>
    <w:rsid w:val="00A14424"/>
    <w:rsid w:val="00A14679"/>
    <w:rsid w:val="00A14A55"/>
    <w:rsid w:val="00A1560F"/>
    <w:rsid w:val="00A16287"/>
    <w:rsid w:val="00A16518"/>
    <w:rsid w:val="00A1668C"/>
    <w:rsid w:val="00A1672A"/>
    <w:rsid w:val="00A168BD"/>
    <w:rsid w:val="00A16F13"/>
    <w:rsid w:val="00A171C6"/>
    <w:rsid w:val="00A173F6"/>
    <w:rsid w:val="00A17485"/>
    <w:rsid w:val="00A17CAD"/>
    <w:rsid w:val="00A17D71"/>
    <w:rsid w:val="00A201A7"/>
    <w:rsid w:val="00A20495"/>
    <w:rsid w:val="00A2078D"/>
    <w:rsid w:val="00A2086B"/>
    <w:rsid w:val="00A20F23"/>
    <w:rsid w:val="00A20FDD"/>
    <w:rsid w:val="00A21620"/>
    <w:rsid w:val="00A21953"/>
    <w:rsid w:val="00A21C34"/>
    <w:rsid w:val="00A21CA9"/>
    <w:rsid w:val="00A2200B"/>
    <w:rsid w:val="00A220FF"/>
    <w:rsid w:val="00A2233B"/>
    <w:rsid w:val="00A22AD5"/>
    <w:rsid w:val="00A22B77"/>
    <w:rsid w:val="00A22B8A"/>
    <w:rsid w:val="00A22C77"/>
    <w:rsid w:val="00A231FB"/>
    <w:rsid w:val="00A2320F"/>
    <w:rsid w:val="00A234FE"/>
    <w:rsid w:val="00A23567"/>
    <w:rsid w:val="00A2392F"/>
    <w:rsid w:val="00A23B2C"/>
    <w:rsid w:val="00A23EFA"/>
    <w:rsid w:val="00A241B2"/>
    <w:rsid w:val="00A2475B"/>
    <w:rsid w:val="00A249C6"/>
    <w:rsid w:val="00A24B70"/>
    <w:rsid w:val="00A25283"/>
    <w:rsid w:val="00A25359"/>
    <w:rsid w:val="00A254B1"/>
    <w:rsid w:val="00A255A8"/>
    <w:rsid w:val="00A25778"/>
    <w:rsid w:val="00A258E6"/>
    <w:rsid w:val="00A25B1A"/>
    <w:rsid w:val="00A26727"/>
    <w:rsid w:val="00A26D64"/>
    <w:rsid w:val="00A26E7A"/>
    <w:rsid w:val="00A27185"/>
    <w:rsid w:val="00A27409"/>
    <w:rsid w:val="00A3099F"/>
    <w:rsid w:val="00A31229"/>
    <w:rsid w:val="00A31669"/>
    <w:rsid w:val="00A31DC1"/>
    <w:rsid w:val="00A32343"/>
    <w:rsid w:val="00A33744"/>
    <w:rsid w:val="00A33B50"/>
    <w:rsid w:val="00A33C7E"/>
    <w:rsid w:val="00A33CDE"/>
    <w:rsid w:val="00A33DC7"/>
    <w:rsid w:val="00A33F57"/>
    <w:rsid w:val="00A34194"/>
    <w:rsid w:val="00A3425E"/>
    <w:rsid w:val="00A343E7"/>
    <w:rsid w:val="00A34720"/>
    <w:rsid w:val="00A34E1C"/>
    <w:rsid w:val="00A34FE7"/>
    <w:rsid w:val="00A35112"/>
    <w:rsid w:val="00A352A8"/>
    <w:rsid w:val="00A352F2"/>
    <w:rsid w:val="00A359E6"/>
    <w:rsid w:val="00A35AA4"/>
    <w:rsid w:val="00A35BC5"/>
    <w:rsid w:val="00A35CD9"/>
    <w:rsid w:val="00A35D95"/>
    <w:rsid w:val="00A35E8C"/>
    <w:rsid w:val="00A36B35"/>
    <w:rsid w:val="00A36B65"/>
    <w:rsid w:val="00A36C5E"/>
    <w:rsid w:val="00A36E0B"/>
    <w:rsid w:val="00A37068"/>
    <w:rsid w:val="00A371B6"/>
    <w:rsid w:val="00A376A9"/>
    <w:rsid w:val="00A3782B"/>
    <w:rsid w:val="00A37ADC"/>
    <w:rsid w:val="00A37B88"/>
    <w:rsid w:val="00A37BB3"/>
    <w:rsid w:val="00A37D42"/>
    <w:rsid w:val="00A403C8"/>
    <w:rsid w:val="00A406E2"/>
    <w:rsid w:val="00A40F34"/>
    <w:rsid w:val="00A41BD1"/>
    <w:rsid w:val="00A41C9D"/>
    <w:rsid w:val="00A41E3E"/>
    <w:rsid w:val="00A4209B"/>
    <w:rsid w:val="00A430A9"/>
    <w:rsid w:val="00A43256"/>
    <w:rsid w:val="00A434ED"/>
    <w:rsid w:val="00A43610"/>
    <w:rsid w:val="00A4459B"/>
    <w:rsid w:val="00A447DC"/>
    <w:rsid w:val="00A44972"/>
    <w:rsid w:val="00A44C7C"/>
    <w:rsid w:val="00A4532A"/>
    <w:rsid w:val="00A4550B"/>
    <w:rsid w:val="00A4577A"/>
    <w:rsid w:val="00A45E66"/>
    <w:rsid w:val="00A4640E"/>
    <w:rsid w:val="00A4687F"/>
    <w:rsid w:val="00A46AF7"/>
    <w:rsid w:val="00A46F96"/>
    <w:rsid w:val="00A47080"/>
    <w:rsid w:val="00A4749E"/>
    <w:rsid w:val="00A4752F"/>
    <w:rsid w:val="00A47579"/>
    <w:rsid w:val="00A4761F"/>
    <w:rsid w:val="00A4795D"/>
    <w:rsid w:val="00A47A01"/>
    <w:rsid w:val="00A47A3A"/>
    <w:rsid w:val="00A47F7E"/>
    <w:rsid w:val="00A505D9"/>
    <w:rsid w:val="00A5083D"/>
    <w:rsid w:val="00A508EF"/>
    <w:rsid w:val="00A50AAF"/>
    <w:rsid w:val="00A50B85"/>
    <w:rsid w:val="00A50FA5"/>
    <w:rsid w:val="00A5113F"/>
    <w:rsid w:val="00A51475"/>
    <w:rsid w:val="00A516F9"/>
    <w:rsid w:val="00A51742"/>
    <w:rsid w:val="00A5178D"/>
    <w:rsid w:val="00A51DBE"/>
    <w:rsid w:val="00A5216C"/>
    <w:rsid w:val="00A52299"/>
    <w:rsid w:val="00A52325"/>
    <w:rsid w:val="00A52362"/>
    <w:rsid w:val="00A52F51"/>
    <w:rsid w:val="00A5329E"/>
    <w:rsid w:val="00A5336E"/>
    <w:rsid w:val="00A53970"/>
    <w:rsid w:val="00A53D82"/>
    <w:rsid w:val="00A53ED8"/>
    <w:rsid w:val="00A54029"/>
    <w:rsid w:val="00A543A6"/>
    <w:rsid w:val="00A54B42"/>
    <w:rsid w:val="00A54B4A"/>
    <w:rsid w:val="00A54C3A"/>
    <w:rsid w:val="00A550DD"/>
    <w:rsid w:val="00A55336"/>
    <w:rsid w:val="00A55347"/>
    <w:rsid w:val="00A5561F"/>
    <w:rsid w:val="00A558CD"/>
    <w:rsid w:val="00A55B09"/>
    <w:rsid w:val="00A55E11"/>
    <w:rsid w:val="00A5619E"/>
    <w:rsid w:val="00A561D8"/>
    <w:rsid w:val="00A5630C"/>
    <w:rsid w:val="00A5633C"/>
    <w:rsid w:val="00A56583"/>
    <w:rsid w:val="00A56D33"/>
    <w:rsid w:val="00A5728E"/>
    <w:rsid w:val="00A57721"/>
    <w:rsid w:val="00A60012"/>
    <w:rsid w:val="00A60140"/>
    <w:rsid w:val="00A603DA"/>
    <w:rsid w:val="00A60B0D"/>
    <w:rsid w:val="00A61514"/>
    <w:rsid w:val="00A61F0F"/>
    <w:rsid w:val="00A62012"/>
    <w:rsid w:val="00A6212A"/>
    <w:rsid w:val="00A6222B"/>
    <w:rsid w:val="00A62E77"/>
    <w:rsid w:val="00A6320C"/>
    <w:rsid w:val="00A637A7"/>
    <w:rsid w:val="00A638D6"/>
    <w:rsid w:val="00A63917"/>
    <w:rsid w:val="00A64177"/>
    <w:rsid w:val="00A64285"/>
    <w:rsid w:val="00A645F8"/>
    <w:rsid w:val="00A647ED"/>
    <w:rsid w:val="00A64823"/>
    <w:rsid w:val="00A64C98"/>
    <w:rsid w:val="00A6542B"/>
    <w:rsid w:val="00A65D45"/>
    <w:rsid w:val="00A66445"/>
    <w:rsid w:val="00A66479"/>
    <w:rsid w:val="00A66647"/>
    <w:rsid w:val="00A6677E"/>
    <w:rsid w:val="00A669C6"/>
    <w:rsid w:val="00A66BFF"/>
    <w:rsid w:val="00A66D01"/>
    <w:rsid w:val="00A675C0"/>
    <w:rsid w:val="00A67A60"/>
    <w:rsid w:val="00A67EC9"/>
    <w:rsid w:val="00A67F07"/>
    <w:rsid w:val="00A70647"/>
    <w:rsid w:val="00A70A8E"/>
    <w:rsid w:val="00A710D6"/>
    <w:rsid w:val="00A71BB0"/>
    <w:rsid w:val="00A71BD6"/>
    <w:rsid w:val="00A71DFF"/>
    <w:rsid w:val="00A723BA"/>
    <w:rsid w:val="00A728CF"/>
    <w:rsid w:val="00A72ED1"/>
    <w:rsid w:val="00A731B6"/>
    <w:rsid w:val="00A7375F"/>
    <w:rsid w:val="00A7380B"/>
    <w:rsid w:val="00A73B54"/>
    <w:rsid w:val="00A73C7F"/>
    <w:rsid w:val="00A73DEA"/>
    <w:rsid w:val="00A73FE2"/>
    <w:rsid w:val="00A7412F"/>
    <w:rsid w:val="00A74200"/>
    <w:rsid w:val="00A742F9"/>
    <w:rsid w:val="00A74377"/>
    <w:rsid w:val="00A74409"/>
    <w:rsid w:val="00A7466A"/>
    <w:rsid w:val="00A7471C"/>
    <w:rsid w:val="00A76C42"/>
    <w:rsid w:val="00A77047"/>
    <w:rsid w:val="00A7764D"/>
    <w:rsid w:val="00A77747"/>
    <w:rsid w:val="00A77785"/>
    <w:rsid w:val="00A777A1"/>
    <w:rsid w:val="00A77A10"/>
    <w:rsid w:val="00A77D7F"/>
    <w:rsid w:val="00A800C8"/>
    <w:rsid w:val="00A80E4D"/>
    <w:rsid w:val="00A80EE0"/>
    <w:rsid w:val="00A81B13"/>
    <w:rsid w:val="00A822D1"/>
    <w:rsid w:val="00A822EF"/>
    <w:rsid w:val="00A82B10"/>
    <w:rsid w:val="00A82E9B"/>
    <w:rsid w:val="00A82F94"/>
    <w:rsid w:val="00A830CC"/>
    <w:rsid w:val="00A83162"/>
    <w:rsid w:val="00A83518"/>
    <w:rsid w:val="00A836A7"/>
    <w:rsid w:val="00A8373C"/>
    <w:rsid w:val="00A83820"/>
    <w:rsid w:val="00A839C3"/>
    <w:rsid w:val="00A83DDC"/>
    <w:rsid w:val="00A83FC5"/>
    <w:rsid w:val="00A84052"/>
    <w:rsid w:val="00A846EB"/>
    <w:rsid w:val="00A84732"/>
    <w:rsid w:val="00A84979"/>
    <w:rsid w:val="00A849F1"/>
    <w:rsid w:val="00A85659"/>
    <w:rsid w:val="00A85D1A"/>
    <w:rsid w:val="00A86509"/>
    <w:rsid w:val="00A865FE"/>
    <w:rsid w:val="00A86707"/>
    <w:rsid w:val="00A8675E"/>
    <w:rsid w:val="00A86815"/>
    <w:rsid w:val="00A86AF2"/>
    <w:rsid w:val="00A86BFB"/>
    <w:rsid w:val="00A86E99"/>
    <w:rsid w:val="00A87827"/>
    <w:rsid w:val="00A87961"/>
    <w:rsid w:val="00A87BD4"/>
    <w:rsid w:val="00A87D87"/>
    <w:rsid w:val="00A9050A"/>
    <w:rsid w:val="00A90621"/>
    <w:rsid w:val="00A9077A"/>
    <w:rsid w:val="00A9080C"/>
    <w:rsid w:val="00A90941"/>
    <w:rsid w:val="00A90D21"/>
    <w:rsid w:val="00A91F67"/>
    <w:rsid w:val="00A92012"/>
    <w:rsid w:val="00A9347C"/>
    <w:rsid w:val="00A93C96"/>
    <w:rsid w:val="00A93D29"/>
    <w:rsid w:val="00A93F08"/>
    <w:rsid w:val="00A942CF"/>
    <w:rsid w:val="00A94777"/>
    <w:rsid w:val="00A94884"/>
    <w:rsid w:val="00A949F4"/>
    <w:rsid w:val="00A94E09"/>
    <w:rsid w:val="00A94F05"/>
    <w:rsid w:val="00A953B5"/>
    <w:rsid w:val="00A95682"/>
    <w:rsid w:val="00A95A5A"/>
    <w:rsid w:val="00A96BE3"/>
    <w:rsid w:val="00A96DE0"/>
    <w:rsid w:val="00A96F93"/>
    <w:rsid w:val="00A970BA"/>
    <w:rsid w:val="00A97398"/>
    <w:rsid w:val="00A97EE7"/>
    <w:rsid w:val="00AA037F"/>
    <w:rsid w:val="00AA0742"/>
    <w:rsid w:val="00AA0C1A"/>
    <w:rsid w:val="00AA0DC4"/>
    <w:rsid w:val="00AA0FE3"/>
    <w:rsid w:val="00AA1113"/>
    <w:rsid w:val="00AA1209"/>
    <w:rsid w:val="00AA1779"/>
    <w:rsid w:val="00AA1833"/>
    <w:rsid w:val="00AA1E63"/>
    <w:rsid w:val="00AA1F52"/>
    <w:rsid w:val="00AA210B"/>
    <w:rsid w:val="00AA22DF"/>
    <w:rsid w:val="00AA24AF"/>
    <w:rsid w:val="00AA2624"/>
    <w:rsid w:val="00AA26CE"/>
    <w:rsid w:val="00AA2728"/>
    <w:rsid w:val="00AA2FCC"/>
    <w:rsid w:val="00AA316E"/>
    <w:rsid w:val="00AA34C7"/>
    <w:rsid w:val="00AA3542"/>
    <w:rsid w:val="00AA3871"/>
    <w:rsid w:val="00AA38BF"/>
    <w:rsid w:val="00AA3E75"/>
    <w:rsid w:val="00AA4347"/>
    <w:rsid w:val="00AA482B"/>
    <w:rsid w:val="00AA4A16"/>
    <w:rsid w:val="00AA4B59"/>
    <w:rsid w:val="00AA4B80"/>
    <w:rsid w:val="00AA4C25"/>
    <w:rsid w:val="00AA4D5D"/>
    <w:rsid w:val="00AA4E6A"/>
    <w:rsid w:val="00AA504F"/>
    <w:rsid w:val="00AA5388"/>
    <w:rsid w:val="00AA5428"/>
    <w:rsid w:val="00AA5C13"/>
    <w:rsid w:val="00AA6024"/>
    <w:rsid w:val="00AA69E0"/>
    <w:rsid w:val="00AA6BB5"/>
    <w:rsid w:val="00AA6E01"/>
    <w:rsid w:val="00AA73A2"/>
    <w:rsid w:val="00AA73CB"/>
    <w:rsid w:val="00AA75C9"/>
    <w:rsid w:val="00AA7C32"/>
    <w:rsid w:val="00AB0648"/>
    <w:rsid w:val="00AB06E9"/>
    <w:rsid w:val="00AB0BFC"/>
    <w:rsid w:val="00AB0C2F"/>
    <w:rsid w:val="00AB12FE"/>
    <w:rsid w:val="00AB17BC"/>
    <w:rsid w:val="00AB1A3F"/>
    <w:rsid w:val="00AB1B47"/>
    <w:rsid w:val="00AB1C89"/>
    <w:rsid w:val="00AB268C"/>
    <w:rsid w:val="00AB2706"/>
    <w:rsid w:val="00AB30E9"/>
    <w:rsid w:val="00AB319F"/>
    <w:rsid w:val="00AB320A"/>
    <w:rsid w:val="00AB35C6"/>
    <w:rsid w:val="00AB3AC6"/>
    <w:rsid w:val="00AB3D0C"/>
    <w:rsid w:val="00AB4392"/>
    <w:rsid w:val="00AB4469"/>
    <w:rsid w:val="00AB4543"/>
    <w:rsid w:val="00AB473A"/>
    <w:rsid w:val="00AB4897"/>
    <w:rsid w:val="00AB4902"/>
    <w:rsid w:val="00AB497E"/>
    <w:rsid w:val="00AB4B37"/>
    <w:rsid w:val="00AB4D33"/>
    <w:rsid w:val="00AB4FC7"/>
    <w:rsid w:val="00AB5410"/>
    <w:rsid w:val="00AB557C"/>
    <w:rsid w:val="00AB5B84"/>
    <w:rsid w:val="00AB64D3"/>
    <w:rsid w:val="00AB674E"/>
    <w:rsid w:val="00AB68C6"/>
    <w:rsid w:val="00AB696F"/>
    <w:rsid w:val="00AB6AA2"/>
    <w:rsid w:val="00AB6FB0"/>
    <w:rsid w:val="00AB73BA"/>
    <w:rsid w:val="00AB75FF"/>
    <w:rsid w:val="00AB778E"/>
    <w:rsid w:val="00AB7B1F"/>
    <w:rsid w:val="00AB7C44"/>
    <w:rsid w:val="00AB7D90"/>
    <w:rsid w:val="00AC02A0"/>
    <w:rsid w:val="00AC03F1"/>
    <w:rsid w:val="00AC09B9"/>
    <w:rsid w:val="00AC0AA9"/>
    <w:rsid w:val="00AC0C49"/>
    <w:rsid w:val="00AC0EC9"/>
    <w:rsid w:val="00AC14EB"/>
    <w:rsid w:val="00AC1977"/>
    <w:rsid w:val="00AC1A82"/>
    <w:rsid w:val="00AC24FD"/>
    <w:rsid w:val="00AC2634"/>
    <w:rsid w:val="00AC2910"/>
    <w:rsid w:val="00AC2C3B"/>
    <w:rsid w:val="00AC2FA7"/>
    <w:rsid w:val="00AC313A"/>
    <w:rsid w:val="00AC36D3"/>
    <w:rsid w:val="00AC39D5"/>
    <w:rsid w:val="00AC3A56"/>
    <w:rsid w:val="00AC3CCC"/>
    <w:rsid w:val="00AC40DD"/>
    <w:rsid w:val="00AC491E"/>
    <w:rsid w:val="00AC4AA4"/>
    <w:rsid w:val="00AC4E8E"/>
    <w:rsid w:val="00AC5294"/>
    <w:rsid w:val="00AC5349"/>
    <w:rsid w:val="00AC5401"/>
    <w:rsid w:val="00AC5793"/>
    <w:rsid w:val="00AC59E1"/>
    <w:rsid w:val="00AC5A0D"/>
    <w:rsid w:val="00AC5B36"/>
    <w:rsid w:val="00AC5DD5"/>
    <w:rsid w:val="00AC5FFD"/>
    <w:rsid w:val="00AC635B"/>
    <w:rsid w:val="00AC6573"/>
    <w:rsid w:val="00AC6597"/>
    <w:rsid w:val="00AC6A88"/>
    <w:rsid w:val="00AC6BE2"/>
    <w:rsid w:val="00AC6F73"/>
    <w:rsid w:val="00AC7142"/>
    <w:rsid w:val="00AC76F2"/>
    <w:rsid w:val="00AD0566"/>
    <w:rsid w:val="00AD0B1C"/>
    <w:rsid w:val="00AD0F5F"/>
    <w:rsid w:val="00AD1278"/>
    <w:rsid w:val="00AD1C64"/>
    <w:rsid w:val="00AD1EF0"/>
    <w:rsid w:val="00AD2158"/>
    <w:rsid w:val="00AD2B58"/>
    <w:rsid w:val="00AD35E4"/>
    <w:rsid w:val="00AD3A58"/>
    <w:rsid w:val="00AD4ADC"/>
    <w:rsid w:val="00AD4C91"/>
    <w:rsid w:val="00AD5564"/>
    <w:rsid w:val="00AD55FD"/>
    <w:rsid w:val="00AD58C3"/>
    <w:rsid w:val="00AD5C94"/>
    <w:rsid w:val="00AD5D31"/>
    <w:rsid w:val="00AD5D67"/>
    <w:rsid w:val="00AD6B3F"/>
    <w:rsid w:val="00AD6E3F"/>
    <w:rsid w:val="00AD6FDB"/>
    <w:rsid w:val="00AD74AD"/>
    <w:rsid w:val="00AD7994"/>
    <w:rsid w:val="00AD7A3F"/>
    <w:rsid w:val="00AD7A7B"/>
    <w:rsid w:val="00AD7ACF"/>
    <w:rsid w:val="00AD7C3D"/>
    <w:rsid w:val="00AD7E1C"/>
    <w:rsid w:val="00AD7F29"/>
    <w:rsid w:val="00AE010B"/>
    <w:rsid w:val="00AE0171"/>
    <w:rsid w:val="00AE028A"/>
    <w:rsid w:val="00AE0887"/>
    <w:rsid w:val="00AE09E7"/>
    <w:rsid w:val="00AE0F08"/>
    <w:rsid w:val="00AE1DD9"/>
    <w:rsid w:val="00AE211C"/>
    <w:rsid w:val="00AE2221"/>
    <w:rsid w:val="00AE255D"/>
    <w:rsid w:val="00AE281D"/>
    <w:rsid w:val="00AE2B01"/>
    <w:rsid w:val="00AE2DF9"/>
    <w:rsid w:val="00AE3108"/>
    <w:rsid w:val="00AE38F5"/>
    <w:rsid w:val="00AE3BE5"/>
    <w:rsid w:val="00AE4299"/>
    <w:rsid w:val="00AE42CA"/>
    <w:rsid w:val="00AE45AF"/>
    <w:rsid w:val="00AE4771"/>
    <w:rsid w:val="00AE4960"/>
    <w:rsid w:val="00AE4A4B"/>
    <w:rsid w:val="00AE4B68"/>
    <w:rsid w:val="00AE5429"/>
    <w:rsid w:val="00AE5603"/>
    <w:rsid w:val="00AE5915"/>
    <w:rsid w:val="00AE5DEB"/>
    <w:rsid w:val="00AE5FDC"/>
    <w:rsid w:val="00AE63D2"/>
    <w:rsid w:val="00AE65C6"/>
    <w:rsid w:val="00AE6A78"/>
    <w:rsid w:val="00AE6CC2"/>
    <w:rsid w:val="00AE6E32"/>
    <w:rsid w:val="00AE7343"/>
    <w:rsid w:val="00AE75B4"/>
    <w:rsid w:val="00AE7E44"/>
    <w:rsid w:val="00AF0439"/>
    <w:rsid w:val="00AF0502"/>
    <w:rsid w:val="00AF059B"/>
    <w:rsid w:val="00AF09E3"/>
    <w:rsid w:val="00AF13D7"/>
    <w:rsid w:val="00AF178F"/>
    <w:rsid w:val="00AF1CD0"/>
    <w:rsid w:val="00AF1CE3"/>
    <w:rsid w:val="00AF2113"/>
    <w:rsid w:val="00AF2484"/>
    <w:rsid w:val="00AF2686"/>
    <w:rsid w:val="00AF26DB"/>
    <w:rsid w:val="00AF27F3"/>
    <w:rsid w:val="00AF2D7E"/>
    <w:rsid w:val="00AF2E67"/>
    <w:rsid w:val="00AF3122"/>
    <w:rsid w:val="00AF3BFC"/>
    <w:rsid w:val="00AF3C93"/>
    <w:rsid w:val="00AF42AB"/>
    <w:rsid w:val="00AF4AF3"/>
    <w:rsid w:val="00AF5117"/>
    <w:rsid w:val="00AF528F"/>
    <w:rsid w:val="00AF5A12"/>
    <w:rsid w:val="00AF6151"/>
    <w:rsid w:val="00AF653E"/>
    <w:rsid w:val="00AF6B03"/>
    <w:rsid w:val="00AF6C34"/>
    <w:rsid w:val="00AF6ECE"/>
    <w:rsid w:val="00AF6FF6"/>
    <w:rsid w:val="00AF7049"/>
    <w:rsid w:val="00AF71DF"/>
    <w:rsid w:val="00AF7677"/>
    <w:rsid w:val="00AF7BE7"/>
    <w:rsid w:val="00AF7DCD"/>
    <w:rsid w:val="00AF7ED6"/>
    <w:rsid w:val="00AF7F51"/>
    <w:rsid w:val="00B00512"/>
    <w:rsid w:val="00B0051F"/>
    <w:rsid w:val="00B00844"/>
    <w:rsid w:val="00B008A1"/>
    <w:rsid w:val="00B00B0A"/>
    <w:rsid w:val="00B01336"/>
    <w:rsid w:val="00B01395"/>
    <w:rsid w:val="00B01515"/>
    <w:rsid w:val="00B02048"/>
    <w:rsid w:val="00B02522"/>
    <w:rsid w:val="00B0299C"/>
    <w:rsid w:val="00B029A9"/>
    <w:rsid w:val="00B02A03"/>
    <w:rsid w:val="00B02B1B"/>
    <w:rsid w:val="00B0312A"/>
    <w:rsid w:val="00B03830"/>
    <w:rsid w:val="00B03873"/>
    <w:rsid w:val="00B038E7"/>
    <w:rsid w:val="00B04384"/>
    <w:rsid w:val="00B04795"/>
    <w:rsid w:val="00B047E2"/>
    <w:rsid w:val="00B04A3A"/>
    <w:rsid w:val="00B04A81"/>
    <w:rsid w:val="00B04D01"/>
    <w:rsid w:val="00B04E32"/>
    <w:rsid w:val="00B04E4F"/>
    <w:rsid w:val="00B04F5F"/>
    <w:rsid w:val="00B05018"/>
    <w:rsid w:val="00B0592D"/>
    <w:rsid w:val="00B05FB6"/>
    <w:rsid w:val="00B06104"/>
    <w:rsid w:val="00B06114"/>
    <w:rsid w:val="00B0623C"/>
    <w:rsid w:val="00B06281"/>
    <w:rsid w:val="00B063C8"/>
    <w:rsid w:val="00B06B79"/>
    <w:rsid w:val="00B07451"/>
    <w:rsid w:val="00B0749A"/>
    <w:rsid w:val="00B075E2"/>
    <w:rsid w:val="00B0769F"/>
    <w:rsid w:val="00B07840"/>
    <w:rsid w:val="00B07983"/>
    <w:rsid w:val="00B07B19"/>
    <w:rsid w:val="00B10018"/>
    <w:rsid w:val="00B100CB"/>
    <w:rsid w:val="00B10175"/>
    <w:rsid w:val="00B105F8"/>
    <w:rsid w:val="00B1060B"/>
    <w:rsid w:val="00B10903"/>
    <w:rsid w:val="00B1091D"/>
    <w:rsid w:val="00B10AE8"/>
    <w:rsid w:val="00B10B4C"/>
    <w:rsid w:val="00B11136"/>
    <w:rsid w:val="00B1119F"/>
    <w:rsid w:val="00B11704"/>
    <w:rsid w:val="00B11F84"/>
    <w:rsid w:val="00B11F8D"/>
    <w:rsid w:val="00B1208B"/>
    <w:rsid w:val="00B1223C"/>
    <w:rsid w:val="00B12907"/>
    <w:rsid w:val="00B12B32"/>
    <w:rsid w:val="00B12F5D"/>
    <w:rsid w:val="00B12F61"/>
    <w:rsid w:val="00B1320E"/>
    <w:rsid w:val="00B13462"/>
    <w:rsid w:val="00B13871"/>
    <w:rsid w:val="00B1392A"/>
    <w:rsid w:val="00B13B9B"/>
    <w:rsid w:val="00B13D03"/>
    <w:rsid w:val="00B14366"/>
    <w:rsid w:val="00B1443E"/>
    <w:rsid w:val="00B14579"/>
    <w:rsid w:val="00B154FB"/>
    <w:rsid w:val="00B15ADE"/>
    <w:rsid w:val="00B15B5D"/>
    <w:rsid w:val="00B15CFE"/>
    <w:rsid w:val="00B15D18"/>
    <w:rsid w:val="00B15FB0"/>
    <w:rsid w:val="00B166D7"/>
    <w:rsid w:val="00B16AF1"/>
    <w:rsid w:val="00B16BA4"/>
    <w:rsid w:val="00B176C1"/>
    <w:rsid w:val="00B17FC5"/>
    <w:rsid w:val="00B205A7"/>
    <w:rsid w:val="00B20880"/>
    <w:rsid w:val="00B20D6C"/>
    <w:rsid w:val="00B2161C"/>
    <w:rsid w:val="00B216C4"/>
    <w:rsid w:val="00B21F3D"/>
    <w:rsid w:val="00B2232B"/>
    <w:rsid w:val="00B22B36"/>
    <w:rsid w:val="00B22B75"/>
    <w:rsid w:val="00B22C9E"/>
    <w:rsid w:val="00B22DE3"/>
    <w:rsid w:val="00B22E47"/>
    <w:rsid w:val="00B23163"/>
    <w:rsid w:val="00B2356D"/>
    <w:rsid w:val="00B24286"/>
    <w:rsid w:val="00B24871"/>
    <w:rsid w:val="00B2493E"/>
    <w:rsid w:val="00B24A89"/>
    <w:rsid w:val="00B256E4"/>
    <w:rsid w:val="00B25B37"/>
    <w:rsid w:val="00B25B4E"/>
    <w:rsid w:val="00B26A43"/>
    <w:rsid w:val="00B26F65"/>
    <w:rsid w:val="00B2750D"/>
    <w:rsid w:val="00B27534"/>
    <w:rsid w:val="00B27A40"/>
    <w:rsid w:val="00B27A9D"/>
    <w:rsid w:val="00B27EF0"/>
    <w:rsid w:val="00B27FCE"/>
    <w:rsid w:val="00B3026F"/>
    <w:rsid w:val="00B30345"/>
    <w:rsid w:val="00B3052F"/>
    <w:rsid w:val="00B3053F"/>
    <w:rsid w:val="00B305F8"/>
    <w:rsid w:val="00B3096A"/>
    <w:rsid w:val="00B31014"/>
    <w:rsid w:val="00B31376"/>
    <w:rsid w:val="00B31B63"/>
    <w:rsid w:val="00B321FF"/>
    <w:rsid w:val="00B3230C"/>
    <w:rsid w:val="00B326BE"/>
    <w:rsid w:val="00B32F8B"/>
    <w:rsid w:val="00B3372A"/>
    <w:rsid w:val="00B339B9"/>
    <w:rsid w:val="00B33A92"/>
    <w:rsid w:val="00B33D05"/>
    <w:rsid w:val="00B33E20"/>
    <w:rsid w:val="00B33E65"/>
    <w:rsid w:val="00B34623"/>
    <w:rsid w:val="00B34A40"/>
    <w:rsid w:val="00B34CDE"/>
    <w:rsid w:val="00B350B6"/>
    <w:rsid w:val="00B359D7"/>
    <w:rsid w:val="00B35D8C"/>
    <w:rsid w:val="00B35F99"/>
    <w:rsid w:val="00B3639B"/>
    <w:rsid w:val="00B363D4"/>
    <w:rsid w:val="00B3640D"/>
    <w:rsid w:val="00B367B4"/>
    <w:rsid w:val="00B3681E"/>
    <w:rsid w:val="00B36933"/>
    <w:rsid w:val="00B36A12"/>
    <w:rsid w:val="00B36A70"/>
    <w:rsid w:val="00B36B9E"/>
    <w:rsid w:val="00B36E55"/>
    <w:rsid w:val="00B372B9"/>
    <w:rsid w:val="00B372C1"/>
    <w:rsid w:val="00B3766C"/>
    <w:rsid w:val="00B379EC"/>
    <w:rsid w:val="00B37ED6"/>
    <w:rsid w:val="00B400DC"/>
    <w:rsid w:val="00B40661"/>
    <w:rsid w:val="00B4096D"/>
    <w:rsid w:val="00B40F4F"/>
    <w:rsid w:val="00B410A3"/>
    <w:rsid w:val="00B4124F"/>
    <w:rsid w:val="00B41913"/>
    <w:rsid w:val="00B41EFF"/>
    <w:rsid w:val="00B431DC"/>
    <w:rsid w:val="00B4337E"/>
    <w:rsid w:val="00B43745"/>
    <w:rsid w:val="00B4389B"/>
    <w:rsid w:val="00B43AFF"/>
    <w:rsid w:val="00B43B35"/>
    <w:rsid w:val="00B43BF4"/>
    <w:rsid w:val="00B43CB7"/>
    <w:rsid w:val="00B43F6D"/>
    <w:rsid w:val="00B44535"/>
    <w:rsid w:val="00B44C6A"/>
    <w:rsid w:val="00B44CE8"/>
    <w:rsid w:val="00B455D0"/>
    <w:rsid w:val="00B45BAB"/>
    <w:rsid w:val="00B45F2D"/>
    <w:rsid w:val="00B46034"/>
    <w:rsid w:val="00B461B9"/>
    <w:rsid w:val="00B464E2"/>
    <w:rsid w:val="00B46563"/>
    <w:rsid w:val="00B467D0"/>
    <w:rsid w:val="00B46839"/>
    <w:rsid w:val="00B468D4"/>
    <w:rsid w:val="00B46C2E"/>
    <w:rsid w:val="00B46C57"/>
    <w:rsid w:val="00B46DDE"/>
    <w:rsid w:val="00B46E0A"/>
    <w:rsid w:val="00B46EBC"/>
    <w:rsid w:val="00B4732A"/>
    <w:rsid w:val="00B47355"/>
    <w:rsid w:val="00B47681"/>
    <w:rsid w:val="00B4776D"/>
    <w:rsid w:val="00B4785F"/>
    <w:rsid w:val="00B478B4"/>
    <w:rsid w:val="00B47AAA"/>
    <w:rsid w:val="00B5016D"/>
    <w:rsid w:val="00B5073C"/>
    <w:rsid w:val="00B5082D"/>
    <w:rsid w:val="00B509A2"/>
    <w:rsid w:val="00B50B3C"/>
    <w:rsid w:val="00B510CD"/>
    <w:rsid w:val="00B512B2"/>
    <w:rsid w:val="00B517CA"/>
    <w:rsid w:val="00B51D96"/>
    <w:rsid w:val="00B522B6"/>
    <w:rsid w:val="00B52408"/>
    <w:rsid w:val="00B526FC"/>
    <w:rsid w:val="00B52860"/>
    <w:rsid w:val="00B52B06"/>
    <w:rsid w:val="00B52CCC"/>
    <w:rsid w:val="00B52EC2"/>
    <w:rsid w:val="00B530AC"/>
    <w:rsid w:val="00B53112"/>
    <w:rsid w:val="00B5311D"/>
    <w:rsid w:val="00B53191"/>
    <w:rsid w:val="00B53214"/>
    <w:rsid w:val="00B53335"/>
    <w:rsid w:val="00B535D3"/>
    <w:rsid w:val="00B536CA"/>
    <w:rsid w:val="00B53C55"/>
    <w:rsid w:val="00B53F2C"/>
    <w:rsid w:val="00B54152"/>
    <w:rsid w:val="00B54AD6"/>
    <w:rsid w:val="00B55397"/>
    <w:rsid w:val="00B554D8"/>
    <w:rsid w:val="00B55A4B"/>
    <w:rsid w:val="00B55BC8"/>
    <w:rsid w:val="00B55CF6"/>
    <w:rsid w:val="00B55E5B"/>
    <w:rsid w:val="00B56154"/>
    <w:rsid w:val="00B56545"/>
    <w:rsid w:val="00B56752"/>
    <w:rsid w:val="00B56D51"/>
    <w:rsid w:val="00B56DC7"/>
    <w:rsid w:val="00B56EA5"/>
    <w:rsid w:val="00B572EB"/>
    <w:rsid w:val="00B5750E"/>
    <w:rsid w:val="00B57A23"/>
    <w:rsid w:val="00B604C0"/>
    <w:rsid w:val="00B6092C"/>
    <w:rsid w:val="00B60C09"/>
    <w:rsid w:val="00B60E57"/>
    <w:rsid w:val="00B615E6"/>
    <w:rsid w:val="00B61A6C"/>
    <w:rsid w:val="00B61E5C"/>
    <w:rsid w:val="00B62671"/>
    <w:rsid w:val="00B626A0"/>
    <w:rsid w:val="00B62D18"/>
    <w:rsid w:val="00B63232"/>
    <w:rsid w:val="00B634D0"/>
    <w:rsid w:val="00B634D6"/>
    <w:rsid w:val="00B63560"/>
    <w:rsid w:val="00B63A45"/>
    <w:rsid w:val="00B63E96"/>
    <w:rsid w:val="00B6433A"/>
    <w:rsid w:val="00B647CC"/>
    <w:rsid w:val="00B64863"/>
    <w:rsid w:val="00B649DE"/>
    <w:rsid w:val="00B64AC0"/>
    <w:rsid w:val="00B64CA4"/>
    <w:rsid w:val="00B64D88"/>
    <w:rsid w:val="00B64FC2"/>
    <w:rsid w:val="00B6505F"/>
    <w:rsid w:val="00B651E8"/>
    <w:rsid w:val="00B65CF0"/>
    <w:rsid w:val="00B66635"/>
    <w:rsid w:val="00B6727A"/>
    <w:rsid w:val="00B675C8"/>
    <w:rsid w:val="00B67CFB"/>
    <w:rsid w:val="00B700B8"/>
    <w:rsid w:val="00B7068A"/>
    <w:rsid w:val="00B7083F"/>
    <w:rsid w:val="00B70C09"/>
    <w:rsid w:val="00B71252"/>
    <w:rsid w:val="00B712B4"/>
    <w:rsid w:val="00B71550"/>
    <w:rsid w:val="00B71D24"/>
    <w:rsid w:val="00B71EC0"/>
    <w:rsid w:val="00B7223D"/>
    <w:rsid w:val="00B72566"/>
    <w:rsid w:val="00B72988"/>
    <w:rsid w:val="00B72FBA"/>
    <w:rsid w:val="00B732F9"/>
    <w:rsid w:val="00B73D01"/>
    <w:rsid w:val="00B73D20"/>
    <w:rsid w:val="00B73F09"/>
    <w:rsid w:val="00B74288"/>
    <w:rsid w:val="00B744A6"/>
    <w:rsid w:val="00B74665"/>
    <w:rsid w:val="00B74AED"/>
    <w:rsid w:val="00B74BD7"/>
    <w:rsid w:val="00B74DE5"/>
    <w:rsid w:val="00B74EE9"/>
    <w:rsid w:val="00B752B7"/>
    <w:rsid w:val="00B753E5"/>
    <w:rsid w:val="00B756B2"/>
    <w:rsid w:val="00B75753"/>
    <w:rsid w:val="00B75AFE"/>
    <w:rsid w:val="00B764C9"/>
    <w:rsid w:val="00B76680"/>
    <w:rsid w:val="00B770B1"/>
    <w:rsid w:val="00B7720E"/>
    <w:rsid w:val="00B775CD"/>
    <w:rsid w:val="00B77A02"/>
    <w:rsid w:val="00B77A4E"/>
    <w:rsid w:val="00B77FFE"/>
    <w:rsid w:val="00B8021A"/>
    <w:rsid w:val="00B80257"/>
    <w:rsid w:val="00B802FD"/>
    <w:rsid w:val="00B80907"/>
    <w:rsid w:val="00B80A77"/>
    <w:rsid w:val="00B811E6"/>
    <w:rsid w:val="00B8133C"/>
    <w:rsid w:val="00B81544"/>
    <w:rsid w:val="00B82424"/>
    <w:rsid w:val="00B8263E"/>
    <w:rsid w:val="00B82769"/>
    <w:rsid w:val="00B82813"/>
    <w:rsid w:val="00B8282A"/>
    <w:rsid w:val="00B828DC"/>
    <w:rsid w:val="00B82E30"/>
    <w:rsid w:val="00B82EAF"/>
    <w:rsid w:val="00B831E8"/>
    <w:rsid w:val="00B83870"/>
    <w:rsid w:val="00B844DE"/>
    <w:rsid w:val="00B849BC"/>
    <w:rsid w:val="00B84CC7"/>
    <w:rsid w:val="00B84D35"/>
    <w:rsid w:val="00B84FB1"/>
    <w:rsid w:val="00B8581B"/>
    <w:rsid w:val="00B858D6"/>
    <w:rsid w:val="00B85C65"/>
    <w:rsid w:val="00B86192"/>
    <w:rsid w:val="00B86BA2"/>
    <w:rsid w:val="00B86C01"/>
    <w:rsid w:val="00B86D97"/>
    <w:rsid w:val="00B8731C"/>
    <w:rsid w:val="00B8753A"/>
    <w:rsid w:val="00B900C1"/>
    <w:rsid w:val="00B90929"/>
    <w:rsid w:val="00B9094F"/>
    <w:rsid w:val="00B90BEA"/>
    <w:rsid w:val="00B90E24"/>
    <w:rsid w:val="00B90ECC"/>
    <w:rsid w:val="00B910B8"/>
    <w:rsid w:val="00B91A44"/>
    <w:rsid w:val="00B91D20"/>
    <w:rsid w:val="00B9202A"/>
    <w:rsid w:val="00B92319"/>
    <w:rsid w:val="00B92A0E"/>
    <w:rsid w:val="00B92BC9"/>
    <w:rsid w:val="00B92BDA"/>
    <w:rsid w:val="00B930D2"/>
    <w:rsid w:val="00B93179"/>
    <w:rsid w:val="00B935DC"/>
    <w:rsid w:val="00B93672"/>
    <w:rsid w:val="00B936BC"/>
    <w:rsid w:val="00B93A3E"/>
    <w:rsid w:val="00B93AAD"/>
    <w:rsid w:val="00B93D03"/>
    <w:rsid w:val="00B941FC"/>
    <w:rsid w:val="00B9439C"/>
    <w:rsid w:val="00B94417"/>
    <w:rsid w:val="00B94499"/>
    <w:rsid w:val="00B948F3"/>
    <w:rsid w:val="00B94C3D"/>
    <w:rsid w:val="00B94C85"/>
    <w:rsid w:val="00B95186"/>
    <w:rsid w:val="00B9590D"/>
    <w:rsid w:val="00B959A0"/>
    <w:rsid w:val="00B95C16"/>
    <w:rsid w:val="00B95EB9"/>
    <w:rsid w:val="00B968A5"/>
    <w:rsid w:val="00B97002"/>
    <w:rsid w:val="00B9715C"/>
    <w:rsid w:val="00B979CC"/>
    <w:rsid w:val="00B97D95"/>
    <w:rsid w:val="00B97F4F"/>
    <w:rsid w:val="00BA024C"/>
    <w:rsid w:val="00BA0BEE"/>
    <w:rsid w:val="00BA117B"/>
    <w:rsid w:val="00BA125F"/>
    <w:rsid w:val="00BA12AE"/>
    <w:rsid w:val="00BA13D3"/>
    <w:rsid w:val="00BA145B"/>
    <w:rsid w:val="00BA1FE6"/>
    <w:rsid w:val="00BA20D4"/>
    <w:rsid w:val="00BA213B"/>
    <w:rsid w:val="00BA249F"/>
    <w:rsid w:val="00BA260E"/>
    <w:rsid w:val="00BA2CB9"/>
    <w:rsid w:val="00BA2D76"/>
    <w:rsid w:val="00BA3391"/>
    <w:rsid w:val="00BA35A2"/>
    <w:rsid w:val="00BA394F"/>
    <w:rsid w:val="00BA409C"/>
    <w:rsid w:val="00BA4652"/>
    <w:rsid w:val="00BA478A"/>
    <w:rsid w:val="00BA4CE1"/>
    <w:rsid w:val="00BA5067"/>
    <w:rsid w:val="00BA5508"/>
    <w:rsid w:val="00BA552A"/>
    <w:rsid w:val="00BA566A"/>
    <w:rsid w:val="00BA57BC"/>
    <w:rsid w:val="00BA5F93"/>
    <w:rsid w:val="00BA5FB6"/>
    <w:rsid w:val="00BA6021"/>
    <w:rsid w:val="00BA6084"/>
    <w:rsid w:val="00BA62B1"/>
    <w:rsid w:val="00BA69AC"/>
    <w:rsid w:val="00BA6AC5"/>
    <w:rsid w:val="00BA6F46"/>
    <w:rsid w:val="00BA729E"/>
    <w:rsid w:val="00BA7517"/>
    <w:rsid w:val="00BA781D"/>
    <w:rsid w:val="00BA78A6"/>
    <w:rsid w:val="00BA794B"/>
    <w:rsid w:val="00BB02A6"/>
    <w:rsid w:val="00BB1112"/>
    <w:rsid w:val="00BB131F"/>
    <w:rsid w:val="00BB1589"/>
    <w:rsid w:val="00BB1936"/>
    <w:rsid w:val="00BB275A"/>
    <w:rsid w:val="00BB298C"/>
    <w:rsid w:val="00BB2CA7"/>
    <w:rsid w:val="00BB2E86"/>
    <w:rsid w:val="00BB2F2A"/>
    <w:rsid w:val="00BB3075"/>
    <w:rsid w:val="00BB30F3"/>
    <w:rsid w:val="00BB32FC"/>
    <w:rsid w:val="00BB36B6"/>
    <w:rsid w:val="00BB378B"/>
    <w:rsid w:val="00BB3C78"/>
    <w:rsid w:val="00BB3F5E"/>
    <w:rsid w:val="00BB4166"/>
    <w:rsid w:val="00BB4413"/>
    <w:rsid w:val="00BB45D8"/>
    <w:rsid w:val="00BB4848"/>
    <w:rsid w:val="00BB4901"/>
    <w:rsid w:val="00BB4C1C"/>
    <w:rsid w:val="00BB4CA2"/>
    <w:rsid w:val="00BB52D0"/>
    <w:rsid w:val="00BB55A4"/>
    <w:rsid w:val="00BB5706"/>
    <w:rsid w:val="00BB57E2"/>
    <w:rsid w:val="00BB59FF"/>
    <w:rsid w:val="00BB5B2D"/>
    <w:rsid w:val="00BB5C47"/>
    <w:rsid w:val="00BB5DC4"/>
    <w:rsid w:val="00BB5FAB"/>
    <w:rsid w:val="00BB6088"/>
    <w:rsid w:val="00BB6164"/>
    <w:rsid w:val="00BB62D0"/>
    <w:rsid w:val="00BB6609"/>
    <w:rsid w:val="00BB6871"/>
    <w:rsid w:val="00BB6F90"/>
    <w:rsid w:val="00BB72CF"/>
    <w:rsid w:val="00BB732A"/>
    <w:rsid w:val="00BB75BD"/>
    <w:rsid w:val="00BB7645"/>
    <w:rsid w:val="00BB76D5"/>
    <w:rsid w:val="00BB7ABF"/>
    <w:rsid w:val="00BB7B47"/>
    <w:rsid w:val="00BB7D65"/>
    <w:rsid w:val="00BB7FBB"/>
    <w:rsid w:val="00BC006A"/>
    <w:rsid w:val="00BC0071"/>
    <w:rsid w:val="00BC038D"/>
    <w:rsid w:val="00BC0396"/>
    <w:rsid w:val="00BC0412"/>
    <w:rsid w:val="00BC0426"/>
    <w:rsid w:val="00BC05BE"/>
    <w:rsid w:val="00BC075A"/>
    <w:rsid w:val="00BC0851"/>
    <w:rsid w:val="00BC0944"/>
    <w:rsid w:val="00BC0EA6"/>
    <w:rsid w:val="00BC14F4"/>
    <w:rsid w:val="00BC16A0"/>
    <w:rsid w:val="00BC1A8F"/>
    <w:rsid w:val="00BC1EB3"/>
    <w:rsid w:val="00BC1FF1"/>
    <w:rsid w:val="00BC228A"/>
    <w:rsid w:val="00BC294C"/>
    <w:rsid w:val="00BC2A86"/>
    <w:rsid w:val="00BC2AED"/>
    <w:rsid w:val="00BC2F2D"/>
    <w:rsid w:val="00BC3654"/>
    <w:rsid w:val="00BC375C"/>
    <w:rsid w:val="00BC3B0E"/>
    <w:rsid w:val="00BC3C29"/>
    <w:rsid w:val="00BC3E40"/>
    <w:rsid w:val="00BC43FC"/>
    <w:rsid w:val="00BC4A9E"/>
    <w:rsid w:val="00BC4BA0"/>
    <w:rsid w:val="00BC59A2"/>
    <w:rsid w:val="00BC5A29"/>
    <w:rsid w:val="00BC5ED1"/>
    <w:rsid w:val="00BC6029"/>
    <w:rsid w:val="00BC760A"/>
    <w:rsid w:val="00BC7AD1"/>
    <w:rsid w:val="00BC7C84"/>
    <w:rsid w:val="00BD00E0"/>
    <w:rsid w:val="00BD0A24"/>
    <w:rsid w:val="00BD105F"/>
    <w:rsid w:val="00BD1231"/>
    <w:rsid w:val="00BD1739"/>
    <w:rsid w:val="00BD207E"/>
    <w:rsid w:val="00BD2085"/>
    <w:rsid w:val="00BD2438"/>
    <w:rsid w:val="00BD2506"/>
    <w:rsid w:val="00BD2624"/>
    <w:rsid w:val="00BD27CE"/>
    <w:rsid w:val="00BD29C7"/>
    <w:rsid w:val="00BD2FDB"/>
    <w:rsid w:val="00BD313D"/>
    <w:rsid w:val="00BD3C68"/>
    <w:rsid w:val="00BD3D77"/>
    <w:rsid w:val="00BD3E4C"/>
    <w:rsid w:val="00BD43CF"/>
    <w:rsid w:val="00BD44A9"/>
    <w:rsid w:val="00BD4952"/>
    <w:rsid w:val="00BD4BB6"/>
    <w:rsid w:val="00BD544C"/>
    <w:rsid w:val="00BD5938"/>
    <w:rsid w:val="00BD5A4C"/>
    <w:rsid w:val="00BD5BCD"/>
    <w:rsid w:val="00BD5C9B"/>
    <w:rsid w:val="00BD6123"/>
    <w:rsid w:val="00BD61C2"/>
    <w:rsid w:val="00BD63D6"/>
    <w:rsid w:val="00BD6B01"/>
    <w:rsid w:val="00BD6C92"/>
    <w:rsid w:val="00BD6D68"/>
    <w:rsid w:val="00BD6F4E"/>
    <w:rsid w:val="00BD707C"/>
    <w:rsid w:val="00BD7407"/>
    <w:rsid w:val="00BD7464"/>
    <w:rsid w:val="00BD7882"/>
    <w:rsid w:val="00BE0458"/>
    <w:rsid w:val="00BE09A6"/>
    <w:rsid w:val="00BE126A"/>
    <w:rsid w:val="00BE160C"/>
    <w:rsid w:val="00BE1E90"/>
    <w:rsid w:val="00BE2312"/>
    <w:rsid w:val="00BE2909"/>
    <w:rsid w:val="00BE2ABE"/>
    <w:rsid w:val="00BE35F7"/>
    <w:rsid w:val="00BE37AB"/>
    <w:rsid w:val="00BE3955"/>
    <w:rsid w:val="00BE3D4B"/>
    <w:rsid w:val="00BE3ECC"/>
    <w:rsid w:val="00BE3F7A"/>
    <w:rsid w:val="00BE4067"/>
    <w:rsid w:val="00BE452F"/>
    <w:rsid w:val="00BE45D6"/>
    <w:rsid w:val="00BE4DC8"/>
    <w:rsid w:val="00BE4E08"/>
    <w:rsid w:val="00BE5069"/>
    <w:rsid w:val="00BE5328"/>
    <w:rsid w:val="00BE55B7"/>
    <w:rsid w:val="00BE56F7"/>
    <w:rsid w:val="00BE5A6D"/>
    <w:rsid w:val="00BE62E9"/>
    <w:rsid w:val="00BE6381"/>
    <w:rsid w:val="00BE648D"/>
    <w:rsid w:val="00BE72EA"/>
    <w:rsid w:val="00BE7821"/>
    <w:rsid w:val="00BE7907"/>
    <w:rsid w:val="00BE7DE4"/>
    <w:rsid w:val="00BF02A2"/>
    <w:rsid w:val="00BF0546"/>
    <w:rsid w:val="00BF0632"/>
    <w:rsid w:val="00BF098C"/>
    <w:rsid w:val="00BF0A3E"/>
    <w:rsid w:val="00BF0CE3"/>
    <w:rsid w:val="00BF0CFD"/>
    <w:rsid w:val="00BF0D74"/>
    <w:rsid w:val="00BF128F"/>
    <w:rsid w:val="00BF1472"/>
    <w:rsid w:val="00BF14CB"/>
    <w:rsid w:val="00BF1A70"/>
    <w:rsid w:val="00BF1AB3"/>
    <w:rsid w:val="00BF1F66"/>
    <w:rsid w:val="00BF2447"/>
    <w:rsid w:val="00BF2451"/>
    <w:rsid w:val="00BF24D1"/>
    <w:rsid w:val="00BF2717"/>
    <w:rsid w:val="00BF2856"/>
    <w:rsid w:val="00BF2B3E"/>
    <w:rsid w:val="00BF3E71"/>
    <w:rsid w:val="00BF3FD7"/>
    <w:rsid w:val="00BF4315"/>
    <w:rsid w:val="00BF437A"/>
    <w:rsid w:val="00BF440C"/>
    <w:rsid w:val="00BF44AC"/>
    <w:rsid w:val="00BF4682"/>
    <w:rsid w:val="00BF4742"/>
    <w:rsid w:val="00BF4BAE"/>
    <w:rsid w:val="00BF4C49"/>
    <w:rsid w:val="00BF5623"/>
    <w:rsid w:val="00BF58F0"/>
    <w:rsid w:val="00BF5BE0"/>
    <w:rsid w:val="00BF5CDF"/>
    <w:rsid w:val="00BF6307"/>
    <w:rsid w:val="00BF6583"/>
    <w:rsid w:val="00BF67CA"/>
    <w:rsid w:val="00BF67CE"/>
    <w:rsid w:val="00BF68AC"/>
    <w:rsid w:val="00BF6DC5"/>
    <w:rsid w:val="00BF6DF3"/>
    <w:rsid w:val="00BF6EF9"/>
    <w:rsid w:val="00BF730A"/>
    <w:rsid w:val="00BF76F5"/>
    <w:rsid w:val="00BF77D4"/>
    <w:rsid w:val="00C001EB"/>
    <w:rsid w:val="00C003CD"/>
    <w:rsid w:val="00C007D7"/>
    <w:rsid w:val="00C00BAA"/>
    <w:rsid w:val="00C00D62"/>
    <w:rsid w:val="00C0116E"/>
    <w:rsid w:val="00C01344"/>
    <w:rsid w:val="00C0146A"/>
    <w:rsid w:val="00C014A4"/>
    <w:rsid w:val="00C01687"/>
    <w:rsid w:val="00C01DC9"/>
    <w:rsid w:val="00C02245"/>
    <w:rsid w:val="00C02267"/>
    <w:rsid w:val="00C02672"/>
    <w:rsid w:val="00C030D9"/>
    <w:rsid w:val="00C032B1"/>
    <w:rsid w:val="00C03525"/>
    <w:rsid w:val="00C03B24"/>
    <w:rsid w:val="00C047D3"/>
    <w:rsid w:val="00C0508D"/>
    <w:rsid w:val="00C05202"/>
    <w:rsid w:val="00C0526B"/>
    <w:rsid w:val="00C052AA"/>
    <w:rsid w:val="00C0571A"/>
    <w:rsid w:val="00C057A5"/>
    <w:rsid w:val="00C067E4"/>
    <w:rsid w:val="00C06D50"/>
    <w:rsid w:val="00C070F1"/>
    <w:rsid w:val="00C0712F"/>
    <w:rsid w:val="00C0728A"/>
    <w:rsid w:val="00C0745E"/>
    <w:rsid w:val="00C0767C"/>
    <w:rsid w:val="00C07C23"/>
    <w:rsid w:val="00C07E9C"/>
    <w:rsid w:val="00C07F05"/>
    <w:rsid w:val="00C1026A"/>
    <w:rsid w:val="00C103B2"/>
    <w:rsid w:val="00C11813"/>
    <w:rsid w:val="00C11B0D"/>
    <w:rsid w:val="00C11CA8"/>
    <w:rsid w:val="00C11DBC"/>
    <w:rsid w:val="00C12190"/>
    <w:rsid w:val="00C122E4"/>
    <w:rsid w:val="00C1230C"/>
    <w:rsid w:val="00C1271F"/>
    <w:rsid w:val="00C12737"/>
    <w:rsid w:val="00C13403"/>
    <w:rsid w:val="00C13415"/>
    <w:rsid w:val="00C135A1"/>
    <w:rsid w:val="00C1368B"/>
    <w:rsid w:val="00C13919"/>
    <w:rsid w:val="00C13953"/>
    <w:rsid w:val="00C13B84"/>
    <w:rsid w:val="00C13D13"/>
    <w:rsid w:val="00C144FA"/>
    <w:rsid w:val="00C147C9"/>
    <w:rsid w:val="00C14B44"/>
    <w:rsid w:val="00C153FC"/>
    <w:rsid w:val="00C15725"/>
    <w:rsid w:val="00C15BF5"/>
    <w:rsid w:val="00C15E9E"/>
    <w:rsid w:val="00C15ED9"/>
    <w:rsid w:val="00C165B0"/>
    <w:rsid w:val="00C165ED"/>
    <w:rsid w:val="00C16928"/>
    <w:rsid w:val="00C16CD0"/>
    <w:rsid w:val="00C16ED8"/>
    <w:rsid w:val="00C16F7B"/>
    <w:rsid w:val="00C16FFF"/>
    <w:rsid w:val="00C173FD"/>
    <w:rsid w:val="00C17C0C"/>
    <w:rsid w:val="00C20268"/>
    <w:rsid w:val="00C2059B"/>
    <w:rsid w:val="00C2087E"/>
    <w:rsid w:val="00C20A18"/>
    <w:rsid w:val="00C20CA3"/>
    <w:rsid w:val="00C20CA6"/>
    <w:rsid w:val="00C20E91"/>
    <w:rsid w:val="00C20EDB"/>
    <w:rsid w:val="00C20F8D"/>
    <w:rsid w:val="00C20FE2"/>
    <w:rsid w:val="00C21211"/>
    <w:rsid w:val="00C214B9"/>
    <w:rsid w:val="00C2167F"/>
    <w:rsid w:val="00C21893"/>
    <w:rsid w:val="00C21AE8"/>
    <w:rsid w:val="00C2214B"/>
    <w:rsid w:val="00C2338B"/>
    <w:rsid w:val="00C23F1B"/>
    <w:rsid w:val="00C247AD"/>
    <w:rsid w:val="00C2492C"/>
    <w:rsid w:val="00C250D2"/>
    <w:rsid w:val="00C25233"/>
    <w:rsid w:val="00C252A5"/>
    <w:rsid w:val="00C252E0"/>
    <w:rsid w:val="00C252E6"/>
    <w:rsid w:val="00C25573"/>
    <w:rsid w:val="00C259E0"/>
    <w:rsid w:val="00C25C3A"/>
    <w:rsid w:val="00C25D79"/>
    <w:rsid w:val="00C25EB2"/>
    <w:rsid w:val="00C2604F"/>
    <w:rsid w:val="00C260B9"/>
    <w:rsid w:val="00C260BB"/>
    <w:rsid w:val="00C266DB"/>
    <w:rsid w:val="00C269DF"/>
    <w:rsid w:val="00C26CE9"/>
    <w:rsid w:val="00C26D07"/>
    <w:rsid w:val="00C2741A"/>
    <w:rsid w:val="00C27448"/>
    <w:rsid w:val="00C274BB"/>
    <w:rsid w:val="00C27BF2"/>
    <w:rsid w:val="00C27C89"/>
    <w:rsid w:val="00C27E25"/>
    <w:rsid w:val="00C27F6F"/>
    <w:rsid w:val="00C30200"/>
    <w:rsid w:val="00C30446"/>
    <w:rsid w:val="00C30949"/>
    <w:rsid w:val="00C30B18"/>
    <w:rsid w:val="00C316CD"/>
    <w:rsid w:val="00C31C64"/>
    <w:rsid w:val="00C31DB5"/>
    <w:rsid w:val="00C322C3"/>
    <w:rsid w:val="00C322CF"/>
    <w:rsid w:val="00C32FB4"/>
    <w:rsid w:val="00C33710"/>
    <w:rsid w:val="00C33E87"/>
    <w:rsid w:val="00C34028"/>
    <w:rsid w:val="00C3414A"/>
    <w:rsid w:val="00C344F9"/>
    <w:rsid w:val="00C34678"/>
    <w:rsid w:val="00C34692"/>
    <w:rsid w:val="00C34796"/>
    <w:rsid w:val="00C34960"/>
    <w:rsid w:val="00C35145"/>
    <w:rsid w:val="00C352E6"/>
    <w:rsid w:val="00C362EF"/>
    <w:rsid w:val="00C363B6"/>
    <w:rsid w:val="00C363CE"/>
    <w:rsid w:val="00C36532"/>
    <w:rsid w:val="00C3671C"/>
    <w:rsid w:val="00C369FF"/>
    <w:rsid w:val="00C36A43"/>
    <w:rsid w:val="00C36A90"/>
    <w:rsid w:val="00C37481"/>
    <w:rsid w:val="00C3783F"/>
    <w:rsid w:val="00C37845"/>
    <w:rsid w:val="00C37A96"/>
    <w:rsid w:val="00C40180"/>
    <w:rsid w:val="00C40656"/>
    <w:rsid w:val="00C40CF7"/>
    <w:rsid w:val="00C40F16"/>
    <w:rsid w:val="00C41182"/>
    <w:rsid w:val="00C4168B"/>
    <w:rsid w:val="00C416A1"/>
    <w:rsid w:val="00C41A09"/>
    <w:rsid w:val="00C41A89"/>
    <w:rsid w:val="00C41C15"/>
    <w:rsid w:val="00C41C1D"/>
    <w:rsid w:val="00C4234B"/>
    <w:rsid w:val="00C4243F"/>
    <w:rsid w:val="00C42516"/>
    <w:rsid w:val="00C42A96"/>
    <w:rsid w:val="00C42B76"/>
    <w:rsid w:val="00C42BE3"/>
    <w:rsid w:val="00C43B9D"/>
    <w:rsid w:val="00C43CED"/>
    <w:rsid w:val="00C43E4A"/>
    <w:rsid w:val="00C44D38"/>
    <w:rsid w:val="00C452D5"/>
    <w:rsid w:val="00C4563E"/>
    <w:rsid w:val="00C45AB8"/>
    <w:rsid w:val="00C45C91"/>
    <w:rsid w:val="00C46267"/>
    <w:rsid w:val="00C46CFB"/>
    <w:rsid w:val="00C46EE7"/>
    <w:rsid w:val="00C470C4"/>
    <w:rsid w:val="00C472DB"/>
    <w:rsid w:val="00C477B1"/>
    <w:rsid w:val="00C47942"/>
    <w:rsid w:val="00C47B94"/>
    <w:rsid w:val="00C47B97"/>
    <w:rsid w:val="00C47D2E"/>
    <w:rsid w:val="00C47E22"/>
    <w:rsid w:val="00C47FE9"/>
    <w:rsid w:val="00C50158"/>
    <w:rsid w:val="00C5024F"/>
    <w:rsid w:val="00C502F0"/>
    <w:rsid w:val="00C505FB"/>
    <w:rsid w:val="00C5094E"/>
    <w:rsid w:val="00C50BD7"/>
    <w:rsid w:val="00C50FFA"/>
    <w:rsid w:val="00C511E9"/>
    <w:rsid w:val="00C5153F"/>
    <w:rsid w:val="00C51588"/>
    <w:rsid w:val="00C51642"/>
    <w:rsid w:val="00C5208E"/>
    <w:rsid w:val="00C52144"/>
    <w:rsid w:val="00C521B9"/>
    <w:rsid w:val="00C524A1"/>
    <w:rsid w:val="00C5291F"/>
    <w:rsid w:val="00C52D1D"/>
    <w:rsid w:val="00C53535"/>
    <w:rsid w:val="00C53C57"/>
    <w:rsid w:val="00C54908"/>
    <w:rsid w:val="00C55918"/>
    <w:rsid w:val="00C55B4F"/>
    <w:rsid w:val="00C569C6"/>
    <w:rsid w:val="00C56B86"/>
    <w:rsid w:val="00C572F1"/>
    <w:rsid w:val="00C574C4"/>
    <w:rsid w:val="00C603E5"/>
    <w:rsid w:val="00C60B6B"/>
    <w:rsid w:val="00C60F37"/>
    <w:rsid w:val="00C61943"/>
    <w:rsid w:val="00C61C24"/>
    <w:rsid w:val="00C61E09"/>
    <w:rsid w:val="00C61F23"/>
    <w:rsid w:val="00C620C0"/>
    <w:rsid w:val="00C62463"/>
    <w:rsid w:val="00C62E9A"/>
    <w:rsid w:val="00C6319B"/>
    <w:rsid w:val="00C6320F"/>
    <w:rsid w:val="00C635FA"/>
    <w:rsid w:val="00C6367D"/>
    <w:rsid w:val="00C63867"/>
    <w:rsid w:val="00C63BA9"/>
    <w:rsid w:val="00C63ED4"/>
    <w:rsid w:val="00C640B3"/>
    <w:rsid w:val="00C643A5"/>
    <w:rsid w:val="00C646ED"/>
    <w:rsid w:val="00C6471D"/>
    <w:rsid w:val="00C648F8"/>
    <w:rsid w:val="00C64AA5"/>
    <w:rsid w:val="00C64B5B"/>
    <w:rsid w:val="00C64C79"/>
    <w:rsid w:val="00C64D71"/>
    <w:rsid w:val="00C652B3"/>
    <w:rsid w:val="00C65404"/>
    <w:rsid w:val="00C65436"/>
    <w:rsid w:val="00C65516"/>
    <w:rsid w:val="00C655BF"/>
    <w:rsid w:val="00C65A1C"/>
    <w:rsid w:val="00C66600"/>
    <w:rsid w:val="00C66BC2"/>
    <w:rsid w:val="00C66D40"/>
    <w:rsid w:val="00C67120"/>
    <w:rsid w:val="00C67D51"/>
    <w:rsid w:val="00C70872"/>
    <w:rsid w:val="00C70A82"/>
    <w:rsid w:val="00C70BA5"/>
    <w:rsid w:val="00C70F7A"/>
    <w:rsid w:val="00C7102B"/>
    <w:rsid w:val="00C71437"/>
    <w:rsid w:val="00C71A02"/>
    <w:rsid w:val="00C71A26"/>
    <w:rsid w:val="00C72300"/>
    <w:rsid w:val="00C725A7"/>
    <w:rsid w:val="00C72B56"/>
    <w:rsid w:val="00C72D08"/>
    <w:rsid w:val="00C72E2C"/>
    <w:rsid w:val="00C73683"/>
    <w:rsid w:val="00C73D40"/>
    <w:rsid w:val="00C73EDB"/>
    <w:rsid w:val="00C73FED"/>
    <w:rsid w:val="00C7414A"/>
    <w:rsid w:val="00C7450A"/>
    <w:rsid w:val="00C7474F"/>
    <w:rsid w:val="00C74BF0"/>
    <w:rsid w:val="00C74FC8"/>
    <w:rsid w:val="00C75456"/>
    <w:rsid w:val="00C75591"/>
    <w:rsid w:val="00C75686"/>
    <w:rsid w:val="00C75A33"/>
    <w:rsid w:val="00C75A8F"/>
    <w:rsid w:val="00C75B39"/>
    <w:rsid w:val="00C76500"/>
    <w:rsid w:val="00C7652A"/>
    <w:rsid w:val="00C76963"/>
    <w:rsid w:val="00C76B7C"/>
    <w:rsid w:val="00C77240"/>
    <w:rsid w:val="00C77D97"/>
    <w:rsid w:val="00C77DFA"/>
    <w:rsid w:val="00C80152"/>
    <w:rsid w:val="00C80174"/>
    <w:rsid w:val="00C8094D"/>
    <w:rsid w:val="00C80BF7"/>
    <w:rsid w:val="00C80E87"/>
    <w:rsid w:val="00C80EE1"/>
    <w:rsid w:val="00C81239"/>
    <w:rsid w:val="00C81371"/>
    <w:rsid w:val="00C81C14"/>
    <w:rsid w:val="00C81E08"/>
    <w:rsid w:val="00C822CF"/>
    <w:rsid w:val="00C8237E"/>
    <w:rsid w:val="00C823BB"/>
    <w:rsid w:val="00C8262B"/>
    <w:rsid w:val="00C8282E"/>
    <w:rsid w:val="00C82F1C"/>
    <w:rsid w:val="00C832D5"/>
    <w:rsid w:val="00C834B5"/>
    <w:rsid w:val="00C83C21"/>
    <w:rsid w:val="00C83FEF"/>
    <w:rsid w:val="00C848F9"/>
    <w:rsid w:val="00C84D3C"/>
    <w:rsid w:val="00C85CAD"/>
    <w:rsid w:val="00C85E1A"/>
    <w:rsid w:val="00C86688"/>
    <w:rsid w:val="00C86A09"/>
    <w:rsid w:val="00C86CF5"/>
    <w:rsid w:val="00C86D9E"/>
    <w:rsid w:val="00C8777F"/>
    <w:rsid w:val="00C87BCB"/>
    <w:rsid w:val="00C9031D"/>
    <w:rsid w:val="00C903CE"/>
    <w:rsid w:val="00C904E3"/>
    <w:rsid w:val="00C90C3F"/>
    <w:rsid w:val="00C90F7A"/>
    <w:rsid w:val="00C912CB"/>
    <w:rsid w:val="00C914C3"/>
    <w:rsid w:val="00C919C9"/>
    <w:rsid w:val="00C91AC8"/>
    <w:rsid w:val="00C91E27"/>
    <w:rsid w:val="00C91FD2"/>
    <w:rsid w:val="00C92830"/>
    <w:rsid w:val="00C92894"/>
    <w:rsid w:val="00C92A4E"/>
    <w:rsid w:val="00C92B90"/>
    <w:rsid w:val="00C92C99"/>
    <w:rsid w:val="00C933C2"/>
    <w:rsid w:val="00C93656"/>
    <w:rsid w:val="00C93777"/>
    <w:rsid w:val="00C941B3"/>
    <w:rsid w:val="00C9454A"/>
    <w:rsid w:val="00C949BD"/>
    <w:rsid w:val="00C94F0E"/>
    <w:rsid w:val="00C95956"/>
    <w:rsid w:val="00C95B02"/>
    <w:rsid w:val="00C96154"/>
    <w:rsid w:val="00C961A8"/>
    <w:rsid w:val="00C963EB"/>
    <w:rsid w:val="00C9675D"/>
    <w:rsid w:val="00C9688C"/>
    <w:rsid w:val="00C9721C"/>
    <w:rsid w:val="00C97322"/>
    <w:rsid w:val="00C97653"/>
    <w:rsid w:val="00C977D3"/>
    <w:rsid w:val="00C97971"/>
    <w:rsid w:val="00CA05B0"/>
    <w:rsid w:val="00CA0671"/>
    <w:rsid w:val="00CA0BD0"/>
    <w:rsid w:val="00CA0EFA"/>
    <w:rsid w:val="00CA106C"/>
    <w:rsid w:val="00CA1134"/>
    <w:rsid w:val="00CA11AD"/>
    <w:rsid w:val="00CA15F8"/>
    <w:rsid w:val="00CA1A00"/>
    <w:rsid w:val="00CA1D44"/>
    <w:rsid w:val="00CA1E14"/>
    <w:rsid w:val="00CA1EA6"/>
    <w:rsid w:val="00CA2508"/>
    <w:rsid w:val="00CA2667"/>
    <w:rsid w:val="00CA2C8F"/>
    <w:rsid w:val="00CA33D4"/>
    <w:rsid w:val="00CA378F"/>
    <w:rsid w:val="00CA3BB3"/>
    <w:rsid w:val="00CA3CBD"/>
    <w:rsid w:val="00CA4122"/>
    <w:rsid w:val="00CA4287"/>
    <w:rsid w:val="00CA471A"/>
    <w:rsid w:val="00CA4A6A"/>
    <w:rsid w:val="00CA4E3A"/>
    <w:rsid w:val="00CA4F8C"/>
    <w:rsid w:val="00CA5172"/>
    <w:rsid w:val="00CA53CC"/>
    <w:rsid w:val="00CA54CA"/>
    <w:rsid w:val="00CA5A20"/>
    <w:rsid w:val="00CA5AB8"/>
    <w:rsid w:val="00CA64F7"/>
    <w:rsid w:val="00CA6642"/>
    <w:rsid w:val="00CA6C33"/>
    <w:rsid w:val="00CA6D99"/>
    <w:rsid w:val="00CA6E55"/>
    <w:rsid w:val="00CA7199"/>
    <w:rsid w:val="00CA7573"/>
    <w:rsid w:val="00CA787D"/>
    <w:rsid w:val="00CA7C45"/>
    <w:rsid w:val="00CA7D7A"/>
    <w:rsid w:val="00CB076B"/>
    <w:rsid w:val="00CB11A4"/>
    <w:rsid w:val="00CB11BC"/>
    <w:rsid w:val="00CB1382"/>
    <w:rsid w:val="00CB142A"/>
    <w:rsid w:val="00CB1760"/>
    <w:rsid w:val="00CB1761"/>
    <w:rsid w:val="00CB1D14"/>
    <w:rsid w:val="00CB2063"/>
    <w:rsid w:val="00CB28AD"/>
    <w:rsid w:val="00CB29ED"/>
    <w:rsid w:val="00CB2D30"/>
    <w:rsid w:val="00CB2EE4"/>
    <w:rsid w:val="00CB2F86"/>
    <w:rsid w:val="00CB350D"/>
    <w:rsid w:val="00CB3544"/>
    <w:rsid w:val="00CB3616"/>
    <w:rsid w:val="00CB3723"/>
    <w:rsid w:val="00CB3B59"/>
    <w:rsid w:val="00CB3D2E"/>
    <w:rsid w:val="00CB3E6C"/>
    <w:rsid w:val="00CB402F"/>
    <w:rsid w:val="00CB4568"/>
    <w:rsid w:val="00CB45A0"/>
    <w:rsid w:val="00CB4B29"/>
    <w:rsid w:val="00CB4BD8"/>
    <w:rsid w:val="00CB4F35"/>
    <w:rsid w:val="00CB5176"/>
    <w:rsid w:val="00CB5336"/>
    <w:rsid w:val="00CB5430"/>
    <w:rsid w:val="00CB54BD"/>
    <w:rsid w:val="00CB57E5"/>
    <w:rsid w:val="00CB597D"/>
    <w:rsid w:val="00CB59DF"/>
    <w:rsid w:val="00CB5BA8"/>
    <w:rsid w:val="00CB5FEA"/>
    <w:rsid w:val="00CB60D2"/>
    <w:rsid w:val="00CB6460"/>
    <w:rsid w:val="00CB6501"/>
    <w:rsid w:val="00CB74C2"/>
    <w:rsid w:val="00CC0353"/>
    <w:rsid w:val="00CC1438"/>
    <w:rsid w:val="00CC1982"/>
    <w:rsid w:val="00CC1B26"/>
    <w:rsid w:val="00CC1D3A"/>
    <w:rsid w:val="00CC2297"/>
    <w:rsid w:val="00CC2B4D"/>
    <w:rsid w:val="00CC2E48"/>
    <w:rsid w:val="00CC2E5F"/>
    <w:rsid w:val="00CC2F58"/>
    <w:rsid w:val="00CC3004"/>
    <w:rsid w:val="00CC33BB"/>
    <w:rsid w:val="00CC34BB"/>
    <w:rsid w:val="00CC3513"/>
    <w:rsid w:val="00CC3E8D"/>
    <w:rsid w:val="00CC408E"/>
    <w:rsid w:val="00CC43D1"/>
    <w:rsid w:val="00CC446C"/>
    <w:rsid w:val="00CC460B"/>
    <w:rsid w:val="00CC4A65"/>
    <w:rsid w:val="00CC4C24"/>
    <w:rsid w:val="00CC4D29"/>
    <w:rsid w:val="00CC4D38"/>
    <w:rsid w:val="00CC5315"/>
    <w:rsid w:val="00CC5686"/>
    <w:rsid w:val="00CC5CE1"/>
    <w:rsid w:val="00CC5ED0"/>
    <w:rsid w:val="00CC630A"/>
    <w:rsid w:val="00CC6376"/>
    <w:rsid w:val="00CC64FD"/>
    <w:rsid w:val="00CC66C2"/>
    <w:rsid w:val="00CC6C0F"/>
    <w:rsid w:val="00CC6F1A"/>
    <w:rsid w:val="00CC6F96"/>
    <w:rsid w:val="00CC70A5"/>
    <w:rsid w:val="00CC71C2"/>
    <w:rsid w:val="00CC7382"/>
    <w:rsid w:val="00CC73CE"/>
    <w:rsid w:val="00CC763E"/>
    <w:rsid w:val="00CC7C3B"/>
    <w:rsid w:val="00CC7F4C"/>
    <w:rsid w:val="00CD00A9"/>
    <w:rsid w:val="00CD090E"/>
    <w:rsid w:val="00CD0B86"/>
    <w:rsid w:val="00CD0BB0"/>
    <w:rsid w:val="00CD0D8E"/>
    <w:rsid w:val="00CD1022"/>
    <w:rsid w:val="00CD153A"/>
    <w:rsid w:val="00CD157B"/>
    <w:rsid w:val="00CD16AA"/>
    <w:rsid w:val="00CD20B3"/>
    <w:rsid w:val="00CD2E7B"/>
    <w:rsid w:val="00CD37E2"/>
    <w:rsid w:val="00CD391E"/>
    <w:rsid w:val="00CD3C1B"/>
    <w:rsid w:val="00CD3DDB"/>
    <w:rsid w:val="00CD3F5B"/>
    <w:rsid w:val="00CD4E95"/>
    <w:rsid w:val="00CD5B4A"/>
    <w:rsid w:val="00CD5B72"/>
    <w:rsid w:val="00CD62C2"/>
    <w:rsid w:val="00CD65B7"/>
    <w:rsid w:val="00CD67DC"/>
    <w:rsid w:val="00CD6A43"/>
    <w:rsid w:val="00CD73DB"/>
    <w:rsid w:val="00CD77D6"/>
    <w:rsid w:val="00CD7972"/>
    <w:rsid w:val="00CE00E9"/>
    <w:rsid w:val="00CE0288"/>
    <w:rsid w:val="00CE0A10"/>
    <w:rsid w:val="00CE1D68"/>
    <w:rsid w:val="00CE2277"/>
    <w:rsid w:val="00CE2817"/>
    <w:rsid w:val="00CE2B45"/>
    <w:rsid w:val="00CE2BA0"/>
    <w:rsid w:val="00CE315F"/>
    <w:rsid w:val="00CE3943"/>
    <w:rsid w:val="00CE3AA5"/>
    <w:rsid w:val="00CE3C5D"/>
    <w:rsid w:val="00CE3EC9"/>
    <w:rsid w:val="00CE438F"/>
    <w:rsid w:val="00CE4ED3"/>
    <w:rsid w:val="00CE50FB"/>
    <w:rsid w:val="00CE54D1"/>
    <w:rsid w:val="00CE5960"/>
    <w:rsid w:val="00CE5B65"/>
    <w:rsid w:val="00CE5DE0"/>
    <w:rsid w:val="00CE657F"/>
    <w:rsid w:val="00CE6B61"/>
    <w:rsid w:val="00CE73E3"/>
    <w:rsid w:val="00CF0E24"/>
    <w:rsid w:val="00CF0E98"/>
    <w:rsid w:val="00CF119A"/>
    <w:rsid w:val="00CF19FC"/>
    <w:rsid w:val="00CF1A56"/>
    <w:rsid w:val="00CF1AE9"/>
    <w:rsid w:val="00CF1C69"/>
    <w:rsid w:val="00CF263F"/>
    <w:rsid w:val="00CF28C3"/>
    <w:rsid w:val="00CF2933"/>
    <w:rsid w:val="00CF2B9D"/>
    <w:rsid w:val="00CF33A7"/>
    <w:rsid w:val="00CF33AC"/>
    <w:rsid w:val="00CF3981"/>
    <w:rsid w:val="00CF3E17"/>
    <w:rsid w:val="00CF3EA3"/>
    <w:rsid w:val="00CF42E5"/>
    <w:rsid w:val="00CF4645"/>
    <w:rsid w:val="00CF4D83"/>
    <w:rsid w:val="00CF5130"/>
    <w:rsid w:val="00CF539A"/>
    <w:rsid w:val="00CF5402"/>
    <w:rsid w:val="00CF5435"/>
    <w:rsid w:val="00CF547A"/>
    <w:rsid w:val="00CF54E3"/>
    <w:rsid w:val="00CF5549"/>
    <w:rsid w:val="00CF56D8"/>
    <w:rsid w:val="00CF570F"/>
    <w:rsid w:val="00CF59A3"/>
    <w:rsid w:val="00CF5A39"/>
    <w:rsid w:val="00CF5AEE"/>
    <w:rsid w:val="00CF5CB1"/>
    <w:rsid w:val="00CF6D45"/>
    <w:rsid w:val="00CF6DB4"/>
    <w:rsid w:val="00CF7327"/>
    <w:rsid w:val="00CF748D"/>
    <w:rsid w:val="00CF763C"/>
    <w:rsid w:val="00CF7A6A"/>
    <w:rsid w:val="00CF7B4B"/>
    <w:rsid w:val="00D00207"/>
    <w:rsid w:val="00D0030E"/>
    <w:rsid w:val="00D00310"/>
    <w:rsid w:val="00D00932"/>
    <w:rsid w:val="00D0096B"/>
    <w:rsid w:val="00D00B93"/>
    <w:rsid w:val="00D00EA5"/>
    <w:rsid w:val="00D00F8F"/>
    <w:rsid w:val="00D0150B"/>
    <w:rsid w:val="00D01563"/>
    <w:rsid w:val="00D015CB"/>
    <w:rsid w:val="00D01A09"/>
    <w:rsid w:val="00D023B5"/>
    <w:rsid w:val="00D0245C"/>
    <w:rsid w:val="00D02541"/>
    <w:rsid w:val="00D02675"/>
    <w:rsid w:val="00D02942"/>
    <w:rsid w:val="00D029D7"/>
    <w:rsid w:val="00D036E9"/>
    <w:rsid w:val="00D0380E"/>
    <w:rsid w:val="00D039A1"/>
    <w:rsid w:val="00D03CBF"/>
    <w:rsid w:val="00D03DBB"/>
    <w:rsid w:val="00D0419D"/>
    <w:rsid w:val="00D04603"/>
    <w:rsid w:val="00D046A1"/>
    <w:rsid w:val="00D047A8"/>
    <w:rsid w:val="00D0484E"/>
    <w:rsid w:val="00D048EA"/>
    <w:rsid w:val="00D04C06"/>
    <w:rsid w:val="00D04C18"/>
    <w:rsid w:val="00D04DF8"/>
    <w:rsid w:val="00D04F6F"/>
    <w:rsid w:val="00D052A6"/>
    <w:rsid w:val="00D0588B"/>
    <w:rsid w:val="00D059DB"/>
    <w:rsid w:val="00D05E0B"/>
    <w:rsid w:val="00D05E12"/>
    <w:rsid w:val="00D05F8D"/>
    <w:rsid w:val="00D06049"/>
    <w:rsid w:val="00D06131"/>
    <w:rsid w:val="00D06150"/>
    <w:rsid w:val="00D061EE"/>
    <w:rsid w:val="00D06342"/>
    <w:rsid w:val="00D06590"/>
    <w:rsid w:val="00D066F4"/>
    <w:rsid w:val="00D06835"/>
    <w:rsid w:val="00D06AE6"/>
    <w:rsid w:val="00D070CE"/>
    <w:rsid w:val="00D074C6"/>
    <w:rsid w:val="00D0779C"/>
    <w:rsid w:val="00D07C81"/>
    <w:rsid w:val="00D07DB9"/>
    <w:rsid w:val="00D10A87"/>
    <w:rsid w:val="00D10B23"/>
    <w:rsid w:val="00D10BA7"/>
    <w:rsid w:val="00D10D1C"/>
    <w:rsid w:val="00D11B3B"/>
    <w:rsid w:val="00D125A9"/>
    <w:rsid w:val="00D1278E"/>
    <w:rsid w:val="00D12885"/>
    <w:rsid w:val="00D12B92"/>
    <w:rsid w:val="00D12E90"/>
    <w:rsid w:val="00D12FF8"/>
    <w:rsid w:val="00D13BCE"/>
    <w:rsid w:val="00D14349"/>
    <w:rsid w:val="00D14921"/>
    <w:rsid w:val="00D14FCF"/>
    <w:rsid w:val="00D151BA"/>
    <w:rsid w:val="00D15316"/>
    <w:rsid w:val="00D153B9"/>
    <w:rsid w:val="00D1541C"/>
    <w:rsid w:val="00D15AE2"/>
    <w:rsid w:val="00D15B1D"/>
    <w:rsid w:val="00D15B41"/>
    <w:rsid w:val="00D15D90"/>
    <w:rsid w:val="00D15DB3"/>
    <w:rsid w:val="00D15FF2"/>
    <w:rsid w:val="00D16109"/>
    <w:rsid w:val="00D1664D"/>
    <w:rsid w:val="00D1669F"/>
    <w:rsid w:val="00D167C6"/>
    <w:rsid w:val="00D16D24"/>
    <w:rsid w:val="00D16F4F"/>
    <w:rsid w:val="00D1756A"/>
    <w:rsid w:val="00D177A4"/>
    <w:rsid w:val="00D178C1"/>
    <w:rsid w:val="00D178DF"/>
    <w:rsid w:val="00D17B09"/>
    <w:rsid w:val="00D17F51"/>
    <w:rsid w:val="00D204C5"/>
    <w:rsid w:val="00D20848"/>
    <w:rsid w:val="00D209BE"/>
    <w:rsid w:val="00D20D72"/>
    <w:rsid w:val="00D20F3C"/>
    <w:rsid w:val="00D211D6"/>
    <w:rsid w:val="00D213C5"/>
    <w:rsid w:val="00D2147B"/>
    <w:rsid w:val="00D21A93"/>
    <w:rsid w:val="00D21C93"/>
    <w:rsid w:val="00D21CBD"/>
    <w:rsid w:val="00D21E8A"/>
    <w:rsid w:val="00D22661"/>
    <w:rsid w:val="00D22911"/>
    <w:rsid w:val="00D22B8D"/>
    <w:rsid w:val="00D231D6"/>
    <w:rsid w:val="00D2365A"/>
    <w:rsid w:val="00D23B26"/>
    <w:rsid w:val="00D23E4D"/>
    <w:rsid w:val="00D24338"/>
    <w:rsid w:val="00D24708"/>
    <w:rsid w:val="00D2490D"/>
    <w:rsid w:val="00D24B13"/>
    <w:rsid w:val="00D255C6"/>
    <w:rsid w:val="00D256DA"/>
    <w:rsid w:val="00D25F36"/>
    <w:rsid w:val="00D26692"/>
    <w:rsid w:val="00D269E3"/>
    <w:rsid w:val="00D26A7F"/>
    <w:rsid w:val="00D26C8E"/>
    <w:rsid w:val="00D26D51"/>
    <w:rsid w:val="00D26DCB"/>
    <w:rsid w:val="00D26FB1"/>
    <w:rsid w:val="00D27016"/>
    <w:rsid w:val="00D2702B"/>
    <w:rsid w:val="00D27086"/>
    <w:rsid w:val="00D27091"/>
    <w:rsid w:val="00D275DB"/>
    <w:rsid w:val="00D277FF"/>
    <w:rsid w:val="00D27E9E"/>
    <w:rsid w:val="00D27F70"/>
    <w:rsid w:val="00D27F8F"/>
    <w:rsid w:val="00D30607"/>
    <w:rsid w:val="00D30D1F"/>
    <w:rsid w:val="00D30E6D"/>
    <w:rsid w:val="00D317FC"/>
    <w:rsid w:val="00D31863"/>
    <w:rsid w:val="00D3195A"/>
    <w:rsid w:val="00D31D1B"/>
    <w:rsid w:val="00D31EC4"/>
    <w:rsid w:val="00D31FFE"/>
    <w:rsid w:val="00D32082"/>
    <w:rsid w:val="00D326FF"/>
    <w:rsid w:val="00D3270E"/>
    <w:rsid w:val="00D32771"/>
    <w:rsid w:val="00D32BAA"/>
    <w:rsid w:val="00D32E11"/>
    <w:rsid w:val="00D32F9F"/>
    <w:rsid w:val="00D33441"/>
    <w:rsid w:val="00D3365E"/>
    <w:rsid w:val="00D3388B"/>
    <w:rsid w:val="00D33948"/>
    <w:rsid w:val="00D33B3F"/>
    <w:rsid w:val="00D34258"/>
    <w:rsid w:val="00D34380"/>
    <w:rsid w:val="00D34AAE"/>
    <w:rsid w:val="00D34AD7"/>
    <w:rsid w:val="00D34C18"/>
    <w:rsid w:val="00D34EBE"/>
    <w:rsid w:val="00D3511B"/>
    <w:rsid w:val="00D3547F"/>
    <w:rsid w:val="00D35590"/>
    <w:rsid w:val="00D35AFD"/>
    <w:rsid w:val="00D35B49"/>
    <w:rsid w:val="00D3616A"/>
    <w:rsid w:val="00D364A7"/>
    <w:rsid w:val="00D364EA"/>
    <w:rsid w:val="00D36740"/>
    <w:rsid w:val="00D36AC2"/>
    <w:rsid w:val="00D36AE9"/>
    <w:rsid w:val="00D36BE2"/>
    <w:rsid w:val="00D36D0C"/>
    <w:rsid w:val="00D36FA1"/>
    <w:rsid w:val="00D370DB"/>
    <w:rsid w:val="00D3718A"/>
    <w:rsid w:val="00D37CAD"/>
    <w:rsid w:val="00D37E1A"/>
    <w:rsid w:val="00D401CB"/>
    <w:rsid w:val="00D402B2"/>
    <w:rsid w:val="00D40456"/>
    <w:rsid w:val="00D406AD"/>
    <w:rsid w:val="00D408DF"/>
    <w:rsid w:val="00D4113D"/>
    <w:rsid w:val="00D4128C"/>
    <w:rsid w:val="00D41D9B"/>
    <w:rsid w:val="00D4216F"/>
    <w:rsid w:val="00D4239D"/>
    <w:rsid w:val="00D42B46"/>
    <w:rsid w:val="00D434C0"/>
    <w:rsid w:val="00D4394F"/>
    <w:rsid w:val="00D43D90"/>
    <w:rsid w:val="00D43FBC"/>
    <w:rsid w:val="00D4415D"/>
    <w:rsid w:val="00D44201"/>
    <w:rsid w:val="00D4424F"/>
    <w:rsid w:val="00D45064"/>
    <w:rsid w:val="00D45348"/>
    <w:rsid w:val="00D4539B"/>
    <w:rsid w:val="00D455BB"/>
    <w:rsid w:val="00D456D8"/>
    <w:rsid w:val="00D45AE5"/>
    <w:rsid w:val="00D45CA9"/>
    <w:rsid w:val="00D4621C"/>
    <w:rsid w:val="00D462A1"/>
    <w:rsid w:val="00D4651D"/>
    <w:rsid w:val="00D4665E"/>
    <w:rsid w:val="00D46778"/>
    <w:rsid w:val="00D4679D"/>
    <w:rsid w:val="00D46B7B"/>
    <w:rsid w:val="00D46E29"/>
    <w:rsid w:val="00D47079"/>
    <w:rsid w:val="00D47258"/>
    <w:rsid w:val="00D47542"/>
    <w:rsid w:val="00D47762"/>
    <w:rsid w:val="00D47BA7"/>
    <w:rsid w:val="00D47C52"/>
    <w:rsid w:val="00D5015E"/>
    <w:rsid w:val="00D504C5"/>
    <w:rsid w:val="00D507B0"/>
    <w:rsid w:val="00D5091D"/>
    <w:rsid w:val="00D5124E"/>
    <w:rsid w:val="00D512A7"/>
    <w:rsid w:val="00D517DF"/>
    <w:rsid w:val="00D51CD5"/>
    <w:rsid w:val="00D526AA"/>
    <w:rsid w:val="00D52B74"/>
    <w:rsid w:val="00D52C21"/>
    <w:rsid w:val="00D53269"/>
    <w:rsid w:val="00D5342D"/>
    <w:rsid w:val="00D536A4"/>
    <w:rsid w:val="00D53798"/>
    <w:rsid w:val="00D539BB"/>
    <w:rsid w:val="00D53BA2"/>
    <w:rsid w:val="00D53BAC"/>
    <w:rsid w:val="00D53E84"/>
    <w:rsid w:val="00D54018"/>
    <w:rsid w:val="00D5432D"/>
    <w:rsid w:val="00D55007"/>
    <w:rsid w:val="00D560B7"/>
    <w:rsid w:val="00D560CE"/>
    <w:rsid w:val="00D565E2"/>
    <w:rsid w:val="00D5696C"/>
    <w:rsid w:val="00D56A7E"/>
    <w:rsid w:val="00D56CBE"/>
    <w:rsid w:val="00D57085"/>
    <w:rsid w:val="00D57096"/>
    <w:rsid w:val="00D57194"/>
    <w:rsid w:val="00D5775F"/>
    <w:rsid w:val="00D578A0"/>
    <w:rsid w:val="00D57C04"/>
    <w:rsid w:val="00D6005C"/>
    <w:rsid w:val="00D6009A"/>
    <w:rsid w:val="00D609C8"/>
    <w:rsid w:val="00D60B0F"/>
    <w:rsid w:val="00D60EC3"/>
    <w:rsid w:val="00D60FF2"/>
    <w:rsid w:val="00D6160D"/>
    <w:rsid w:val="00D61AC1"/>
    <w:rsid w:val="00D61BFA"/>
    <w:rsid w:val="00D61D8E"/>
    <w:rsid w:val="00D61E12"/>
    <w:rsid w:val="00D61F23"/>
    <w:rsid w:val="00D62151"/>
    <w:rsid w:val="00D62429"/>
    <w:rsid w:val="00D624E3"/>
    <w:rsid w:val="00D62ACF"/>
    <w:rsid w:val="00D62CD8"/>
    <w:rsid w:val="00D62F0F"/>
    <w:rsid w:val="00D62F9E"/>
    <w:rsid w:val="00D63202"/>
    <w:rsid w:val="00D63542"/>
    <w:rsid w:val="00D637FF"/>
    <w:rsid w:val="00D63821"/>
    <w:rsid w:val="00D63A94"/>
    <w:rsid w:val="00D63BDD"/>
    <w:rsid w:val="00D63C3D"/>
    <w:rsid w:val="00D63FDE"/>
    <w:rsid w:val="00D646C7"/>
    <w:rsid w:val="00D646CC"/>
    <w:rsid w:val="00D646EF"/>
    <w:rsid w:val="00D648E9"/>
    <w:rsid w:val="00D649E3"/>
    <w:rsid w:val="00D64F45"/>
    <w:rsid w:val="00D65B8C"/>
    <w:rsid w:val="00D65B9E"/>
    <w:rsid w:val="00D65C45"/>
    <w:rsid w:val="00D66083"/>
    <w:rsid w:val="00D66140"/>
    <w:rsid w:val="00D665A2"/>
    <w:rsid w:val="00D667E0"/>
    <w:rsid w:val="00D668F2"/>
    <w:rsid w:val="00D66EC9"/>
    <w:rsid w:val="00D67558"/>
    <w:rsid w:val="00D677AE"/>
    <w:rsid w:val="00D67A81"/>
    <w:rsid w:val="00D67C4C"/>
    <w:rsid w:val="00D67FA6"/>
    <w:rsid w:val="00D70773"/>
    <w:rsid w:val="00D7105D"/>
    <w:rsid w:val="00D71311"/>
    <w:rsid w:val="00D71B7A"/>
    <w:rsid w:val="00D725C0"/>
    <w:rsid w:val="00D72780"/>
    <w:rsid w:val="00D7282A"/>
    <w:rsid w:val="00D72D3C"/>
    <w:rsid w:val="00D73200"/>
    <w:rsid w:val="00D732F0"/>
    <w:rsid w:val="00D733A6"/>
    <w:rsid w:val="00D737D8"/>
    <w:rsid w:val="00D738B3"/>
    <w:rsid w:val="00D7495D"/>
    <w:rsid w:val="00D74C93"/>
    <w:rsid w:val="00D74E74"/>
    <w:rsid w:val="00D751F2"/>
    <w:rsid w:val="00D7528F"/>
    <w:rsid w:val="00D75CC2"/>
    <w:rsid w:val="00D75ECB"/>
    <w:rsid w:val="00D75F04"/>
    <w:rsid w:val="00D75F4C"/>
    <w:rsid w:val="00D76218"/>
    <w:rsid w:val="00D76276"/>
    <w:rsid w:val="00D76B99"/>
    <w:rsid w:val="00D76CA8"/>
    <w:rsid w:val="00D76DB5"/>
    <w:rsid w:val="00D76EB8"/>
    <w:rsid w:val="00D76F59"/>
    <w:rsid w:val="00D7732F"/>
    <w:rsid w:val="00D77939"/>
    <w:rsid w:val="00D77EC5"/>
    <w:rsid w:val="00D8014C"/>
    <w:rsid w:val="00D803A9"/>
    <w:rsid w:val="00D80975"/>
    <w:rsid w:val="00D80A16"/>
    <w:rsid w:val="00D80C13"/>
    <w:rsid w:val="00D80DB6"/>
    <w:rsid w:val="00D81228"/>
    <w:rsid w:val="00D8138B"/>
    <w:rsid w:val="00D81575"/>
    <w:rsid w:val="00D8181E"/>
    <w:rsid w:val="00D81C08"/>
    <w:rsid w:val="00D81F9E"/>
    <w:rsid w:val="00D82CE2"/>
    <w:rsid w:val="00D833A3"/>
    <w:rsid w:val="00D833E8"/>
    <w:rsid w:val="00D83680"/>
    <w:rsid w:val="00D836F6"/>
    <w:rsid w:val="00D84914"/>
    <w:rsid w:val="00D8496C"/>
    <w:rsid w:val="00D84D98"/>
    <w:rsid w:val="00D84F3D"/>
    <w:rsid w:val="00D85171"/>
    <w:rsid w:val="00D8571B"/>
    <w:rsid w:val="00D85E4F"/>
    <w:rsid w:val="00D86072"/>
    <w:rsid w:val="00D86361"/>
    <w:rsid w:val="00D86753"/>
    <w:rsid w:val="00D86930"/>
    <w:rsid w:val="00D86D84"/>
    <w:rsid w:val="00D8714E"/>
    <w:rsid w:val="00D87421"/>
    <w:rsid w:val="00D877B9"/>
    <w:rsid w:val="00D87893"/>
    <w:rsid w:val="00D87BA5"/>
    <w:rsid w:val="00D903F8"/>
    <w:rsid w:val="00D90F9A"/>
    <w:rsid w:val="00D91003"/>
    <w:rsid w:val="00D91B3E"/>
    <w:rsid w:val="00D920BE"/>
    <w:rsid w:val="00D92402"/>
    <w:rsid w:val="00D924A0"/>
    <w:rsid w:val="00D92886"/>
    <w:rsid w:val="00D9293E"/>
    <w:rsid w:val="00D9315F"/>
    <w:rsid w:val="00D938EF"/>
    <w:rsid w:val="00D93A1C"/>
    <w:rsid w:val="00D941E2"/>
    <w:rsid w:val="00D944FE"/>
    <w:rsid w:val="00D94877"/>
    <w:rsid w:val="00D9497D"/>
    <w:rsid w:val="00D949FF"/>
    <w:rsid w:val="00D94ED4"/>
    <w:rsid w:val="00D94EE2"/>
    <w:rsid w:val="00D954E8"/>
    <w:rsid w:val="00D96002"/>
    <w:rsid w:val="00D9623C"/>
    <w:rsid w:val="00D9638E"/>
    <w:rsid w:val="00D966DA"/>
    <w:rsid w:val="00D9694B"/>
    <w:rsid w:val="00D96A13"/>
    <w:rsid w:val="00D96A89"/>
    <w:rsid w:val="00D96CB3"/>
    <w:rsid w:val="00D96E27"/>
    <w:rsid w:val="00D96E8D"/>
    <w:rsid w:val="00D96EE2"/>
    <w:rsid w:val="00D97171"/>
    <w:rsid w:val="00D974F4"/>
    <w:rsid w:val="00D9758E"/>
    <w:rsid w:val="00D97703"/>
    <w:rsid w:val="00D977E8"/>
    <w:rsid w:val="00DA0693"/>
    <w:rsid w:val="00DA086F"/>
    <w:rsid w:val="00DA1753"/>
    <w:rsid w:val="00DA17DD"/>
    <w:rsid w:val="00DA1B76"/>
    <w:rsid w:val="00DA1DB2"/>
    <w:rsid w:val="00DA1DEE"/>
    <w:rsid w:val="00DA1EFB"/>
    <w:rsid w:val="00DA25CE"/>
    <w:rsid w:val="00DA2711"/>
    <w:rsid w:val="00DA284A"/>
    <w:rsid w:val="00DA2D03"/>
    <w:rsid w:val="00DA2DDB"/>
    <w:rsid w:val="00DA3078"/>
    <w:rsid w:val="00DA3757"/>
    <w:rsid w:val="00DA3884"/>
    <w:rsid w:val="00DA3892"/>
    <w:rsid w:val="00DA398A"/>
    <w:rsid w:val="00DA422C"/>
    <w:rsid w:val="00DA432C"/>
    <w:rsid w:val="00DA4453"/>
    <w:rsid w:val="00DA452E"/>
    <w:rsid w:val="00DA463B"/>
    <w:rsid w:val="00DA47B5"/>
    <w:rsid w:val="00DA4845"/>
    <w:rsid w:val="00DA4905"/>
    <w:rsid w:val="00DA490E"/>
    <w:rsid w:val="00DA4DFD"/>
    <w:rsid w:val="00DA5814"/>
    <w:rsid w:val="00DA58C9"/>
    <w:rsid w:val="00DA59F8"/>
    <w:rsid w:val="00DA6121"/>
    <w:rsid w:val="00DA703D"/>
    <w:rsid w:val="00DA7260"/>
    <w:rsid w:val="00DA7A50"/>
    <w:rsid w:val="00DA7AF3"/>
    <w:rsid w:val="00DA7E81"/>
    <w:rsid w:val="00DB0189"/>
    <w:rsid w:val="00DB0307"/>
    <w:rsid w:val="00DB048E"/>
    <w:rsid w:val="00DB04E5"/>
    <w:rsid w:val="00DB072D"/>
    <w:rsid w:val="00DB078F"/>
    <w:rsid w:val="00DB0E02"/>
    <w:rsid w:val="00DB1078"/>
    <w:rsid w:val="00DB12F6"/>
    <w:rsid w:val="00DB132A"/>
    <w:rsid w:val="00DB1FF6"/>
    <w:rsid w:val="00DB2019"/>
    <w:rsid w:val="00DB217C"/>
    <w:rsid w:val="00DB22F8"/>
    <w:rsid w:val="00DB233E"/>
    <w:rsid w:val="00DB23BB"/>
    <w:rsid w:val="00DB24E0"/>
    <w:rsid w:val="00DB2775"/>
    <w:rsid w:val="00DB294B"/>
    <w:rsid w:val="00DB2F7F"/>
    <w:rsid w:val="00DB2F9A"/>
    <w:rsid w:val="00DB329A"/>
    <w:rsid w:val="00DB3580"/>
    <w:rsid w:val="00DB36D5"/>
    <w:rsid w:val="00DB3957"/>
    <w:rsid w:val="00DB3A92"/>
    <w:rsid w:val="00DB3BE5"/>
    <w:rsid w:val="00DB3D4C"/>
    <w:rsid w:val="00DB45A6"/>
    <w:rsid w:val="00DB476B"/>
    <w:rsid w:val="00DB4A7F"/>
    <w:rsid w:val="00DB4CD0"/>
    <w:rsid w:val="00DB4E1B"/>
    <w:rsid w:val="00DB5200"/>
    <w:rsid w:val="00DB557E"/>
    <w:rsid w:val="00DB559E"/>
    <w:rsid w:val="00DB55FC"/>
    <w:rsid w:val="00DB57DF"/>
    <w:rsid w:val="00DB58B6"/>
    <w:rsid w:val="00DB5B9C"/>
    <w:rsid w:val="00DB5F72"/>
    <w:rsid w:val="00DB6009"/>
    <w:rsid w:val="00DB6509"/>
    <w:rsid w:val="00DB6766"/>
    <w:rsid w:val="00DB69B6"/>
    <w:rsid w:val="00DB6C31"/>
    <w:rsid w:val="00DB6D79"/>
    <w:rsid w:val="00DB706C"/>
    <w:rsid w:val="00DB71A6"/>
    <w:rsid w:val="00DB75BB"/>
    <w:rsid w:val="00DB7A7D"/>
    <w:rsid w:val="00DB7B24"/>
    <w:rsid w:val="00DB7F44"/>
    <w:rsid w:val="00DC0067"/>
    <w:rsid w:val="00DC04BC"/>
    <w:rsid w:val="00DC06B1"/>
    <w:rsid w:val="00DC081B"/>
    <w:rsid w:val="00DC0ADC"/>
    <w:rsid w:val="00DC0B0B"/>
    <w:rsid w:val="00DC0CA0"/>
    <w:rsid w:val="00DC15AF"/>
    <w:rsid w:val="00DC1A31"/>
    <w:rsid w:val="00DC1C0E"/>
    <w:rsid w:val="00DC1D28"/>
    <w:rsid w:val="00DC1D2C"/>
    <w:rsid w:val="00DC2014"/>
    <w:rsid w:val="00DC21CB"/>
    <w:rsid w:val="00DC247C"/>
    <w:rsid w:val="00DC2625"/>
    <w:rsid w:val="00DC2A11"/>
    <w:rsid w:val="00DC30CB"/>
    <w:rsid w:val="00DC30DA"/>
    <w:rsid w:val="00DC312B"/>
    <w:rsid w:val="00DC3251"/>
    <w:rsid w:val="00DC36E4"/>
    <w:rsid w:val="00DC3C3A"/>
    <w:rsid w:val="00DC3CCE"/>
    <w:rsid w:val="00DC3F38"/>
    <w:rsid w:val="00DC3F57"/>
    <w:rsid w:val="00DC46D8"/>
    <w:rsid w:val="00DC4729"/>
    <w:rsid w:val="00DC48A4"/>
    <w:rsid w:val="00DC4D64"/>
    <w:rsid w:val="00DC5739"/>
    <w:rsid w:val="00DC5B54"/>
    <w:rsid w:val="00DC66C8"/>
    <w:rsid w:val="00DC66D7"/>
    <w:rsid w:val="00DC687B"/>
    <w:rsid w:val="00DC6960"/>
    <w:rsid w:val="00DC6970"/>
    <w:rsid w:val="00DC6B8C"/>
    <w:rsid w:val="00DC718B"/>
    <w:rsid w:val="00DC77D4"/>
    <w:rsid w:val="00DC7973"/>
    <w:rsid w:val="00DC79DC"/>
    <w:rsid w:val="00DC7BE8"/>
    <w:rsid w:val="00DC7C3C"/>
    <w:rsid w:val="00DC7EB3"/>
    <w:rsid w:val="00DD0940"/>
    <w:rsid w:val="00DD10F1"/>
    <w:rsid w:val="00DD1190"/>
    <w:rsid w:val="00DD1396"/>
    <w:rsid w:val="00DD1442"/>
    <w:rsid w:val="00DD15C5"/>
    <w:rsid w:val="00DD1706"/>
    <w:rsid w:val="00DD17EB"/>
    <w:rsid w:val="00DD1C3D"/>
    <w:rsid w:val="00DD1CF7"/>
    <w:rsid w:val="00DD210C"/>
    <w:rsid w:val="00DD234B"/>
    <w:rsid w:val="00DD29A6"/>
    <w:rsid w:val="00DD2B7D"/>
    <w:rsid w:val="00DD2DF5"/>
    <w:rsid w:val="00DD3025"/>
    <w:rsid w:val="00DD320B"/>
    <w:rsid w:val="00DD342E"/>
    <w:rsid w:val="00DD3E70"/>
    <w:rsid w:val="00DD4812"/>
    <w:rsid w:val="00DD486F"/>
    <w:rsid w:val="00DD491F"/>
    <w:rsid w:val="00DD4947"/>
    <w:rsid w:val="00DD4ABD"/>
    <w:rsid w:val="00DD4DF7"/>
    <w:rsid w:val="00DD4ECC"/>
    <w:rsid w:val="00DD50C7"/>
    <w:rsid w:val="00DD54D1"/>
    <w:rsid w:val="00DD5AD9"/>
    <w:rsid w:val="00DD5B2D"/>
    <w:rsid w:val="00DD65E9"/>
    <w:rsid w:val="00DD67EA"/>
    <w:rsid w:val="00DD6A6D"/>
    <w:rsid w:val="00DD6AA6"/>
    <w:rsid w:val="00DD6D56"/>
    <w:rsid w:val="00DD6D59"/>
    <w:rsid w:val="00DD7546"/>
    <w:rsid w:val="00DD7EBE"/>
    <w:rsid w:val="00DD7EFB"/>
    <w:rsid w:val="00DE03B1"/>
    <w:rsid w:val="00DE0AFF"/>
    <w:rsid w:val="00DE14C6"/>
    <w:rsid w:val="00DE153B"/>
    <w:rsid w:val="00DE157D"/>
    <w:rsid w:val="00DE1A65"/>
    <w:rsid w:val="00DE1C46"/>
    <w:rsid w:val="00DE1D67"/>
    <w:rsid w:val="00DE237D"/>
    <w:rsid w:val="00DE2432"/>
    <w:rsid w:val="00DE2635"/>
    <w:rsid w:val="00DE2A5B"/>
    <w:rsid w:val="00DE2B3B"/>
    <w:rsid w:val="00DE2C33"/>
    <w:rsid w:val="00DE34EF"/>
    <w:rsid w:val="00DE35E8"/>
    <w:rsid w:val="00DE39CF"/>
    <w:rsid w:val="00DE3A05"/>
    <w:rsid w:val="00DE3D7A"/>
    <w:rsid w:val="00DE4041"/>
    <w:rsid w:val="00DE497A"/>
    <w:rsid w:val="00DE4BC6"/>
    <w:rsid w:val="00DE4D5F"/>
    <w:rsid w:val="00DE4F94"/>
    <w:rsid w:val="00DE525C"/>
    <w:rsid w:val="00DE69E8"/>
    <w:rsid w:val="00DE6A3F"/>
    <w:rsid w:val="00DF07A4"/>
    <w:rsid w:val="00DF093F"/>
    <w:rsid w:val="00DF0E9A"/>
    <w:rsid w:val="00DF0F04"/>
    <w:rsid w:val="00DF11E3"/>
    <w:rsid w:val="00DF17A3"/>
    <w:rsid w:val="00DF1970"/>
    <w:rsid w:val="00DF1BEE"/>
    <w:rsid w:val="00DF1E4C"/>
    <w:rsid w:val="00DF268A"/>
    <w:rsid w:val="00DF276A"/>
    <w:rsid w:val="00DF2879"/>
    <w:rsid w:val="00DF2AE2"/>
    <w:rsid w:val="00DF2B0F"/>
    <w:rsid w:val="00DF332B"/>
    <w:rsid w:val="00DF35D5"/>
    <w:rsid w:val="00DF373E"/>
    <w:rsid w:val="00DF443A"/>
    <w:rsid w:val="00DF455C"/>
    <w:rsid w:val="00DF486C"/>
    <w:rsid w:val="00DF5234"/>
    <w:rsid w:val="00DF5280"/>
    <w:rsid w:val="00DF5550"/>
    <w:rsid w:val="00DF5671"/>
    <w:rsid w:val="00DF583C"/>
    <w:rsid w:val="00DF6546"/>
    <w:rsid w:val="00DF668B"/>
    <w:rsid w:val="00DF6CE9"/>
    <w:rsid w:val="00DF6DEB"/>
    <w:rsid w:val="00DF70BA"/>
    <w:rsid w:val="00DF7111"/>
    <w:rsid w:val="00DF7B0F"/>
    <w:rsid w:val="00DF7D6F"/>
    <w:rsid w:val="00DF7DC5"/>
    <w:rsid w:val="00E00082"/>
    <w:rsid w:val="00E0029C"/>
    <w:rsid w:val="00E007F5"/>
    <w:rsid w:val="00E00E33"/>
    <w:rsid w:val="00E010CF"/>
    <w:rsid w:val="00E010F5"/>
    <w:rsid w:val="00E019C3"/>
    <w:rsid w:val="00E01C60"/>
    <w:rsid w:val="00E01E66"/>
    <w:rsid w:val="00E01ED1"/>
    <w:rsid w:val="00E0251E"/>
    <w:rsid w:val="00E0252A"/>
    <w:rsid w:val="00E029BD"/>
    <w:rsid w:val="00E02A23"/>
    <w:rsid w:val="00E02BAE"/>
    <w:rsid w:val="00E02FCA"/>
    <w:rsid w:val="00E0311F"/>
    <w:rsid w:val="00E03329"/>
    <w:rsid w:val="00E03890"/>
    <w:rsid w:val="00E03975"/>
    <w:rsid w:val="00E03AA2"/>
    <w:rsid w:val="00E03AED"/>
    <w:rsid w:val="00E03B4F"/>
    <w:rsid w:val="00E044CF"/>
    <w:rsid w:val="00E04A83"/>
    <w:rsid w:val="00E04D63"/>
    <w:rsid w:val="00E04EA0"/>
    <w:rsid w:val="00E04EEB"/>
    <w:rsid w:val="00E053E5"/>
    <w:rsid w:val="00E05781"/>
    <w:rsid w:val="00E05977"/>
    <w:rsid w:val="00E059D3"/>
    <w:rsid w:val="00E05ACD"/>
    <w:rsid w:val="00E05B95"/>
    <w:rsid w:val="00E05F0F"/>
    <w:rsid w:val="00E061EF"/>
    <w:rsid w:val="00E068BB"/>
    <w:rsid w:val="00E06D81"/>
    <w:rsid w:val="00E06DEE"/>
    <w:rsid w:val="00E06DFE"/>
    <w:rsid w:val="00E06EF8"/>
    <w:rsid w:val="00E070AD"/>
    <w:rsid w:val="00E07307"/>
    <w:rsid w:val="00E073B0"/>
    <w:rsid w:val="00E07468"/>
    <w:rsid w:val="00E07516"/>
    <w:rsid w:val="00E07856"/>
    <w:rsid w:val="00E10387"/>
    <w:rsid w:val="00E10B9A"/>
    <w:rsid w:val="00E10D52"/>
    <w:rsid w:val="00E11823"/>
    <w:rsid w:val="00E12193"/>
    <w:rsid w:val="00E12482"/>
    <w:rsid w:val="00E12541"/>
    <w:rsid w:val="00E12ADD"/>
    <w:rsid w:val="00E13115"/>
    <w:rsid w:val="00E1318E"/>
    <w:rsid w:val="00E132B6"/>
    <w:rsid w:val="00E13CFC"/>
    <w:rsid w:val="00E1407B"/>
    <w:rsid w:val="00E141EA"/>
    <w:rsid w:val="00E14362"/>
    <w:rsid w:val="00E145C7"/>
    <w:rsid w:val="00E147C6"/>
    <w:rsid w:val="00E14B9E"/>
    <w:rsid w:val="00E153DB"/>
    <w:rsid w:val="00E15776"/>
    <w:rsid w:val="00E1587C"/>
    <w:rsid w:val="00E15E10"/>
    <w:rsid w:val="00E164A4"/>
    <w:rsid w:val="00E164EB"/>
    <w:rsid w:val="00E165EB"/>
    <w:rsid w:val="00E168E0"/>
    <w:rsid w:val="00E16AB6"/>
    <w:rsid w:val="00E16AC0"/>
    <w:rsid w:val="00E16DB6"/>
    <w:rsid w:val="00E172C3"/>
    <w:rsid w:val="00E177D2"/>
    <w:rsid w:val="00E17C21"/>
    <w:rsid w:val="00E17D8B"/>
    <w:rsid w:val="00E2035F"/>
    <w:rsid w:val="00E203EE"/>
    <w:rsid w:val="00E20772"/>
    <w:rsid w:val="00E209F6"/>
    <w:rsid w:val="00E20B93"/>
    <w:rsid w:val="00E20E90"/>
    <w:rsid w:val="00E20FF1"/>
    <w:rsid w:val="00E211BF"/>
    <w:rsid w:val="00E2133E"/>
    <w:rsid w:val="00E21527"/>
    <w:rsid w:val="00E223C1"/>
    <w:rsid w:val="00E223F7"/>
    <w:rsid w:val="00E229C6"/>
    <w:rsid w:val="00E22B03"/>
    <w:rsid w:val="00E22E5A"/>
    <w:rsid w:val="00E22E74"/>
    <w:rsid w:val="00E22FD3"/>
    <w:rsid w:val="00E234B9"/>
    <w:rsid w:val="00E235B5"/>
    <w:rsid w:val="00E2371B"/>
    <w:rsid w:val="00E23864"/>
    <w:rsid w:val="00E23E33"/>
    <w:rsid w:val="00E23EEF"/>
    <w:rsid w:val="00E244D1"/>
    <w:rsid w:val="00E24D49"/>
    <w:rsid w:val="00E25069"/>
    <w:rsid w:val="00E2569C"/>
    <w:rsid w:val="00E257BE"/>
    <w:rsid w:val="00E261B8"/>
    <w:rsid w:val="00E262BF"/>
    <w:rsid w:val="00E262E4"/>
    <w:rsid w:val="00E266F9"/>
    <w:rsid w:val="00E26CF0"/>
    <w:rsid w:val="00E2709F"/>
    <w:rsid w:val="00E27129"/>
    <w:rsid w:val="00E27510"/>
    <w:rsid w:val="00E27829"/>
    <w:rsid w:val="00E27A68"/>
    <w:rsid w:val="00E27EA6"/>
    <w:rsid w:val="00E30279"/>
    <w:rsid w:val="00E302BF"/>
    <w:rsid w:val="00E3041F"/>
    <w:rsid w:val="00E305E0"/>
    <w:rsid w:val="00E308E8"/>
    <w:rsid w:val="00E30CF8"/>
    <w:rsid w:val="00E31B59"/>
    <w:rsid w:val="00E31C12"/>
    <w:rsid w:val="00E31F09"/>
    <w:rsid w:val="00E31F4B"/>
    <w:rsid w:val="00E31FAB"/>
    <w:rsid w:val="00E321AC"/>
    <w:rsid w:val="00E324CE"/>
    <w:rsid w:val="00E3254D"/>
    <w:rsid w:val="00E3265F"/>
    <w:rsid w:val="00E32939"/>
    <w:rsid w:val="00E329EF"/>
    <w:rsid w:val="00E32B49"/>
    <w:rsid w:val="00E33124"/>
    <w:rsid w:val="00E33515"/>
    <w:rsid w:val="00E3365F"/>
    <w:rsid w:val="00E336FD"/>
    <w:rsid w:val="00E33E08"/>
    <w:rsid w:val="00E3448E"/>
    <w:rsid w:val="00E34611"/>
    <w:rsid w:val="00E346AB"/>
    <w:rsid w:val="00E347A4"/>
    <w:rsid w:val="00E347DF"/>
    <w:rsid w:val="00E3486D"/>
    <w:rsid w:val="00E34A76"/>
    <w:rsid w:val="00E34B36"/>
    <w:rsid w:val="00E34F52"/>
    <w:rsid w:val="00E34FD5"/>
    <w:rsid w:val="00E351A1"/>
    <w:rsid w:val="00E35807"/>
    <w:rsid w:val="00E35AF0"/>
    <w:rsid w:val="00E368AC"/>
    <w:rsid w:val="00E36995"/>
    <w:rsid w:val="00E37022"/>
    <w:rsid w:val="00E370A7"/>
    <w:rsid w:val="00E372D4"/>
    <w:rsid w:val="00E37321"/>
    <w:rsid w:val="00E37882"/>
    <w:rsid w:val="00E37D47"/>
    <w:rsid w:val="00E37DF5"/>
    <w:rsid w:val="00E40063"/>
    <w:rsid w:val="00E403CF"/>
    <w:rsid w:val="00E4050A"/>
    <w:rsid w:val="00E40527"/>
    <w:rsid w:val="00E4056E"/>
    <w:rsid w:val="00E40586"/>
    <w:rsid w:val="00E406A5"/>
    <w:rsid w:val="00E409BA"/>
    <w:rsid w:val="00E40F5A"/>
    <w:rsid w:val="00E41559"/>
    <w:rsid w:val="00E41E53"/>
    <w:rsid w:val="00E41EB1"/>
    <w:rsid w:val="00E4231E"/>
    <w:rsid w:val="00E424AB"/>
    <w:rsid w:val="00E42A27"/>
    <w:rsid w:val="00E434DD"/>
    <w:rsid w:val="00E436EA"/>
    <w:rsid w:val="00E437E4"/>
    <w:rsid w:val="00E44042"/>
    <w:rsid w:val="00E44C25"/>
    <w:rsid w:val="00E45039"/>
    <w:rsid w:val="00E454FF"/>
    <w:rsid w:val="00E4579E"/>
    <w:rsid w:val="00E46008"/>
    <w:rsid w:val="00E4618B"/>
    <w:rsid w:val="00E46317"/>
    <w:rsid w:val="00E46386"/>
    <w:rsid w:val="00E46562"/>
    <w:rsid w:val="00E46920"/>
    <w:rsid w:val="00E46EE5"/>
    <w:rsid w:val="00E470EB"/>
    <w:rsid w:val="00E478A1"/>
    <w:rsid w:val="00E47C9F"/>
    <w:rsid w:val="00E50788"/>
    <w:rsid w:val="00E50872"/>
    <w:rsid w:val="00E50B58"/>
    <w:rsid w:val="00E50C41"/>
    <w:rsid w:val="00E5125D"/>
    <w:rsid w:val="00E515CE"/>
    <w:rsid w:val="00E5180C"/>
    <w:rsid w:val="00E520D4"/>
    <w:rsid w:val="00E52978"/>
    <w:rsid w:val="00E52A0D"/>
    <w:rsid w:val="00E52B89"/>
    <w:rsid w:val="00E52EC4"/>
    <w:rsid w:val="00E5319D"/>
    <w:rsid w:val="00E53206"/>
    <w:rsid w:val="00E53377"/>
    <w:rsid w:val="00E53392"/>
    <w:rsid w:val="00E538D9"/>
    <w:rsid w:val="00E53981"/>
    <w:rsid w:val="00E53A81"/>
    <w:rsid w:val="00E53A87"/>
    <w:rsid w:val="00E53ACD"/>
    <w:rsid w:val="00E53D5F"/>
    <w:rsid w:val="00E53F7C"/>
    <w:rsid w:val="00E541A4"/>
    <w:rsid w:val="00E5541B"/>
    <w:rsid w:val="00E559CE"/>
    <w:rsid w:val="00E55CBD"/>
    <w:rsid w:val="00E55DC3"/>
    <w:rsid w:val="00E56565"/>
    <w:rsid w:val="00E5676F"/>
    <w:rsid w:val="00E570BB"/>
    <w:rsid w:val="00E570CD"/>
    <w:rsid w:val="00E57163"/>
    <w:rsid w:val="00E572E0"/>
    <w:rsid w:val="00E57621"/>
    <w:rsid w:val="00E57645"/>
    <w:rsid w:val="00E57656"/>
    <w:rsid w:val="00E57AD3"/>
    <w:rsid w:val="00E57BCF"/>
    <w:rsid w:val="00E57D14"/>
    <w:rsid w:val="00E57E77"/>
    <w:rsid w:val="00E60592"/>
    <w:rsid w:val="00E606C2"/>
    <w:rsid w:val="00E60835"/>
    <w:rsid w:val="00E60A73"/>
    <w:rsid w:val="00E60AA1"/>
    <w:rsid w:val="00E60E6B"/>
    <w:rsid w:val="00E61420"/>
    <w:rsid w:val="00E61C8E"/>
    <w:rsid w:val="00E6227D"/>
    <w:rsid w:val="00E62B38"/>
    <w:rsid w:val="00E62EAB"/>
    <w:rsid w:val="00E6330B"/>
    <w:rsid w:val="00E6352D"/>
    <w:rsid w:val="00E63964"/>
    <w:rsid w:val="00E63991"/>
    <w:rsid w:val="00E63B25"/>
    <w:rsid w:val="00E648E3"/>
    <w:rsid w:val="00E6494C"/>
    <w:rsid w:val="00E64BCF"/>
    <w:rsid w:val="00E64D6E"/>
    <w:rsid w:val="00E657C0"/>
    <w:rsid w:val="00E65E83"/>
    <w:rsid w:val="00E66265"/>
    <w:rsid w:val="00E66792"/>
    <w:rsid w:val="00E66B1A"/>
    <w:rsid w:val="00E67DD7"/>
    <w:rsid w:val="00E67F74"/>
    <w:rsid w:val="00E706F7"/>
    <w:rsid w:val="00E70ABD"/>
    <w:rsid w:val="00E70CA0"/>
    <w:rsid w:val="00E70E58"/>
    <w:rsid w:val="00E7106C"/>
    <w:rsid w:val="00E7163C"/>
    <w:rsid w:val="00E716FA"/>
    <w:rsid w:val="00E717EE"/>
    <w:rsid w:val="00E71829"/>
    <w:rsid w:val="00E7195A"/>
    <w:rsid w:val="00E71F19"/>
    <w:rsid w:val="00E7214E"/>
    <w:rsid w:val="00E7229F"/>
    <w:rsid w:val="00E72308"/>
    <w:rsid w:val="00E72B8A"/>
    <w:rsid w:val="00E72D1C"/>
    <w:rsid w:val="00E72D73"/>
    <w:rsid w:val="00E72E24"/>
    <w:rsid w:val="00E7349B"/>
    <w:rsid w:val="00E73D62"/>
    <w:rsid w:val="00E73EC7"/>
    <w:rsid w:val="00E73EF8"/>
    <w:rsid w:val="00E740B5"/>
    <w:rsid w:val="00E7422C"/>
    <w:rsid w:val="00E742EF"/>
    <w:rsid w:val="00E744F7"/>
    <w:rsid w:val="00E7455E"/>
    <w:rsid w:val="00E7473E"/>
    <w:rsid w:val="00E750DC"/>
    <w:rsid w:val="00E755B9"/>
    <w:rsid w:val="00E75675"/>
    <w:rsid w:val="00E75E58"/>
    <w:rsid w:val="00E76133"/>
    <w:rsid w:val="00E763A6"/>
    <w:rsid w:val="00E765A5"/>
    <w:rsid w:val="00E7675F"/>
    <w:rsid w:val="00E7683D"/>
    <w:rsid w:val="00E76973"/>
    <w:rsid w:val="00E76C7E"/>
    <w:rsid w:val="00E76EB5"/>
    <w:rsid w:val="00E7715F"/>
    <w:rsid w:val="00E7718B"/>
    <w:rsid w:val="00E77465"/>
    <w:rsid w:val="00E777F7"/>
    <w:rsid w:val="00E80179"/>
    <w:rsid w:val="00E811E7"/>
    <w:rsid w:val="00E8142F"/>
    <w:rsid w:val="00E81B67"/>
    <w:rsid w:val="00E81DF4"/>
    <w:rsid w:val="00E81E45"/>
    <w:rsid w:val="00E81FBC"/>
    <w:rsid w:val="00E81FEE"/>
    <w:rsid w:val="00E8206B"/>
    <w:rsid w:val="00E824BF"/>
    <w:rsid w:val="00E825B5"/>
    <w:rsid w:val="00E82697"/>
    <w:rsid w:val="00E826C6"/>
    <w:rsid w:val="00E84037"/>
    <w:rsid w:val="00E841D5"/>
    <w:rsid w:val="00E84784"/>
    <w:rsid w:val="00E84983"/>
    <w:rsid w:val="00E8558C"/>
    <w:rsid w:val="00E85ED4"/>
    <w:rsid w:val="00E861DE"/>
    <w:rsid w:val="00E86406"/>
    <w:rsid w:val="00E8659B"/>
    <w:rsid w:val="00E8666B"/>
    <w:rsid w:val="00E86685"/>
    <w:rsid w:val="00E866D9"/>
    <w:rsid w:val="00E867B8"/>
    <w:rsid w:val="00E868EE"/>
    <w:rsid w:val="00E86912"/>
    <w:rsid w:val="00E869B1"/>
    <w:rsid w:val="00E86AE9"/>
    <w:rsid w:val="00E86B47"/>
    <w:rsid w:val="00E86E48"/>
    <w:rsid w:val="00E87405"/>
    <w:rsid w:val="00E87476"/>
    <w:rsid w:val="00E87C27"/>
    <w:rsid w:val="00E87D26"/>
    <w:rsid w:val="00E90C25"/>
    <w:rsid w:val="00E90F49"/>
    <w:rsid w:val="00E9103C"/>
    <w:rsid w:val="00E91520"/>
    <w:rsid w:val="00E91567"/>
    <w:rsid w:val="00E91743"/>
    <w:rsid w:val="00E91E17"/>
    <w:rsid w:val="00E92114"/>
    <w:rsid w:val="00E92554"/>
    <w:rsid w:val="00E92DDE"/>
    <w:rsid w:val="00E92E7C"/>
    <w:rsid w:val="00E92F68"/>
    <w:rsid w:val="00E930F5"/>
    <w:rsid w:val="00E93218"/>
    <w:rsid w:val="00E933CE"/>
    <w:rsid w:val="00E938F1"/>
    <w:rsid w:val="00E94168"/>
    <w:rsid w:val="00E94AE4"/>
    <w:rsid w:val="00E94BF5"/>
    <w:rsid w:val="00E94D3F"/>
    <w:rsid w:val="00E94E32"/>
    <w:rsid w:val="00E94ED5"/>
    <w:rsid w:val="00E9507C"/>
    <w:rsid w:val="00E95392"/>
    <w:rsid w:val="00E95604"/>
    <w:rsid w:val="00E958AC"/>
    <w:rsid w:val="00E9598C"/>
    <w:rsid w:val="00E95EC1"/>
    <w:rsid w:val="00E9605F"/>
    <w:rsid w:val="00E96B25"/>
    <w:rsid w:val="00E96B65"/>
    <w:rsid w:val="00E96CCD"/>
    <w:rsid w:val="00E97AA4"/>
    <w:rsid w:val="00E97AAC"/>
    <w:rsid w:val="00E97C83"/>
    <w:rsid w:val="00EA00F9"/>
    <w:rsid w:val="00EA0461"/>
    <w:rsid w:val="00EA0748"/>
    <w:rsid w:val="00EA08C5"/>
    <w:rsid w:val="00EA0AF2"/>
    <w:rsid w:val="00EA10FE"/>
    <w:rsid w:val="00EA1268"/>
    <w:rsid w:val="00EA22DA"/>
    <w:rsid w:val="00EA2A1A"/>
    <w:rsid w:val="00EA2B0B"/>
    <w:rsid w:val="00EA3096"/>
    <w:rsid w:val="00EA30E1"/>
    <w:rsid w:val="00EA310A"/>
    <w:rsid w:val="00EA31D6"/>
    <w:rsid w:val="00EA36C3"/>
    <w:rsid w:val="00EA3726"/>
    <w:rsid w:val="00EA3CCC"/>
    <w:rsid w:val="00EA3CD8"/>
    <w:rsid w:val="00EA3EB2"/>
    <w:rsid w:val="00EA42B6"/>
    <w:rsid w:val="00EA4E1A"/>
    <w:rsid w:val="00EA5CEE"/>
    <w:rsid w:val="00EA5F15"/>
    <w:rsid w:val="00EA5FA8"/>
    <w:rsid w:val="00EA602B"/>
    <w:rsid w:val="00EA6258"/>
    <w:rsid w:val="00EA689F"/>
    <w:rsid w:val="00EA6D0E"/>
    <w:rsid w:val="00EA72A2"/>
    <w:rsid w:val="00EA75E0"/>
    <w:rsid w:val="00EB08EC"/>
    <w:rsid w:val="00EB0CA3"/>
    <w:rsid w:val="00EB0F95"/>
    <w:rsid w:val="00EB0FC9"/>
    <w:rsid w:val="00EB1033"/>
    <w:rsid w:val="00EB12F8"/>
    <w:rsid w:val="00EB1377"/>
    <w:rsid w:val="00EB1472"/>
    <w:rsid w:val="00EB1558"/>
    <w:rsid w:val="00EB1ADF"/>
    <w:rsid w:val="00EB1B1D"/>
    <w:rsid w:val="00EB2417"/>
    <w:rsid w:val="00EB24E2"/>
    <w:rsid w:val="00EB28F2"/>
    <w:rsid w:val="00EB2C0B"/>
    <w:rsid w:val="00EB2F6B"/>
    <w:rsid w:val="00EB3351"/>
    <w:rsid w:val="00EB3CB9"/>
    <w:rsid w:val="00EB3EDE"/>
    <w:rsid w:val="00EB3F5B"/>
    <w:rsid w:val="00EB3FD2"/>
    <w:rsid w:val="00EB4973"/>
    <w:rsid w:val="00EB4F8E"/>
    <w:rsid w:val="00EB4FE1"/>
    <w:rsid w:val="00EB5013"/>
    <w:rsid w:val="00EB598A"/>
    <w:rsid w:val="00EB59F1"/>
    <w:rsid w:val="00EB6138"/>
    <w:rsid w:val="00EB64CD"/>
    <w:rsid w:val="00EB658D"/>
    <w:rsid w:val="00EB65FC"/>
    <w:rsid w:val="00EB6BE7"/>
    <w:rsid w:val="00EB7129"/>
    <w:rsid w:val="00EB7350"/>
    <w:rsid w:val="00EB798A"/>
    <w:rsid w:val="00EB7C71"/>
    <w:rsid w:val="00EB7E69"/>
    <w:rsid w:val="00EC0338"/>
    <w:rsid w:val="00EC0460"/>
    <w:rsid w:val="00EC06D7"/>
    <w:rsid w:val="00EC0735"/>
    <w:rsid w:val="00EC0E4B"/>
    <w:rsid w:val="00EC185B"/>
    <w:rsid w:val="00EC1D10"/>
    <w:rsid w:val="00EC1D16"/>
    <w:rsid w:val="00EC20A2"/>
    <w:rsid w:val="00EC2220"/>
    <w:rsid w:val="00EC2925"/>
    <w:rsid w:val="00EC334C"/>
    <w:rsid w:val="00EC3626"/>
    <w:rsid w:val="00EC3852"/>
    <w:rsid w:val="00EC456B"/>
    <w:rsid w:val="00EC4959"/>
    <w:rsid w:val="00EC4BD0"/>
    <w:rsid w:val="00EC5032"/>
    <w:rsid w:val="00EC50BF"/>
    <w:rsid w:val="00EC56C7"/>
    <w:rsid w:val="00EC5743"/>
    <w:rsid w:val="00EC580C"/>
    <w:rsid w:val="00EC5841"/>
    <w:rsid w:val="00EC5904"/>
    <w:rsid w:val="00EC5CC7"/>
    <w:rsid w:val="00EC5DB0"/>
    <w:rsid w:val="00EC5EDF"/>
    <w:rsid w:val="00EC5F48"/>
    <w:rsid w:val="00EC6170"/>
    <w:rsid w:val="00EC6218"/>
    <w:rsid w:val="00EC6261"/>
    <w:rsid w:val="00EC641C"/>
    <w:rsid w:val="00EC6733"/>
    <w:rsid w:val="00EC6E49"/>
    <w:rsid w:val="00EC6FF6"/>
    <w:rsid w:val="00EC709E"/>
    <w:rsid w:val="00EC7853"/>
    <w:rsid w:val="00EC7857"/>
    <w:rsid w:val="00EC78B1"/>
    <w:rsid w:val="00EC7AC2"/>
    <w:rsid w:val="00EC7BE8"/>
    <w:rsid w:val="00EC7BF5"/>
    <w:rsid w:val="00EC7E8D"/>
    <w:rsid w:val="00ED0AD2"/>
    <w:rsid w:val="00ED0B33"/>
    <w:rsid w:val="00ED1289"/>
    <w:rsid w:val="00ED140D"/>
    <w:rsid w:val="00ED176F"/>
    <w:rsid w:val="00ED1779"/>
    <w:rsid w:val="00ED201B"/>
    <w:rsid w:val="00ED20C4"/>
    <w:rsid w:val="00ED2B89"/>
    <w:rsid w:val="00ED2CD1"/>
    <w:rsid w:val="00ED2FC9"/>
    <w:rsid w:val="00ED3022"/>
    <w:rsid w:val="00ED327E"/>
    <w:rsid w:val="00ED377B"/>
    <w:rsid w:val="00ED3ABB"/>
    <w:rsid w:val="00ED3B67"/>
    <w:rsid w:val="00ED3C3C"/>
    <w:rsid w:val="00ED3D4D"/>
    <w:rsid w:val="00ED4044"/>
    <w:rsid w:val="00ED45B3"/>
    <w:rsid w:val="00ED4907"/>
    <w:rsid w:val="00ED4B2A"/>
    <w:rsid w:val="00ED4CCC"/>
    <w:rsid w:val="00ED4D59"/>
    <w:rsid w:val="00ED4EBB"/>
    <w:rsid w:val="00ED56A2"/>
    <w:rsid w:val="00ED5715"/>
    <w:rsid w:val="00ED58E8"/>
    <w:rsid w:val="00ED5A77"/>
    <w:rsid w:val="00ED6219"/>
    <w:rsid w:val="00ED6723"/>
    <w:rsid w:val="00ED6BB6"/>
    <w:rsid w:val="00ED6E53"/>
    <w:rsid w:val="00ED7376"/>
    <w:rsid w:val="00ED78B2"/>
    <w:rsid w:val="00ED79C2"/>
    <w:rsid w:val="00ED7DBD"/>
    <w:rsid w:val="00ED7E3B"/>
    <w:rsid w:val="00ED7F2E"/>
    <w:rsid w:val="00EE0188"/>
    <w:rsid w:val="00EE0324"/>
    <w:rsid w:val="00EE0918"/>
    <w:rsid w:val="00EE095A"/>
    <w:rsid w:val="00EE09C2"/>
    <w:rsid w:val="00EE0A1F"/>
    <w:rsid w:val="00EE0F16"/>
    <w:rsid w:val="00EE134D"/>
    <w:rsid w:val="00EE15B7"/>
    <w:rsid w:val="00EE1714"/>
    <w:rsid w:val="00EE1FEC"/>
    <w:rsid w:val="00EE20B2"/>
    <w:rsid w:val="00EE2281"/>
    <w:rsid w:val="00EE24CC"/>
    <w:rsid w:val="00EE27A1"/>
    <w:rsid w:val="00EE2879"/>
    <w:rsid w:val="00EE3330"/>
    <w:rsid w:val="00EE39CA"/>
    <w:rsid w:val="00EE3E22"/>
    <w:rsid w:val="00EE40E9"/>
    <w:rsid w:val="00EE4166"/>
    <w:rsid w:val="00EE41C5"/>
    <w:rsid w:val="00EE43BE"/>
    <w:rsid w:val="00EE4D8D"/>
    <w:rsid w:val="00EE517D"/>
    <w:rsid w:val="00EE5790"/>
    <w:rsid w:val="00EE5E0C"/>
    <w:rsid w:val="00EE63E6"/>
    <w:rsid w:val="00EE69CF"/>
    <w:rsid w:val="00EE746B"/>
    <w:rsid w:val="00EE7541"/>
    <w:rsid w:val="00EE7720"/>
    <w:rsid w:val="00EE777B"/>
    <w:rsid w:val="00EF0023"/>
    <w:rsid w:val="00EF039C"/>
    <w:rsid w:val="00EF0A2D"/>
    <w:rsid w:val="00EF0C22"/>
    <w:rsid w:val="00EF0CD3"/>
    <w:rsid w:val="00EF1A92"/>
    <w:rsid w:val="00EF1ACB"/>
    <w:rsid w:val="00EF1C91"/>
    <w:rsid w:val="00EF1EB3"/>
    <w:rsid w:val="00EF1FEB"/>
    <w:rsid w:val="00EF22DB"/>
    <w:rsid w:val="00EF2331"/>
    <w:rsid w:val="00EF2A86"/>
    <w:rsid w:val="00EF2C65"/>
    <w:rsid w:val="00EF2F80"/>
    <w:rsid w:val="00EF33DC"/>
    <w:rsid w:val="00EF3443"/>
    <w:rsid w:val="00EF3B4F"/>
    <w:rsid w:val="00EF3FAC"/>
    <w:rsid w:val="00EF426D"/>
    <w:rsid w:val="00EF4462"/>
    <w:rsid w:val="00EF4667"/>
    <w:rsid w:val="00EF49E6"/>
    <w:rsid w:val="00EF4BDF"/>
    <w:rsid w:val="00EF4BE9"/>
    <w:rsid w:val="00EF4E54"/>
    <w:rsid w:val="00EF500C"/>
    <w:rsid w:val="00EF50A5"/>
    <w:rsid w:val="00EF54B3"/>
    <w:rsid w:val="00EF54F7"/>
    <w:rsid w:val="00EF55E9"/>
    <w:rsid w:val="00EF5BA8"/>
    <w:rsid w:val="00EF6B85"/>
    <w:rsid w:val="00EF6CC7"/>
    <w:rsid w:val="00EF726E"/>
    <w:rsid w:val="00EF7538"/>
    <w:rsid w:val="00EF7625"/>
    <w:rsid w:val="00EF7A3C"/>
    <w:rsid w:val="00EF7A8B"/>
    <w:rsid w:val="00EF7C46"/>
    <w:rsid w:val="00F00261"/>
    <w:rsid w:val="00F007E0"/>
    <w:rsid w:val="00F00D55"/>
    <w:rsid w:val="00F0125B"/>
    <w:rsid w:val="00F02111"/>
    <w:rsid w:val="00F02958"/>
    <w:rsid w:val="00F03318"/>
    <w:rsid w:val="00F04324"/>
    <w:rsid w:val="00F047FF"/>
    <w:rsid w:val="00F0495D"/>
    <w:rsid w:val="00F04989"/>
    <w:rsid w:val="00F04A4E"/>
    <w:rsid w:val="00F04AFA"/>
    <w:rsid w:val="00F04DA2"/>
    <w:rsid w:val="00F050E3"/>
    <w:rsid w:val="00F0567D"/>
    <w:rsid w:val="00F056C8"/>
    <w:rsid w:val="00F05DD4"/>
    <w:rsid w:val="00F063AD"/>
    <w:rsid w:val="00F06597"/>
    <w:rsid w:val="00F069DB"/>
    <w:rsid w:val="00F06B16"/>
    <w:rsid w:val="00F0745F"/>
    <w:rsid w:val="00F0781C"/>
    <w:rsid w:val="00F079B7"/>
    <w:rsid w:val="00F10158"/>
    <w:rsid w:val="00F103F9"/>
    <w:rsid w:val="00F1040F"/>
    <w:rsid w:val="00F10523"/>
    <w:rsid w:val="00F10D28"/>
    <w:rsid w:val="00F10DAC"/>
    <w:rsid w:val="00F10F0B"/>
    <w:rsid w:val="00F111C4"/>
    <w:rsid w:val="00F1182F"/>
    <w:rsid w:val="00F12386"/>
    <w:rsid w:val="00F12A93"/>
    <w:rsid w:val="00F12FC4"/>
    <w:rsid w:val="00F13487"/>
    <w:rsid w:val="00F13494"/>
    <w:rsid w:val="00F1397E"/>
    <w:rsid w:val="00F139EF"/>
    <w:rsid w:val="00F1467A"/>
    <w:rsid w:val="00F14804"/>
    <w:rsid w:val="00F14FE6"/>
    <w:rsid w:val="00F15588"/>
    <w:rsid w:val="00F155FB"/>
    <w:rsid w:val="00F1583C"/>
    <w:rsid w:val="00F15D47"/>
    <w:rsid w:val="00F15E03"/>
    <w:rsid w:val="00F167E7"/>
    <w:rsid w:val="00F1684E"/>
    <w:rsid w:val="00F16CE9"/>
    <w:rsid w:val="00F16CF1"/>
    <w:rsid w:val="00F16E1B"/>
    <w:rsid w:val="00F16E20"/>
    <w:rsid w:val="00F16E63"/>
    <w:rsid w:val="00F17083"/>
    <w:rsid w:val="00F17322"/>
    <w:rsid w:val="00F178B6"/>
    <w:rsid w:val="00F179AA"/>
    <w:rsid w:val="00F17C3E"/>
    <w:rsid w:val="00F203A1"/>
    <w:rsid w:val="00F203BB"/>
    <w:rsid w:val="00F20434"/>
    <w:rsid w:val="00F20599"/>
    <w:rsid w:val="00F209C4"/>
    <w:rsid w:val="00F20CAD"/>
    <w:rsid w:val="00F21228"/>
    <w:rsid w:val="00F21386"/>
    <w:rsid w:val="00F21AB0"/>
    <w:rsid w:val="00F222D7"/>
    <w:rsid w:val="00F2237E"/>
    <w:rsid w:val="00F226E0"/>
    <w:rsid w:val="00F22959"/>
    <w:rsid w:val="00F22CD0"/>
    <w:rsid w:val="00F232ED"/>
    <w:rsid w:val="00F236EC"/>
    <w:rsid w:val="00F23D47"/>
    <w:rsid w:val="00F23DAD"/>
    <w:rsid w:val="00F24065"/>
    <w:rsid w:val="00F241A5"/>
    <w:rsid w:val="00F246D5"/>
    <w:rsid w:val="00F248F0"/>
    <w:rsid w:val="00F2499D"/>
    <w:rsid w:val="00F249B0"/>
    <w:rsid w:val="00F24D1B"/>
    <w:rsid w:val="00F24E99"/>
    <w:rsid w:val="00F250EF"/>
    <w:rsid w:val="00F25655"/>
    <w:rsid w:val="00F269A5"/>
    <w:rsid w:val="00F26C33"/>
    <w:rsid w:val="00F26E35"/>
    <w:rsid w:val="00F30A45"/>
    <w:rsid w:val="00F30DB4"/>
    <w:rsid w:val="00F30DE5"/>
    <w:rsid w:val="00F30E78"/>
    <w:rsid w:val="00F31064"/>
    <w:rsid w:val="00F315A6"/>
    <w:rsid w:val="00F3183B"/>
    <w:rsid w:val="00F3207B"/>
    <w:rsid w:val="00F320AF"/>
    <w:rsid w:val="00F321A3"/>
    <w:rsid w:val="00F321EB"/>
    <w:rsid w:val="00F32625"/>
    <w:rsid w:val="00F33231"/>
    <w:rsid w:val="00F33660"/>
    <w:rsid w:val="00F336C9"/>
    <w:rsid w:val="00F339F9"/>
    <w:rsid w:val="00F33A4F"/>
    <w:rsid w:val="00F33AA7"/>
    <w:rsid w:val="00F341AC"/>
    <w:rsid w:val="00F35B4A"/>
    <w:rsid w:val="00F362C2"/>
    <w:rsid w:val="00F363A1"/>
    <w:rsid w:val="00F3640A"/>
    <w:rsid w:val="00F3654A"/>
    <w:rsid w:val="00F3658C"/>
    <w:rsid w:val="00F36689"/>
    <w:rsid w:val="00F36714"/>
    <w:rsid w:val="00F36736"/>
    <w:rsid w:val="00F369CE"/>
    <w:rsid w:val="00F3719C"/>
    <w:rsid w:val="00F371BD"/>
    <w:rsid w:val="00F378AF"/>
    <w:rsid w:val="00F37AEB"/>
    <w:rsid w:val="00F37E5F"/>
    <w:rsid w:val="00F404FB"/>
    <w:rsid w:val="00F406A7"/>
    <w:rsid w:val="00F41733"/>
    <w:rsid w:val="00F41D3D"/>
    <w:rsid w:val="00F4269B"/>
    <w:rsid w:val="00F4285A"/>
    <w:rsid w:val="00F42997"/>
    <w:rsid w:val="00F42B00"/>
    <w:rsid w:val="00F42B33"/>
    <w:rsid w:val="00F42C7F"/>
    <w:rsid w:val="00F42CE5"/>
    <w:rsid w:val="00F42DB8"/>
    <w:rsid w:val="00F43447"/>
    <w:rsid w:val="00F4396B"/>
    <w:rsid w:val="00F44117"/>
    <w:rsid w:val="00F4446B"/>
    <w:rsid w:val="00F448B9"/>
    <w:rsid w:val="00F44928"/>
    <w:rsid w:val="00F44929"/>
    <w:rsid w:val="00F44B79"/>
    <w:rsid w:val="00F44D01"/>
    <w:rsid w:val="00F44F4A"/>
    <w:rsid w:val="00F4546F"/>
    <w:rsid w:val="00F458D7"/>
    <w:rsid w:val="00F45F9C"/>
    <w:rsid w:val="00F4609F"/>
    <w:rsid w:val="00F46197"/>
    <w:rsid w:val="00F462A4"/>
    <w:rsid w:val="00F462D2"/>
    <w:rsid w:val="00F4646B"/>
    <w:rsid w:val="00F46765"/>
    <w:rsid w:val="00F46823"/>
    <w:rsid w:val="00F46E69"/>
    <w:rsid w:val="00F4725A"/>
    <w:rsid w:val="00F477A0"/>
    <w:rsid w:val="00F478A6"/>
    <w:rsid w:val="00F47B86"/>
    <w:rsid w:val="00F47C40"/>
    <w:rsid w:val="00F47C6D"/>
    <w:rsid w:val="00F47FAE"/>
    <w:rsid w:val="00F5047E"/>
    <w:rsid w:val="00F507DD"/>
    <w:rsid w:val="00F50855"/>
    <w:rsid w:val="00F5089A"/>
    <w:rsid w:val="00F50EAA"/>
    <w:rsid w:val="00F50F13"/>
    <w:rsid w:val="00F51238"/>
    <w:rsid w:val="00F51408"/>
    <w:rsid w:val="00F51492"/>
    <w:rsid w:val="00F515ED"/>
    <w:rsid w:val="00F5198F"/>
    <w:rsid w:val="00F51995"/>
    <w:rsid w:val="00F521B2"/>
    <w:rsid w:val="00F5253D"/>
    <w:rsid w:val="00F526E3"/>
    <w:rsid w:val="00F5270A"/>
    <w:rsid w:val="00F52C6C"/>
    <w:rsid w:val="00F52EFE"/>
    <w:rsid w:val="00F52F46"/>
    <w:rsid w:val="00F539E2"/>
    <w:rsid w:val="00F53C93"/>
    <w:rsid w:val="00F53CB6"/>
    <w:rsid w:val="00F5416E"/>
    <w:rsid w:val="00F54494"/>
    <w:rsid w:val="00F54B24"/>
    <w:rsid w:val="00F54CEC"/>
    <w:rsid w:val="00F54E9F"/>
    <w:rsid w:val="00F55323"/>
    <w:rsid w:val="00F555DD"/>
    <w:rsid w:val="00F55E62"/>
    <w:rsid w:val="00F56173"/>
    <w:rsid w:val="00F562B1"/>
    <w:rsid w:val="00F56720"/>
    <w:rsid w:val="00F5674E"/>
    <w:rsid w:val="00F56F6F"/>
    <w:rsid w:val="00F57343"/>
    <w:rsid w:val="00F57708"/>
    <w:rsid w:val="00F579B7"/>
    <w:rsid w:val="00F57DF3"/>
    <w:rsid w:val="00F60060"/>
    <w:rsid w:val="00F602A6"/>
    <w:rsid w:val="00F60826"/>
    <w:rsid w:val="00F609C7"/>
    <w:rsid w:val="00F60B19"/>
    <w:rsid w:val="00F61037"/>
    <w:rsid w:val="00F61741"/>
    <w:rsid w:val="00F61832"/>
    <w:rsid w:val="00F61C0A"/>
    <w:rsid w:val="00F61D44"/>
    <w:rsid w:val="00F61D47"/>
    <w:rsid w:val="00F621D5"/>
    <w:rsid w:val="00F6237E"/>
    <w:rsid w:val="00F62EC5"/>
    <w:rsid w:val="00F62F0F"/>
    <w:rsid w:val="00F6343E"/>
    <w:rsid w:val="00F63E56"/>
    <w:rsid w:val="00F64139"/>
    <w:rsid w:val="00F646AE"/>
    <w:rsid w:val="00F64E00"/>
    <w:rsid w:val="00F6537E"/>
    <w:rsid w:val="00F653BB"/>
    <w:rsid w:val="00F653D0"/>
    <w:rsid w:val="00F657E4"/>
    <w:rsid w:val="00F65BE9"/>
    <w:rsid w:val="00F66186"/>
    <w:rsid w:val="00F6647B"/>
    <w:rsid w:val="00F664F7"/>
    <w:rsid w:val="00F665E5"/>
    <w:rsid w:val="00F666AF"/>
    <w:rsid w:val="00F667B0"/>
    <w:rsid w:val="00F67188"/>
    <w:rsid w:val="00F671AF"/>
    <w:rsid w:val="00F67653"/>
    <w:rsid w:val="00F67B9E"/>
    <w:rsid w:val="00F67CB8"/>
    <w:rsid w:val="00F67CEC"/>
    <w:rsid w:val="00F67D0F"/>
    <w:rsid w:val="00F70087"/>
    <w:rsid w:val="00F7046F"/>
    <w:rsid w:val="00F70722"/>
    <w:rsid w:val="00F709EC"/>
    <w:rsid w:val="00F70AF4"/>
    <w:rsid w:val="00F70F14"/>
    <w:rsid w:val="00F71BC4"/>
    <w:rsid w:val="00F71F1E"/>
    <w:rsid w:val="00F720CD"/>
    <w:rsid w:val="00F7279C"/>
    <w:rsid w:val="00F72DE9"/>
    <w:rsid w:val="00F72E8B"/>
    <w:rsid w:val="00F732AC"/>
    <w:rsid w:val="00F73375"/>
    <w:rsid w:val="00F73AD4"/>
    <w:rsid w:val="00F73E1B"/>
    <w:rsid w:val="00F73E2D"/>
    <w:rsid w:val="00F73E90"/>
    <w:rsid w:val="00F73F32"/>
    <w:rsid w:val="00F740DA"/>
    <w:rsid w:val="00F74618"/>
    <w:rsid w:val="00F74BDF"/>
    <w:rsid w:val="00F74D98"/>
    <w:rsid w:val="00F74E1A"/>
    <w:rsid w:val="00F7515E"/>
    <w:rsid w:val="00F75267"/>
    <w:rsid w:val="00F757CB"/>
    <w:rsid w:val="00F75917"/>
    <w:rsid w:val="00F75C6D"/>
    <w:rsid w:val="00F763D7"/>
    <w:rsid w:val="00F76432"/>
    <w:rsid w:val="00F7651D"/>
    <w:rsid w:val="00F76654"/>
    <w:rsid w:val="00F76943"/>
    <w:rsid w:val="00F76F13"/>
    <w:rsid w:val="00F773DC"/>
    <w:rsid w:val="00F775DE"/>
    <w:rsid w:val="00F776B5"/>
    <w:rsid w:val="00F7774C"/>
    <w:rsid w:val="00F779A1"/>
    <w:rsid w:val="00F77BCE"/>
    <w:rsid w:val="00F77CD2"/>
    <w:rsid w:val="00F77FA4"/>
    <w:rsid w:val="00F77FBA"/>
    <w:rsid w:val="00F8021F"/>
    <w:rsid w:val="00F80522"/>
    <w:rsid w:val="00F80947"/>
    <w:rsid w:val="00F80BC7"/>
    <w:rsid w:val="00F8134F"/>
    <w:rsid w:val="00F814C9"/>
    <w:rsid w:val="00F81A95"/>
    <w:rsid w:val="00F82164"/>
    <w:rsid w:val="00F83058"/>
    <w:rsid w:val="00F8329B"/>
    <w:rsid w:val="00F8354B"/>
    <w:rsid w:val="00F83639"/>
    <w:rsid w:val="00F836F0"/>
    <w:rsid w:val="00F838C7"/>
    <w:rsid w:val="00F8480E"/>
    <w:rsid w:val="00F848AA"/>
    <w:rsid w:val="00F8495E"/>
    <w:rsid w:val="00F84B1C"/>
    <w:rsid w:val="00F84F3F"/>
    <w:rsid w:val="00F851BB"/>
    <w:rsid w:val="00F85F22"/>
    <w:rsid w:val="00F85F6D"/>
    <w:rsid w:val="00F8612D"/>
    <w:rsid w:val="00F87153"/>
    <w:rsid w:val="00F87801"/>
    <w:rsid w:val="00F879ED"/>
    <w:rsid w:val="00F87CF9"/>
    <w:rsid w:val="00F87D1C"/>
    <w:rsid w:val="00F87E23"/>
    <w:rsid w:val="00F9028E"/>
    <w:rsid w:val="00F90778"/>
    <w:rsid w:val="00F9089A"/>
    <w:rsid w:val="00F91087"/>
    <w:rsid w:val="00F914E2"/>
    <w:rsid w:val="00F9157D"/>
    <w:rsid w:val="00F91C5D"/>
    <w:rsid w:val="00F930CD"/>
    <w:rsid w:val="00F9337D"/>
    <w:rsid w:val="00F933CE"/>
    <w:rsid w:val="00F93A2C"/>
    <w:rsid w:val="00F9418D"/>
    <w:rsid w:val="00F9447D"/>
    <w:rsid w:val="00F949F5"/>
    <w:rsid w:val="00F94B43"/>
    <w:rsid w:val="00F94FEC"/>
    <w:rsid w:val="00F952F5"/>
    <w:rsid w:val="00F95360"/>
    <w:rsid w:val="00F95608"/>
    <w:rsid w:val="00F95650"/>
    <w:rsid w:val="00F958EF"/>
    <w:rsid w:val="00F965D0"/>
    <w:rsid w:val="00F96618"/>
    <w:rsid w:val="00F96763"/>
    <w:rsid w:val="00F97443"/>
    <w:rsid w:val="00F97EA0"/>
    <w:rsid w:val="00FA0206"/>
    <w:rsid w:val="00FA029A"/>
    <w:rsid w:val="00FA0756"/>
    <w:rsid w:val="00FA0CDC"/>
    <w:rsid w:val="00FA1313"/>
    <w:rsid w:val="00FA16B6"/>
    <w:rsid w:val="00FA2322"/>
    <w:rsid w:val="00FA2394"/>
    <w:rsid w:val="00FA274C"/>
    <w:rsid w:val="00FA2942"/>
    <w:rsid w:val="00FA2964"/>
    <w:rsid w:val="00FA2FE8"/>
    <w:rsid w:val="00FA3685"/>
    <w:rsid w:val="00FA3A61"/>
    <w:rsid w:val="00FA40E7"/>
    <w:rsid w:val="00FA4604"/>
    <w:rsid w:val="00FA57B5"/>
    <w:rsid w:val="00FA585C"/>
    <w:rsid w:val="00FA58DB"/>
    <w:rsid w:val="00FA5F41"/>
    <w:rsid w:val="00FA60AB"/>
    <w:rsid w:val="00FA64B8"/>
    <w:rsid w:val="00FA6855"/>
    <w:rsid w:val="00FA696B"/>
    <w:rsid w:val="00FA6C16"/>
    <w:rsid w:val="00FA6FD2"/>
    <w:rsid w:val="00FA71D7"/>
    <w:rsid w:val="00FA76D6"/>
    <w:rsid w:val="00FA783F"/>
    <w:rsid w:val="00FA7C5B"/>
    <w:rsid w:val="00FA7CAA"/>
    <w:rsid w:val="00FA7F98"/>
    <w:rsid w:val="00FB06A5"/>
    <w:rsid w:val="00FB0887"/>
    <w:rsid w:val="00FB0E91"/>
    <w:rsid w:val="00FB0EA8"/>
    <w:rsid w:val="00FB0F76"/>
    <w:rsid w:val="00FB1386"/>
    <w:rsid w:val="00FB1424"/>
    <w:rsid w:val="00FB1987"/>
    <w:rsid w:val="00FB1BA9"/>
    <w:rsid w:val="00FB1EB1"/>
    <w:rsid w:val="00FB20B9"/>
    <w:rsid w:val="00FB2490"/>
    <w:rsid w:val="00FB2810"/>
    <w:rsid w:val="00FB2AD5"/>
    <w:rsid w:val="00FB2B55"/>
    <w:rsid w:val="00FB2C05"/>
    <w:rsid w:val="00FB2FCE"/>
    <w:rsid w:val="00FB305B"/>
    <w:rsid w:val="00FB3258"/>
    <w:rsid w:val="00FB327D"/>
    <w:rsid w:val="00FB3A11"/>
    <w:rsid w:val="00FB3EA8"/>
    <w:rsid w:val="00FB4214"/>
    <w:rsid w:val="00FB4306"/>
    <w:rsid w:val="00FB471E"/>
    <w:rsid w:val="00FB4CE9"/>
    <w:rsid w:val="00FB51AD"/>
    <w:rsid w:val="00FB5310"/>
    <w:rsid w:val="00FB54FE"/>
    <w:rsid w:val="00FB5918"/>
    <w:rsid w:val="00FB5A92"/>
    <w:rsid w:val="00FB609B"/>
    <w:rsid w:val="00FB6201"/>
    <w:rsid w:val="00FB65EB"/>
    <w:rsid w:val="00FB6646"/>
    <w:rsid w:val="00FB6BA2"/>
    <w:rsid w:val="00FB6DE6"/>
    <w:rsid w:val="00FB6E1A"/>
    <w:rsid w:val="00FB7120"/>
    <w:rsid w:val="00FB71D6"/>
    <w:rsid w:val="00FB723E"/>
    <w:rsid w:val="00FB7B3E"/>
    <w:rsid w:val="00FB7D67"/>
    <w:rsid w:val="00FC0080"/>
    <w:rsid w:val="00FC016E"/>
    <w:rsid w:val="00FC0B51"/>
    <w:rsid w:val="00FC0FB1"/>
    <w:rsid w:val="00FC12B1"/>
    <w:rsid w:val="00FC14CF"/>
    <w:rsid w:val="00FC1953"/>
    <w:rsid w:val="00FC19E1"/>
    <w:rsid w:val="00FC1AB0"/>
    <w:rsid w:val="00FC1D06"/>
    <w:rsid w:val="00FC28BF"/>
    <w:rsid w:val="00FC2DE8"/>
    <w:rsid w:val="00FC30E6"/>
    <w:rsid w:val="00FC3126"/>
    <w:rsid w:val="00FC3580"/>
    <w:rsid w:val="00FC366E"/>
    <w:rsid w:val="00FC36AE"/>
    <w:rsid w:val="00FC3807"/>
    <w:rsid w:val="00FC3AFA"/>
    <w:rsid w:val="00FC3EFB"/>
    <w:rsid w:val="00FC4123"/>
    <w:rsid w:val="00FC4BC3"/>
    <w:rsid w:val="00FC4C0E"/>
    <w:rsid w:val="00FC4E1F"/>
    <w:rsid w:val="00FC5319"/>
    <w:rsid w:val="00FC560B"/>
    <w:rsid w:val="00FC5771"/>
    <w:rsid w:val="00FC5E0B"/>
    <w:rsid w:val="00FC610D"/>
    <w:rsid w:val="00FC614E"/>
    <w:rsid w:val="00FC6C6A"/>
    <w:rsid w:val="00FC770A"/>
    <w:rsid w:val="00FC7886"/>
    <w:rsid w:val="00FC796E"/>
    <w:rsid w:val="00FC7FB8"/>
    <w:rsid w:val="00FD02EB"/>
    <w:rsid w:val="00FD0483"/>
    <w:rsid w:val="00FD04CA"/>
    <w:rsid w:val="00FD0613"/>
    <w:rsid w:val="00FD088A"/>
    <w:rsid w:val="00FD09DB"/>
    <w:rsid w:val="00FD1331"/>
    <w:rsid w:val="00FD146A"/>
    <w:rsid w:val="00FD1580"/>
    <w:rsid w:val="00FD1EDC"/>
    <w:rsid w:val="00FD21B8"/>
    <w:rsid w:val="00FD2260"/>
    <w:rsid w:val="00FD2379"/>
    <w:rsid w:val="00FD240F"/>
    <w:rsid w:val="00FD2424"/>
    <w:rsid w:val="00FD2519"/>
    <w:rsid w:val="00FD2662"/>
    <w:rsid w:val="00FD3494"/>
    <w:rsid w:val="00FD377E"/>
    <w:rsid w:val="00FD3FD0"/>
    <w:rsid w:val="00FD40D5"/>
    <w:rsid w:val="00FD4D82"/>
    <w:rsid w:val="00FD4F16"/>
    <w:rsid w:val="00FD5621"/>
    <w:rsid w:val="00FD57A5"/>
    <w:rsid w:val="00FD5C7B"/>
    <w:rsid w:val="00FD5E13"/>
    <w:rsid w:val="00FD6049"/>
    <w:rsid w:val="00FD620D"/>
    <w:rsid w:val="00FD6F66"/>
    <w:rsid w:val="00FD710F"/>
    <w:rsid w:val="00FD735A"/>
    <w:rsid w:val="00FD7778"/>
    <w:rsid w:val="00FD7781"/>
    <w:rsid w:val="00FE03D0"/>
    <w:rsid w:val="00FE06E0"/>
    <w:rsid w:val="00FE0728"/>
    <w:rsid w:val="00FE0FC0"/>
    <w:rsid w:val="00FE10EC"/>
    <w:rsid w:val="00FE1711"/>
    <w:rsid w:val="00FE18A9"/>
    <w:rsid w:val="00FE18BD"/>
    <w:rsid w:val="00FE2021"/>
    <w:rsid w:val="00FE2A30"/>
    <w:rsid w:val="00FE2B1E"/>
    <w:rsid w:val="00FE2BC9"/>
    <w:rsid w:val="00FE2C29"/>
    <w:rsid w:val="00FE2C85"/>
    <w:rsid w:val="00FE2FC8"/>
    <w:rsid w:val="00FE321C"/>
    <w:rsid w:val="00FE33D5"/>
    <w:rsid w:val="00FE3CCB"/>
    <w:rsid w:val="00FE3E6D"/>
    <w:rsid w:val="00FE3EA4"/>
    <w:rsid w:val="00FE4906"/>
    <w:rsid w:val="00FE4A74"/>
    <w:rsid w:val="00FE4D99"/>
    <w:rsid w:val="00FE4DE9"/>
    <w:rsid w:val="00FE4E26"/>
    <w:rsid w:val="00FE5205"/>
    <w:rsid w:val="00FE568C"/>
    <w:rsid w:val="00FE5CE3"/>
    <w:rsid w:val="00FE62A3"/>
    <w:rsid w:val="00FE62A4"/>
    <w:rsid w:val="00FE6482"/>
    <w:rsid w:val="00FE6D9D"/>
    <w:rsid w:val="00FE7093"/>
    <w:rsid w:val="00FE7621"/>
    <w:rsid w:val="00FE762D"/>
    <w:rsid w:val="00FE795F"/>
    <w:rsid w:val="00FE7BF6"/>
    <w:rsid w:val="00FE7BFC"/>
    <w:rsid w:val="00FF01C3"/>
    <w:rsid w:val="00FF06B4"/>
    <w:rsid w:val="00FF0B8F"/>
    <w:rsid w:val="00FF0C0A"/>
    <w:rsid w:val="00FF123F"/>
    <w:rsid w:val="00FF1504"/>
    <w:rsid w:val="00FF189A"/>
    <w:rsid w:val="00FF1BB0"/>
    <w:rsid w:val="00FF1E1E"/>
    <w:rsid w:val="00FF1FF5"/>
    <w:rsid w:val="00FF288A"/>
    <w:rsid w:val="00FF342A"/>
    <w:rsid w:val="00FF3B7C"/>
    <w:rsid w:val="00FF3B97"/>
    <w:rsid w:val="00FF3F72"/>
    <w:rsid w:val="00FF406F"/>
    <w:rsid w:val="00FF4428"/>
    <w:rsid w:val="00FF44C8"/>
    <w:rsid w:val="00FF455C"/>
    <w:rsid w:val="00FF4671"/>
    <w:rsid w:val="00FF497C"/>
    <w:rsid w:val="00FF4B89"/>
    <w:rsid w:val="00FF4D0D"/>
    <w:rsid w:val="00FF4ED1"/>
    <w:rsid w:val="00FF4F5B"/>
    <w:rsid w:val="00FF50E5"/>
    <w:rsid w:val="00FF51C2"/>
    <w:rsid w:val="00FF51F0"/>
    <w:rsid w:val="00FF5BB4"/>
    <w:rsid w:val="00FF5C3D"/>
    <w:rsid w:val="00FF5F9B"/>
    <w:rsid w:val="00FF63E1"/>
    <w:rsid w:val="00FF6471"/>
    <w:rsid w:val="00FF6A7B"/>
    <w:rsid w:val="00FF7392"/>
    <w:rsid w:val="00FF77B0"/>
    <w:rsid w:val="00FF77DE"/>
    <w:rsid w:val="00FF7E14"/>
    <w:rsid w:val="0259682E"/>
    <w:rsid w:val="030F233D"/>
    <w:rsid w:val="064103E4"/>
    <w:rsid w:val="0E754A0D"/>
    <w:rsid w:val="0E8FDDC8"/>
    <w:rsid w:val="0F1BC3E4"/>
    <w:rsid w:val="0F563D97"/>
    <w:rsid w:val="11C77E8A"/>
    <w:rsid w:val="13DE8989"/>
    <w:rsid w:val="15B738A1"/>
    <w:rsid w:val="1661E135"/>
    <w:rsid w:val="181A98BC"/>
    <w:rsid w:val="191A06E0"/>
    <w:rsid w:val="198E0FDA"/>
    <w:rsid w:val="1AB5D741"/>
    <w:rsid w:val="1BAD2BF6"/>
    <w:rsid w:val="23C86DFA"/>
    <w:rsid w:val="25843797"/>
    <w:rsid w:val="25A11DC8"/>
    <w:rsid w:val="290D183F"/>
    <w:rsid w:val="299F14E6"/>
    <w:rsid w:val="2AE3EA37"/>
    <w:rsid w:val="2B89AE9E"/>
    <w:rsid w:val="2FD2C2A4"/>
    <w:rsid w:val="30D91996"/>
    <w:rsid w:val="3724F0EB"/>
    <w:rsid w:val="38701F2C"/>
    <w:rsid w:val="3B8769BC"/>
    <w:rsid w:val="3E368BDD"/>
    <w:rsid w:val="3ED11A36"/>
    <w:rsid w:val="3EDF60B0"/>
    <w:rsid w:val="3F40D900"/>
    <w:rsid w:val="4010B707"/>
    <w:rsid w:val="43DC9B64"/>
    <w:rsid w:val="46021421"/>
    <w:rsid w:val="4A60FF19"/>
    <w:rsid w:val="4BC3CF3B"/>
    <w:rsid w:val="4D304D04"/>
    <w:rsid w:val="4D5D72BF"/>
    <w:rsid w:val="50495316"/>
    <w:rsid w:val="50951381"/>
    <w:rsid w:val="52ED7DF1"/>
    <w:rsid w:val="54691680"/>
    <w:rsid w:val="54DE782F"/>
    <w:rsid w:val="55050883"/>
    <w:rsid w:val="56245885"/>
    <w:rsid w:val="5AF5AE46"/>
    <w:rsid w:val="5BC2CCAB"/>
    <w:rsid w:val="5DF6D069"/>
    <w:rsid w:val="621C9940"/>
    <w:rsid w:val="63B205E5"/>
    <w:rsid w:val="64FCF79E"/>
    <w:rsid w:val="659BFD94"/>
    <w:rsid w:val="6793A37C"/>
    <w:rsid w:val="6975C387"/>
    <w:rsid w:val="697D4B0F"/>
    <w:rsid w:val="6B108CD5"/>
    <w:rsid w:val="6BCD9E00"/>
    <w:rsid w:val="6C039017"/>
    <w:rsid w:val="727FABBC"/>
    <w:rsid w:val="731E9DAF"/>
    <w:rsid w:val="732DAE72"/>
    <w:rsid w:val="78E08272"/>
    <w:rsid w:val="7A677EA5"/>
    <w:rsid w:val="7B1F97FA"/>
    <w:rsid w:val="7C7C685F"/>
    <w:rsid w:val="7D2CB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71970B1"/>
  <w15:docId w15:val="{91D5FA8A-1380-4BC3-B788-3E0465E8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012"/>
    <w:rPr>
      <w:sz w:val="24"/>
      <w:szCs w:val="24"/>
      <w:lang w:eastAsia="en-US"/>
    </w:rPr>
  </w:style>
  <w:style w:type="paragraph" w:styleId="Ttulo1">
    <w:name w:val="heading 1"/>
    <w:basedOn w:val="Normal"/>
    <w:link w:val="Ttulo1Car"/>
    <w:uiPriority w:val="9"/>
    <w:qFormat/>
    <w:rsid w:val="00FC4123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ES_tradnl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5D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208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31206C"/>
    <w:rPr>
      <w:color w:val="0000FF"/>
      <w:u w:val="single"/>
    </w:rPr>
  </w:style>
  <w:style w:type="table" w:styleId="Tablabsica1">
    <w:name w:val="Table Simple 1"/>
    <w:basedOn w:val="Tablanormal"/>
    <w:rsid w:val="00413A94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mediumtext1">
    <w:name w:val="medium_text1"/>
    <w:rsid w:val="00E33E08"/>
    <w:rPr>
      <w:sz w:val="20"/>
      <w:szCs w:val="20"/>
    </w:rPr>
  </w:style>
  <w:style w:type="paragraph" w:customStyle="1" w:styleId="title2">
    <w:name w:val="title2"/>
    <w:basedOn w:val="Normal"/>
    <w:rsid w:val="003429B7"/>
    <w:pPr>
      <w:shd w:val="clear" w:color="auto" w:fill="FFFFFF"/>
    </w:pPr>
    <w:rPr>
      <w:rFonts w:ascii="Helvetica" w:hAnsi="Helvetica" w:cs="Helvetica"/>
      <w:sz w:val="29"/>
      <w:szCs w:val="29"/>
      <w:lang w:val="es-ES_tradnl" w:eastAsia="es-ES_tradnl"/>
    </w:rPr>
  </w:style>
  <w:style w:type="paragraph" w:customStyle="1" w:styleId="rprtbody2">
    <w:name w:val="rprtbody2"/>
    <w:basedOn w:val="Normal"/>
    <w:rsid w:val="003429B7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es-ES_tradnl" w:eastAsia="es-ES_tradnl"/>
    </w:rPr>
  </w:style>
  <w:style w:type="paragraph" w:customStyle="1" w:styleId="aux2">
    <w:name w:val="aux2"/>
    <w:basedOn w:val="Normal"/>
    <w:rsid w:val="003429B7"/>
    <w:pPr>
      <w:shd w:val="clear" w:color="auto" w:fill="FFFFFF"/>
      <w:spacing w:line="320" w:lineRule="atLeast"/>
      <w:ind w:right="5604"/>
    </w:pPr>
    <w:rPr>
      <w:rFonts w:ascii="Helvetica" w:hAnsi="Helvetica" w:cs="Helvetica"/>
      <w:lang w:val="es-ES_tradnl" w:eastAsia="es-ES_tradnl"/>
    </w:rPr>
  </w:style>
  <w:style w:type="character" w:customStyle="1" w:styleId="src2">
    <w:name w:val="src2"/>
    <w:rsid w:val="003429B7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citation">
    <w:name w:val="citation"/>
    <w:basedOn w:val="Normal"/>
    <w:rsid w:val="00FC4123"/>
    <w:pPr>
      <w:spacing w:before="100" w:beforeAutospacing="1" w:after="100" w:afterAutospacing="1"/>
    </w:pPr>
    <w:rPr>
      <w:lang w:val="es-ES_tradnl" w:eastAsia="es-ES_tradnl"/>
    </w:rPr>
  </w:style>
  <w:style w:type="paragraph" w:customStyle="1" w:styleId="authlist">
    <w:name w:val="auth_list"/>
    <w:basedOn w:val="Normal"/>
    <w:rsid w:val="00FC412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  <w:lang w:val="es-ES_tradnl" w:eastAsia="es-ES_tradnl"/>
    </w:rPr>
  </w:style>
  <w:style w:type="character" w:customStyle="1" w:styleId="shorttext1">
    <w:name w:val="short_text1"/>
    <w:rsid w:val="0064614C"/>
    <w:rPr>
      <w:sz w:val="23"/>
      <w:szCs w:val="23"/>
    </w:rPr>
  </w:style>
  <w:style w:type="character" w:customStyle="1" w:styleId="longtext1">
    <w:name w:val="long_text1"/>
    <w:rsid w:val="00A60140"/>
    <w:rPr>
      <w:sz w:val="16"/>
      <w:szCs w:val="16"/>
    </w:rPr>
  </w:style>
  <w:style w:type="paragraph" w:styleId="Encabezado">
    <w:name w:val="header"/>
    <w:basedOn w:val="Normal"/>
    <w:link w:val="EncabezadoCar"/>
    <w:rsid w:val="009B5C9F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9B5C9F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9B5C9F"/>
  </w:style>
  <w:style w:type="paragraph" w:styleId="Textoindependiente">
    <w:name w:val="Body Text"/>
    <w:basedOn w:val="Normal"/>
    <w:rsid w:val="00B52860"/>
    <w:pPr>
      <w:jc w:val="both"/>
    </w:pPr>
    <w:rPr>
      <w:rFonts w:ascii="Arial" w:hAnsi="Arial" w:cs="Arial"/>
      <w:b/>
      <w:bCs/>
      <w:sz w:val="20"/>
      <w:lang w:val="es-ES_tradnl" w:eastAsia="es-ES"/>
    </w:rPr>
  </w:style>
  <w:style w:type="character" w:customStyle="1" w:styleId="apple-style-span">
    <w:name w:val="apple-style-span"/>
    <w:basedOn w:val="Fuentedeprrafopredeter"/>
    <w:rsid w:val="00F24E99"/>
  </w:style>
  <w:style w:type="character" w:customStyle="1" w:styleId="apple-converted-space">
    <w:name w:val="apple-converted-space"/>
    <w:basedOn w:val="Fuentedeprrafopredeter"/>
    <w:rsid w:val="00F24E99"/>
  </w:style>
  <w:style w:type="paragraph" w:styleId="Revisin">
    <w:name w:val="Revision"/>
    <w:hidden/>
    <w:uiPriority w:val="99"/>
    <w:semiHidden/>
    <w:rsid w:val="00E00082"/>
    <w:rPr>
      <w:sz w:val="24"/>
      <w:szCs w:val="24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0008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E00082"/>
    <w:rPr>
      <w:rFonts w:ascii="Tahoma" w:hAnsi="Tahoma" w:cs="Tahoma"/>
      <w:sz w:val="16"/>
      <w:szCs w:val="16"/>
      <w:lang w:eastAsia="en-US"/>
    </w:rPr>
  </w:style>
  <w:style w:type="table" w:styleId="Tablaconcuadrcula">
    <w:name w:val="Table Grid"/>
    <w:basedOn w:val="Tablanormal"/>
    <w:uiPriority w:val="59"/>
    <w:rsid w:val="00D62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75B39"/>
    <w:pPr>
      <w:ind w:left="708"/>
    </w:pPr>
  </w:style>
  <w:style w:type="character" w:customStyle="1" w:styleId="Ttulo1Car">
    <w:name w:val="Título 1 Car"/>
    <w:link w:val="Ttulo1"/>
    <w:uiPriority w:val="9"/>
    <w:rsid w:val="00E9507C"/>
    <w:rPr>
      <w:b/>
      <w:bCs/>
      <w:kern w:val="36"/>
      <w:sz w:val="36"/>
      <w:szCs w:val="36"/>
      <w:lang w:val="es-ES_tradnl" w:eastAsia="es-ES_tradnl"/>
    </w:rPr>
  </w:style>
  <w:style w:type="character" w:styleId="Hipervnculovisitado">
    <w:name w:val="FollowedHyperlink"/>
    <w:uiPriority w:val="99"/>
    <w:semiHidden/>
    <w:unhideWhenUsed/>
    <w:rsid w:val="006D1E05"/>
    <w:rPr>
      <w:color w:val="800080"/>
      <w:u w:val="single"/>
    </w:rPr>
  </w:style>
  <w:style w:type="character" w:customStyle="1" w:styleId="pagecontents1">
    <w:name w:val="pagecontents1"/>
    <w:rsid w:val="00170E7F"/>
    <w:rPr>
      <w:rFonts w:ascii="Verdana" w:hAnsi="Verdana" w:hint="default"/>
      <w:color w:val="000000"/>
      <w:sz w:val="17"/>
      <w:szCs w:val="17"/>
    </w:rPr>
  </w:style>
  <w:style w:type="paragraph" w:customStyle="1" w:styleId="textbox">
    <w:name w:val="textbox"/>
    <w:basedOn w:val="Normal"/>
    <w:rsid w:val="000C041D"/>
    <w:pPr>
      <w:spacing w:before="100" w:beforeAutospacing="1" w:after="100" w:afterAutospacing="1"/>
    </w:pPr>
    <w:rPr>
      <w:lang w:eastAsia="es-ES"/>
    </w:rPr>
  </w:style>
  <w:style w:type="paragraph" w:customStyle="1" w:styleId="Default">
    <w:name w:val="Default"/>
    <w:rsid w:val="00393BEF"/>
    <w:pPr>
      <w:autoSpaceDE w:val="0"/>
      <w:autoSpaceDN w:val="0"/>
      <w:adjustRightInd w:val="0"/>
    </w:pPr>
    <w:rPr>
      <w:color w:val="000000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193922"/>
    <w:pPr>
      <w:spacing w:before="100" w:beforeAutospacing="1" w:after="100" w:afterAutospacing="1"/>
    </w:pPr>
    <w:rPr>
      <w:lang w:eastAsia="es-ES"/>
    </w:rPr>
  </w:style>
  <w:style w:type="character" w:customStyle="1" w:styleId="tlid-translation">
    <w:name w:val="tlid-translation"/>
    <w:rsid w:val="00B34623"/>
  </w:style>
  <w:style w:type="character" w:customStyle="1" w:styleId="highlight">
    <w:name w:val="highlight"/>
    <w:rsid w:val="00A54C3A"/>
  </w:style>
  <w:style w:type="paragraph" w:customStyle="1" w:styleId="Ttulo10">
    <w:name w:val="Título1"/>
    <w:basedOn w:val="Normal"/>
    <w:rsid w:val="005F45E1"/>
    <w:pPr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rsid w:val="005F45E1"/>
    <w:pPr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5F45E1"/>
    <w:pPr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rsid w:val="005F45E1"/>
  </w:style>
  <w:style w:type="character" w:customStyle="1" w:styleId="A1">
    <w:name w:val="A1"/>
    <w:uiPriority w:val="99"/>
    <w:rsid w:val="00E32939"/>
    <w:rPr>
      <w:rFonts w:cs="JansonText LT"/>
      <w:color w:val="000000"/>
      <w:sz w:val="18"/>
      <w:szCs w:val="18"/>
    </w:rPr>
  </w:style>
  <w:style w:type="character" w:customStyle="1" w:styleId="A0">
    <w:name w:val="A0"/>
    <w:uiPriority w:val="99"/>
    <w:rsid w:val="00E32939"/>
    <w:rPr>
      <w:rFonts w:cs="JansonText LT"/>
      <w:color w:val="000000"/>
      <w:sz w:val="16"/>
      <w:szCs w:val="16"/>
    </w:rPr>
  </w:style>
  <w:style w:type="character" w:customStyle="1" w:styleId="A2">
    <w:name w:val="A2"/>
    <w:uiPriority w:val="99"/>
    <w:rsid w:val="00A2475B"/>
    <w:rPr>
      <w:rFonts w:cs="JansonText LT"/>
      <w:color w:val="000000"/>
      <w:sz w:val="18"/>
      <w:szCs w:val="18"/>
    </w:rPr>
  </w:style>
  <w:style w:type="character" w:styleId="Textoennegrita">
    <w:name w:val="Strong"/>
    <w:uiPriority w:val="22"/>
    <w:qFormat/>
    <w:rsid w:val="007A4BC9"/>
    <w:rPr>
      <w:b/>
      <w:bCs/>
    </w:rPr>
  </w:style>
  <w:style w:type="character" w:customStyle="1" w:styleId="a">
    <w:name w:val="无"/>
    <w:rsid w:val="00BB6F90"/>
  </w:style>
  <w:style w:type="character" w:customStyle="1" w:styleId="Mencinsinresolver1">
    <w:name w:val="Mención sin resolver1"/>
    <w:uiPriority w:val="99"/>
    <w:semiHidden/>
    <w:unhideWhenUsed/>
    <w:rsid w:val="002C1DA0"/>
    <w:rPr>
      <w:color w:val="605E5C"/>
      <w:shd w:val="clear" w:color="auto" w:fill="E1DFDD"/>
    </w:rPr>
  </w:style>
  <w:style w:type="character" w:customStyle="1" w:styleId="rwrro">
    <w:name w:val="rwrro"/>
    <w:rsid w:val="002C1DA0"/>
    <w:rPr>
      <w:strike w:val="0"/>
      <w:dstrike w:val="0"/>
      <w:color w:val="3F52B8"/>
      <w:u w:val="none"/>
      <w:effect w:val="none"/>
    </w:rPr>
  </w:style>
  <w:style w:type="paragraph" w:customStyle="1" w:styleId="Pa3">
    <w:name w:val="Pa3"/>
    <w:basedOn w:val="Default"/>
    <w:next w:val="Default"/>
    <w:uiPriority w:val="99"/>
    <w:rsid w:val="00966BC1"/>
    <w:pPr>
      <w:spacing w:line="241" w:lineRule="atLeast"/>
    </w:pPr>
    <w:rPr>
      <w:rFonts w:ascii="JansonText LT" w:hAnsi="JansonText LT"/>
      <w:color w:val="auto"/>
    </w:rPr>
  </w:style>
  <w:style w:type="paragraph" w:customStyle="1" w:styleId="Pa2">
    <w:name w:val="Pa2"/>
    <w:basedOn w:val="Default"/>
    <w:next w:val="Default"/>
    <w:uiPriority w:val="99"/>
    <w:rsid w:val="00966BC1"/>
    <w:pPr>
      <w:spacing w:line="241" w:lineRule="atLeast"/>
    </w:pPr>
    <w:rPr>
      <w:rFonts w:ascii="JansonText LT" w:hAnsi="JansonText LT"/>
      <w:color w:val="auto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2B38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E62B38"/>
    <w:rPr>
      <w:lang w:eastAsia="en-US"/>
    </w:rPr>
  </w:style>
  <w:style w:type="character" w:customStyle="1" w:styleId="A9">
    <w:name w:val="A9"/>
    <w:uiPriority w:val="99"/>
    <w:rsid w:val="003B222A"/>
    <w:rPr>
      <w:rFonts w:cs="Times"/>
      <w:b/>
      <w:bCs/>
      <w:color w:val="000000"/>
      <w:sz w:val="16"/>
      <w:szCs w:val="16"/>
    </w:rPr>
  </w:style>
  <w:style w:type="character" w:customStyle="1" w:styleId="normaltextrun">
    <w:name w:val="normaltextrun"/>
    <w:basedOn w:val="Fuentedeprrafopredeter"/>
    <w:rsid w:val="000731ED"/>
  </w:style>
  <w:style w:type="character" w:customStyle="1" w:styleId="spellingerror">
    <w:name w:val="spellingerror"/>
    <w:basedOn w:val="Fuentedeprrafopredeter"/>
    <w:rsid w:val="000731ED"/>
  </w:style>
  <w:style w:type="character" w:customStyle="1" w:styleId="eop">
    <w:name w:val="eop"/>
    <w:basedOn w:val="Fuentedeprrafopredeter"/>
    <w:rsid w:val="000731ED"/>
  </w:style>
  <w:style w:type="character" w:customStyle="1" w:styleId="EncabezadoCar">
    <w:name w:val="Encabezado Car"/>
    <w:basedOn w:val="Fuentedeprrafopredeter"/>
    <w:link w:val="Encabezado"/>
    <w:rsid w:val="002912C9"/>
    <w:rPr>
      <w:sz w:val="24"/>
      <w:szCs w:val="24"/>
      <w:lang w:eastAsia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EE0F16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F0781C"/>
    <w:rPr>
      <w:i/>
      <w:iCs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00024"/>
    <w:rPr>
      <w:color w:val="605E5C"/>
      <w:shd w:val="clear" w:color="auto" w:fill="E1DFDD"/>
    </w:rPr>
  </w:style>
  <w:style w:type="character" w:customStyle="1" w:styleId="A5">
    <w:name w:val="A5"/>
    <w:uiPriority w:val="99"/>
    <w:rsid w:val="007F7196"/>
    <w:rPr>
      <w:rFonts w:cs="Verdana"/>
      <w:color w:val="000000"/>
      <w:sz w:val="16"/>
      <w:szCs w:val="1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208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US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AB7B1F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5D4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A8">
    <w:name w:val="A8"/>
    <w:uiPriority w:val="99"/>
    <w:rsid w:val="00C725A7"/>
    <w:rPr>
      <w:rFonts w:cs="JansonText LT"/>
      <w:color w:val="221815"/>
      <w:sz w:val="19"/>
      <w:szCs w:val="19"/>
    </w:rPr>
  </w:style>
  <w:style w:type="paragraph" w:customStyle="1" w:styleId="Pa20">
    <w:name w:val="Pa20"/>
    <w:basedOn w:val="Default"/>
    <w:next w:val="Default"/>
    <w:uiPriority w:val="99"/>
    <w:rsid w:val="00B46563"/>
    <w:pPr>
      <w:spacing w:line="241" w:lineRule="atLeast"/>
    </w:pPr>
    <w:rPr>
      <w:rFonts w:ascii="JansonText LT" w:hAnsi="JansonText LT"/>
      <w:color w:val="auto"/>
      <w:lang w:eastAsia="ja-JP"/>
    </w:rPr>
  </w:style>
  <w:style w:type="paragraph" w:customStyle="1" w:styleId="Pa0">
    <w:name w:val="Pa0"/>
    <w:basedOn w:val="Default"/>
    <w:next w:val="Default"/>
    <w:uiPriority w:val="99"/>
    <w:rsid w:val="002F7C93"/>
    <w:pPr>
      <w:spacing w:line="241" w:lineRule="atLeast"/>
    </w:pPr>
    <w:rPr>
      <w:rFonts w:ascii="JansonText LT" w:hAnsi="JansonText LT"/>
      <w:color w:val="auto"/>
      <w:lang w:eastAsia="ja-JP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251403"/>
    <w:rPr>
      <w:color w:val="605E5C"/>
      <w:shd w:val="clear" w:color="auto" w:fill="E1DFDD"/>
    </w:rPr>
  </w:style>
  <w:style w:type="paragraph" w:customStyle="1" w:styleId="Cuerpo">
    <w:name w:val="Cuerpo"/>
    <w:rsid w:val="00451B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s-ES_tradnl" w:eastAsia="es-ES"/>
    </w:rPr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D62CD8"/>
    <w:rPr>
      <w:color w:val="605E5C"/>
      <w:shd w:val="clear" w:color="auto" w:fill="E1DFDD"/>
    </w:rPr>
  </w:style>
  <w:style w:type="character" w:customStyle="1" w:styleId="Mencinsinresolver7">
    <w:name w:val="Mención sin resolver7"/>
    <w:basedOn w:val="Fuentedeprrafopredeter"/>
    <w:uiPriority w:val="99"/>
    <w:semiHidden/>
    <w:unhideWhenUsed/>
    <w:rsid w:val="000D7525"/>
    <w:rPr>
      <w:color w:val="605E5C"/>
      <w:shd w:val="clear" w:color="auto" w:fill="E1DFDD"/>
    </w:rPr>
  </w:style>
  <w:style w:type="character" w:customStyle="1" w:styleId="Mencinsinresolver8">
    <w:name w:val="Mención sin resolver8"/>
    <w:basedOn w:val="Fuentedeprrafopredeter"/>
    <w:uiPriority w:val="99"/>
    <w:semiHidden/>
    <w:unhideWhenUsed/>
    <w:rsid w:val="00DB557E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DF7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9914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2496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132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372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14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80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27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92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89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27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143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19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71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605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79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878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349033">
                                  <w:marLeft w:val="264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72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775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2309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991955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8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1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3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5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5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58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08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0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88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61817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8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813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2613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5930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89158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188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89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6914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2128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50760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01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5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69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461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691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11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9920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66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3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3349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953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29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68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36272">
                                  <w:marLeft w:val="284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0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5934">
          <w:marLeft w:val="87"/>
          <w:marRight w:val="87"/>
          <w:marTop w:val="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94362">
                  <w:marLeft w:val="240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4" w:space="17" w:color="C9D7F1"/>
                    <w:bottom w:val="none" w:sz="0" w:space="0" w:color="auto"/>
                    <w:right w:val="none" w:sz="0" w:space="0" w:color="auto"/>
                  </w:divBdr>
                  <w:divsChild>
                    <w:div w:id="16397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166960">
                      <w:marLeft w:val="54"/>
                      <w:marRight w:val="0"/>
                      <w:marTop w:val="162"/>
                      <w:marBottom w:val="54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02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3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168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807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445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058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18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0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8298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5087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0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387557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3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30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99932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325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38934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9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6609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057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192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74824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8399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07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03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561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8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56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6799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166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8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90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426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235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042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64722">
                                  <w:marLeft w:val="345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02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707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83007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9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2551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014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90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96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47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404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0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3188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592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313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1504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3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43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4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91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825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7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099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3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6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4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7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2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587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03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122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860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34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601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1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9212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45645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32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38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248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565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76284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76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0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9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4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775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126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28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825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2047">
                                  <w:marLeft w:val="4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B67103-D07E-4BA2-ABB3-924F8F384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0</TotalTime>
  <Pages>8</Pages>
  <Words>1316</Words>
  <Characters>7244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RELATIONSHIP BETWEEN THYROTROPIN AND BODY MASS INDEX IN EUTHYROID SUBJECTS</vt:lpstr>
    </vt:vector>
  </TitlesOfParts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SHIP BETWEEN THYROTROPIN AND BODY MASS INDEX IN EUTHYROID SUBJECTS</dc:title>
  <dc:subject/>
  <dc:creator>Juan Jose Diez</dc:creator>
  <cp:keywords/>
  <dc:description/>
  <cp:lastModifiedBy>Diez Gomez.Juan Jose</cp:lastModifiedBy>
  <cp:revision>979</cp:revision>
  <cp:lastPrinted>2023-12-21T10:13:00Z</cp:lastPrinted>
  <dcterms:created xsi:type="dcterms:W3CDTF">2023-10-29T18:28:00Z</dcterms:created>
  <dcterms:modified xsi:type="dcterms:W3CDTF">2024-01-30T10:41:00Z</dcterms:modified>
</cp:coreProperties>
</file>